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DBD1D2" w14:textId="7B463384" w:rsidR="00F03309" w:rsidRPr="00A231EF" w:rsidRDefault="005934C3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Additional</w:t>
      </w:r>
      <w:r w:rsidR="00B66E44" w:rsidRPr="00A231EF">
        <w:rPr>
          <w:rFonts w:ascii="Times New Roman" w:hAnsi="Times New Roman" w:cs="Times New Roman"/>
          <w:b/>
          <w:lang w:val="en-US"/>
        </w:rPr>
        <w:t xml:space="preserve"> file </w:t>
      </w:r>
      <w:r w:rsidR="00715E34">
        <w:rPr>
          <w:rFonts w:ascii="Times New Roman" w:hAnsi="Times New Roman" w:cs="Times New Roman"/>
          <w:b/>
          <w:lang w:val="en-US"/>
        </w:rPr>
        <w:t>7</w:t>
      </w:r>
      <w:r w:rsidR="00B66E44" w:rsidRPr="00A231EF">
        <w:rPr>
          <w:rFonts w:ascii="Times New Roman" w:hAnsi="Times New Roman" w:cs="Times New Roman"/>
          <w:b/>
          <w:lang w:val="en-US"/>
        </w:rPr>
        <w:t>.</w:t>
      </w:r>
      <w:r w:rsidR="00B66E44" w:rsidRPr="00A231EF">
        <w:rPr>
          <w:rFonts w:ascii="Times New Roman" w:hAnsi="Times New Roman" w:cs="Times New Roman"/>
          <w:lang w:val="en-US"/>
        </w:rPr>
        <w:t xml:space="preserve"> </w:t>
      </w:r>
      <w:bookmarkStart w:id="0" w:name="_GoBack"/>
      <w:r w:rsidR="00B66E44" w:rsidRPr="00A231EF">
        <w:rPr>
          <w:rFonts w:ascii="Times New Roman" w:hAnsi="Times New Roman" w:cs="Times New Roman"/>
          <w:lang w:val="en-US"/>
        </w:rPr>
        <w:t>Risk of bias for the included studies.</w:t>
      </w:r>
      <w:bookmarkEnd w:id="0"/>
    </w:p>
    <w:tbl>
      <w:tblPr>
        <w:tblStyle w:val="TabellemithellemGitternetz"/>
        <w:tblW w:w="9067" w:type="dxa"/>
        <w:tblLayout w:type="fixed"/>
        <w:tblLook w:val="04A0" w:firstRow="1" w:lastRow="0" w:firstColumn="1" w:lastColumn="0" w:noHBand="0" w:noVBand="1"/>
      </w:tblPr>
      <w:tblGrid>
        <w:gridCol w:w="562"/>
        <w:gridCol w:w="2410"/>
        <w:gridCol w:w="1843"/>
        <w:gridCol w:w="1276"/>
        <w:gridCol w:w="1417"/>
        <w:gridCol w:w="1559"/>
      </w:tblGrid>
      <w:tr w:rsidR="00B66E44" w:rsidRPr="00A231EF" w14:paraId="422F8EB3" w14:textId="77777777" w:rsidTr="009C7825"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0D30AC" w14:textId="77777777" w:rsidR="00B66E44" w:rsidRPr="00A231EF" w:rsidRDefault="00B66E44" w:rsidP="00B66E4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231E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r.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10DF9F" w14:textId="77777777" w:rsidR="00B66E44" w:rsidRPr="00A231EF" w:rsidRDefault="00B66E44" w:rsidP="00B66E4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231E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utho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5FA5E2" w14:textId="77777777" w:rsidR="00B66E44" w:rsidRPr="00A231EF" w:rsidRDefault="00B66E44" w:rsidP="00B66E4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231E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tient Selection/Study desig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6BC81C" w14:textId="77777777" w:rsidR="00B66E44" w:rsidRPr="00A231EF" w:rsidRDefault="00B66E44" w:rsidP="00B66E4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231E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dex measur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E8C17F" w14:textId="77777777" w:rsidR="00B66E44" w:rsidRPr="00A231EF" w:rsidRDefault="00B66E44" w:rsidP="00B66E4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231E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riterion measur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54117B" w14:textId="77777777" w:rsidR="00B66E44" w:rsidRPr="00A231EF" w:rsidRDefault="00B66E44" w:rsidP="00B66E4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231E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low &amp; Timing</w:t>
            </w:r>
          </w:p>
        </w:tc>
      </w:tr>
      <w:tr w:rsidR="00DF743A" w:rsidRPr="00A231EF" w14:paraId="2AB1E161" w14:textId="77777777" w:rsidTr="00D15DC4">
        <w:tc>
          <w:tcPr>
            <w:tcW w:w="562" w:type="dxa"/>
            <w:shd w:val="clear" w:color="auto" w:fill="auto"/>
            <w:vAlign w:val="center"/>
          </w:tcPr>
          <w:p w14:paraId="35823BE6" w14:textId="25E351C0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040BC59" w14:textId="4CE2C29A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</w:rPr>
              <w:t>Abel et al., 2008</w:t>
            </w:r>
          </w:p>
        </w:tc>
        <w:tc>
          <w:tcPr>
            <w:tcW w:w="1843" w:type="dxa"/>
            <w:shd w:val="clear" w:color="auto" w:fill="FC8C8C"/>
          </w:tcPr>
          <w:p w14:paraId="2E867B59" w14:textId="57CCC0DA" w:rsidR="00DF743A" w:rsidRPr="00A231EF" w:rsidRDefault="006F59C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276" w:type="dxa"/>
            <w:shd w:val="clear" w:color="auto" w:fill="C5E0B3" w:themeFill="accent6" w:themeFillTint="66"/>
            <w:vAlign w:val="center"/>
          </w:tcPr>
          <w:p w14:paraId="7836D713" w14:textId="21994C63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6AE5FA9F" w14:textId="13DCDBD5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13CC9662" w14:textId="4FD6B1A3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293B83BE" w14:textId="77777777" w:rsidTr="00D15DC4">
        <w:tc>
          <w:tcPr>
            <w:tcW w:w="562" w:type="dxa"/>
            <w:shd w:val="clear" w:color="auto" w:fill="auto"/>
            <w:vAlign w:val="center"/>
          </w:tcPr>
          <w:p w14:paraId="05200D6D" w14:textId="2515F1B5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410" w:type="dxa"/>
            <w:shd w:val="clear" w:color="auto" w:fill="auto"/>
          </w:tcPr>
          <w:p w14:paraId="39AFB124" w14:textId="5206578D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</w:rPr>
              <w:t>Albaum et al., 2019</w:t>
            </w:r>
          </w:p>
        </w:tc>
        <w:tc>
          <w:tcPr>
            <w:tcW w:w="1843" w:type="dxa"/>
            <w:shd w:val="clear" w:color="auto" w:fill="FC8C8C"/>
          </w:tcPr>
          <w:p w14:paraId="242B81CE" w14:textId="17706994" w:rsidR="00DF743A" w:rsidRPr="00A231EF" w:rsidRDefault="006F59C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276" w:type="dxa"/>
            <w:shd w:val="clear" w:color="auto" w:fill="FC8C8C"/>
          </w:tcPr>
          <w:p w14:paraId="341F7981" w14:textId="3FB7EAE1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417" w:type="dxa"/>
            <w:shd w:val="clear" w:color="auto" w:fill="FC8C8C"/>
          </w:tcPr>
          <w:p w14:paraId="36851026" w14:textId="486375F5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29C943D1" w14:textId="48592693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3C39DA39" w14:textId="77777777" w:rsidTr="00D15DC4">
        <w:tc>
          <w:tcPr>
            <w:tcW w:w="562" w:type="dxa"/>
            <w:shd w:val="clear" w:color="auto" w:fill="auto"/>
            <w:vAlign w:val="center"/>
          </w:tcPr>
          <w:p w14:paraId="6B39C931" w14:textId="03373B67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2E84D58" w14:textId="03095105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</w:rPr>
              <w:t>Alberto et al., 2017</w:t>
            </w:r>
          </w:p>
        </w:tc>
        <w:tc>
          <w:tcPr>
            <w:tcW w:w="1843" w:type="dxa"/>
            <w:shd w:val="clear" w:color="auto" w:fill="FC8C8C"/>
          </w:tcPr>
          <w:p w14:paraId="44EBFC37" w14:textId="64281991" w:rsidR="00DF743A" w:rsidRPr="00A231EF" w:rsidRDefault="006F59C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276" w:type="dxa"/>
            <w:shd w:val="clear" w:color="auto" w:fill="C5E0B3" w:themeFill="accent6" w:themeFillTint="66"/>
            <w:vAlign w:val="center"/>
          </w:tcPr>
          <w:p w14:paraId="2C379C41" w14:textId="50F8032A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6C722E05" w14:textId="1BA8010B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735C6FCC" w14:textId="65542528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367874A7" w14:textId="77777777" w:rsidTr="00D15DC4">
        <w:tc>
          <w:tcPr>
            <w:tcW w:w="562" w:type="dxa"/>
            <w:shd w:val="clear" w:color="auto" w:fill="auto"/>
            <w:vAlign w:val="center"/>
          </w:tcPr>
          <w:p w14:paraId="127592F4" w14:textId="71156A3F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39350BD" w14:textId="1E6A0319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</w:rPr>
              <w:t>Ali et al., 2018</w:t>
            </w:r>
          </w:p>
        </w:tc>
        <w:tc>
          <w:tcPr>
            <w:tcW w:w="1843" w:type="dxa"/>
            <w:shd w:val="clear" w:color="auto" w:fill="FC8C8C"/>
          </w:tcPr>
          <w:p w14:paraId="058D420C" w14:textId="0108970E" w:rsidR="00DF743A" w:rsidRPr="00A231EF" w:rsidRDefault="006F59C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172B829B" w14:textId="0A1FE840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7B3E2948" w14:textId="26A8A851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1AC2991C" w14:textId="5C6FE5C6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73C56D2C" w14:textId="77777777" w:rsidTr="00D15DC4">
        <w:tc>
          <w:tcPr>
            <w:tcW w:w="562" w:type="dxa"/>
            <w:shd w:val="clear" w:color="auto" w:fill="auto"/>
            <w:vAlign w:val="center"/>
          </w:tcPr>
          <w:p w14:paraId="46200E53" w14:textId="73356BF3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6D24FF5" w14:textId="4577CDBB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</w:rPr>
              <w:t>Alinia et al., 2017</w:t>
            </w:r>
          </w:p>
        </w:tc>
        <w:tc>
          <w:tcPr>
            <w:tcW w:w="1843" w:type="dxa"/>
            <w:shd w:val="clear" w:color="auto" w:fill="FC8C8C"/>
          </w:tcPr>
          <w:p w14:paraId="5D52409F" w14:textId="72B08939" w:rsidR="00DF743A" w:rsidRPr="00A231EF" w:rsidRDefault="006F59C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3785ECB4" w14:textId="552C6AE4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27D6802C" w14:textId="5BFC781A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6AFFD619" w14:textId="3838C5AB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6529DB33" w14:textId="77777777" w:rsidTr="002B1ECF">
        <w:tc>
          <w:tcPr>
            <w:tcW w:w="562" w:type="dxa"/>
            <w:shd w:val="clear" w:color="auto" w:fill="auto"/>
            <w:vAlign w:val="center"/>
          </w:tcPr>
          <w:p w14:paraId="77FA26FE" w14:textId="089CC971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2B6E1C6" w14:textId="7A611748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</w:rPr>
              <w:t>Almeida et al., 2015</w:t>
            </w:r>
          </w:p>
        </w:tc>
        <w:tc>
          <w:tcPr>
            <w:tcW w:w="1843" w:type="dxa"/>
            <w:shd w:val="clear" w:color="auto" w:fill="C5E0B3" w:themeFill="accent6" w:themeFillTint="66"/>
          </w:tcPr>
          <w:p w14:paraId="4D003A60" w14:textId="7C9EE2FD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276" w:type="dxa"/>
            <w:shd w:val="clear" w:color="auto" w:fill="C5E0B3" w:themeFill="accent6" w:themeFillTint="66"/>
            <w:vAlign w:val="center"/>
          </w:tcPr>
          <w:p w14:paraId="1CCC5FBA" w14:textId="344607CE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678116CB" w14:textId="15337C58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5E545ABD" w14:textId="7B3A8B86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6B5CF507" w14:textId="77777777" w:rsidTr="00D15DC4">
        <w:tc>
          <w:tcPr>
            <w:tcW w:w="562" w:type="dxa"/>
            <w:shd w:val="clear" w:color="auto" w:fill="auto"/>
            <w:vAlign w:val="center"/>
          </w:tcPr>
          <w:p w14:paraId="11CB2BDE" w14:textId="55335A6E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410" w:type="dxa"/>
            <w:shd w:val="clear" w:color="auto" w:fill="auto"/>
          </w:tcPr>
          <w:p w14:paraId="3A5E8C2F" w14:textId="646794D4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</w:rPr>
              <w:t>Alsubheen et al., 2016</w:t>
            </w:r>
          </w:p>
        </w:tc>
        <w:tc>
          <w:tcPr>
            <w:tcW w:w="1843" w:type="dxa"/>
            <w:shd w:val="clear" w:color="auto" w:fill="FC8C8C"/>
          </w:tcPr>
          <w:p w14:paraId="5834CB2D" w14:textId="3C5699F1" w:rsidR="00DF743A" w:rsidRPr="00A231EF" w:rsidRDefault="006F59C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276" w:type="dxa"/>
            <w:shd w:val="clear" w:color="auto" w:fill="FC8C8C"/>
          </w:tcPr>
          <w:p w14:paraId="7C6370F5" w14:textId="38CEBDE6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</w:tcPr>
          <w:p w14:paraId="0DF171A0" w14:textId="0F9881A4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02A0BC1A" w14:textId="40B7C028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72003F82" w14:textId="77777777" w:rsidTr="00D15DC4">
        <w:tc>
          <w:tcPr>
            <w:tcW w:w="562" w:type="dxa"/>
            <w:shd w:val="clear" w:color="auto" w:fill="auto"/>
            <w:vAlign w:val="center"/>
          </w:tcPr>
          <w:p w14:paraId="6831079A" w14:textId="459C7BFB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410" w:type="dxa"/>
            <w:shd w:val="clear" w:color="auto" w:fill="auto"/>
          </w:tcPr>
          <w:p w14:paraId="3BFD8BAB" w14:textId="58310665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</w:rPr>
              <w:t>Ameen et al., 2019</w:t>
            </w:r>
          </w:p>
        </w:tc>
        <w:tc>
          <w:tcPr>
            <w:tcW w:w="1843" w:type="dxa"/>
            <w:shd w:val="clear" w:color="auto" w:fill="FC8C8C"/>
          </w:tcPr>
          <w:p w14:paraId="08E3E81B" w14:textId="36D32661" w:rsidR="00DF743A" w:rsidRPr="00A231EF" w:rsidRDefault="006F59C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276" w:type="dxa"/>
            <w:shd w:val="clear" w:color="auto" w:fill="FC8C8C"/>
          </w:tcPr>
          <w:p w14:paraId="2A4C0424" w14:textId="7517D10B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</w:tcPr>
          <w:p w14:paraId="414792A0" w14:textId="184B7A29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71D0CAC8" w14:textId="12B98942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39D05C24" w14:textId="77777777" w:rsidTr="00B90419">
        <w:tc>
          <w:tcPr>
            <w:tcW w:w="562" w:type="dxa"/>
            <w:shd w:val="clear" w:color="auto" w:fill="auto"/>
            <w:vAlign w:val="center"/>
          </w:tcPr>
          <w:p w14:paraId="0E914AF3" w14:textId="6F95B061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6F51554" w14:textId="082ED798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minian et al., 1999</w:t>
            </w:r>
          </w:p>
        </w:tc>
        <w:tc>
          <w:tcPr>
            <w:tcW w:w="1843" w:type="dxa"/>
            <w:shd w:val="clear" w:color="auto" w:fill="FC8C8C"/>
          </w:tcPr>
          <w:p w14:paraId="33403B8A" w14:textId="4D6EDF3B" w:rsidR="00DF743A" w:rsidRPr="00A231EF" w:rsidRDefault="006F59C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C5E0B3" w:themeFill="accent6" w:themeFillTint="66"/>
            <w:vAlign w:val="center"/>
          </w:tcPr>
          <w:p w14:paraId="4238F912" w14:textId="6C1DB0EF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1EB7FC83" w14:textId="3551947D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135EE052" w14:textId="29047DAA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435B6A50" w14:textId="77777777" w:rsidTr="00D15DC4">
        <w:tc>
          <w:tcPr>
            <w:tcW w:w="562" w:type="dxa"/>
            <w:shd w:val="clear" w:color="auto" w:fill="auto"/>
            <w:vAlign w:val="center"/>
          </w:tcPr>
          <w:p w14:paraId="096BAD52" w14:textId="7AD1AB73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2E4C6E9" w14:textId="28887E3B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</w:rPr>
              <w:t>An et al., 2017</w:t>
            </w:r>
          </w:p>
        </w:tc>
        <w:tc>
          <w:tcPr>
            <w:tcW w:w="1843" w:type="dxa"/>
            <w:shd w:val="clear" w:color="auto" w:fill="C5E0B3" w:themeFill="accent6" w:themeFillTint="66"/>
          </w:tcPr>
          <w:p w14:paraId="1DAF7AE4" w14:textId="4D8CADCD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276" w:type="dxa"/>
            <w:shd w:val="clear" w:color="auto" w:fill="C5E0B3" w:themeFill="accent6" w:themeFillTint="66"/>
            <w:vAlign w:val="center"/>
          </w:tcPr>
          <w:p w14:paraId="700A30AE" w14:textId="57B60ACF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417" w:type="dxa"/>
            <w:shd w:val="clear" w:color="auto" w:fill="FC8C8C"/>
            <w:vAlign w:val="center"/>
          </w:tcPr>
          <w:p w14:paraId="51FA685D" w14:textId="101C1C80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559" w:type="dxa"/>
            <w:shd w:val="clear" w:color="auto" w:fill="FC8C8C"/>
          </w:tcPr>
          <w:p w14:paraId="0E829A05" w14:textId="7EF03EB3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3EDB970F" w14:textId="77777777" w:rsidTr="00D15DC4">
        <w:tc>
          <w:tcPr>
            <w:tcW w:w="562" w:type="dxa"/>
            <w:shd w:val="clear" w:color="auto" w:fill="auto"/>
            <w:vAlign w:val="center"/>
          </w:tcPr>
          <w:p w14:paraId="250A5741" w14:textId="3E5E5D12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2410" w:type="dxa"/>
            <w:shd w:val="clear" w:color="auto" w:fill="auto"/>
          </w:tcPr>
          <w:p w14:paraId="18C22A70" w14:textId="417E6BFC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</w:rPr>
              <w:t>An et al., 2017</w:t>
            </w:r>
          </w:p>
        </w:tc>
        <w:tc>
          <w:tcPr>
            <w:tcW w:w="1843" w:type="dxa"/>
            <w:shd w:val="clear" w:color="auto" w:fill="FC8C8C"/>
          </w:tcPr>
          <w:p w14:paraId="6BE2CBA6" w14:textId="324AAEF7" w:rsidR="00DF743A" w:rsidRPr="00A231EF" w:rsidRDefault="006F59C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276" w:type="dxa"/>
            <w:shd w:val="clear" w:color="auto" w:fill="FC8C8C"/>
          </w:tcPr>
          <w:p w14:paraId="76AB8BA6" w14:textId="2CCD182E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417" w:type="dxa"/>
            <w:shd w:val="clear" w:color="auto" w:fill="FC8C8C"/>
          </w:tcPr>
          <w:p w14:paraId="2E195252" w14:textId="5B3F9F10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1C77E6BD" w14:textId="6EE39A41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608D7947" w14:textId="77777777" w:rsidTr="00B90419">
        <w:tc>
          <w:tcPr>
            <w:tcW w:w="562" w:type="dxa"/>
            <w:shd w:val="clear" w:color="auto" w:fill="auto"/>
            <w:vAlign w:val="center"/>
          </w:tcPr>
          <w:p w14:paraId="093EEF59" w14:textId="4257F249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E70D517" w14:textId="16D12AD8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</w:rPr>
              <w:t>Anastasopoulou et al., 2014</w:t>
            </w:r>
          </w:p>
        </w:tc>
        <w:tc>
          <w:tcPr>
            <w:tcW w:w="1843" w:type="dxa"/>
            <w:shd w:val="clear" w:color="auto" w:fill="FC8C8C"/>
          </w:tcPr>
          <w:p w14:paraId="59ABB031" w14:textId="51917775" w:rsidR="00DF743A" w:rsidRPr="00A231EF" w:rsidRDefault="006F59C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276" w:type="dxa"/>
            <w:shd w:val="clear" w:color="auto" w:fill="C5E0B3" w:themeFill="accent6" w:themeFillTint="66"/>
            <w:vAlign w:val="center"/>
          </w:tcPr>
          <w:p w14:paraId="2A9323AA" w14:textId="36C14A4C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69CBFEC2" w14:textId="4EB81B24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51F935B0" w14:textId="700E2634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31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CLEAR</w:t>
            </w:r>
          </w:p>
        </w:tc>
      </w:tr>
      <w:tr w:rsidR="00DF743A" w:rsidRPr="00A231EF" w14:paraId="53B52658" w14:textId="77777777" w:rsidTr="00D15DC4">
        <w:tc>
          <w:tcPr>
            <w:tcW w:w="562" w:type="dxa"/>
            <w:shd w:val="clear" w:color="auto" w:fill="auto"/>
            <w:vAlign w:val="center"/>
          </w:tcPr>
          <w:p w14:paraId="2E72788D" w14:textId="0AFC7B6B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2410" w:type="dxa"/>
            <w:shd w:val="clear" w:color="auto" w:fill="auto"/>
          </w:tcPr>
          <w:p w14:paraId="7887984E" w14:textId="5B404F52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</w:rPr>
              <w:t>Anderson et al., 2019</w:t>
            </w:r>
          </w:p>
        </w:tc>
        <w:tc>
          <w:tcPr>
            <w:tcW w:w="1843" w:type="dxa"/>
            <w:shd w:val="clear" w:color="auto" w:fill="FC8C8C"/>
          </w:tcPr>
          <w:p w14:paraId="04EAD56F" w14:textId="2F009ED1" w:rsidR="00DF743A" w:rsidRPr="00A231EF" w:rsidRDefault="006F59C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276" w:type="dxa"/>
            <w:shd w:val="clear" w:color="auto" w:fill="FC8C8C"/>
          </w:tcPr>
          <w:p w14:paraId="400AC8C8" w14:textId="7351DBF7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417" w:type="dxa"/>
            <w:shd w:val="clear" w:color="auto" w:fill="FC8C8C"/>
          </w:tcPr>
          <w:p w14:paraId="78C5891A" w14:textId="058076ED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4D29B297" w14:textId="082A0365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6C77FA50" w14:textId="77777777" w:rsidTr="00D15DC4">
        <w:tc>
          <w:tcPr>
            <w:tcW w:w="562" w:type="dxa"/>
            <w:shd w:val="clear" w:color="auto" w:fill="auto"/>
            <w:vAlign w:val="center"/>
          </w:tcPr>
          <w:p w14:paraId="678CCF7D" w14:textId="2EF2C53E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000E03A" w14:textId="4188964C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</w:rPr>
              <w:t xml:space="preserve">Andersson et al., 2014 </w:t>
            </w:r>
          </w:p>
        </w:tc>
        <w:tc>
          <w:tcPr>
            <w:tcW w:w="1843" w:type="dxa"/>
            <w:shd w:val="clear" w:color="auto" w:fill="FC8C8C"/>
          </w:tcPr>
          <w:p w14:paraId="5CA6E789" w14:textId="45442EB0" w:rsidR="00DF743A" w:rsidRPr="00A231EF" w:rsidRDefault="006F59C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0A0D6424" w14:textId="5940FDC0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3EC765BC" w14:textId="4332593F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0296C108" w14:textId="00647B64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0AA5D370" w14:textId="77777777" w:rsidTr="00D15DC4">
        <w:tc>
          <w:tcPr>
            <w:tcW w:w="562" w:type="dxa"/>
            <w:shd w:val="clear" w:color="auto" w:fill="auto"/>
            <w:vAlign w:val="center"/>
          </w:tcPr>
          <w:p w14:paraId="51CAC7EC" w14:textId="3285AD1F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B64990D" w14:textId="3E1BDD4C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</w:rPr>
              <w:t>Andersson et al., 2014</w:t>
            </w:r>
          </w:p>
        </w:tc>
        <w:tc>
          <w:tcPr>
            <w:tcW w:w="1843" w:type="dxa"/>
            <w:shd w:val="clear" w:color="auto" w:fill="FC8C8C"/>
          </w:tcPr>
          <w:p w14:paraId="0D506C48" w14:textId="55197A11" w:rsidR="00DF743A" w:rsidRPr="00A231EF" w:rsidRDefault="006F59C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6156B0A4" w14:textId="7B551BE0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55C35D0B" w14:textId="15C55C65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42D54431" w14:textId="31A01EC2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41887B8C" w14:textId="77777777" w:rsidTr="00D15DC4">
        <w:tc>
          <w:tcPr>
            <w:tcW w:w="562" w:type="dxa"/>
            <w:shd w:val="clear" w:color="auto" w:fill="auto"/>
            <w:vAlign w:val="center"/>
          </w:tcPr>
          <w:p w14:paraId="16AD15AE" w14:textId="3556F81D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9256B36" w14:textId="46962958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ens et al., 2021</w:t>
            </w:r>
          </w:p>
        </w:tc>
        <w:tc>
          <w:tcPr>
            <w:tcW w:w="1843" w:type="dxa"/>
            <w:shd w:val="clear" w:color="auto" w:fill="C5E0B3" w:themeFill="accent6" w:themeFillTint="66"/>
          </w:tcPr>
          <w:p w14:paraId="7B8EB687" w14:textId="4421A999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76" w:type="dxa"/>
            <w:shd w:val="clear" w:color="auto" w:fill="C5E0B3" w:themeFill="accent6" w:themeFillTint="66"/>
            <w:vAlign w:val="center"/>
          </w:tcPr>
          <w:p w14:paraId="2CFD56ED" w14:textId="716B26F3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0DFC7B92" w14:textId="0570CD55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2A1D4FBB" w14:textId="3CDB1168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1A0C8BE5" w14:textId="77777777" w:rsidTr="00D15DC4">
        <w:tc>
          <w:tcPr>
            <w:tcW w:w="562" w:type="dxa"/>
            <w:shd w:val="clear" w:color="auto" w:fill="auto"/>
            <w:vAlign w:val="center"/>
          </w:tcPr>
          <w:p w14:paraId="2BF86FB2" w14:textId="6479402F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4E1BE3A" w14:textId="2FD7903C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ens et al., 2021</w:t>
            </w:r>
          </w:p>
        </w:tc>
        <w:tc>
          <w:tcPr>
            <w:tcW w:w="1843" w:type="dxa"/>
            <w:shd w:val="clear" w:color="auto" w:fill="C5E0B3" w:themeFill="accent6" w:themeFillTint="66"/>
          </w:tcPr>
          <w:p w14:paraId="134BAA9D" w14:textId="3343DAA7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58DD001B" w14:textId="5E35C04E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3159F90E" w14:textId="3BA8454C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63B4617B" w14:textId="53FEA9F7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0CA1949A" w14:textId="77777777" w:rsidTr="00D15DC4">
        <w:tc>
          <w:tcPr>
            <w:tcW w:w="562" w:type="dxa"/>
            <w:shd w:val="clear" w:color="auto" w:fill="auto"/>
            <w:vAlign w:val="center"/>
          </w:tcPr>
          <w:p w14:paraId="6E5F8C5B" w14:textId="6269AE53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29879CA" w14:textId="544C785F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negarn et al., 2011</w:t>
            </w:r>
          </w:p>
        </w:tc>
        <w:tc>
          <w:tcPr>
            <w:tcW w:w="1843" w:type="dxa"/>
            <w:shd w:val="clear" w:color="auto" w:fill="FC8C8C"/>
          </w:tcPr>
          <w:p w14:paraId="0E85289B" w14:textId="621DDD9E" w:rsidR="00DF743A" w:rsidRPr="00A231EF" w:rsidRDefault="006F59C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C5E0B3" w:themeFill="accent6" w:themeFillTint="66"/>
            <w:vAlign w:val="center"/>
          </w:tcPr>
          <w:p w14:paraId="25737D34" w14:textId="52262DA4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5A9704E3" w14:textId="1920626B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6EA35FDD" w14:textId="6F725075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1760E13F" w14:textId="77777777" w:rsidTr="00D15DC4">
        <w:tc>
          <w:tcPr>
            <w:tcW w:w="562" w:type="dxa"/>
            <w:shd w:val="clear" w:color="auto" w:fill="auto"/>
            <w:vAlign w:val="center"/>
          </w:tcPr>
          <w:p w14:paraId="2DCEA067" w14:textId="0B51A1B6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2410" w:type="dxa"/>
            <w:shd w:val="clear" w:color="auto" w:fill="auto"/>
          </w:tcPr>
          <w:p w14:paraId="6AEC5BB1" w14:textId="25FA02D1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</w:rPr>
              <w:t>Arch et al., 2018</w:t>
            </w:r>
          </w:p>
        </w:tc>
        <w:tc>
          <w:tcPr>
            <w:tcW w:w="1843" w:type="dxa"/>
            <w:shd w:val="clear" w:color="auto" w:fill="FC8C8C"/>
          </w:tcPr>
          <w:p w14:paraId="0886920F" w14:textId="60CECE7B" w:rsidR="00DF743A" w:rsidRPr="00A231EF" w:rsidRDefault="006F59C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276" w:type="dxa"/>
            <w:shd w:val="clear" w:color="auto" w:fill="FC8C8C"/>
          </w:tcPr>
          <w:p w14:paraId="2D9E0D8F" w14:textId="13DB6285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417" w:type="dxa"/>
            <w:shd w:val="clear" w:color="auto" w:fill="FC8C8C"/>
          </w:tcPr>
          <w:p w14:paraId="237B0510" w14:textId="7CA4F3F9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559" w:type="dxa"/>
            <w:shd w:val="clear" w:color="auto" w:fill="FC8C8C"/>
          </w:tcPr>
          <w:p w14:paraId="417DEFAF" w14:textId="64683509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1156E881" w14:textId="77777777" w:rsidTr="00B90419">
        <w:tc>
          <w:tcPr>
            <w:tcW w:w="562" w:type="dxa"/>
            <w:shd w:val="clear" w:color="auto" w:fill="auto"/>
            <w:vAlign w:val="center"/>
          </w:tcPr>
          <w:p w14:paraId="7AADEB1A" w14:textId="55B58ABF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D212DA4" w14:textId="69A2B5CA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</w:rPr>
              <w:t>Ayabe et al., 2008</w:t>
            </w:r>
          </w:p>
        </w:tc>
        <w:tc>
          <w:tcPr>
            <w:tcW w:w="1843" w:type="dxa"/>
            <w:shd w:val="clear" w:color="auto" w:fill="FC8C8C"/>
          </w:tcPr>
          <w:p w14:paraId="7CE0EDAD" w14:textId="7CB50B92" w:rsidR="00DF743A" w:rsidRPr="00A231EF" w:rsidRDefault="006F59C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276" w:type="dxa"/>
            <w:shd w:val="clear" w:color="auto" w:fill="C5E0B3" w:themeFill="accent6" w:themeFillTint="66"/>
            <w:vAlign w:val="center"/>
          </w:tcPr>
          <w:p w14:paraId="5C0B04DA" w14:textId="46DC76A4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2DC5F48A" w14:textId="79F71D77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1E4327B4" w14:textId="7F6EC339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31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CLEAR</w:t>
            </w:r>
          </w:p>
        </w:tc>
      </w:tr>
      <w:tr w:rsidR="00DF743A" w:rsidRPr="00A231EF" w14:paraId="2745598C" w14:textId="77777777" w:rsidTr="00D15DC4">
        <w:tc>
          <w:tcPr>
            <w:tcW w:w="562" w:type="dxa"/>
            <w:shd w:val="clear" w:color="auto" w:fill="auto"/>
            <w:vAlign w:val="center"/>
          </w:tcPr>
          <w:p w14:paraId="4E22549C" w14:textId="3098B41A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614C3E9" w14:textId="7EC8B034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ckhouse et al., 2013</w:t>
            </w:r>
          </w:p>
        </w:tc>
        <w:tc>
          <w:tcPr>
            <w:tcW w:w="1843" w:type="dxa"/>
            <w:shd w:val="clear" w:color="auto" w:fill="FC8C8C"/>
          </w:tcPr>
          <w:p w14:paraId="35AC6FF4" w14:textId="6E666582" w:rsidR="00DF743A" w:rsidRPr="00A231EF" w:rsidRDefault="006F59C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334FA0DC" w14:textId="5E759D09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10DADAC3" w14:textId="5EC820CB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37071F37" w14:textId="2F881344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089CF2F1" w14:textId="77777777" w:rsidTr="00D15DC4">
        <w:tc>
          <w:tcPr>
            <w:tcW w:w="562" w:type="dxa"/>
            <w:shd w:val="clear" w:color="auto" w:fill="auto"/>
            <w:vAlign w:val="center"/>
          </w:tcPr>
          <w:p w14:paraId="2A891E29" w14:textId="6D4226CE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956DD9D" w14:textId="0A93584E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i et al., 2018</w:t>
            </w:r>
          </w:p>
        </w:tc>
        <w:tc>
          <w:tcPr>
            <w:tcW w:w="1843" w:type="dxa"/>
            <w:shd w:val="clear" w:color="auto" w:fill="FC8C8C"/>
          </w:tcPr>
          <w:p w14:paraId="4480BE41" w14:textId="65E69A89" w:rsidR="00DF743A" w:rsidRPr="00A231EF" w:rsidRDefault="006F59C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1A0FA4DF" w14:textId="4E8784F5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6534D002" w14:textId="7532EB1D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361CC421" w14:textId="0A65ED41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713B6705" w14:textId="77777777" w:rsidTr="0038560C">
        <w:tc>
          <w:tcPr>
            <w:tcW w:w="562" w:type="dxa"/>
            <w:shd w:val="clear" w:color="auto" w:fill="auto"/>
            <w:vAlign w:val="center"/>
          </w:tcPr>
          <w:p w14:paraId="0820CFEF" w14:textId="1DD7931E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DD5C921" w14:textId="4D73A27A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i et al., 2016b</w:t>
            </w:r>
          </w:p>
        </w:tc>
        <w:tc>
          <w:tcPr>
            <w:tcW w:w="1843" w:type="dxa"/>
            <w:shd w:val="clear" w:color="auto" w:fill="C5E0B3" w:themeFill="accent6" w:themeFillTint="66"/>
          </w:tcPr>
          <w:p w14:paraId="3D91F7DE" w14:textId="139A6B14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76" w:type="dxa"/>
            <w:shd w:val="clear" w:color="auto" w:fill="C5E0B3" w:themeFill="accent6" w:themeFillTint="66"/>
            <w:vAlign w:val="center"/>
          </w:tcPr>
          <w:p w14:paraId="23DEC350" w14:textId="745C8D96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33F7885D" w14:textId="71A425FF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3A372962" w14:textId="5444A954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31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CLEAR</w:t>
            </w:r>
          </w:p>
        </w:tc>
      </w:tr>
      <w:tr w:rsidR="00DF743A" w:rsidRPr="00A231EF" w14:paraId="0DBB7F33" w14:textId="77777777" w:rsidTr="00D15DC4">
        <w:tc>
          <w:tcPr>
            <w:tcW w:w="562" w:type="dxa"/>
            <w:shd w:val="clear" w:color="auto" w:fill="auto"/>
            <w:vAlign w:val="center"/>
          </w:tcPr>
          <w:p w14:paraId="0EEC2387" w14:textId="72339720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41BBD80" w14:textId="237EA3CA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jaj et al., 2018</w:t>
            </w:r>
          </w:p>
        </w:tc>
        <w:tc>
          <w:tcPr>
            <w:tcW w:w="1843" w:type="dxa"/>
            <w:shd w:val="clear" w:color="auto" w:fill="FC8C8C"/>
          </w:tcPr>
          <w:p w14:paraId="0741879C" w14:textId="174DC117" w:rsidR="00DF743A" w:rsidRPr="00A231EF" w:rsidRDefault="006F59C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77FC104F" w14:textId="03D807B6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FC8C8C"/>
            <w:vAlign w:val="center"/>
          </w:tcPr>
          <w:p w14:paraId="1C0AA016" w14:textId="249DEA69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559" w:type="dxa"/>
            <w:shd w:val="clear" w:color="auto" w:fill="FC8C8C"/>
          </w:tcPr>
          <w:p w14:paraId="5EAC295B" w14:textId="19CCD5B3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407BD88F" w14:textId="77777777" w:rsidTr="00D15DC4">
        <w:tc>
          <w:tcPr>
            <w:tcW w:w="562" w:type="dxa"/>
            <w:shd w:val="clear" w:color="auto" w:fill="auto"/>
            <w:vAlign w:val="center"/>
          </w:tcPr>
          <w:p w14:paraId="6D0B73A8" w14:textId="40398D6D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B60F3B5" w14:textId="56CBC0A9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logun et al., 1989</w:t>
            </w:r>
          </w:p>
        </w:tc>
        <w:tc>
          <w:tcPr>
            <w:tcW w:w="1843" w:type="dxa"/>
            <w:shd w:val="clear" w:color="auto" w:fill="FC8C8C"/>
          </w:tcPr>
          <w:p w14:paraId="01725461" w14:textId="099005DB" w:rsidR="00DF743A" w:rsidRPr="00A231EF" w:rsidRDefault="006F59C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1A1BB6D3" w14:textId="3BECF79D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34418F3A" w14:textId="1B9BCDD1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5220697E" w14:textId="2644CF97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4F4A8FF9" w14:textId="77777777" w:rsidTr="00D15DC4">
        <w:tc>
          <w:tcPr>
            <w:tcW w:w="562" w:type="dxa"/>
            <w:shd w:val="clear" w:color="auto" w:fill="auto"/>
            <w:vAlign w:val="center"/>
          </w:tcPr>
          <w:p w14:paraId="6A2FB692" w14:textId="7AF37087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37BE9F6" w14:textId="741FB6B1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lto et al., 2016</w:t>
            </w:r>
          </w:p>
        </w:tc>
        <w:tc>
          <w:tcPr>
            <w:tcW w:w="1843" w:type="dxa"/>
            <w:shd w:val="clear" w:color="auto" w:fill="FC8C8C"/>
          </w:tcPr>
          <w:p w14:paraId="03CB63EE" w14:textId="4B629CBA" w:rsidR="00DF743A" w:rsidRPr="00A231EF" w:rsidRDefault="006F59C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2CC5419B" w14:textId="04B2BAD5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FC8C8C"/>
            <w:vAlign w:val="center"/>
          </w:tcPr>
          <w:p w14:paraId="2672AE3A" w14:textId="02D93A9B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559" w:type="dxa"/>
            <w:shd w:val="clear" w:color="auto" w:fill="FC8C8C"/>
          </w:tcPr>
          <w:p w14:paraId="1892B586" w14:textId="2F6A6C53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093F8DE5" w14:textId="77777777" w:rsidTr="00D15DC4">
        <w:tc>
          <w:tcPr>
            <w:tcW w:w="562" w:type="dxa"/>
            <w:shd w:val="clear" w:color="auto" w:fill="auto"/>
            <w:vAlign w:val="center"/>
          </w:tcPr>
          <w:p w14:paraId="7A82296E" w14:textId="3B8F8EE6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E7C6954" w14:textId="3584478B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nia, 2014</w:t>
            </w:r>
          </w:p>
        </w:tc>
        <w:tc>
          <w:tcPr>
            <w:tcW w:w="1843" w:type="dxa"/>
            <w:shd w:val="clear" w:color="auto" w:fill="FC8C8C"/>
          </w:tcPr>
          <w:p w14:paraId="35E1ABD6" w14:textId="6868E29F" w:rsidR="00DF743A" w:rsidRPr="00A231EF" w:rsidRDefault="006F59C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2D89EF02" w14:textId="116F9662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1FA2F765" w14:textId="2C1189BC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49F9A519" w14:textId="037C7202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03F7FE90" w14:textId="77777777" w:rsidTr="00D15DC4">
        <w:tc>
          <w:tcPr>
            <w:tcW w:w="562" w:type="dxa"/>
            <w:shd w:val="clear" w:color="auto" w:fill="auto"/>
            <w:vAlign w:val="center"/>
          </w:tcPr>
          <w:p w14:paraId="66334D8D" w14:textId="09CCFBFA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932FF60" w14:textId="1BF22F9B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nia, 2014</w:t>
            </w:r>
          </w:p>
        </w:tc>
        <w:tc>
          <w:tcPr>
            <w:tcW w:w="1843" w:type="dxa"/>
            <w:shd w:val="clear" w:color="auto" w:fill="FC8C8C"/>
          </w:tcPr>
          <w:p w14:paraId="147BE7F6" w14:textId="739F8ADA" w:rsidR="00DF743A" w:rsidRPr="00A231EF" w:rsidRDefault="006F59C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707E72ED" w14:textId="0670F84A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3E0BCE88" w14:textId="7D104881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65FF088D" w14:textId="787475DE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5FD0A47F" w14:textId="77777777" w:rsidTr="00D15DC4">
        <w:tc>
          <w:tcPr>
            <w:tcW w:w="562" w:type="dxa"/>
            <w:shd w:val="clear" w:color="auto" w:fill="auto"/>
            <w:vAlign w:val="center"/>
          </w:tcPr>
          <w:p w14:paraId="5BED9F05" w14:textId="658EAC72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5FA724F" w14:textId="1F5C015C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rkley et al., 2019</w:t>
            </w:r>
          </w:p>
        </w:tc>
        <w:tc>
          <w:tcPr>
            <w:tcW w:w="1843" w:type="dxa"/>
            <w:shd w:val="clear" w:color="auto" w:fill="FC8C8C"/>
          </w:tcPr>
          <w:p w14:paraId="34002554" w14:textId="5D429125" w:rsidR="00DF743A" w:rsidRPr="00A231EF" w:rsidRDefault="006F59C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04A4DF30" w14:textId="2FC8A642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4412D57B" w14:textId="507F49A4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2194AD7F" w14:textId="4FEEECA1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306404FC" w14:textId="77777777" w:rsidTr="00D15DC4">
        <w:tc>
          <w:tcPr>
            <w:tcW w:w="562" w:type="dxa"/>
            <w:shd w:val="clear" w:color="auto" w:fill="auto"/>
            <w:vAlign w:val="center"/>
          </w:tcPr>
          <w:p w14:paraId="6243814A" w14:textId="2D7A8C86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2C3D5F7" w14:textId="310CF1BD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rouni et al., 2020</w:t>
            </w:r>
          </w:p>
        </w:tc>
        <w:tc>
          <w:tcPr>
            <w:tcW w:w="1843" w:type="dxa"/>
            <w:shd w:val="clear" w:color="auto" w:fill="FC8C8C"/>
          </w:tcPr>
          <w:p w14:paraId="3DF435A7" w14:textId="470CECE4" w:rsidR="00DF743A" w:rsidRPr="00A231EF" w:rsidRDefault="006F59C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C5E0B3" w:themeFill="accent6" w:themeFillTint="66"/>
            <w:vAlign w:val="center"/>
          </w:tcPr>
          <w:p w14:paraId="5CBB2819" w14:textId="1CD6BD6A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12FE3E85" w14:textId="288AF220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3EB13C53" w14:textId="2EE4ECC9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530907B2" w14:textId="77777777" w:rsidTr="00D15DC4">
        <w:tc>
          <w:tcPr>
            <w:tcW w:w="562" w:type="dxa"/>
            <w:shd w:val="clear" w:color="auto" w:fill="auto"/>
            <w:vAlign w:val="center"/>
          </w:tcPr>
          <w:p w14:paraId="0820004E" w14:textId="516DB4DD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EB8721F" w14:textId="75E6F2D7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rtholdy et al., 2018</w:t>
            </w:r>
          </w:p>
        </w:tc>
        <w:tc>
          <w:tcPr>
            <w:tcW w:w="1843" w:type="dxa"/>
            <w:shd w:val="clear" w:color="auto" w:fill="C5E0B3" w:themeFill="accent6" w:themeFillTint="66"/>
          </w:tcPr>
          <w:p w14:paraId="14FEFB89" w14:textId="3117CA07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76" w:type="dxa"/>
            <w:shd w:val="clear" w:color="auto" w:fill="C5E0B3" w:themeFill="accent6" w:themeFillTint="66"/>
            <w:vAlign w:val="center"/>
          </w:tcPr>
          <w:p w14:paraId="15047C4E" w14:textId="6520AC58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17" w:type="dxa"/>
            <w:shd w:val="clear" w:color="auto" w:fill="FC8C8C"/>
            <w:vAlign w:val="center"/>
          </w:tcPr>
          <w:p w14:paraId="68218564" w14:textId="3F8270E6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559" w:type="dxa"/>
            <w:shd w:val="clear" w:color="auto" w:fill="FC8C8C"/>
          </w:tcPr>
          <w:p w14:paraId="69072AFC" w14:textId="3D3B1C8B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38A41690" w14:textId="77777777" w:rsidTr="0038560C">
        <w:tc>
          <w:tcPr>
            <w:tcW w:w="562" w:type="dxa"/>
            <w:shd w:val="clear" w:color="auto" w:fill="auto"/>
            <w:vAlign w:val="center"/>
          </w:tcPr>
          <w:p w14:paraId="1C792510" w14:textId="78C0675C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2410" w:type="dxa"/>
            <w:shd w:val="clear" w:color="auto" w:fill="auto"/>
          </w:tcPr>
          <w:p w14:paraId="6E8F91C7" w14:textId="52247ED3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</w:rPr>
              <w:t>Bassett et al., 2000</w:t>
            </w:r>
          </w:p>
        </w:tc>
        <w:tc>
          <w:tcPr>
            <w:tcW w:w="1843" w:type="dxa"/>
            <w:shd w:val="clear" w:color="auto" w:fill="C5E0B3" w:themeFill="accent6" w:themeFillTint="66"/>
          </w:tcPr>
          <w:p w14:paraId="14D87DA0" w14:textId="4FABB9D4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276" w:type="dxa"/>
            <w:shd w:val="clear" w:color="auto" w:fill="C5E0B3" w:themeFill="accent6" w:themeFillTint="66"/>
          </w:tcPr>
          <w:p w14:paraId="50582031" w14:textId="2E433DB6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417" w:type="dxa"/>
            <w:shd w:val="clear" w:color="auto" w:fill="C5E0B3" w:themeFill="accent6" w:themeFillTint="66"/>
          </w:tcPr>
          <w:p w14:paraId="5FD7D310" w14:textId="0291AA67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75C8EFCA" w14:textId="469414B8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31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CLEAR</w:t>
            </w:r>
          </w:p>
        </w:tc>
      </w:tr>
      <w:tr w:rsidR="00DF743A" w:rsidRPr="00A231EF" w14:paraId="09553EF1" w14:textId="77777777" w:rsidTr="00B90419">
        <w:tc>
          <w:tcPr>
            <w:tcW w:w="562" w:type="dxa"/>
            <w:shd w:val="clear" w:color="auto" w:fill="auto"/>
            <w:vAlign w:val="center"/>
          </w:tcPr>
          <w:p w14:paraId="0A0267A9" w14:textId="084A35E7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94F6D9A" w14:textId="06B2CEB7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ssett et al., 2014</w:t>
            </w:r>
          </w:p>
        </w:tc>
        <w:tc>
          <w:tcPr>
            <w:tcW w:w="1843" w:type="dxa"/>
            <w:shd w:val="clear" w:color="auto" w:fill="FC8C8C"/>
          </w:tcPr>
          <w:p w14:paraId="172C710F" w14:textId="3BAD27F4" w:rsidR="00DF743A" w:rsidRPr="00A231EF" w:rsidRDefault="006F59C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1EFA0433" w14:textId="0F7B9B39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FC8C8C"/>
            <w:vAlign w:val="center"/>
          </w:tcPr>
          <w:p w14:paraId="787FD165" w14:textId="26A37F73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5A910AB9" w14:textId="07E664C4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0F61653F" w14:textId="77777777" w:rsidTr="00B90419">
        <w:tc>
          <w:tcPr>
            <w:tcW w:w="562" w:type="dxa"/>
            <w:shd w:val="clear" w:color="auto" w:fill="auto"/>
            <w:vAlign w:val="center"/>
          </w:tcPr>
          <w:p w14:paraId="265C4DF6" w14:textId="22028D9A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E27A8DD" w14:textId="6442E4E4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ttenberg et al., 2017</w:t>
            </w:r>
          </w:p>
        </w:tc>
        <w:tc>
          <w:tcPr>
            <w:tcW w:w="1843" w:type="dxa"/>
            <w:shd w:val="clear" w:color="auto" w:fill="FC8C8C"/>
          </w:tcPr>
          <w:p w14:paraId="1285FF9A" w14:textId="1C8D35D9" w:rsidR="00DF743A" w:rsidRPr="00A231EF" w:rsidRDefault="006F59C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39AB7E34" w14:textId="32D43650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FC8C8C"/>
            <w:vAlign w:val="center"/>
          </w:tcPr>
          <w:p w14:paraId="031560C5" w14:textId="7EAF9388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662E0ACE" w14:textId="3CA60444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31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CLEAR</w:t>
            </w:r>
          </w:p>
        </w:tc>
      </w:tr>
      <w:tr w:rsidR="00DF743A" w:rsidRPr="00A231EF" w14:paraId="24ECAE40" w14:textId="77777777" w:rsidTr="00B90419">
        <w:tc>
          <w:tcPr>
            <w:tcW w:w="562" w:type="dxa"/>
            <w:shd w:val="clear" w:color="auto" w:fill="auto"/>
            <w:vAlign w:val="center"/>
          </w:tcPr>
          <w:p w14:paraId="2675D54A" w14:textId="56FF06A4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1844297" w14:textId="2CC008E4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ecroft et al., 2008</w:t>
            </w:r>
          </w:p>
        </w:tc>
        <w:tc>
          <w:tcPr>
            <w:tcW w:w="1843" w:type="dxa"/>
            <w:shd w:val="clear" w:color="auto" w:fill="FC8C8C"/>
          </w:tcPr>
          <w:p w14:paraId="19FB5201" w14:textId="694E00EB" w:rsidR="00DF743A" w:rsidRPr="00A231EF" w:rsidRDefault="006F59C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5985BE36" w14:textId="2C4B9A2E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7ADF1340" w14:textId="1D3BF0C2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5AF28532" w14:textId="7578CE28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3A120843" w14:textId="77777777" w:rsidTr="00D15DC4">
        <w:tc>
          <w:tcPr>
            <w:tcW w:w="562" w:type="dxa"/>
            <w:shd w:val="clear" w:color="auto" w:fill="auto"/>
            <w:vAlign w:val="center"/>
          </w:tcPr>
          <w:p w14:paraId="13575708" w14:textId="10AE962D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8B298FD" w14:textId="5220203B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evi et al., 2016</w:t>
            </w:r>
          </w:p>
        </w:tc>
        <w:tc>
          <w:tcPr>
            <w:tcW w:w="1843" w:type="dxa"/>
            <w:shd w:val="clear" w:color="auto" w:fill="FC8C8C"/>
          </w:tcPr>
          <w:p w14:paraId="16A3D58A" w14:textId="645FFE7E" w:rsidR="00DF743A" w:rsidRPr="00A231EF" w:rsidRDefault="006F59C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2643C861" w14:textId="5BAA18C0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FC8C8C"/>
            <w:vAlign w:val="center"/>
          </w:tcPr>
          <w:p w14:paraId="116B0264" w14:textId="1BF5C3F6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559" w:type="dxa"/>
            <w:shd w:val="clear" w:color="auto" w:fill="FC8C8C"/>
          </w:tcPr>
          <w:p w14:paraId="51475EF0" w14:textId="39B5188E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194AA21C" w14:textId="77777777" w:rsidTr="00B90419">
        <w:tc>
          <w:tcPr>
            <w:tcW w:w="562" w:type="dxa"/>
            <w:shd w:val="clear" w:color="auto" w:fill="auto"/>
            <w:vAlign w:val="center"/>
          </w:tcPr>
          <w:p w14:paraId="26E593FC" w14:textId="14C3F299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06AF001" w14:textId="3C6B43DD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élanger et al., 2014</w:t>
            </w:r>
          </w:p>
        </w:tc>
        <w:tc>
          <w:tcPr>
            <w:tcW w:w="1843" w:type="dxa"/>
            <w:shd w:val="clear" w:color="auto" w:fill="FC8C8C"/>
          </w:tcPr>
          <w:p w14:paraId="31863ED1" w14:textId="5C9F26B4" w:rsidR="00DF743A" w:rsidRPr="00A231EF" w:rsidRDefault="006F59C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06249359" w14:textId="706546DF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44357262" w14:textId="5FC46CB3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5171E428" w14:textId="2A474272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0FEAEB85" w14:textId="77777777" w:rsidTr="00D15DC4">
        <w:tc>
          <w:tcPr>
            <w:tcW w:w="562" w:type="dxa"/>
            <w:shd w:val="clear" w:color="auto" w:fill="auto"/>
            <w:vAlign w:val="center"/>
          </w:tcPr>
          <w:p w14:paraId="5F39BBE6" w14:textId="3C3E9E8A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4EA5B71" w14:textId="6801B5CD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nito et al., 2012</w:t>
            </w:r>
          </w:p>
        </w:tc>
        <w:tc>
          <w:tcPr>
            <w:tcW w:w="1843" w:type="dxa"/>
            <w:shd w:val="clear" w:color="auto" w:fill="FC8C8C"/>
          </w:tcPr>
          <w:p w14:paraId="6DC2E5AD" w14:textId="76EA432F" w:rsidR="00DF743A" w:rsidRPr="00A231EF" w:rsidRDefault="006F59C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68F1FFB4" w14:textId="1BDAF22E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26EB7EEC" w14:textId="6DD045D1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3370F81B" w14:textId="6D4E2658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0EF50866" w14:textId="77777777" w:rsidTr="00D15DC4">
        <w:tc>
          <w:tcPr>
            <w:tcW w:w="562" w:type="dxa"/>
            <w:shd w:val="clear" w:color="auto" w:fill="auto"/>
            <w:vAlign w:val="center"/>
          </w:tcPr>
          <w:p w14:paraId="4259FA46" w14:textId="4954EE7F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0E328AC" w14:textId="695FEC6C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rendsen et al., 2014</w:t>
            </w:r>
          </w:p>
        </w:tc>
        <w:tc>
          <w:tcPr>
            <w:tcW w:w="1843" w:type="dxa"/>
            <w:shd w:val="clear" w:color="auto" w:fill="FC8C8C"/>
          </w:tcPr>
          <w:p w14:paraId="759C0EC5" w14:textId="39501093" w:rsidR="00DF743A" w:rsidRPr="00A231EF" w:rsidRDefault="006F59C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7EEF95EC" w14:textId="35996A4D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FC8C8C"/>
            <w:vAlign w:val="center"/>
          </w:tcPr>
          <w:p w14:paraId="48577067" w14:textId="7E7924DD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559" w:type="dxa"/>
            <w:shd w:val="clear" w:color="auto" w:fill="FC8C8C"/>
          </w:tcPr>
          <w:p w14:paraId="5D7FE806" w14:textId="6ACC6553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7851C16E" w14:textId="77777777" w:rsidTr="00D15DC4">
        <w:tc>
          <w:tcPr>
            <w:tcW w:w="562" w:type="dxa"/>
            <w:shd w:val="clear" w:color="auto" w:fill="auto"/>
            <w:vAlign w:val="center"/>
          </w:tcPr>
          <w:p w14:paraId="694FD8D7" w14:textId="5A4E5A39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73E9B41" w14:textId="66F3EAC3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rgamin et a., 2012</w:t>
            </w:r>
          </w:p>
        </w:tc>
        <w:tc>
          <w:tcPr>
            <w:tcW w:w="1843" w:type="dxa"/>
            <w:shd w:val="clear" w:color="auto" w:fill="FC8C8C"/>
          </w:tcPr>
          <w:p w14:paraId="77D6DCB5" w14:textId="2FFF8742" w:rsidR="00DF743A" w:rsidRPr="00A231EF" w:rsidRDefault="006F59C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08DE12A1" w14:textId="565D8DDF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4A7D5C2A" w14:textId="7FCF945B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4645A182" w14:textId="6CC08471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29028A3E" w14:textId="77777777" w:rsidTr="00D15DC4">
        <w:tc>
          <w:tcPr>
            <w:tcW w:w="562" w:type="dxa"/>
            <w:shd w:val="clear" w:color="auto" w:fill="auto"/>
            <w:vAlign w:val="center"/>
          </w:tcPr>
          <w:p w14:paraId="7376848E" w14:textId="0AE81F9E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2410" w:type="dxa"/>
            <w:shd w:val="clear" w:color="auto" w:fill="auto"/>
          </w:tcPr>
          <w:p w14:paraId="24C8357F" w14:textId="3782A755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</w:rPr>
              <w:t>Bergman et al., 2008</w:t>
            </w:r>
          </w:p>
        </w:tc>
        <w:tc>
          <w:tcPr>
            <w:tcW w:w="1843" w:type="dxa"/>
            <w:shd w:val="clear" w:color="auto" w:fill="FC8C8C"/>
          </w:tcPr>
          <w:p w14:paraId="2FB910FF" w14:textId="5E33D4DA" w:rsidR="00DF743A" w:rsidRPr="00A231EF" w:rsidRDefault="006F59C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276" w:type="dxa"/>
            <w:shd w:val="clear" w:color="auto" w:fill="FC8C8C"/>
          </w:tcPr>
          <w:p w14:paraId="69CDC187" w14:textId="65EF7316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417" w:type="dxa"/>
            <w:shd w:val="clear" w:color="auto" w:fill="FC8C8C"/>
          </w:tcPr>
          <w:p w14:paraId="15864F68" w14:textId="77056FCB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559" w:type="dxa"/>
            <w:shd w:val="clear" w:color="auto" w:fill="FC8C8C"/>
          </w:tcPr>
          <w:p w14:paraId="5CA109D1" w14:textId="31753472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6EC19356" w14:textId="77777777" w:rsidTr="00B90419">
        <w:tc>
          <w:tcPr>
            <w:tcW w:w="562" w:type="dxa"/>
            <w:shd w:val="clear" w:color="auto" w:fill="auto"/>
            <w:vAlign w:val="center"/>
          </w:tcPr>
          <w:p w14:paraId="617E34E7" w14:textId="06119AE3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1C06D97" w14:textId="61DD556E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rninger et al., 2018</w:t>
            </w:r>
          </w:p>
        </w:tc>
        <w:tc>
          <w:tcPr>
            <w:tcW w:w="1843" w:type="dxa"/>
            <w:shd w:val="clear" w:color="auto" w:fill="FC8C8C"/>
          </w:tcPr>
          <w:p w14:paraId="0E39145F" w14:textId="160DF1A7" w:rsidR="00DF743A" w:rsidRPr="00A231EF" w:rsidRDefault="006F59C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3ECF442C" w14:textId="0B1D015B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FC8C8C"/>
            <w:vAlign w:val="center"/>
          </w:tcPr>
          <w:p w14:paraId="307726A6" w14:textId="3D9AB038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66127FE6" w14:textId="6F185CF1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62EA20D6" w14:textId="77777777" w:rsidTr="00D15DC4">
        <w:tc>
          <w:tcPr>
            <w:tcW w:w="562" w:type="dxa"/>
            <w:shd w:val="clear" w:color="auto" w:fill="auto"/>
            <w:vAlign w:val="center"/>
          </w:tcPr>
          <w:p w14:paraId="133E42F4" w14:textId="6C6FA990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2410" w:type="dxa"/>
            <w:shd w:val="clear" w:color="auto" w:fill="auto"/>
          </w:tcPr>
          <w:p w14:paraId="569B5618" w14:textId="7C0804F7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</w:rPr>
              <w:t>Berntsen et al., 2010</w:t>
            </w:r>
          </w:p>
        </w:tc>
        <w:tc>
          <w:tcPr>
            <w:tcW w:w="1843" w:type="dxa"/>
            <w:shd w:val="clear" w:color="auto" w:fill="C5E0B3" w:themeFill="accent6" w:themeFillTint="66"/>
          </w:tcPr>
          <w:p w14:paraId="2042AD30" w14:textId="74C4DB4C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276" w:type="dxa"/>
            <w:shd w:val="clear" w:color="auto" w:fill="FC8C8C"/>
          </w:tcPr>
          <w:p w14:paraId="38FAD571" w14:textId="7BED8C89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</w:tcPr>
          <w:p w14:paraId="09DB2313" w14:textId="1F952BDC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36DD4D45" w14:textId="4856EA29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5BAB79BD" w14:textId="77777777" w:rsidTr="00D15DC4">
        <w:tc>
          <w:tcPr>
            <w:tcW w:w="562" w:type="dxa"/>
            <w:shd w:val="clear" w:color="auto" w:fill="auto"/>
            <w:vAlign w:val="center"/>
          </w:tcPr>
          <w:p w14:paraId="4AFAAA9A" w14:textId="12C8F4DF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D6FAF43" w14:textId="30B9C3C3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rntsen et al., 2011</w:t>
            </w:r>
          </w:p>
        </w:tc>
        <w:tc>
          <w:tcPr>
            <w:tcW w:w="1843" w:type="dxa"/>
            <w:shd w:val="clear" w:color="auto" w:fill="C5E0B3" w:themeFill="accent6" w:themeFillTint="66"/>
          </w:tcPr>
          <w:p w14:paraId="10A3649A" w14:textId="7BF01C2F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67571174" w14:textId="1157A412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1245811C" w14:textId="4FAEDEE0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0F76CD37" w14:textId="2987EDDB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0CD7D052" w14:textId="77777777" w:rsidTr="00D15DC4">
        <w:tc>
          <w:tcPr>
            <w:tcW w:w="562" w:type="dxa"/>
            <w:shd w:val="clear" w:color="auto" w:fill="auto"/>
            <w:vAlign w:val="center"/>
          </w:tcPr>
          <w:p w14:paraId="5C6A41CB" w14:textId="4266D6B8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36AE56E" w14:textId="18A24FC7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rtapelli et al., 2019</w:t>
            </w:r>
          </w:p>
        </w:tc>
        <w:tc>
          <w:tcPr>
            <w:tcW w:w="1843" w:type="dxa"/>
            <w:shd w:val="clear" w:color="auto" w:fill="FC8C8C"/>
          </w:tcPr>
          <w:p w14:paraId="66F0A13F" w14:textId="7E41D117" w:rsidR="00DF743A" w:rsidRPr="00A231EF" w:rsidRDefault="006F59C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3866EA7E" w14:textId="67C9D052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FC8C8C"/>
            <w:vAlign w:val="center"/>
          </w:tcPr>
          <w:p w14:paraId="5F3EC03C" w14:textId="5C8541C0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559" w:type="dxa"/>
            <w:shd w:val="clear" w:color="auto" w:fill="FC8C8C"/>
          </w:tcPr>
          <w:p w14:paraId="05619D2F" w14:textId="2E9B3A72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27E216FA" w14:textId="77777777" w:rsidTr="00D15DC4">
        <w:tc>
          <w:tcPr>
            <w:tcW w:w="562" w:type="dxa"/>
            <w:shd w:val="clear" w:color="auto" w:fill="auto"/>
            <w:vAlign w:val="center"/>
          </w:tcPr>
          <w:p w14:paraId="4E5F8EC3" w14:textId="7E482429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2410" w:type="dxa"/>
            <w:shd w:val="clear" w:color="auto" w:fill="auto"/>
          </w:tcPr>
          <w:p w14:paraId="42F4B8CA" w14:textId="68C6F096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</w:rPr>
              <w:t>Bezuidenhout et al., 2021</w:t>
            </w:r>
          </w:p>
        </w:tc>
        <w:tc>
          <w:tcPr>
            <w:tcW w:w="1843" w:type="dxa"/>
            <w:shd w:val="clear" w:color="auto" w:fill="FC8C8C"/>
          </w:tcPr>
          <w:p w14:paraId="4161F114" w14:textId="083E4B7E" w:rsidR="00DF743A" w:rsidRPr="00A231EF" w:rsidRDefault="006F59C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276" w:type="dxa"/>
            <w:shd w:val="clear" w:color="auto" w:fill="C5E0B3" w:themeFill="accent6" w:themeFillTint="66"/>
          </w:tcPr>
          <w:p w14:paraId="656A61FB" w14:textId="6704B2BE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417" w:type="dxa"/>
            <w:shd w:val="clear" w:color="auto" w:fill="FC8C8C"/>
          </w:tcPr>
          <w:p w14:paraId="3D3DD298" w14:textId="5E3FAAFE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07C4E717" w14:textId="06DA85FA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31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CLEAR</w:t>
            </w:r>
          </w:p>
        </w:tc>
      </w:tr>
      <w:tr w:rsidR="00DF743A" w:rsidRPr="00A231EF" w14:paraId="7532AD92" w14:textId="77777777" w:rsidTr="00D15DC4">
        <w:tc>
          <w:tcPr>
            <w:tcW w:w="562" w:type="dxa"/>
            <w:shd w:val="clear" w:color="auto" w:fill="auto"/>
            <w:vAlign w:val="center"/>
          </w:tcPr>
          <w:p w14:paraId="27984273" w14:textId="30A03880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739F026" w14:textId="6BD47F80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hammar et al., 2016</w:t>
            </w:r>
          </w:p>
        </w:tc>
        <w:tc>
          <w:tcPr>
            <w:tcW w:w="1843" w:type="dxa"/>
            <w:shd w:val="clear" w:color="auto" w:fill="C5E0B3" w:themeFill="accent6" w:themeFillTint="66"/>
          </w:tcPr>
          <w:p w14:paraId="24BEA864" w14:textId="62CED4FD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414EBBDA" w14:textId="614C2BE5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04896487" w14:textId="069CF5B7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25E249B7" w14:textId="353B773F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4FF041A4" w14:textId="77777777" w:rsidTr="00D15DC4">
        <w:tc>
          <w:tcPr>
            <w:tcW w:w="562" w:type="dxa"/>
            <w:shd w:val="clear" w:color="auto" w:fill="auto"/>
            <w:vAlign w:val="center"/>
          </w:tcPr>
          <w:p w14:paraId="3439ADCE" w14:textId="0DA446DE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3CD83BE" w14:textId="08922037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igué et al., 2020</w:t>
            </w:r>
          </w:p>
        </w:tc>
        <w:tc>
          <w:tcPr>
            <w:tcW w:w="1843" w:type="dxa"/>
            <w:shd w:val="clear" w:color="auto" w:fill="FC8C8C"/>
          </w:tcPr>
          <w:p w14:paraId="1E43C394" w14:textId="13AFED80" w:rsidR="00DF743A" w:rsidRPr="00A231EF" w:rsidRDefault="006F59C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C5E0B3" w:themeFill="accent6" w:themeFillTint="66"/>
            <w:vAlign w:val="center"/>
          </w:tcPr>
          <w:p w14:paraId="28B2B70B" w14:textId="47870D24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6B24F643" w14:textId="483782CD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04085D4F" w14:textId="3AE617F8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417DD317" w14:textId="77777777" w:rsidTr="007D7FFA">
        <w:tc>
          <w:tcPr>
            <w:tcW w:w="562" w:type="dxa"/>
            <w:shd w:val="clear" w:color="auto" w:fill="auto"/>
            <w:vAlign w:val="center"/>
          </w:tcPr>
          <w:p w14:paraId="4F131548" w14:textId="723F673F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A2449CB" w14:textId="0873B758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ijnens et al., 2019</w:t>
            </w:r>
          </w:p>
        </w:tc>
        <w:tc>
          <w:tcPr>
            <w:tcW w:w="1843" w:type="dxa"/>
            <w:shd w:val="clear" w:color="auto" w:fill="C5E0B3" w:themeFill="accent6" w:themeFillTint="66"/>
          </w:tcPr>
          <w:p w14:paraId="4D2FB408" w14:textId="7CC1D0E3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76" w:type="dxa"/>
            <w:shd w:val="clear" w:color="auto" w:fill="C5E0B3" w:themeFill="accent6" w:themeFillTint="66"/>
            <w:vAlign w:val="center"/>
          </w:tcPr>
          <w:p w14:paraId="3A1A7518" w14:textId="373C3D52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240AD98F" w14:textId="1C5BFF6E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4F49137F" w14:textId="3B3298B8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0317D451" w14:textId="77777777" w:rsidTr="00B90419">
        <w:tc>
          <w:tcPr>
            <w:tcW w:w="562" w:type="dxa"/>
            <w:shd w:val="clear" w:color="auto" w:fill="auto"/>
            <w:vAlign w:val="center"/>
          </w:tcPr>
          <w:p w14:paraId="1317FF09" w14:textId="0568C95C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A9FC268" w14:textId="6791518A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oolani et al., 2011</w:t>
            </w:r>
          </w:p>
        </w:tc>
        <w:tc>
          <w:tcPr>
            <w:tcW w:w="1843" w:type="dxa"/>
            <w:shd w:val="clear" w:color="auto" w:fill="FC8C8C"/>
          </w:tcPr>
          <w:p w14:paraId="7DF1C3DA" w14:textId="5A9D821F" w:rsidR="00DF743A" w:rsidRPr="00A231EF" w:rsidRDefault="006F59C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3EF38B9D" w14:textId="2FA4862B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203FE4F9" w14:textId="37A70A0A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4E3FDD41" w14:textId="07768C47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3A203BA9" w14:textId="77777777" w:rsidTr="00B90419">
        <w:tc>
          <w:tcPr>
            <w:tcW w:w="562" w:type="dxa"/>
            <w:shd w:val="clear" w:color="auto" w:fill="auto"/>
            <w:vAlign w:val="center"/>
          </w:tcPr>
          <w:p w14:paraId="4438E8C3" w14:textId="20019070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64669AA" w14:textId="79EDDF03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oudreaux et al., 2018</w:t>
            </w:r>
          </w:p>
        </w:tc>
        <w:tc>
          <w:tcPr>
            <w:tcW w:w="1843" w:type="dxa"/>
            <w:shd w:val="clear" w:color="auto" w:fill="FC8C8C"/>
          </w:tcPr>
          <w:p w14:paraId="66509405" w14:textId="77CAF684" w:rsidR="00DF743A" w:rsidRPr="00A231EF" w:rsidRDefault="006F59C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3C4B67EC" w14:textId="27AE71EB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33DE95FD" w14:textId="3C7ECBAC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7D2CC8CC" w14:textId="12BE2651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31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CLEAR</w:t>
            </w:r>
          </w:p>
        </w:tc>
      </w:tr>
      <w:tr w:rsidR="00DF743A" w:rsidRPr="00A231EF" w14:paraId="0508F5AC" w14:textId="77777777" w:rsidTr="00B90419">
        <w:tc>
          <w:tcPr>
            <w:tcW w:w="562" w:type="dxa"/>
            <w:shd w:val="clear" w:color="auto" w:fill="auto"/>
            <w:vAlign w:val="center"/>
          </w:tcPr>
          <w:p w14:paraId="019D9E7C" w14:textId="770ECD22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6D5B797" w14:textId="28E9C79E" w:rsidR="00DF743A" w:rsidRPr="00CA596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ourke et al., 2016 </w:t>
            </w:r>
          </w:p>
        </w:tc>
        <w:tc>
          <w:tcPr>
            <w:tcW w:w="1843" w:type="dxa"/>
            <w:shd w:val="clear" w:color="auto" w:fill="FC8C8C"/>
          </w:tcPr>
          <w:p w14:paraId="1FF0ECB5" w14:textId="43EC7AF8" w:rsidR="00DF743A" w:rsidRPr="00A231EF" w:rsidRDefault="006F59C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</w:tcPr>
          <w:p w14:paraId="78B59A5A" w14:textId="34709DFB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</w:tcPr>
          <w:p w14:paraId="69EF78E6" w14:textId="45677826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22FDFE13" w14:textId="1DFFA418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4FEC8525" w14:textId="77777777" w:rsidTr="00B90419">
        <w:tc>
          <w:tcPr>
            <w:tcW w:w="562" w:type="dxa"/>
            <w:shd w:val="clear" w:color="auto" w:fill="auto"/>
            <w:vAlign w:val="center"/>
          </w:tcPr>
          <w:p w14:paraId="43C587FF" w14:textId="0D800681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410" w:type="dxa"/>
            <w:shd w:val="clear" w:color="auto" w:fill="auto"/>
          </w:tcPr>
          <w:p w14:paraId="0BFF2A8A" w14:textId="1178FB62" w:rsidR="00DF743A" w:rsidRPr="00CA596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</w:rPr>
              <w:t>Bourke et al., 2019</w:t>
            </w:r>
          </w:p>
        </w:tc>
        <w:tc>
          <w:tcPr>
            <w:tcW w:w="1843" w:type="dxa"/>
            <w:shd w:val="clear" w:color="auto" w:fill="FC8C8C"/>
          </w:tcPr>
          <w:p w14:paraId="570FAEFF" w14:textId="5B490F73" w:rsidR="00DF743A" w:rsidRPr="00A231EF" w:rsidRDefault="006F59C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276" w:type="dxa"/>
            <w:shd w:val="clear" w:color="auto" w:fill="FC8C8C"/>
          </w:tcPr>
          <w:p w14:paraId="0FB955B1" w14:textId="6DC2F374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</w:tcPr>
          <w:p w14:paraId="54190DBD" w14:textId="04BCC5AE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6030EC77" w14:textId="4A1ACEAE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51AE951F" w14:textId="77777777" w:rsidTr="00B90419">
        <w:tc>
          <w:tcPr>
            <w:tcW w:w="562" w:type="dxa"/>
            <w:shd w:val="clear" w:color="auto" w:fill="auto"/>
            <w:vAlign w:val="center"/>
          </w:tcPr>
          <w:p w14:paraId="3FBCB635" w14:textId="6392B03D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2410" w:type="dxa"/>
            <w:shd w:val="clear" w:color="auto" w:fill="auto"/>
          </w:tcPr>
          <w:p w14:paraId="45A6D9F5" w14:textId="5240439A" w:rsidR="00DF743A" w:rsidRPr="00CA596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</w:rPr>
              <w:t>Bourke et al., 2019</w:t>
            </w:r>
          </w:p>
        </w:tc>
        <w:tc>
          <w:tcPr>
            <w:tcW w:w="1843" w:type="dxa"/>
            <w:shd w:val="clear" w:color="auto" w:fill="FC8C8C"/>
          </w:tcPr>
          <w:p w14:paraId="2D046984" w14:textId="3B9130B3" w:rsidR="00DF743A" w:rsidRPr="00A231EF" w:rsidRDefault="006F59C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276" w:type="dxa"/>
            <w:shd w:val="clear" w:color="auto" w:fill="C5E0B3" w:themeFill="accent6" w:themeFillTint="66"/>
            <w:vAlign w:val="center"/>
          </w:tcPr>
          <w:p w14:paraId="1D50BACE" w14:textId="055DF5BD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3D1B401C" w14:textId="68D36ECB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597752C1" w14:textId="655C5187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31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CLEAR</w:t>
            </w:r>
          </w:p>
        </w:tc>
      </w:tr>
      <w:tr w:rsidR="00DF743A" w:rsidRPr="00A231EF" w14:paraId="34E7E444" w14:textId="77777777" w:rsidTr="00B90419">
        <w:tc>
          <w:tcPr>
            <w:tcW w:w="562" w:type="dxa"/>
            <w:shd w:val="clear" w:color="auto" w:fill="auto"/>
            <w:vAlign w:val="center"/>
          </w:tcPr>
          <w:p w14:paraId="319BAC64" w14:textId="3930142C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C3141E9" w14:textId="5062B868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owden &amp; Behrman, 2007</w:t>
            </w:r>
          </w:p>
        </w:tc>
        <w:tc>
          <w:tcPr>
            <w:tcW w:w="1843" w:type="dxa"/>
            <w:shd w:val="clear" w:color="auto" w:fill="FC8C8C"/>
          </w:tcPr>
          <w:p w14:paraId="48BA495B" w14:textId="1E2189C4" w:rsidR="00DF743A" w:rsidRPr="00A231EF" w:rsidRDefault="006F59C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2D9D0D5D" w14:textId="79366D52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FC8C8C"/>
            <w:vAlign w:val="center"/>
          </w:tcPr>
          <w:p w14:paraId="7D167270" w14:textId="5DE94493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559" w:type="dxa"/>
            <w:shd w:val="clear" w:color="auto" w:fill="FC8C8C"/>
          </w:tcPr>
          <w:p w14:paraId="613121BB" w14:textId="535CDEE0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2935EFF6" w14:textId="77777777" w:rsidTr="00D15DC4">
        <w:tc>
          <w:tcPr>
            <w:tcW w:w="562" w:type="dxa"/>
            <w:shd w:val="clear" w:color="auto" w:fill="auto"/>
            <w:vAlign w:val="center"/>
          </w:tcPr>
          <w:p w14:paraId="3F2CDCAB" w14:textId="0482B17B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71A6F67" w14:textId="730E5EC9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azeau et al., 2011</w:t>
            </w:r>
          </w:p>
        </w:tc>
        <w:tc>
          <w:tcPr>
            <w:tcW w:w="1843" w:type="dxa"/>
            <w:shd w:val="clear" w:color="auto" w:fill="FC8C8C"/>
          </w:tcPr>
          <w:p w14:paraId="0C308FBF" w14:textId="5DE7AE17" w:rsidR="00DF743A" w:rsidRPr="00A231EF" w:rsidRDefault="006F59C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3E07573F" w14:textId="06DA832E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3AAAE2F4" w14:textId="5EE63FE7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48D18707" w14:textId="4A0A419E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31B062E8" w14:textId="77777777" w:rsidTr="00D15DC4">
        <w:tc>
          <w:tcPr>
            <w:tcW w:w="562" w:type="dxa"/>
            <w:shd w:val="clear" w:color="auto" w:fill="auto"/>
            <w:vAlign w:val="center"/>
          </w:tcPr>
          <w:p w14:paraId="154370BC" w14:textId="24DF78D4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74890E5" w14:textId="7388F324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azeau et al., 2014</w:t>
            </w:r>
          </w:p>
        </w:tc>
        <w:tc>
          <w:tcPr>
            <w:tcW w:w="1843" w:type="dxa"/>
            <w:shd w:val="clear" w:color="auto" w:fill="FC8C8C"/>
          </w:tcPr>
          <w:p w14:paraId="15EB8EAA" w14:textId="77460010" w:rsidR="00DF743A" w:rsidRPr="00A231EF" w:rsidRDefault="006F59C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08CCD1B3" w14:textId="1996C57E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34956D83" w14:textId="08792959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6396F7E1" w14:textId="0C1CA1C6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218DD686" w14:textId="77777777" w:rsidTr="00D15DC4">
        <w:tc>
          <w:tcPr>
            <w:tcW w:w="562" w:type="dxa"/>
            <w:shd w:val="clear" w:color="auto" w:fill="auto"/>
            <w:vAlign w:val="center"/>
          </w:tcPr>
          <w:p w14:paraId="56CF34E6" w14:textId="2C2B18E3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62D347E" w14:textId="4A19BED5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azeau et al., 2016</w:t>
            </w:r>
          </w:p>
        </w:tc>
        <w:tc>
          <w:tcPr>
            <w:tcW w:w="1843" w:type="dxa"/>
            <w:shd w:val="clear" w:color="auto" w:fill="FC8C8C"/>
          </w:tcPr>
          <w:p w14:paraId="6F43B6EA" w14:textId="08AC0813" w:rsidR="00DF743A" w:rsidRPr="00A231EF" w:rsidRDefault="006F59C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13CD137D" w14:textId="0703BE31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3D716C37" w14:textId="04659578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43515099" w14:textId="71AAC8CD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5D511230" w14:textId="77777777" w:rsidTr="000A4665">
        <w:tc>
          <w:tcPr>
            <w:tcW w:w="562" w:type="dxa"/>
            <w:shd w:val="clear" w:color="auto" w:fill="auto"/>
            <w:vAlign w:val="center"/>
          </w:tcPr>
          <w:p w14:paraId="596B9D75" w14:textId="0C6674F7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55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08475FC" w14:textId="1155120B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ian &amp; Haegele, 2017</w:t>
            </w:r>
          </w:p>
        </w:tc>
        <w:tc>
          <w:tcPr>
            <w:tcW w:w="1843" w:type="dxa"/>
            <w:shd w:val="clear" w:color="auto" w:fill="FC8C8C"/>
          </w:tcPr>
          <w:p w14:paraId="44AF0E47" w14:textId="1C7D7498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0AC38972" w14:textId="7FCAB00C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FC8C8C"/>
            <w:vAlign w:val="center"/>
          </w:tcPr>
          <w:p w14:paraId="0A7C911E" w14:textId="6C9F4978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559" w:type="dxa"/>
            <w:shd w:val="clear" w:color="auto" w:fill="FC8C8C"/>
          </w:tcPr>
          <w:p w14:paraId="67D7CFF0" w14:textId="62C73BED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1232A5A7" w14:textId="77777777" w:rsidTr="000A4665">
        <w:tc>
          <w:tcPr>
            <w:tcW w:w="562" w:type="dxa"/>
            <w:shd w:val="clear" w:color="auto" w:fill="auto"/>
            <w:vAlign w:val="center"/>
          </w:tcPr>
          <w:p w14:paraId="0A3399C7" w14:textId="51A1D98F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89F0EB4" w14:textId="6B9A285B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iseno &amp; Smith, 2014</w:t>
            </w:r>
          </w:p>
        </w:tc>
        <w:tc>
          <w:tcPr>
            <w:tcW w:w="1843" w:type="dxa"/>
            <w:shd w:val="clear" w:color="auto" w:fill="FC8C8C"/>
          </w:tcPr>
          <w:p w14:paraId="0903FE10" w14:textId="48FF4E26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79366A39" w14:textId="58864B91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FC8C8C"/>
            <w:vAlign w:val="center"/>
          </w:tcPr>
          <w:p w14:paraId="379618AD" w14:textId="36C5861D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559" w:type="dxa"/>
            <w:shd w:val="clear" w:color="auto" w:fill="FC8C8C"/>
          </w:tcPr>
          <w:p w14:paraId="143D6404" w14:textId="4C99B6BF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059C6117" w14:textId="77777777" w:rsidTr="000A4665">
        <w:tc>
          <w:tcPr>
            <w:tcW w:w="562" w:type="dxa"/>
            <w:shd w:val="clear" w:color="auto" w:fill="auto"/>
            <w:vAlign w:val="center"/>
          </w:tcPr>
          <w:p w14:paraId="3C09B3FC" w14:textId="492414C5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B4AACDA" w14:textId="08C73ADA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own et al., 2013</w:t>
            </w:r>
          </w:p>
        </w:tc>
        <w:tc>
          <w:tcPr>
            <w:tcW w:w="1843" w:type="dxa"/>
            <w:shd w:val="clear" w:color="auto" w:fill="FC8C8C"/>
          </w:tcPr>
          <w:p w14:paraId="5AD60D06" w14:textId="306EAA09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60BE733F" w14:textId="0A194A08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05583073" w14:textId="1E545259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23476938" w14:textId="0FCF5CB6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7B28E769" w14:textId="77777777" w:rsidTr="000A4665">
        <w:tc>
          <w:tcPr>
            <w:tcW w:w="562" w:type="dxa"/>
            <w:shd w:val="clear" w:color="auto" w:fill="auto"/>
            <w:vAlign w:val="center"/>
          </w:tcPr>
          <w:p w14:paraId="5B45575E" w14:textId="083DB0E5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E358AD7" w14:textId="74EE7E02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unn et al., 2018</w:t>
            </w:r>
          </w:p>
        </w:tc>
        <w:tc>
          <w:tcPr>
            <w:tcW w:w="1843" w:type="dxa"/>
            <w:shd w:val="clear" w:color="auto" w:fill="FC8C8C"/>
          </w:tcPr>
          <w:p w14:paraId="371C1DD7" w14:textId="065FA373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4CB1A2BD" w14:textId="4FE5BC78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55BCFA23" w14:textId="0C79E879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4DD4E383" w14:textId="6BD169CC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246F2137" w14:textId="77777777" w:rsidTr="000A4665">
        <w:tc>
          <w:tcPr>
            <w:tcW w:w="562" w:type="dxa"/>
            <w:shd w:val="clear" w:color="auto" w:fill="auto"/>
            <w:vAlign w:val="center"/>
          </w:tcPr>
          <w:p w14:paraId="6B42AAA4" w14:textId="41B8072D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7994D63" w14:textId="4D65DCB1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urton et al., 2018</w:t>
            </w:r>
          </w:p>
        </w:tc>
        <w:tc>
          <w:tcPr>
            <w:tcW w:w="1843" w:type="dxa"/>
            <w:shd w:val="clear" w:color="auto" w:fill="FC8C8C"/>
          </w:tcPr>
          <w:p w14:paraId="4F3AB9E3" w14:textId="1F0F6699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1AFA1B19" w14:textId="2623B997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07EE5B90" w14:textId="085E82D9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5E3B4FBE" w14:textId="112A4F79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72B4689D" w14:textId="77777777" w:rsidTr="000A4665">
        <w:tc>
          <w:tcPr>
            <w:tcW w:w="562" w:type="dxa"/>
            <w:shd w:val="clear" w:color="auto" w:fill="auto"/>
            <w:vAlign w:val="center"/>
          </w:tcPr>
          <w:p w14:paraId="5659F1C1" w14:textId="4BF815D9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39C4A7C" w14:textId="6DE048EB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usse et al., 2009</w:t>
            </w:r>
          </w:p>
        </w:tc>
        <w:tc>
          <w:tcPr>
            <w:tcW w:w="1843" w:type="dxa"/>
            <w:shd w:val="clear" w:color="auto" w:fill="FC8C8C"/>
          </w:tcPr>
          <w:p w14:paraId="2DE25AED" w14:textId="20733446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5FC714CE" w14:textId="3093BAD5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73761373" w14:textId="077FACD0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13D52335" w14:textId="1A056F98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3ADF1D56" w14:textId="77777777" w:rsidTr="000A4665">
        <w:tc>
          <w:tcPr>
            <w:tcW w:w="562" w:type="dxa"/>
            <w:shd w:val="clear" w:color="auto" w:fill="auto"/>
            <w:vAlign w:val="center"/>
          </w:tcPr>
          <w:p w14:paraId="0E1E505D" w14:textId="67525220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BFDC70B" w14:textId="350EA7CA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ussmann et al., 2004</w:t>
            </w:r>
          </w:p>
        </w:tc>
        <w:tc>
          <w:tcPr>
            <w:tcW w:w="1843" w:type="dxa"/>
            <w:shd w:val="clear" w:color="auto" w:fill="FC8C8C"/>
          </w:tcPr>
          <w:p w14:paraId="11C9C0DF" w14:textId="38F849EB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C5E0B3" w:themeFill="accent6" w:themeFillTint="66"/>
            <w:vAlign w:val="center"/>
          </w:tcPr>
          <w:p w14:paraId="03F8F69E" w14:textId="6EB4A4B2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0119C971" w14:textId="7871A7DC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5551B6D0" w14:textId="5E4D0944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0C1BFEB8" w14:textId="77777777" w:rsidTr="000A4665">
        <w:tc>
          <w:tcPr>
            <w:tcW w:w="562" w:type="dxa"/>
            <w:shd w:val="clear" w:color="auto" w:fill="auto"/>
            <w:vAlign w:val="center"/>
          </w:tcPr>
          <w:p w14:paraId="1C752E08" w14:textId="181A28D0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673AED0" w14:textId="7237291C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ussmann et al., 2004</w:t>
            </w:r>
          </w:p>
        </w:tc>
        <w:tc>
          <w:tcPr>
            <w:tcW w:w="1843" w:type="dxa"/>
            <w:shd w:val="clear" w:color="auto" w:fill="FC8C8C"/>
          </w:tcPr>
          <w:p w14:paraId="2F064D76" w14:textId="1C047D05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C5E0B3" w:themeFill="accent6" w:themeFillTint="66"/>
            <w:vAlign w:val="center"/>
          </w:tcPr>
          <w:p w14:paraId="1FD670ED" w14:textId="7CFAEDB1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00B6EB66" w14:textId="02D4CE5D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04715D7C" w14:textId="719D146E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5DB5F17F" w14:textId="77777777" w:rsidTr="000A4665">
        <w:tc>
          <w:tcPr>
            <w:tcW w:w="562" w:type="dxa"/>
            <w:shd w:val="clear" w:color="auto" w:fill="auto"/>
            <w:vAlign w:val="center"/>
          </w:tcPr>
          <w:p w14:paraId="29079F50" w14:textId="29C39ED1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47778B1" w14:textId="7ACDB608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kmak et al., 2020</w:t>
            </w:r>
          </w:p>
        </w:tc>
        <w:tc>
          <w:tcPr>
            <w:tcW w:w="1843" w:type="dxa"/>
            <w:shd w:val="clear" w:color="auto" w:fill="FC8C8C"/>
          </w:tcPr>
          <w:p w14:paraId="165DE5EF" w14:textId="010FB898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C5E0B3" w:themeFill="accent6" w:themeFillTint="66"/>
            <w:vAlign w:val="center"/>
          </w:tcPr>
          <w:p w14:paraId="2B4ACE2E" w14:textId="0B7108C9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6FD471B5" w14:textId="6C69A717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441B1308" w14:textId="16AEC680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5ABED974" w14:textId="77777777" w:rsidTr="000A4665">
        <w:tc>
          <w:tcPr>
            <w:tcW w:w="562" w:type="dxa"/>
            <w:shd w:val="clear" w:color="auto" w:fill="auto"/>
            <w:vAlign w:val="center"/>
          </w:tcPr>
          <w:p w14:paraId="27FE7BF1" w14:textId="50B06E19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8E5881E" w14:textId="1D772A79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labro et al., 2014</w:t>
            </w:r>
          </w:p>
        </w:tc>
        <w:tc>
          <w:tcPr>
            <w:tcW w:w="1843" w:type="dxa"/>
            <w:shd w:val="clear" w:color="auto" w:fill="FC8C8C"/>
          </w:tcPr>
          <w:p w14:paraId="48A3D03F" w14:textId="73A6C4B7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C5E0B3" w:themeFill="accent6" w:themeFillTint="66"/>
            <w:vAlign w:val="center"/>
          </w:tcPr>
          <w:p w14:paraId="4F78E990" w14:textId="39342652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6CA509A2" w14:textId="4172288E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126F8144" w14:textId="08A3F702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5C7B0FB2" w14:textId="77777777" w:rsidTr="000A4665">
        <w:tc>
          <w:tcPr>
            <w:tcW w:w="562" w:type="dxa"/>
            <w:shd w:val="clear" w:color="auto" w:fill="auto"/>
            <w:vAlign w:val="center"/>
          </w:tcPr>
          <w:p w14:paraId="66A9297B" w14:textId="1B7C9B70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2A93492" w14:textId="7E74CCFB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rroll et al., 2012</w:t>
            </w:r>
          </w:p>
        </w:tc>
        <w:tc>
          <w:tcPr>
            <w:tcW w:w="1843" w:type="dxa"/>
            <w:shd w:val="clear" w:color="auto" w:fill="FC8C8C"/>
          </w:tcPr>
          <w:p w14:paraId="30527332" w14:textId="1D5D7B1F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661A1ACF" w14:textId="020121EE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12835949" w14:textId="7B58B1E5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5404F014" w14:textId="2EA5B3D3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5ACC86A8" w14:textId="77777777" w:rsidTr="000A4665">
        <w:tc>
          <w:tcPr>
            <w:tcW w:w="562" w:type="dxa"/>
            <w:shd w:val="clear" w:color="auto" w:fill="auto"/>
            <w:vAlign w:val="center"/>
          </w:tcPr>
          <w:p w14:paraId="78161719" w14:textId="1663CFD0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2810875" w14:textId="369BAE0B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siraghi et al., 2013</w:t>
            </w:r>
          </w:p>
        </w:tc>
        <w:tc>
          <w:tcPr>
            <w:tcW w:w="1843" w:type="dxa"/>
            <w:shd w:val="clear" w:color="auto" w:fill="FC8C8C"/>
          </w:tcPr>
          <w:p w14:paraId="2B2E130C" w14:textId="5AAC4FFA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219D8316" w14:textId="126F49F2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32BAB7AA" w14:textId="651529AE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4024B1F9" w14:textId="5C7CAB6A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6055929D" w14:textId="77777777" w:rsidTr="000A4665">
        <w:tc>
          <w:tcPr>
            <w:tcW w:w="562" w:type="dxa"/>
            <w:shd w:val="clear" w:color="auto" w:fill="auto"/>
            <w:vAlign w:val="center"/>
          </w:tcPr>
          <w:p w14:paraId="7356B5C4" w14:textId="0E2813EA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0881F21" w14:textId="357BA141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valheri et al., 2011</w:t>
            </w:r>
          </w:p>
        </w:tc>
        <w:tc>
          <w:tcPr>
            <w:tcW w:w="1843" w:type="dxa"/>
            <w:shd w:val="clear" w:color="auto" w:fill="C5E0B3" w:themeFill="accent6" w:themeFillTint="66"/>
          </w:tcPr>
          <w:p w14:paraId="611F29CD" w14:textId="2FAC2003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03937E22" w14:textId="760F5171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4C5A9DF7" w14:textId="5403A5BB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4B6AEEBC" w14:textId="4B9A5B4F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4520CE48" w14:textId="77777777" w:rsidTr="000A4665">
        <w:tc>
          <w:tcPr>
            <w:tcW w:w="562" w:type="dxa"/>
            <w:shd w:val="clear" w:color="auto" w:fill="auto"/>
            <w:vAlign w:val="center"/>
          </w:tcPr>
          <w:p w14:paraId="4DE67597" w14:textId="3290B813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2410" w:type="dxa"/>
            <w:shd w:val="clear" w:color="auto" w:fill="auto"/>
          </w:tcPr>
          <w:p w14:paraId="1D39F28E" w14:textId="2F581B90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</w:rPr>
              <w:t>Cederberg et al., 2021</w:t>
            </w:r>
          </w:p>
        </w:tc>
        <w:tc>
          <w:tcPr>
            <w:tcW w:w="1843" w:type="dxa"/>
            <w:shd w:val="clear" w:color="auto" w:fill="FC8C8C"/>
          </w:tcPr>
          <w:p w14:paraId="531AFD1D" w14:textId="4FEF7947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276" w:type="dxa"/>
            <w:shd w:val="clear" w:color="auto" w:fill="FC8C8C"/>
          </w:tcPr>
          <w:p w14:paraId="4D6D1EF8" w14:textId="52A3850E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417" w:type="dxa"/>
            <w:shd w:val="clear" w:color="auto" w:fill="FC8C8C"/>
          </w:tcPr>
          <w:p w14:paraId="6E49FD56" w14:textId="020F9F61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559" w:type="dxa"/>
            <w:shd w:val="clear" w:color="auto" w:fill="FC8C8C"/>
          </w:tcPr>
          <w:p w14:paraId="2788C601" w14:textId="483CAE67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3510026E" w14:textId="77777777" w:rsidTr="000A4665">
        <w:tc>
          <w:tcPr>
            <w:tcW w:w="562" w:type="dxa"/>
            <w:shd w:val="clear" w:color="auto" w:fill="auto"/>
            <w:vAlign w:val="center"/>
          </w:tcPr>
          <w:p w14:paraId="169689A8" w14:textId="74F26FFD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82BC248" w14:textId="709D2BFC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ellini et al., 2013</w:t>
            </w:r>
          </w:p>
        </w:tc>
        <w:tc>
          <w:tcPr>
            <w:tcW w:w="1843" w:type="dxa"/>
            <w:shd w:val="clear" w:color="auto" w:fill="FC8C8C"/>
          </w:tcPr>
          <w:p w14:paraId="31C90C3D" w14:textId="461D9C72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C5E0B3" w:themeFill="accent6" w:themeFillTint="66"/>
            <w:vAlign w:val="center"/>
          </w:tcPr>
          <w:p w14:paraId="08E74FF6" w14:textId="7286DE83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2CF35501" w14:textId="55C1C9F9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0E10C987" w14:textId="4E35AFF8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09149E04" w14:textId="77777777" w:rsidTr="000A4665">
        <w:tc>
          <w:tcPr>
            <w:tcW w:w="562" w:type="dxa"/>
            <w:shd w:val="clear" w:color="auto" w:fill="auto"/>
            <w:vAlign w:val="center"/>
          </w:tcPr>
          <w:p w14:paraId="423A0D41" w14:textId="13BF3ADE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81B418B" w14:textId="0AA48043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ereda et al., 2007</w:t>
            </w:r>
          </w:p>
        </w:tc>
        <w:tc>
          <w:tcPr>
            <w:tcW w:w="1843" w:type="dxa"/>
            <w:shd w:val="clear" w:color="auto" w:fill="FC8C8C"/>
          </w:tcPr>
          <w:p w14:paraId="58AE3D8C" w14:textId="3382C24C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2F7C0BB6" w14:textId="7D5F17DE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44DA1584" w14:textId="02F66E35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7D783EF8" w14:textId="27B2292F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4A6FB54C" w14:textId="77777777" w:rsidTr="000A4665">
        <w:tc>
          <w:tcPr>
            <w:tcW w:w="562" w:type="dxa"/>
            <w:shd w:val="clear" w:color="auto" w:fill="auto"/>
            <w:vAlign w:val="center"/>
          </w:tcPr>
          <w:p w14:paraId="76FEC4E9" w14:textId="2A42172A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6D50719" w14:textId="20E5E3EF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akar et al., 2017</w:t>
            </w:r>
          </w:p>
        </w:tc>
        <w:tc>
          <w:tcPr>
            <w:tcW w:w="1843" w:type="dxa"/>
            <w:shd w:val="clear" w:color="auto" w:fill="FC8C8C"/>
          </w:tcPr>
          <w:p w14:paraId="557E05A6" w14:textId="40F63574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5EAB9AA7" w14:textId="2B2D3870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7858E157" w14:textId="58DAB0C7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04C9BD4C" w14:textId="5687F87B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49907449" w14:textId="77777777" w:rsidTr="000A4665">
        <w:tc>
          <w:tcPr>
            <w:tcW w:w="562" w:type="dxa"/>
            <w:shd w:val="clear" w:color="auto" w:fill="auto"/>
            <w:vAlign w:val="center"/>
          </w:tcPr>
          <w:p w14:paraId="3A8AF04A" w14:textId="447F68CB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F310BE3" w14:textId="1DF2B645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andrasekar et al., 2018</w:t>
            </w:r>
          </w:p>
        </w:tc>
        <w:tc>
          <w:tcPr>
            <w:tcW w:w="1843" w:type="dxa"/>
            <w:shd w:val="clear" w:color="auto" w:fill="FC8C8C"/>
          </w:tcPr>
          <w:p w14:paraId="17A20ED6" w14:textId="4582A249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3F1FD586" w14:textId="68D8C099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434F4ED8" w14:textId="7532E469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54909427" w14:textId="5F588E93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0F18408B" w14:textId="77777777" w:rsidTr="000A4665">
        <w:tc>
          <w:tcPr>
            <w:tcW w:w="562" w:type="dxa"/>
            <w:shd w:val="clear" w:color="auto" w:fill="auto"/>
            <w:vAlign w:val="center"/>
          </w:tcPr>
          <w:p w14:paraId="45C9DF5F" w14:textId="66E418F9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C8B2AF5" w14:textId="5EB12E39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ang et al., 2020</w:t>
            </w:r>
          </w:p>
        </w:tc>
        <w:tc>
          <w:tcPr>
            <w:tcW w:w="1843" w:type="dxa"/>
            <w:shd w:val="clear" w:color="auto" w:fill="FC8C8C"/>
          </w:tcPr>
          <w:p w14:paraId="31FBE4FA" w14:textId="5B794B07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C5E0B3" w:themeFill="accent6" w:themeFillTint="66"/>
            <w:vAlign w:val="center"/>
          </w:tcPr>
          <w:p w14:paraId="278C1AEC" w14:textId="6A8E4CE8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44F189E1" w14:textId="68268142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014354C8" w14:textId="466DA4A8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757322CB" w14:textId="77777777" w:rsidTr="001E057A">
        <w:tc>
          <w:tcPr>
            <w:tcW w:w="562" w:type="dxa"/>
            <w:shd w:val="clear" w:color="auto" w:fill="auto"/>
            <w:vAlign w:val="center"/>
          </w:tcPr>
          <w:p w14:paraId="3070DDB4" w14:textId="579EF181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4F6131F" w14:textId="1B701767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en &amp; Sun, 1997</w:t>
            </w:r>
          </w:p>
        </w:tc>
        <w:tc>
          <w:tcPr>
            <w:tcW w:w="1843" w:type="dxa"/>
            <w:shd w:val="clear" w:color="auto" w:fill="C5E0B3" w:themeFill="accent6" w:themeFillTint="66"/>
          </w:tcPr>
          <w:p w14:paraId="1F4894D2" w14:textId="470CFAEC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76" w:type="dxa"/>
            <w:shd w:val="clear" w:color="auto" w:fill="C5E0B3" w:themeFill="accent6" w:themeFillTint="66"/>
            <w:vAlign w:val="center"/>
          </w:tcPr>
          <w:p w14:paraId="3E820498" w14:textId="7BBE055E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1CF71FED" w14:textId="3690943F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4F907F5E" w14:textId="3FC6E11C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677F9546" w14:textId="77777777" w:rsidTr="001E057A">
        <w:tc>
          <w:tcPr>
            <w:tcW w:w="562" w:type="dxa"/>
            <w:shd w:val="clear" w:color="auto" w:fill="auto"/>
            <w:vAlign w:val="center"/>
          </w:tcPr>
          <w:p w14:paraId="5D0ACA4B" w14:textId="07A3D508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1FF8587" w14:textId="1A981C04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en et al., 2003</w:t>
            </w:r>
          </w:p>
        </w:tc>
        <w:tc>
          <w:tcPr>
            <w:tcW w:w="1843" w:type="dxa"/>
            <w:shd w:val="clear" w:color="auto" w:fill="C5E0B3" w:themeFill="accent6" w:themeFillTint="66"/>
          </w:tcPr>
          <w:p w14:paraId="42B23D32" w14:textId="06EC6594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76" w:type="dxa"/>
            <w:shd w:val="clear" w:color="auto" w:fill="C5E0B3" w:themeFill="accent6" w:themeFillTint="66"/>
            <w:vAlign w:val="center"/>
          </w:tcPr>
          <w:p w14:paraId="4AE28700" w14:textId="22ED9DEA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6F61E1B1" w14:textId="3B422CAE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191C2336" w14:textId="74C5E9E9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24382DB1" w14:textId="77777777" w:rsidTr="000A4665">
        <w:tc>
          <w:tcPr>
            <w:tcW w:w="562" w:type="dxa"/>
            <w:shd w:val="clear" w:color="auto" w:fill="auto"/>
            <w:vAlign w:val="center"/>
          </w:tcPr>
          <w:p w14:paraId="248E8349" w14:textId="33304E5A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A4F4DBB" w14:textId="7BCB8418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en et al., 2016</w:t>
            </w:r>
          </w:p>
        </w:tc>
        <w:tc>
          <w:tcPr>
            <w:tcW w:w="1843" w:type="dxa"/>
            <w:shd w:val="clear" w:color="auto" w:fill="C5E0B3" w:themeFill="accent6" w:themeFillTint="66"/>
          </w:tcPr>
          <w:p w14:paraId="1F65B9FB" w14:textId="769617B5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1C9C8AC2" w14:textId="1DC2AB97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3C83ED46" w14:textId="38676FDC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2C326422" w14:textId="3ECD40B6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40B12C92" w14:textId="77777777" w:rsidTr="000A4665">
        <w:tc>
          <w:tcPr>
            <w:tcW w:w="562" w:type="dxa"/>
            <w:shd w:val="clear" w:color="auto" w:fill="auto"/>
            <w:vAlign w:val="center"/>
          </w:tcPr>
          <w:p w14:paraId="1A3DA1C4" w14:textId="5F3AA03F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9739419" w14:textId="541D6177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eung et al., 2020</w:t>
            </w:r>
          </w:p>
        </w:tc>
        <w:tc>
          <w:tcPr>
            <w:tcW w:w="1843" w:type="dxa"/>
            <w:shd w:val="clear" w:color="auto" w:fill="FC8C8C"/>
          </w:tcPr>
          <w:p w14:paraId="72057040" w14:textId="5400A599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C5E0B3" w:themeFill="accent6" w:themeFillTint="66"/>
            <w:vAlign w:val="center"/>
          </w:tcPr>
          <w:p w14:paraId="55B03A0A" w14:textId="11B42112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64AF75F6" w14:textId="03B7D7D6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3A4D4086" w14:textId="2E281054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45BC7951" w14:textId="77777777" w:rsidTr="000A4665">
        <w:tc>
          <w:tcPr>
            <w:tcW w:w="562" w:type="dxa"/>
            <w:shd w:val="clear" w:color="auto" w:fill="auto"/>
            <w:vAlign w:val="center"/>
          </w:tcPr>
          <w:p w14:paraId="6807B959" w14:textId="67226AA6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B5E8325" w14:textId="205883A2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inoy et al., 2020</w:t>
            </w:r>
          </w:p>
        </w:tc>
        <w:tc>
          <w:tcPr>
            <w:tcW w:w="1843" w:type="dxa"/>
            <w:shd w:val="clear" w:color="auto" w:fill="FC8C8C"/>
          </w:tcPr>
          <w:p w14:paraId="43D9E6ED" w14:textId="529F3A62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197CECB0" w14:textId="6047B802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6890E690" w14:textId="450B6E56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19EA1F38" w14:textId="3E27FDFF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31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CLEAR</w:t>
            </w:r>
          </w:p>
        </w:tc>
      </w:tr>
      <w:tr w:rsidR="00DF743A" w:rsidRPr="00A231EF" w14:paraId="13565A57" w14:textId="77777777" w:rsidTr="000A4665">
        <w:tc>
          <w:tcPr>
            <w:tcW w:w="562" w:type="dxa"/>
            <w:shd w:val="clear" w:color="auto" w:fill="auto"/>
            <w:vAlign w:val="center"/>
          </w:tcPr>
          <w:p w14:paraId="6A86E753" w14:textId="2E62535F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4653F41" w14:textId="714724C3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oi et al., 2017</w:t>
            </w:r>
          </w:p>
        </w:tc>
        <w:tc>
          <w:tcPr>
            <w:tcW w:w="1843" w:type="dxa"/>
            <w:shd w:val="clear" w:color="auto" w:fill="FC8C8C"/>
          </w:tcPr>
          <w:p w14:paraId="4B38943A" w14:textId="40F42590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549B5953" w14:textId="2A873190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66BEA057" w14:textId="7EAF7266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3A1A059E" w14:textId="35DFF069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3517FEC7" w14:textId="77777777" w:rsidTr="000A4665">
        <w:tc>
          <w:tcPr>
            <w:tcW w:w="562" w:type="dxa"/>
            <w:shd w:val="clear" w:color="auto" w:fill="auto"/>
            <w:vAlign w:val="center"/>
          </w:tcPr>
          <w:p w14:paraId="72D46A35" w14:textId="0D254107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9FB72B5" w14:textId="0C8A5BF1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oi et al., 2019</w:t>
            </w:r>
          </w:p>
        </w:tc>
        <w:tc>
          <w:tcPr>
            <w:tcW w:w="1843" w:type="dxa"/>
            <w:shd w:val="clear" w:color="auto" w:fill="FC8C8C"/>
          </w:tcPr>
          <w:p w14:paraId="1E6C628C" w14:textId="6CBCAEE8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3F0D51B4" w14:textId="60212F79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7D042CBF" w14:textId="34B8F5BE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24358ABB" w14:textId="24D36AAB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31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CLEAR</w:t>
            </w:r>
          </w:p>
        </w:tc>
      </w:tr>
      <w:tr w:rsidR="00DF743A" w:rsidRPr="00A231EF" w14:paraId="02A23F19" w14:textId="77777777" w:rsidTr="000A4665">
        <w:tc>
          <w:tcPr>
            <w:tcW w:w="562" w:type="dxa"/>
            <w:shd w:val="clear" w:color="auto" w:fill="auto"/>
            <w:vAlign w:val="center"/>
          </w:tcPr>
          <w:p w14:paraId="7495DFC6" w14:textId="693C5107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4B693B6" w14:textId="1DE81AFC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oi et al., 2020</w:t>
            </w:r>
          </w:p>
        </w:tc>
        <w:tc>
          <w:tcPr>
            <w:tcW w:w="1843" w:type="dxa"/>
            <w:shd w:val="clear" w:color="auto" w:fill="FC8C8C"/>
          </w:tcPr>
          <w:p w14:paraId="5B4D6C6E" w14:textId="0F82CBF0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4445A475" w14:textId="1AEAE8B6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3EC2F6F1" w14:textId="54D5A0BA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58885E9B" w14:textId="5DAFFB0F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31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CLEAR</w:t>
            </w:r>
          </w:p>
        </w:tc>
      </w:tr>
      <w:tr w:rsidR="00DF743A" w:rsidRPr="00A231EF" w14:paraId="171D87BB" w14:textId="77777777" w:rsidTr="000A4665">
        <w:tc>
          <w:tcPr>
            <w:tcW w:w="562" w:type="dxa"/>
            <w:shd w:val="clear" w:color="auto" w:fill="auto"/>
            <w:vAlign w:val="center"/>
          </w:tcPr>
          <w:p w14:paraId="255B4CF1" w14:textId="49FD6F2E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AA38F7F" w14:textId="3838E8CF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ou et al., 2009</w:t>
            </w:r>
          </w:p>
        </w:tc>
        <w:tc>
          <w:tcPr>
            <w:tcW w:w="1843" w:type="dxa"/>
            <w:shd w:val="clear" w:color="auto" w:fill="FC8C8C"/>
          </w:tcPr>
          <w:p w14:paraId="2FC4D2BB" w14:textId="68050BE7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2CD51060" w14:textId="14030018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FC8C8C"/>
            <w:vAlign w:val="center"/>
          </w:tcPr>
          <w:p w14:paraId="04E1EE72" w14:textId="4A5D97EB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6A854E66" w14:textId="3B29556C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054998F9" w14:textId="77777777" w:rsidTr="000A4665">
        <w:tc>
          <w:tcPr>
            <w:tcW w:w="562" w:type="dxa"/>
            <w:shd w:val="clear" w:color="auto" w:fill="auto"/>
            <w:vAlign w:val="center"/>
          </w:tcPr>
          <w:p w14:paraId="62ECE141" w14:textId="1A9F184C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48A7007" w14:textId="3942E804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ow et al., 2017</w:t>
            </w:r>
          </w:p>
        </w:tc>
        <w:tc>
          <w:tcPr>
            <w:tcW w:w="1843" w:type="dxa"/>
            <w:shd w:val="clear" w:color="auto" w:fill="FC8C8C"/>
          </w:tcPr>
          <w:p w14:paraId="3DF88839" w14:textId="22771305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028EB7B8" w14:textId="459707CD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382ACC7C" w14:textId="27C779D3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5CF38531" w14:textId="513276E3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7528A34F" w14:textId="77777777" w:rsidTr="000A4665">
        <w:tc>
          <w:tcPr>
            <w:tcW w:w="562" w:type="dxa"/>
            <w:shd w:val="clear" w:color="auto" w:fill="auto"/>
            <w:vAlign w:val="center"/>
          </w:tcPr>
          <w:p w14:paraId="737E38B5" w14:textId="6473D441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C52770F" w14:textId="6291EA42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owdhury et al., 2017</w:t>
            </w:r>
          </w:p>
        </w:tc>
        <w:tc>
          <w:tcPr>
            <w:tcW w:w="1843" w:type="dxa"/>
            <w:shd w:val="clear" w:color="auto" w:fill="C5E0B3" w:themeFill="accent6" w:themeFillTint="66"/>
          </w:tcPr>
          <w:p w14:paraId="12AE454E" w14:textId="00F29D9A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42A5866C" w14:textId="7A1AE1A9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6322A2D7" w14:textId="57A9135F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42CE087E" w14:textId="33A394F9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31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CLEAR</w:t>
            </w:r>
          </w:p>
        </w:tc>
      </w:tr>
      <w:tr w:rsidR="00DF743A" w:rsidRPr="00A231EF" w14:paraId="58D0DE67" w14:textId="77777777" w:rsidTr="000A4665">
        <w:tc>
          <w:tcPr>
            <w:tcW w:w="562" w:type="dxa"/>
            <w:shd w:val="clear" w:color="auto" w:fill="auto"/>
            <w:vAlign w:val="center"/>
          </w:tcPr>
          <w:p w14:paraId="330E103A" w14:textId="4AA2A7BD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D9144BB" w14:textId="0A9B1AE4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aridge et al., 2019</w:t>
            </w:r>
          </w:p>
        </w:tc>
        <w:tc>
          <w:tcPr>
            <w:tcW w:w="1843" w:type="dxa"/>
            <w:shd w:val="clear" w:color="auto" w:fill="FC8C8C"/>
          </w:tcPr>
          <w:p w14:paraId="0906949A" w14:textId="15FBC51E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5C7F832D" w14:textId="406B3A61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22D84E22" w14:textId="4ED68207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5F3A40B2" w14:textId="43362FD1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5EE7933D" w14:textId="77777777" w:rsidTr="000A4665">
        <w:tc>
          <w:tcPr>
            <w:tcW w:w="562" w:type="dxa"/>
            <w:shd w:val="clear" w:color="auto" w:fill="auto"/>
            <w:vAlign w:val="center"/>
          </w:tcPr>
          <w:p w14:paraId="5FF10B47" w14:textId="5D09ED9A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D4A9848" w14:textId="2A352738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ay et al., 2019</w:t>
            </w:r>
          </w:p>
        </w:tc>
        <w:tc>
          <w:tcPr>
            <w:tcW w:w="1843" w:type="dxa"/>
            <w:shd w:val="clear" w:color="auto" w:fill="FC8C8C"/>
          </w:tcPr>
          <w:p w14:paraId="71C0D4CD" w14:textId="1B46F2AA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0DB0A3BA" w14:textId="07642134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4C85D5BC" w14:textId="5CE1B8E3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45656BDB" w14:textId="534D2D10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1C0B61DA" w14:textId="77777777" w:rsidTr="000A4665">
        <w:tc>
          <w:tcPr>
            <w:tcW w:w="562" w:type="dxa"/>
            <w:shd w:val="clear" w:color="auto" w:fill="auto"/>
            <w:vAlign w:val="center"/>
          </w:tcPr>
          <w:p w14:paraId="75086D77" w14:textId="60ED1505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F5C540E" w14:textId="11471B9D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emens et al., 2009</w:t>
            </w:r>
          </w:p>
        </w:tc>
        <w:tc>
          <w:tcPr>
            <w:tcW w:w="1843" w:type="dxa"/>
            <w:shd w:val="clear" w:color="auto" w:fill="FC8C8C"/>
          </w:tcPr>
          <w:p w14:paraId="74119797" w14:textId="7B6AB131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61F17B62" w14:textId="51E83F1F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08173E70" w14:textId="4B86301A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7EC30E5F" w14:textId="788F816A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31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CLEAR</w:t>
            </w:r>
          </w:p>
        </w:tc>
      </w:tr>
      <w:tr w:rsidR="00DF743A" w:rsidRPr="00A231EF" w14:paraId="0557A20B" w14:textId="77777777" w:rsidTr="000A4665">
        <w:tc>
          <w:tcPr>
            <w:tcW w:w="562" w:type="dxa"/>
            <w:shd w:val="clear" w:color="auto" w:fill="auto"/>
            <w:vAlign w:val="center"/>
          </w:tcPr>
          <w:p w14:paraId="7BB5AE1A" w14:textId="024C4620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3E50759" w14:textId="0F6058F8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lley et al., 2012</w:t>
            </w:r>
          </w:p>
        </w:tc>
        <w:tc>
          <w:tcPr>
            <w:tcW w:w="1843" w:type="dxa"/>
            <w:shd w:val="clear" w:color="auto" w:fill="FC8C8C"/>
          </w:tcPr>
          <w:p w14:paraId="04578407" w14:textId="2E80454E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2C70B7D7" w14:textId="4EE61F58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FC8C8C"/>
            <w:vAlign w:val="center"/>
          </w:tcPr>
          <w:p w14:paraId="7B498EE4" w14:textId="4868FFCE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559" w:type="dxa"/>
            <w:shd w:val="clear" w:color="auto" w:fill="FC8C8C"/>
          </w:tcPr>
          <w:p w14:paraId="4FFBAE39" w14:textId="1584DF1C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56F09B33" w14:textId="77777777" w:rsidTr="000A4665">
        <w:tc>
          <w:tcPr>
            <w:tcW w:w="562" w:type="dxa"/>
            <w:shd w:val="clear" w:color="auto" w:fill="auto"/>
            <w:vAlign w:val="center"/>
          </w:tcPr>
          <w:p w14:paraId="0DF0319A" w14:textId="432ADCEB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2AB9DDC" w14:textId="3E9F943B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mpagnat et al., 2018</w:t>
            </w:r>
          </w:p>
        </w:tc>
        <w:tc>
          <w:tcPr>
            <w:tcW w:w="1843" w:type="dxa"/>
            <w:shd w:val="clear" w:color="auto" w:fill="C5E0B3" w:themeFill="accent6" w:themeFillTint="66"/>
          </w:tcPr>
          <w:p w14:paraId="1CD3F49D" w14:textId="059FD726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0A5BEFE6" w14:textId="54B25225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040EFB43" w14:textId="19084411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4DC9EF5D" w14:textId="32B50894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19D890FF" w14:textId="77777777" w:rsidTr="000A4665">
        <w:tc>
          <w:tcPr>
            <w:tcW w:w="562" w:type="dxa"/>
            <w:shd w:val="clear" w:color="auto" w:fill="auto"/>
            <w:vAlign w:val="center"/>
          </w:tcPr>
          <w:p w14:paraId="677EDA40" w14:textId="5E69EC0D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887CA94" w14:textId="0E7AF663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mpagnat et al., 2019</w:t>
            </w:r>
          </w:p>
        </w:tc>
        <w:tc>
          <w:tcPr>
            <w:tcW w:w="1843" w:type="dxa"/>
            <w:shd w:val="clear" w:color="auto" w:fill="FC8C8C"/>
          </w:tcPr>
          <w:p w14:paraId="5C7356DF" w14:textId="45C25A4F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4FD89150" w14:textId="7FC0F54A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424B7DE8" w14:textId="1971594B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652A10EF" w14:textId="16ACBDF2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35CBFE70" w14:textId="77777777" w:rsidTr="000A4665">
        <w:tc>
          <w:tcPr>
            <w:tcW w:w="562" w:type="dxa"/>
            <w:shd w:val="clear" w:color="auto" w:fill="auto"/>
            <w:vAlign w:val="center"/>
          </w:tcPr>
          <w:p w14:paraId="243F36E4" w14:textId="2091A6E9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829A1C5" w14:textId="396179F3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nolly et al., 2010</w:t>
            </w:r>
          </w:p>
        </w:tc>
        <w:tc>
          <w:tcPr>
            <w:tcW w:w="1843" w:type="dxa"/>
            <w:shd w:val="clear" w:color="auto" w:fill="FC8C8C"/>
          </w:tcPr>
          <w:p w14:paraId="602FCD58" w14:textId="034750B3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24E58D73" w14:textId="1B0BF33B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FC8C8C"/>
            <w:vAlign w:val="center"/>
          </w:tcPr>
          <w:p w14:paraId="15703E82" w14:textId="049D3767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559" w:type="dxa"/>
            <w:shd w:val="clear" w:color="auto" w:fill="FC8C8C"/>
          </w:tcPr>
          <w:p w14:paraId="0E1AD0E1" w14:textId="58C14B6B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18E0A165" w14:textId="77777777" w:rsidTr="000A4665">
        <w:tc>
          <w:tcPr>
            <w:tcW w:w="562" w:type="dxa"/>
            <w:shd w:val="clear" w:color="auto" w:fill="auto"/>
            <w:vAlign w:val="center"/>
          </w:tcPr>
          <w:p w14:paraId="6DECD917" w14:textId="0EBCF99C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2410" w:type="dxa"/>
            <w:shd w:val="clear" w:color="auto" w:fill="auto"/>
          </w:tcPr>
          <w:p w14:paraId="32512F5B" w14:textId="15CC9281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</w:rPr>
              <w:t>Connolly et al., 2020</w:t>
            </w:r>
          </w:p>
        </w:tc>
        <w:tc>
          <w:tcPr>
            <w:tcW w:w="1843" w:type="dxa"/>
            <w:shd w:val="clear" w:color="auto" w:fill="FC8C8C"/>
          </w:tcPr>
          <w:p w14:paraId="6F929464" w14:textId="3F708469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276" w:type="dxa"/>
            <w:shd w:val="clear" w:color="auto" w:fill="FC8C8C"/>
          </w:tcPr>
          <w:p w14:paraId="6553B477" w14:textId="187A479A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417" w:type="dxa"/>
            <w:shd w:val="clear" w:color="auto" w:fill="FC8C8C"/>
          </w:tcPr>
          <w:p w14:paraId="573F280C" w14:textId="3E4108D6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559" w:type="dxa"/>
            <w:shd w:val="clear" w:color="auto" w:fill="FC8C8C"/>
          </w:tcPr>
          <w:p w14:paraId="2CF04700" w14:textId="02DA7AF5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1B8BD0F4" w14:textId="77777777" w:rsidTr="000A4665">
        <w:tc>
          <w:tcPr>
            <w:tcW w:w="562" w:type="dxa"/>
            <w:shd w:val="clear" w:color="auto" w:fill="auto"/>
            <w:vAlign w:val="center"/>
          </w:tcPr>
          <w:p w14:paraId="7C9C63B9" w14:textId="02C09BA9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6AAADB7" w14:textId="4E8E34A6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way et al., 2018</w:t>
            </w:r>
          </w:p>
        </w:tc>
        <w:tc>
          <w:tcPr>
            <w:tcW w:w="1843" w:type="dxa"/>
            <w:shd w:val="clear" w:color="auto" w:fill="C5E0B3" w:themeFill="accent6" w:themeFillTint="66"/>
          </w:tcPr>
          <w:p w14:paraId="2CD7028C" w14:textId="7FC00A2E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4F89901F" w14:textId="625C017E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6B6AD83D" w14:textId="11AFCA8D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7CF69A56" w14:textId="4C09FE59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31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CLEAR</w:t>
            </w:r>
          </w:p>
        </w:tc>
      </w:tr>
      <w:tr w:rsidR="00DF743A" w:rsidRPr="00A231EF" w14:paraId="21B1F666" w14:textId="77777777" w:rsidTr="000A4665">
        <w:tc>
          <w:tcPr>
            <w:tcW w:w="562" w:type="dxa"/>
            <w:shd w:val="clear" w:color="auto" w:fill="auto"/>
            <w:vAlign w:val="center"/>
          </w:tcPr>
          <w:p w14:paraId="5DDBCFEB" w14:textId="32204889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4C45BD0" w14:textId="0ADD5B8B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ok et al., 2017</w:t>
            </w:r>
          </w:p>
        </w:tc>
        <w:tc>
          <w:tcPr>
            <w:tcW w:w="1843" w:type="dxa"/>
            <w:shd w:val="clear" w:color="auto" w:fill="FC8C8C"/>
          </w:tcPr>
          <w:p w14:paraId="0C03148E" w14:textId="0C81BC9F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6D3844D4" w14:textId="14A5CB56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22B57087" w14:textId="607B1B62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25AABA18" w14:textId="54F462BC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542C53DF" w14:textId="77777777" w:rsidTr="000A4665">
        <w:tc>
          <w:tcPr>
            <w:tcW w:w="562" w:type="dxa"/>
            <w:shd w:val="clear" w:color="auto" w:fill="auto"/>
            <w:vAlign w:val="center"/>
          </w:tcPr>
          <w:p w14:paraId="43466C10" w14:textId="1B8B74B5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FAC86D0" w14:textId="4A12185E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ok et al., 2019</w:t>
            </w:r>
          </w:p>
        </w:tc>
        <w:tc>
          <w:tcPr>
            <w:tcW w:w="1843" w:type="dxa"/>
            <w:shd w:val="clear" w:color="auto" w:fill="FC8C8C"/>
          </w:tcPr>
          <w:p w14:paraId="18BCD413" w14:textId="44497796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1F208FC8" w14:textId="5172C923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3F38ABF2" w14:textId="52458047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7C2936E8" w14:textId="57753FB6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6107CD92" w14:textId="77777777" w:rsidTr="000A4665">
        <w:tc>
          <w:tcPr>
            <w:tcW w:w="562" w:type="dxa"/>
            <w:shd w:val="clear" w:color="auto" w:fill="auto"/>
            <w:vAlign w:val="center"/>
          </w:tcPr>
          <w:p w14:paraId="439A79F0" w14:textId="5009126E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844C38E" w14:textId="628182A1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ok et al., 2018</w:t>
            </w:r>
          </w:p>
        </w:tc>
        <w:tc>
          <w:tcPr>
            <w:tcW w:w="1843" w:type="dxa"/>
            <w:shd w:val="clear" w:color="auto" w:fill="FC8C8C"/>
          </w:tcPr>
          <w:p w14:paraId="210EF07C" w14:textId="593B3E30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552C8CFA" w14:textId="48C3E284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29293B0C" w14:textId="2BB9229B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2DCB083D" w14:textId="2EDB64AC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2999D67A" w14:textId="77777777" w:rsidTr="000A4665">
        <w:tc>
          <w:tcPr>
            <w:tcW w:w="562" w:type="dxa"/>
            <w:shd w:val="clear" w:color="auto" w:fill="auto"/>
            <w:vAlign w:val="center"/>
          </w:tcPr>
          <w:p w14:paraId="036649D6" w14:textId="0714D52A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62B4A86" w14:textId="680543E9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ote &amp; O’Dwyer, 2012</w:t>
            </w:r>
          </w:p>
        </w:tc>
        <w:tc>
          <w:tcPr>
            <w:tcW w:w="1843" w:type="dxa"/>
            <w:shd w:val="clear" w:color="auto" w:fill="C5E0B3" w:themeFill="accent6" w:themeFillTint="66"/>
          </w:tcPr>
          <w:p w14:paraId="45D69780" w14:textId="6FEA36A6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547ED268" w14:textId="2CBD1EF8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205AAF82" w14:textId="253668FB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520BCBE4" w14:textId="6FA4735D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0B19DB57" w14:textId="77777777" w:rsidTr="000A4665">
        <w:tc>
          <w:tcPr>
            <w:tcW w:w="562" w:type="dxa"/>
            <w:shd w:val="clear" w:color="auto" w:fill="auto"/>
            <w:vAlign w:val="center"/>
          </w:tcPr>
          <w:p w14:paraId="0DC5C856" w14:textId="0A3E6B24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7A33FB0" w14:textId="1ED0EE38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</w:rPr>
              <w:t>Coulter et al., 2017</w:t>
            </w:r>
          </w:p>
        </w:tc>
        <w:tc>
          <w:tcPr>
            <w:tcW w:w="1843" w:type="dxa"/>
            <w:shd w:val="clear" w:color="auto" w:fill="FC8C8C"/>
          </w:tcPr>
          <w:p w14:paraId="4CCF48D5" w14:textId="7A6A9587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472A03FF" w14:textId="096213A8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31E827B4" w14:textId="51163E1C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3247E49B" w14:textId="0AA91236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57C96F9D" w14:textId="77777777" w:rsidTr="000A4665">
        <w:tc>
          <w:tcPr>
            <w:tcW w:w="562" w:type="dxa"/>
            <w:shd w:val="clear" w:color="auto" w:fill="auto"/>
            <w:vAlign w:val="center"/>
          </w:tcPr>
          <w:p w14:paraId="7A004197" w14:textId="5881E516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7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6E12567" w14:textId="1B5BD0C9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</w:rPr>
              <w:t>Coulter et al., 2017</w:t>
            </w:r>
          </w:p>
        </w:tc>
        <w:tc>
          <w:tcPr>
            <w:tcW w:w="1843" w:type="dxa"/>
            <w:shd w:val="clear" w:color="auto" w:fill="FC8C8C"/>
          </w:tcPr>
          <w:p w14:paraId="3664E1D2" w14:textId="5F04DE56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57380370" w14:textId="284A7A10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1AE8CAD6" w14:textId="4ED07F72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6FBA43D7" w14:textId="553FA03D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084B9591" w14:textId="77777777" w:rsidTr="000A4665">
        <w:tc>
          <w:tcPr>
            <w:tcW w:w="562" w:type="dxa"/>
            <w:shd w:val="clear" w:color="auto" w:fill="auto"/>
            <w:vAlign w:val="center"/>
          </w:tcPr>
          <w:p w14:paraId="65CBB213" w14:textId="43D5AE47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27B6D26" w14:textId="4A469F60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</w:rPr>
              <w:t>Cox et al.,2014</w:t>
            </w:r>
          </w:p>
        </w:tc>
        <w:tc>
          <w:tcPr>
            <w:tcW w:w="1843" w:type="dxa"/>
            <w:shd w:val="clear" w:color="auto" w:fill="C5E0B3" w:themeFill="accent6" w:themeFillTint="66"/>
          </w:tcPr>
          <w:p w14:paraId="64173A5F" w14:textId="76040380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6A273A1B" w14:textId="7FBB61AF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7DED17B7" w14:textId="16049F01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0BB3B5A1" w14:textId="490A1425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418B7E59" w14:textId="77777777" w:rsidTr="000A4665">
        <w:tc>
          <w:tcPr>
            <w:tcW w:w="562" w:type="dxa"/>
            <w:shd w:val="clear" w:color="auto" w:fill="auto"/>
            <w:vAlign w:val="center"/>
          </w:tcPr>
          <w:p w14:paraId="56B5985E" w14:textId="778BB0C8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FA32CF0" w14:textId="14E1E01F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risafulli et al., 2011</w:t>
            </w:r>
          </w:p>
        </w:tc>
        <w:tc>
          <w:tcPr>
            <w:tcW w:w="1843" w:type="dxa"/>
            <w:shd w:val="clear" w:color="auto" w:fill="FC8C8C"/>
          </w:tcPr>
          <w:p w14:paraId="01FF9E0D" w14:textId="1DD62446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465F084D" w14:textId="62A592FD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46CE58ED" w14:textId="2C7EC55B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75365C9A" w14:textId="272D4FB4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6189F4AC" w14:textId="77777777" w:rsidTr="000A4665">
        <w:tc>
          <w:tcPr>
            <w:tcW w:w="562" w:type="dxa"/>
            <w:shd w:val="clear" w:color="auto" w:fill="auto"/>
            <w:vAlign w:val="center"/>
          </w:tcPr>
          <w:p w14:paraId="1F7B06A8" w14:textId="4509E470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DBB2B34" w14:textId="4BFCB3CC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</w:rPr>
              <w:t>Crouter et al., 2003</w:t>
            </w:r>
          </w:p>
        </w:tc>
        <w:tc>
          <w:tcPr>
            <w:tcW w:w="1843" w:type="dxa"/>
            <w:shd w:val="clear" w:color="auto" w:fill="FC8C8C"/>
          </w:tcPr>
          <w:p w14:paraId="2075515E" w14:textId="45E264E9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4FBF5711" w14:textId="07AE83A7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7A7C11CC" w14:textId="606D0D8D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04C3AB29" w14:textId="2F778F16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45E377F8" w14:textId="77777777" w:rsidTr="000A4665">
        <w:tc>
          <w:tcPr>
            <w:tcW w:w="562" w:type="dxa"/>
            <w:shd w:val="clear" w:color="auto" w:fill="auto"/>
            <w:vAlign w:val="center"/>
          </w:tcPr>
          <w:p w14:paraId="047C4DD8" w14:textId="278D793A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FC30567" w14:textId="31D32CAD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</w:rPr>
              <w:t>Crouter et al., 2004</w:t>
            </w:r>
          </w:p>
        </w:tc>
        <w:tc>
          <w:tcPr>
            <w:tcW w:w="1843" w:type="dxa"/>
            <w:shd w:val="clear" w:color="auto" w:fill="FC8C8C"/>
          </w:tcPr>
          <w:p w14:paraId="67B30127" w14:textId="2FFE0C0A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594032F9" w14:textId="0D5133B4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0EF05353" w14:textId="6CBC3D2A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34B95AF7" w14:textId="5319DFB4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20EB9746" w14:textId="77777777" w:rsidTr="001E057A">
        <w:tc>
          <w:tcPr>
            <w:tcW w:w="562" w:type="dxa"/>
            <w:shd w:val="clear" w:color="auto" w:fill="auto"/>
            <w:vAlign w:val="center"/>
          </w:tcPr>
          <w:p w14:paraId="427E2E73" w14:textId="7970660E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DC8C4F2" w14:textId="117807CE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</w:rPr>
              <w:t>Crouter et al., 2008</w:t>
            </w:r>
          </w:p>
        </w:tc>
        <w:tc>
          <w:tcPr>
            <w:tcW w:w="1843" w:type="dxa"/>
            <w:shd w:val="clear" w:color="auto" w:fill="C5E0B3" w:themeFill="accent6" w:themeFillTint="66"/>
          </w:tcPr>
          <w:p w14:paraId="1A386995" w14:textId="268E2D47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76" w:type="dxa"/>
            <w:shd w:val="clear" w:color="auto" w:fill="C5E0B3" w:themeFill="accent6" w:themeFillTint="66"/>
            <w:vAlign w:val="center"/>
          </w:tcPr>
          <w:p w14:paraId="013741BD" w14:textId="3D9F5F14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3FE1A383" w14:textId="3E160209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4E4AA6BE" w14:textId="04F51AB9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0F921C61" w14:textId="77777777" w:rsidTr="000A4665">
        <w:tc>
          <w:tcPr>
            <w:tcW w:w="562" w:type="dxa"/>
            <w:shd w:val="clear" w:color="auto" w:fill="auto"/>
            <w:vAlign w:val="center"/>
          </w:tcPr>
          <w:p w14:paraId="09172084" w14:textId="68082BEF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7471163" w14:textId="01573CD7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owley et al., 2019</w:t>
            </w:r>
          </w:p>
        </w:tc>
        <w:tc>
          <w:tcPr>
            <w:tcW w:w="1843" w:type="dxa"/>
            <w:shd w:val="clear" w:color="auto" w:fill="C5E0B3" w:themeFill="accent6" w:themeFillTint="66"/>
          </w:tcPr>
          <w:p w14:paraId="5C72EDF6" w14:textId="36623E2E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76" w:type="dxa"/>
            <w:shd w:val="clear" w:color="auto" w:fill="C5E0B3" w:themeFill="accent6" w:themeFillTint="66"/>
            <w:vAlign w:val="center"/>
          </w:tcPr>
          <w:p w14:paraId="401FDEE4" w14:textId="359831A1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21B6B994" w14:textId="5ADDF8BD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79FA3A0E" w14:textId="1E114D3E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60F16D8E" w14:textId="77777777" w:rsidTr="000A4665">
        <w:tc>
          <w:tcPr>
            <w:tcW w:w="562" w:type="dxa"/>
            <w:shd w:val="clear" w:color="auto" w:fill="auto"/>
            <w:vAlign w:val="center"/>
          </w:tcPr>
          <w:p w14:paraId="7357814A" w14:textId="1C8A4B9D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104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F07DBBB" w14:textId="5C157856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</w:rPr>
              <w:t>Cruz et al., 2017</w:t>
            </w:r>
          </w:p>
        </w:tc>
        <w:tc>
          <w:tcPr>
            <w:tcW w:w="1843" w:type="dxa"/>
            <w:shd w:val="clear" w:color="auto" w:fill="FC8C8C"/>
          </w:tcPr>
          <w:p w14:paraId="6B858BD8" w14:textId="422C5123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7D52C17F" w14:textId="0D122B4F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6AD611DB" w14:textId="5AA87E5F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3177EDFA" w14:textId="28A9CA26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31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CLEAR</w:t>
            </w:r>
          </w:p>
        </w:tc>
      </w:tr>
      <w:tr w:rsidR="00DF743A" w:rsidRPr="00A231EF" w14:paraId="757A9791" w14:textId="77777777" w:rsidTr="000A4665">
        <w:tc>
          <w:tcPr>
            <w:tcW w:w="562" w:type="dxa"/>
            <w:shd w:val="clear" w:color="auto" w:fill="auto"/>
            <w:vAlign w:val="center"/>
          </w:tcPr>
          <w:p w14:paraId="2904C358" w14:textId="00838D12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6C6C9E1" w14:textId="78BD70CA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</w:rPr>
              <w:t>Culhane et al., 2004</w:t>
            </w:r>
          </w:p>
        </w:tc>
        <w:tc>
          <w:tcPr>
            <w:tcW w:w="1843" w:type="dxa"/>
            <w:shd w:val="clear" w:color="auto" w:fill="FC8C8C"/>
          </w:tcPr>
          <w:p w14:paraId="033B9E73" w14:textId="3C5EC470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213A4FDC" w14:textId="1D762134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55167999" w14:textId="1040E674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5A43C8C8" w14:textId="35821896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78E9DA9A" w14:textId="77777777" w:rsidTr="000A4665">
        <w:tc>
          <w:tcPr>
            <w:tcW w:w="562" w:type="dxa"/>
            <w:shd w:val="clear" w:color="auto" w:fill="auto"/>
            <w:vAlign w:val="center"/>
          </w:tcPr>
          <w:p w14:paraId="7B1579A0" w14:textId="51C7A682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1E7FB52" w14:textId="1E30111F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urran et al., 2021</w:t>
            </w:r>
          </w:p>
        </w:tc>
        <w:tc>
          <w:tcPr>
            <w:tcW w:w="1843" w:type="dxa"/>
            <w:shd w:val="clear" w:color="auto" w:fill="FC8C8C"/>
          </w:tcPr>
          <w:p w14:paraId="3BA12692" w14:textId="74EFE07F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30518835" w14:textId="780F20C2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42E32994" w14:textId="295E4BEB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1FBEE1D1" w14:textId="071A0945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17C859ED" w14:textId="77777777" w:rsidTr="000A4665">
        <w:tc>
          <w:tcPr>
            <w:tcW w:w="562" w:type="dxa"/>
            <w:shd w:val="clear" w:color="auto" w:fill="auto"/>
            <w:vAlign w:val="center"/>
          </w:tcPr>
          <w:p w14:paraId="3E743151" w14:textId="734BA131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107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A94D582" w14:textId="65123B56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</w:rPr>
              <w:t>Cyarto et al., 2004</w:t>
            </w:r>
          </w:p>
        </w:tc>
        <w:tc>
          <w:tcPr>
            <w:tcW w:w="1843" w:type="dxa"/>
            <w:shd w:val="clear" w:color="auto" w:fill="FC8C8C"/>
          </w:tcPr>
          <w:p w14:paraId="0ACF90FB" w14:textId="3CC6A442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57F99BDD" w14:textId="63A1BBAE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1DDD4D58" w14:textId="29C40CF3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4DECFD90" w14:textId="6845CF8B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35D6DD6E" w14:textId="77777777" w:rsidTr="000A4665">
        <w:tc>
          <w:tcPr>
            <w:tcW w:w="562" w:type="dxa"/>
            <w:shd w:val="clear" w:color="auto" w:fill="auto"/>
            <w:vAlign w:val="center"/>
          </w:tcPr>
          <w:p w14:paraId="7C2EA00D" w14:textId="3773C38C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108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3BF1374" w14:textId="1D9E790D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aligadu et al., 2018</w:t>
            </w:r>
          </w:p>
        </w:tc>
        <w:tc>
          <w:tcPr>
            <w:tcW w:w="1843" w:type="dxa"/>
            <w:shd w:val="clear" w:color="auto" w:fill="FC8C8C"/>
          </w:tcPr>
          <w:p w14:paraId="7459FF03" w14:textId="09F85999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3B9906EF" w14:textId="53D7435B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78ABC794" w14:textId="43EA5DD6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711460EA" w14:textId="21829B47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6CEC0D4A" w14:textId="77777777" w:rsidTr="000A4665">
        <w:tc>
          <w:tcPr>
            <w:tcW w:w="562" w:type="dxa"/>
            <w:shd w:val="clear" w:color="auto" w:fill="auto"/>
            <w:vAlign w:val="center"/>
          </w:tcPr>
          <w:p w14:paraId="0EF99882" w14:textId="6F219751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109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85C7B03" w14:textId="24D8192D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annecker et al., 2013</w:t>
            </w:r>
          </w:p>
        </w:tc>
        <w:tc>
          <w:tcPr>
            <w:tcW w:w="1843" w:type="dxa"/>
            <w:shd w:val="clear" w:color="auto" w:fill="FC8C8C"/>
          </w:tcPr>
          <w:p w14:paraId="2EE7D604" w14:textId="55D5CC67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C5E0B3" w:themeFill="accent6" w:themeFillTint="66"/>
            <w:vAlign w:val="center"/>
          </w:tcPr>
          <w:p w14:paraId="0F0A2C93" w14:textId="72E8635A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145CC412" w14:textId="5FA12537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45DA90A6" w14:textId="4077BF86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0C484212" w14:textId="77777777" w:rsidTr="000A4665">
        <w:tc>
          <w:tcPr>
            <w:tcW w:w="562" w:type="dxa"/>
            <w:shd w:val="clear" w:color="auto" w:fill="auto"/>
            <w:vAlign w:val="center"/>
          </w:tcPr>
          <w:p w14:paraId="36C6B9AF" w14:textId="76B6E6DF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0CE3456" w14:textId="73203E73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anzig et al., 2019</w:t>
            </w:r>
          </w:p>
        </w:tc>
        <w:tc>
          <w:tcPr>
            <w:tcW w:w="1843" w:type="dxa"/>
            <w:shd w:val="clear" w:color="auto" w:fill="FC8C8C"/>
          </w:tcPr>
          <w:p w14:paraId="01BA7ED8" w14:textId="1BE25627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6AA0CF67" w14:textId="4DD4CFF1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36418AD4" w14:textId="60FD26C7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0B77C188" w14:textId="691A5FC7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09C1543B" w14:textId="77777777" w:rsidTr="000A4665">
        <w:tc>
          <w:tcPr>
            <w:tcW w:w="562" w:type="dxa"/>
            <w:shd w:val="clear" w:color="auto" w:fill="auto"/>
            <w:vAlign w:val="center"/>
          </w:tcPr>
          <w:p w14:paraId="4B1B60D7" w14:textId="4220CDD9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111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45EE9B3" w14:textId="66936584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avoudi et al., 2019</w:t>
            </w:r>
          </w:p>
        </w:tc>
        <w:tc>
          <w:tcPr>
            <w:tcW w:w="1843" w:type="dxa"/>
            <w:shd w:val="clear" w:color="auto" w:fill="C5E0B3" w:themeFill="accent6" w:themeFillTint="66"/>
          </w:tcPr>
          <w:p w14:paraId="783870CF" w14:textId="39B3C4EE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284CADE9" w14:textId="2E7BF6D1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20B88F19" w14:textId="7276A4A4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6356888C" w14:textId="31B1023A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31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CLEAR</w:t>
            </w:r>
          </w:p>
        </w:tc>
      </w:tr>
      <w:tr w:rsidR="00DF743A" w:rsidRPr="00A231EF" w14:paraId="4C85E8D6" w14:textId="77777777" w:rsidTr="000A4665">
        <w:tc>
          <w:tcPr>
            <w:tcW w:w="562" w:type="dxa"/>
            <w:shd w:val="clear" w:color="auto" w:fill="auto"/>
            <w:vAlign w:val="center"/>
          </w:tcPr>
          <w:p w14:paraId="58C90817" w14:textId="562AC6FD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1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3483E16" w14:textId="08617771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avoudi et al., 2019</w:t>
            </w:r>
          </w:p>
        </w:tc>
        <w:tc>
          <w:tcPr>
            <w:tcW w:w="1843" w:type="dxa"/>
            <w:shd w:val="clear" w:color="auto" w:fill="C5E0B3" w:themeFill="accent6" w:themeFillTint="66"/>
          </w:tcPr>
          <w:p w14:paraId="7582A2C3" w14:textId="5B2654B3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2FAB0BB3" w14:textId="1592C100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FC8C8C"/>
            <w:vAlign w:val="center"/>
          </w:tcPr>
          <w:p w14:paraId="4FECAB6B" w14:textId="1A521AFE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4578F619" w14:textId="4B4DA5D6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31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CLEAR</w:t>
            </w:r>
          </w:p>
        </w:tc>
      </w:tr>
      <w:tr w:rsidR="00DF743A" w:rsidRPr="00A231EF" w14:paraId="1A9D4539" w14:textId="77777777" w:rsidTr="000A4665">
        <w:tc>
          <w:tcPr>
            <w:tcW w:w="562" w:type="dxa"/>
            <w:shd w:val="clear" w:color="auto" w:fill="auto"/>
            <w:vAlign w:val="center"/>
          </w:tcPr>
          <w:p w14:paraId="484225B8" w14:textId="445E128F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CADE4BA" w14:textId="2E18ACCB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 Cocker et al., 2012</w:t>
            </w:r>
          </w:p>
        </w:tc>
        <w:tc>
          <w:tcPr>
            <w:tcW w:w="1843" w:type="dxa"/>
            <w:shd w:val="clear" w:color="auto" w:fill="FC8C8C"/>
          </w:tcPr>
          <w:p w14:paraId="262C8817" w14:textId="5DC541ED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156DB000" w14:textId="1562EF97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2C05BB14" w14:textId="662FDB53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72E6C840" w14:textId="5E98763E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712230FF" w14:textId="77777777" w:rsidTr="000A4665">
        <w:tc>
          <w:tcPr>
            <w:tcW w:w="562" w:type="dxa"/>
            <w:shd w:val="clear" w:color="auto" w:fill="auto"/>
            <w:vAlign w:val="center"/>
          </w:tcPr>
          <w:p w14:paraId="1E756CDB" w14:textId="67FACD37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113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9DDDC89" w14:textId="2004A53B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 Man et al., 2016</w:t>
            </w:r>
          </w:p>
        </w:tc>
        <w:tc>
          <w:tcPr>
            <w:tcW w:w="1843" w:type="dxa"/>
            <w:shd w:val="clear" w:color="auto" w:fill="FC8C8C"/>
          </w:tcPr>
          <w:p w14:paraId="6F62387A" w14:textId="6AA12D05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261D8FD1" w14:textId="1E1EEF9E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417" w:type="dxa"/>
            <w:shd w:val="clear" w:color="auto" w:fill="FC8C8C"/>
            <w:vAlign w:val="center"/>
          </w:tcPr>
          <w:p w14:paraId="57230331" w14:textId="2EAC2428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753E4677" w14:textId="2E68412C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7FCA399D" w14:textId="77777777" w:rsidTr="000A4665">
        <w:tc>
          <w:tcPr>
            <w:tcW w:w="562" w:type="dxa"/>
            <w:shd w:val="clear" w:color="auto" w:fill="auto"/>
            <w:vAlign w:val="center"/>
          </w:tcPr>
          <w:p w14:paraId="6BE4DDE3" w14:textId="1B9FABF2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114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62142CD" w14:textId="52AD3787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 Ridder &amp; De Blaiser, 2019</w:t>
            </w:r>
          </w:p>
        </w:tc>
        <w:tc>
          <w:tcPr>
            <w:tcW w:w="1843" w:type="dxa"/>
            <w:shd w:val="clear" w:color="auto" w:fill="FC8C8C"/>
          </w:tcPr>
          <w:p w14:paraId="050C9DB3" w14:textId="406C07DB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500A8CBB" w14:textId="51F40A63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FC8C8C"/>
            <w:vAlign w:val="center"/>
          </w:tcPr>
          <w:p w14:paraId="3FC5BE52" w14:textId="08AE0EF8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559" w:type="dxa"/>
            <w:shd w:val="clear" w:color="auto" w:fill="FC8C8C"/>
          </w:tcPr>
          <w:p w14:paraId="20232835" w14:textId="28DE7940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09284256" w14:textId="77777777" w:rsidTr="000A4665">
        <w:tc>
          <w:tcPr>
            <w:tcW w:w="562" w:type="dxa"/>
            <w:shd w:val="clear" w:color="auto" w:fill="auto"/>
            <w:vAlign w:val="center"/>
          </w:tcPr>
          <w:p w14:paraId="0C113D5D" w14:textId="0857DF5E" w:rsidR="00DF743A" w:rsidRPr="00755595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115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410" w:type="dxa"/>
            <w:shd w:val="clear" w:color="auto" w:fill="auto"/>
          </w:tcPr>
          <w:p w14:paraId="0C6BE00C" w14:textId="36F67E0C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</w:rPr>
              <w:t>Deans et al., 2020</w:t>
            </w:r>
          </w:p>
        </w:tc>
        <w:tc>
          <w:tcPr>
            <w:tcW w:w="1843" w:type="dxa"/>
            <w:shd w:val="clear" w:color="auto" w:fill="FC8C8C"/>
          </w:tcPr>
          <w:p w14:paraId="217ED5DF" w14:textId="4F5CCC62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276" w:type="dxa"/>
            <w:shd w:val="clear" w:color="auto" w:fill="FC8C8C"/>
          </w:tcPr>
          <w:p w14:paraId="19DF979E" w14:textId="6424B058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</w:tcPr>
          <w:p w14:paraId="31C84671" w14:textId="39E07194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6B431FCF" w14:textId="5B1F248E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7149B08A" w14:textId="77777777" w:rsidTr="000A4665">
        <w:tc>
          <w:tcPr>
            <w:tcW w:w="562" w:type="dxa"/>
            <w:shd w:val="clear" w:color="auto" w:fill="auto"/>
            <w:vAlign w:val="center"/>
          </w:tcPr>
          <w:p w14:paraId="688593B7" w14:textId="70EE7DAA" w:rsidR="00DF743A" w:rsidRPr="00755595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115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2410" w:type="dxa"/>
            <w:shd w:val="clear" w:color="auto" w:fill="auto"/>
          </w:tcPr>
          <w:p w14:paraId="6780AF57" w14:textId="3D9D149A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</w:rPr>
              <w:t>Deans et al., 2020</w:t>
            </w:r>
          </w:p>
        </w:tc>
        <w:tc>
          <w:tcPr>
            <w:tcW w:w="1843" w:type="dxa"/>
            <w:shd w:val="clear" w:color="auto" w:fill="FC8C8C"/>
          </w:tcPr>
          <w:p w14:paraId="4ED390F8" w14:textId="12BE5CC6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276" w:type="dxa"/>
            <w:shd w:val="clear" w:color="auto" w:fill="FC8C8C"/>
          </w:tcPr>
          <w:p w14:paraId="256D574E" w14:textId="6E5ED206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</w:tcPr>
          <w:p w14:paraId="6EBB23AD" w14:textId="19BBFBF4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1C54839C" w14:textId="53FA51AE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370130CE" w14:textId="77777777" w:rsidTr="000A4665">
        <w:tc>
          <w:tcPr>
            <w:tcW w:w="562" w:type="dxa"/>
            <w:shd w:val="clear" w:color="auto" w:fill="auto"/>
            <w:vAlign w:val="center"/>
          </w:tcPr>
          <w:p w14:paraId="3306992B" w14:textId="5860AB34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116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F2EC3FD" w14:textId="0DFADAAA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laney et al., 2021</w:t>
            </w:r>
          </w:p>
        </w:tc>
        <w:tc>
          <w:tcPr>
            <w:tcW w:w="1843" w:type="dxa"/>
            <w:shd w:val="clear" w:color="auto" w:fill="FC8C8C"/>
          </w:tcPr>
          <w:p w14:paraId="602191AE" w14:textId="2C5B7FA8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02DEB913" w14:textId="6BDCD4B6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356EC0DB" w14:textId="10ECF56E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74E958D1" w14:textId="533CA0B7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7CCDE141" w14:textId="77777777" w:rsidTr="000A4665">
        <w:tc>
          <w:tcPr>
            <w:tcW w:w="562" w:type="dxa"/>
            <w:shd w:val="clear" w:color="auto" w:fill="auto"/>
            <w:vAlign w:val="center"/>
          </w:tcPr>
          <w:p w14:paraId="43BA1173" w14:textId="0F94DAF6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117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43C2E9C" w14:textId="75D40F1A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vine et al., 2021</w:t>
            </w:r>
          </w:p>
        </w:tc>
        <w:tc>
          <w:tcPr>
            <w:tcW w:w="1843" w:type="dxa"/>
            <w:shd w:val="clear" w:color="auto" w:fill="FC8C8C"/>
          </w:tcPr>
          <w:p w14:paraId="23D4FB9A" w14:textId="3D1D7176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3CC5101F" w14:textId="55AC38A4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6F08528B" w14:textId="72228F13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2D53A42B" w14:textId="3651189B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144FBF38" w14:textId="77777777" w:rsidTr="000A4665">
        <w:tc>
          <w:tcPr>
            <w:tcW w:w="562" w:type="dxa"/>
            <w:shd w:val="clear" w:color="auto" w:fill="auto"/>
            <w:vAlign w:val="center"/>
          </w:tcPr>
          <w:p w14:paraId="01478070" w14:textId="5CA0C683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118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F170C0D" w14:textId="36F91D1F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Voe et al., 2003</w:t>
            </w:r>
          </w:p>
        </w:tc>
        <w:tc>
          <w:tcPr>
            <w:tcW w:w="1843" w:type="dxa"/>
            <w:shd w:val="clear" w:color="auto" w:fill="FC8C8C"/>
          </w:tcPr>
          <w:p w14:paraId="22360D84" w14:textId="05840C39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0EB1482D" w14:textId="3D9B0A36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422A9F8E" w14:textId="1C2B34A5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7837EB6D" w14:textId="256C9296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31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CLEAR</w:t>
            </w:r>
          </w:p>
        </w:tc>
      </w:tr>
      <w:tr w:rsidR="00DF743A" w:rsidRPr="00A231EF" w14:paraId="1071A9D9" w14:textId="77777777" w:rsidTr="000A4665">
        <w:tc>
          <w:tcPr>
            <w:tcW w:w="562" w:type="dxa"/>
            <w:shd w:val="clear" w:color="auto" w:fill="auto"/>
            <w:vAlign w:val="center"/>
          </w:tcPr>
          <w:p w14:paraId="52677C51" w14:textId="1EEC83CE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119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719195F" w14:textId="3CFC6503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az et al., 2016</w:t>
            </w:r>
          </w:p>
        </w:tc>
        <w:tc>
          <w:tcPr>
            <w:tcW w:w="1843" w:type="dxa"/>
            <w:shd w:val="clear" w:color="auto" w:fill="FC8C8C"/>
          </w:tcPr>
          <w:p w14:paraId="48EF4B92" w14:textId="5D9199DE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1F32F5C2" w14:textId="580FE783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010AE587" w14:textId="55B4A1B9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1A141B8D" w14:textId="443083D1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2B2EB68C" w14:textId="77777777" w:rsidTr="000A4665">
        <w:tc>
          <w:tcPr>
            <w:tcW w:w="562" w:type="dxa"/>
            <w:shd w:val="clear" w:color="auto" w:fill="auto"/>
            <w:vAlign w:val="center"/>
          </w:tcPr>
          <w:p w14:paraId="738D9C98" w14:textId="7289451B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ABD629A" w14:textId="78F2E8B2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ck et al., 2010</w:t>
            </w:r>
          </w:p>
        </w:tc>
        <w:tc>
          <w:tcPr>
            <w:tcW w:w="1843" w:type="dxa"/>
            <w:shd w:val="clear" w:color="auto" w:fill="FC8C8C"/>
          </w:tcPr>
          <w:p w14:paraId="6E7C750D" w14:textId="70E80514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C5E0B3" w:themeFill="accent6" w:themeFillTint="66"/>
            <w:vAlign w:val="center"/>
          </w:tcPr>
          <w:p w14:paraId="37A35C06" w14:textId="056796E6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110E2607" w14:textId="1D88ABDB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66D597D5" w14:textId="29312570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31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CLEAR</w:t>
            </w:r>
          </w:p>
        </w:tc>
      </w:tr>
      <w:tr w:rsidR="00DF743A" w:rsidRPr="00A231EF" w14:paraId="3C73E529" w14:textId="77777777" w:rsidTr="000A4665">
        <w:tc>
          <w:tcPr>
            <w:tcW w:w="562" w:type="dxa"/>
            <w:shd w:val="clear" w:color="auto" w:fill="auto"/>
            <w:vAlign w:val="center"/>
          </w:tcPr>
          <w:p w14:paraId="3A1DEF7A" w14:textId="172D23C2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12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978F443" w14:textId="3D6AF9A3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jkstra et al., 2008</w:t>
            </w:r>
          </w:p>
        </w:tc>
        <w:tc>
          <w:tcPr>
            <w:tcW w:w="1843" w:type="dxa"/>
            <w:shd w:val="clear" w:color="auto" w:fill="FC8C8C"/>
          </w:tcPr>
          <w:p w14:paraId="203F791F" w14:textId="79EDBCA2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3E165861" w14:textId="04A90AD3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7A494AF7" w14:textId="6A1345B8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68CDDBBE" w14:textId="7994E61B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4C56A027" w14:textId="77777777" w:rsidTr="000A4665">
        <w:tc>
          <w:tcPr>
            <w:tcW w:w="562" w:type="dxa"/>
            <w:shd w:val="clear" w:color="auto" w:fill="auto"/>
            <w:vAlign w:val="center"/>
          </w:tcPr>
          <w:p w14:paraId="452B2744" w14:textId="39C18233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12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38E3F96" w14:textId="7B57C6D9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jkstra et al., 2010</w:t>
            </w:r>
          </w:p>
        </w:tc>
        <w:tc>
          <w:tcPr>
            <w:tcW w:w="1843" w:type="dxa"/>
            <w:shd w:val="clear" w:color="auto" w:fill="C5E0B3" w:themeFill="accent6" w:themeFillTint="66"/>
          </w:tcPr>
          <w:p w14:paraId="232A15D7" w14:textId="7CEC8F50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2094A35D" w14:textId="74028AC0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014BDA7D" w14:textId="137E727B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5609AD9F" w14:textId="4E358C28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59738CDA" w14:textId="77777777" w:rsidTr="000A4665">
        <w:tc>
          <w:tcPr>
            <w:tcW w:w="562" w:type="dxa"/>
            <w:shd w:val="clear" w:color="auto" w:fill="auto"/>
            <w:vAlign w:val="center"/>
          </w:tcPr>
          <w:p w14:paraId="324AD2FB" w14:textId="4FACA542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123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B8CC6B7" w14:textId="1A2360D1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mene &amp; Easton 2014</w:t>
            </w:r>
          </w:p>
        </w:tc>
        <w:tc>
          <w:tcPr>
            <w:tcW w:w="1843" w:type="dxa"/>
            <w:shd w:val="clear" w:color="auto" w:fill="FC8C8C"/>
          </w:tcPr>
          <w:p w14:paraId="62B04B05" w14:textId="048CA6C5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C5E0B3" w:themeFill="accent6" w:themeFillTint="66"/>
            <w:vAlign w:val="center"/>
          </w:tcPr>
          <w:p w14:paraId="203AF86D" w14:textId="1E438278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11593FDF" w14:textId="21E8EC7F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27F4126C" w14:textId="16D5C054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19390A59" w14:textId="77777777" w:rsidTr="000A4665">
        <w:tc>
          <w:tcPr>
            <w:tcW w:w="562" w:type="dxa"/>
            <w:shd w:val="clear" w:color="auto" w:fill="auto"/>
            <w:vAlign w:val="center"/>
          </w:tcPr>
          <w:p w14:paraId="40EF7C4F" w14:textId="2D4CC0CD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124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E80B8DE" w14:textId="48785B54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ndzila &amp; Garner, 2016</w:t>
            </w:r>
          </w:p>
        </w:tc>
        <w:tc>
          <w:tcPr>
            <w:tcW w:w="1843" w:type="dxa"/>
            <w:shd w:val="clear" w:color="auto" w:fill="FC8C8C"/>
          </w:tcPr>
          <w:p w14:paraId="6B40F224" w14:textId="0005AC1D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35963295" w14:textId="2F87558F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5E1F605C" w14:textId="5711821E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74C08847" w14:textId="33E676A6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648DBE2B" w14:textId="77777777" w:rsidTr="000A4665">
        <w:tc>
          <w:tcPr>
            <w:tcW w:w="562" w:type="dxa"/>
            <w:shd w:val="clear" w:color="auto" w:fill="auto"/>
            <w:vAlign w:val="center"/>
          </w:tcPr>
          <w:p w14:paraId="3C4ECA3B" w14:textId="748D3A8E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125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5B1015E" w14:textId="611F524C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ndzila et al., 2012</w:t>
            </w:r>
          </w:p>
        </w:tc>
        <w:tc>
          <w:tcPr>
            <w:tcW w:w="1843" w:type="dxa"/>
            <w:shd w:val="clear" w:color="auto" w:fill="FC8C8C"/>
          </w:tcPr>
          <w:p w14:paraId="628E3502" w14:textId="7F7C9803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049480F8" w14:textId="007F149A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FC8C8C"/>
            <w:vAlign w:val="center"/>
          </w:tcPr>
          <w:p w14:paraId="50246B81" w14:textId="65A75D22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559" w:type="dxa"/>
            <w:shd w:val="clear" w:color="auto" w:fill="FC8C8C"/>
          </w:tcPr>
          <w:p w14:paraId="203D23A9" w14:textId="60D64312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6190485C" w14:textId="77777777" w:rsidTr="000A4665">
        <w:tc>
          <w:tcPr>
            <w:tcW w:w="562" w:type="dxa"/>
            <w:shd w:val="clear" w:color="auto" w:fill="auto"/>
            <w:vAlign w:val="center"/>
          </w:tcPr>
          <w:p w14:paraId="29ED0522" w14:textId="690C61BA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126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4EAC0CC" w14:textId="1DD8F8E5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ndzila et al., 2018</w:t>
            </w:r>
          </w:p>
        </w:tc>
        <w:tc>
          <w:tcPr>
            <w:tcW w:w="1843" w:type="dxa"/>
            <w:shd w:val="clear" w:color="auto" w:fill="FC8C8C"/>
          </w:tcPr>
          <w:p w14:paraId="3CF3049D" w14:textId="6957C22A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5204BED8" w14:textId="731E1333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FC8C8C"/>
            <w:vAlign w:val="center"/>
          </w:tcPr>
          <w:p w14:paraId="1B1A4D12" w14:textId="4600528B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559" w:type="dxa"/>
            <w:shd w:val="clear" w:color="auto" w:fill="FC8C8C"/>
          </w:tcPr>
          <w:p w14:paraId="5B0B74E4" w14:textId="556A7EA1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16B702E9" w14:textId="77777777" w:rsidTr="000A4665">
        <w:tc>
          <w:tcPr>
            <w:tcW w:w="562" w:type="dxa"/>
            <w:shd w:val="clear" w:color="auto" w:fill="auto"/>
            <w:vAlign w:val="center"/>
          </w:tcPr>
          <w:p w14:paraId="7734E316" w14:textId="1B0E1E6C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127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2F8B1E3" w14:textId="20BDAA53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oley et al., 2017</w:t>
            </w:r>
          </w:p>
        </w:tc>
        <w:tc>
          <w:tcPr>
            <w:tcW w:w="1843" w:type="dxa"/>
            <w:shd w:val="clear" w:color="auto" w:fill="FC8C8C"/>
          </w:tcPr>
          <w:p w14:paraId="59CD24B5" w14:textId="0BF9B654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2E062C64" w14:textId="2A54D981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3DE1BCBD" w14:textId="4D7294FC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18127248" w14:textId="7FF6964E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25B60BB5" w14:textId="77777777" w:rsidTr="000A4665">
        <w:tc>
          <w:tcPr>
            <w:tcW w:w="562" w:type="dxa"/>
            <w:shd w:val="clear" w:color="auto" w:fill="auto"/>
            <w:vAlign w:val="center"/>
          </w:tcPr>
          <w:p w14:paraId="05F75474" w14:textId="07B1E6C3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128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C6F9544" w14:textId="413E13A4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rn et al., 2019</w:t>
            </w:r>
          </w:p>
        </w:tc>
        <w:tc>
          <w:tcPr>
            <w:tcW w:w="1843" w:type="dxa"/>
            <w:shd w:val="clear" w:color="auto" w:fill="FC8C8C"/>
          </w:tcPr>
          <w:p w14:paraId="5FBE5B92" w14:textId="406FAF67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24CBD246" w14:textId="0ECC5C47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FC8C8C"/>
            <w:vAlign w:val="center"/>
          </w:tcPr>
          <w:p w14:paraId="3A4E7FED" w14:textId="0B496656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559" w:type="dxa"/>
            <w:shd w:val="clear" w:color="auto" w:fill="FC8C8C"/>
          </w:tcPr>
          <w:p w14:paraId="708E7F49" w14:textId="6955F99B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3FE89BCF" w14:textId="77777777" w:rsidTr="000A4665">
        <w:tc>
          <w:tcPr>
            <w:tcW w:w="562" w:type="dxa"/>
            <w:shd w:val="clear" w:color="auto" w:fill="auto"/>
            <w:vAlign w:val="center"/>
          </w:tcPr>
          <w:p w14:paraId="53EBDFB7" w14:textId="4EEE6BEE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129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AF25BD4" w14:textId="41371814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wns et al., 2015</w:t>
            </w:r>
          </w:p>
        </w:tc>
        <w:tc>
          <w:tcPr>
            <w:tcW w:w="1843" w:type="dxa"/>
            <w:shd w:val="clear" w:color="auto" w:fill="FC8C8C"/>
          </w:tcPr>
          <w:p w14:paraId="5EB9A084" w14:textId="4441BFB5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124FD341" w14:textId="484A13A8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1B681C4A" w14:textId="51A52908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0411F4CA" w14:textId="3A4F09FD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6F917A87" w14:textId="77777777" w:rsidTr="000A4665">
        <w:tc>
          <w:tcPr>
            <w:tcW w:w="562" w:type="dxa"/>
            <w:shd w:val="clear" w:color="auto" w:fill="auto"/>
            <w:vAlign w:val="center"/>
          </w:tcPr>
          <w:p w14:paraId="59AE3767" w14:textId="2BAF5FEE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130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B905724" w14:textId="10CF23D5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uclos et al., 2019</w:t>
            </w:r>
          </w:p>
        </w:tc>
        <w:tc>
          <w:tcPr>
            <w:tcW w:w="1843" w:type="dxa"/>
            <w:shd w:val="clear" w:color="auto" w:fill="FC8C8C"/>
          </w:tcPr>
          <w:p w14:paraId="3B6BC90F" w14:textId="0C6BCBEF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310D1B24" w14:textId="5D67E91F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5ED713FC" w14:textId="29ACD3A4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7C269790" w14:textId="6E22E824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0F1E880A" w14:textId="77777777" w:rsidTr="000A4665">
        <w:tc>
          <w:tcPr>
            <w:tcW w:w="562" w:type="dxa"/>
            <w:shd w:val="clear" w:color="auto" w:fill="auto"/>
            <w:vAlign w:val="center"/>
          </w:tcPr>
          <w:p w14:paraId="3B1679C4" w14:textId="01FFF878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13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84A1D42" w14:textId="56958120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udek et al., 2008</w:t>
            </w:r>
          </w:p>
        </w:tc>
        <w:tc>
          <w:tcPr>
            <w:tcW w:w="1843" w:type="dxa"/>
            <w:shd w:val="clear" w:color="auto" w:fill="C5E0B3" w:themeFill="accent6" w:themeFillTint="66"/>
          </w:tcPr>
          <w:p w14:paraId="7E514AA2" w14:textId="41F1EED7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0FA92B01" w14:textId="7FB154B7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67E38C78" w14:textId="1E02C025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1F90BFE5" w14:textId="4FCA3604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5C604236" w14:textId="77777777" w:rsidTr="000A4665">
        <w:tc>
          <w:tcPr>
            <w:tcW w:w="562" w:type="dxa"/>
            <w:shd w:val="clear" w:color="auto" w:fill="auto"/>
            <w:vAlign w:val="center"/>
          </w:tcPr>
          <w:p w14:paraId="2155A4ED" w14:textId="751FA514" w:rsidR="00DF743A" w:rsidRPr="00755595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132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DA4E1E6" w14:textId="2C06457D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uncan et al., 2011</w:t>
            </w:r>
          </w:p>
        </w:tc>
        <w:tc>
          <w:tcPr>
            <w:tcW w:w="1843" w:type="dxa"/>
            <w:shd w:val="clear" w:color="auto" w:fill="FC8C8C"/>
          </w:tcPr>
          <w:p w14:paraId="697B3188" w14:textId="7B4A41B3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36282DB6" w14:textId="7FADBEAA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3E6E69E5" w14:textId="7F184197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2CE15AAC" w14:textId="7292EBFA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1ED8DF5C" w14:textId="77777777" w:rsidTr="000A4665">
        <w:tc>
          <w:tcPr>
            <w:tcW w:w="562" w:type="dxa"/>
            <w:shd w:val="clear" w:color="auto" w:fill="auto"/>
            <w:vAlign w:val="center"/>
          </w:tcPr>
          <w:p w14:paraId="73D907A0" w14:textId="6990DA9D" w:rsidR="00DF743A" w:rsidRPr="00755595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2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806888C" w14:textId="4E072AE9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uncan et al., 2011</w:t>
            </w:r>
          </w:p>
        </w:tc>
        <w:tc>
          <w:tcPr>
            <w:tcW w:w="1843" w:type="dxa"/>
            <w:shd w:val="clear" w:color="auto" w:fill="FC8C8C"/>
          </w:tcPr>
          <w:p w14:paraId="5DB153C6" w14:textId="39E9ACE5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76E7C8DD" w14:textId="4860799C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FC8C8C"/>
            <w:vAlign w:val="center"/>
          </w:tcPr>
          <w:p w14:paraId="3511C2BE" w14:textId="2B66ECDC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559" w:type="dxa"/>
            <w:shd w:val="clear" w:color="auto" w:fill="FC8C8C"/>
          </w:tcPr>
          <w:p w14:paraId="0568C1A1" w14:textId="68CF86D1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3177F4CD" w14:textId="77777777" w:rsidTr="000A4665">
        <w:tc>
          <w:tcPr>
            <w:tcW w:w="562" w:type="dxa"/>
            <w:shd w:val="clear" w:color="auto" w:fill="auto"/>
            <w:vAlign w:val="center"/>
          </w:tcPr>
          <w:p w14:paraId="00FD83CC" w14:textId="321C5D96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133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8B5E581" w14:textId="77308956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urkalec-Michalski et al., 2013</w:t>
            </w:r>
          </w:p>
        </w:tc>
        <w:tc>
          <w:tcPr>
            <w:tcW w:w="1843" w:type="dxa"/>
            <w:shd w:val="clear" w:color="auto" w:fill="FC8C8C"/>
          </w:tcPr>
          <w:p w14:paraId="153248C7" w14:textId="0544D10F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C5E0B3" w:themeFill="accent6" w:themeFillTint="66"/>
            <w:vAlign w:val="center"/>
          </w:tcPr>
          <w:p w14:paraId="451EC123" w14:textId="1BA2E3C8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47E43ECF" w14:textId="70E0635A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1A4A5A53" w14:textId="061EECF3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76AA629F" w14:textId="77777777" w:rsidTr="000A4665">
        <w:tc>
          <w:tcPr>
            <w:tcW w:w="562" w:type="dxa"/>
            <w:shd w:val="clear" w:color="auto" w:fill="auto"/>
            <w:vAlign w:val="center"/>
          </w:tcPr>
          <w:p w14:paraId="61F71D5C" w14:textId="053F21AE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134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02E37CC" w14:textId="69CBCDF0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utta et al., 2018</w:t>
            </w:r>
          </w:p>
        </w:tc>
        <w:tc>
          <w:tcPr>
            <w:tcW w:w="1843" w:type="dxa"/>
            <w:shd w:val="clear" w:color="auto" w:fill="FC8C8C"/>
          </w:tcPr>
          <w:p w14:paraId="681F8418" w14:textId="7B5CE398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C5E0B3" w:themeFill="accent6" w:themeFillTint="66"/>
            <w:vAlign w:val="center"/>
          </w:tcPr>
          <w:p w14:paraId="1C1B77A5" w14:textId="23530178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64C9B022" w14:textId="044520BA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2876F539" w14:textId="63591F08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31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CLEAR</w:t>
            </w:r>
          </w:p>
        </w:tc>
      </w:tr>
      <w:tr w:rsidR="00DF743A" w:rsidRPr="00A231EF" w14:paraId="3FDD2CBD" w14:textId="77777777" w:rsidTr="000A4665">
        <w:tc>
          <w:tcPr>
            <w:tcW w:w="562" w:type="dxa"/>
            <w:shd w:val="clear" w:color="auto" w:fill="auto"/>
            <w:vAlign w:val="center"/>
          </w:tcPr>
          <w:p w14:paraId="01966294" w14:textId="61FBD00C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135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1508224" w14:textId="39686F76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wyer et al., 2009</w:t>
            </w:r>
          </w:p>
        </w:tc>
        <w:tc>
          <w:tcPr>
            <w:tcW w:w="1843" w:type="dxa"/>
            <w:shd w:val="clear" w:color="auto" w:fill="FC8C8C"/>
          </w:tcPr>
          <w:p w14:paraId="089D3F4D" w14:textId="12E68A17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13922FFF" w14:textId="54F9B8BC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6A480B9E" w14:textId="431692ED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68F2A628" w14:textId="6BE3A09A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28A00EAA" w14:textId="77777777" w:rsidTr="00B90419">
        <w:tc>
          <w:tcPr>
            <w:tcW w:w="562" w:type="dxa"/>
            <w:shd w:val="clear" w:color="auto" w:fill="auto"/>
            <w:vAlign w:val="center"/>
          </w:tcPr>
          <w:p w14:paraId="230A3131" w14:textId="14695346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136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90DF92B" w14:textId="7873422D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dwardson et al., 2016</w:t>
            </w:r>
          </w:p>
        </w:tc>
        <w:tc>
          <w:tcPr>
            <w:tcW w:w="1843" w:type="dxa"/>
            <w:shd w:val="clear" w:color="auto" w:fill="C5E0B3" w:themeFill="accent6" w:themeFillTint="66"/>
          </w:tcPr>
          <w:p w14:paraId="081CD4B2" w14:textId="6DCE36F6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76" w:type="dxa"/>
            <w:shd w:val="clear" w:color="auto" w:fill="C5E0B3" w:themeFill="accent6" w:themeFillTint="66"/>
            <w:vAlign w:val="center"/>
          </w:tcPr>
          <w:p w14:paraId="55185D9F" w14:textId="4A8FECBD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17" w:type="dxa"/>
            <w:shd w:val="clear" w:color="auto" w:fill="FC8C8C"/>
            <w:vAlign w:val="center"/>
          </w:tcPr>
          <w:p w14:paraId="22CC7601" w14:textId="71F92A6A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18D7C4A8" w14:textId="1F563E80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499F4A24" w14:textId="77777777" w:rsidTr="000A4665">
        <w:tc>
          <w:tcPr>
            <w:tcW w:w="562" w:type="dxa"/>
            <w:shd w:val="clear" w:color="auto" w:fill="auto"/>
            <w:vAlign w:val="center"/>
          </w:tcPr>
          <w:p w14:paraId="1F5F5AFD" w14:textId="27AC6206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137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8325D79" w14:textId="47E30929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hrler et al., 2016</w:t>
            </w:r>
          </w:p>
        </w:tc>
        <w:tc>
          <w:tcPr>
            <w:tcW w:w="1843" w:type="dxa"/>
            <w:shd w:val="clear" w:color="auto" w:fill="FC8C8C"/>
          </w:tcPr>
          <w:p w14:paraId="2F38C253" w14:textId="00837DBC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2F83BC0D" w14:textId="45FA38BE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6BD206A7" w14:textId="39C39254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73561CE4" w14:textId="656F654E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6ADAA10D" w14:textId="77777777" w:rsidTr="000A4665">
        <w:tc>
          <w:tcPr>
            <w:tcW w:w="562" w:type="dxa"/>
            <w:shd w:val="clear" w:color="auto" w:fill="auto"/>
            <w:vAlign w:val="center"/>
          </w:tcPr>
          <w:p w14:paraId="75AC092E" w14:textId="1B393F7F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138</w:t>
            </w:r>
          </w:p>
        </w:tc>
        <w:tc>
          <w:tcPr>
            <w:tcW w:w="2410" w:type="dxa"/>
            <w:shd w:val="clear" w:color="auto" w:fill="auto"/>
          </w:tcPr>
          <w:p w14:paraId="63E90DF7" w14:textId="06C1AAF5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</w:rPr>
              <w:t>Ehrlich et al., 2021</w:t>
            </w:r>
          </w:p>
        </w:tc>
        <w:tc>
          <w:tcPr>
            <w:tcW w:w="1843" w:type="dxa"/>
            <w:shd w:val="clear" w:color="auto" w:fill="FC8C8C"/>
          </w:tcPr>
          <w:p w14:paraId="7EC99811" w14:textId="113BC5AD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276" w:type="dxa"/>
            <w:shd w:val="clear" w:color="auto" w:fill="FC8C8C"/>
          </w:tcPr>
          <w:p w14:paraId="16DBAE21" w14:textId="5600FD2E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417" w:type="dxa"/>
            <w:shd w:val="clear" w:color="auto" w:fill="FC8C8C"/>
          </w:tcPr>
          <w:p w14:paraId="04B3D579" w14:textId="639043B6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559" w:type="dxa"/>
            <w:shd w:val="clear" w:color="auto" w:fill="FC8C8C"/>
          </w:tcPr>
          <w:p w14:paraId="02114041" w14:textId="1CD7701A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30F4BEEF" w14:textId="77777777" w:rsidTr="000A4665">
        <w:tc>
          <w:tcPr>
            <w:tcW w:w="562" w:type="dxa"/>
            <w:shd w:val="clear" w:color="auto" w:fill="auto"/>
            <w:vAlign w:val="center"/>
          </w:tcPr>
          <w:p w14:paraId="60616CB4" w14:textId="7E45B144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139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4942569" w14:textId="71CF2BCD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kelund et al., 2002</w:t>
            </w:r>
          </w:p>
        </w:tc>
        <w:tc>
          <w:tcPr>
            <w:tcW w:w="1843" w:type="dxa"/>
            <w:shd w:val="clear" w:color="auto" w:fill="FC8C8C"/>
          </w:tcPr>
          <w:p w14:paraId="126BF5D4" w14:textId="2D642BF4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C5E0B3" w:themeFill="accent6" w:themeFillTint="66"/>
            <w:vAlign w:val="center"/>
          </w:tcPr>
          <w:p w14:paraId="52C280D5" w14:textId="773238A6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0AD55BC6" w14:textId="5924299B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362E8017" w14:textId="1C66CF18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1E31CC1F" w14:textId="77777777" w:rsidTr="000A4665">
        <w:tc>
          <w:tcPr>
            <w:tcW w:w="562" w:type="dxa"/>
            <w:shd w:val="clear" w:color="auto" w:fill="auto"/>
            <w:vAlign w:val="center"/>
          </w:tcPr>
          <w:p w14:paraId="384DA2BA" w14:textId="52AE7E81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140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568937D" w14:textId="565F4C08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l-Amrawy &amp; Nounou, 2015</w:t>
            </w:r>
          </w:p>
        </w:tc>
        <w:tc>
          <w:tcPr>
            <w:tcW w:w="1843" w:type="dxa"/>
            <w:shd w:val="clear" w:color="auto" w:fill="FC8C8C"/>
          </w:tcPr>
          <w:p w14:paraId="67EED4AF" w14:textId="7D984C56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50623935" w14:textId="0AB09822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FC8C8C"/>
            <w:vAlign w:val="center"/>
          </w:tcPr>
          <w:p w14:paraId="633974DA" w14:textId="40545CD2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2E44BDCA" w14:textId="03CA7277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31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CLEAR</w:t>
            </w:r>
          </w:p>
        </w:tc>
      </w:tr>
      <w:tr w:rsidR="00DF743A" w:rsidRPr="00A231EF" w14:paraId="341F2874" w14:textId="77777777" w:rsidTr="000A4665">
        <w:tc>
          <w:tcPr>
            <w:tcW w:w="562" w:type="dxa"/>
            <w:shd w:val="clear" w:color="auto" w:fill="auto"/>
            <w:vAlign w:val="center"/>
          </w:tcPr>
          <w:p w14:paraId="77707DA7" w14:textId="0B37FDFF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14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19158F2" w14:textId="655954CA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llender et al., 2021</w:t>
            </w:r>
          </w:p>
        </w:tc>
        <w:tc>
          <w:tcPr>
            <w:tcW w:w="1843" w:type="dxa"/>
            <w:shd w:val="clear" w:color="auto" w:fill="FC8C8C"/>
          </w:tcPr>
          <w:p w14:paraId="300DF755" w14:textId="79F34704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22D6534B" w14:textId="44A27C2A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13462ECE" w14:textId="035A0A3B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067E3E0D" w14:textId="370E273F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5A92C46F" w14:textId="77777777" w:rsidTr="001E057A">
        <w:tc>
          <w:tcPr>
            <w:tcW w:w="562" w:type="dxa"/>
            <w:shd w:val="clear" w:color="auto" w:fill="auto"/>
            <w:vAlign w:val="center"/>
          </w:tcPr>
          <w:p w14:paraId="2A5FB8AB" w14:textId="5E12E4BC" w:rsidR="00DF743A" w:rsidRPr="009C7825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142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53C3962" w14:textId="150D1606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llingson et al., 2016</w:t>
            </w:r>
          </w:p>
        </w:tc>
        <w:tc>
          <w:tcPr>
            <w:tcW w:w="1843" w:type="dxa"/>
            <w:shd w:val="clear" w:color="auto" w:fill="C5E0B3" w:themeFill="accent6" w:themeFillTint="66"/>
          </w:tcPr>
          <w:p w14:paraId="62724675" w14:textId="060B7EEC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76" w:type="dxa"/>
            <w:shd w:val="clear" w:color="auto" w:fill="C5E0B3" w:themeFill="accent6" w:themeFillTint="66"/>
            <w:vAlign w:val="center"/>
          </w:tcPr>
          <w:p w14:paraId="5505D8E2" w14:textId="09785E83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5C5E42E5" w14:textId="5854245C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27394181" w14:textId="4038045F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51E6E9A1" w14:textId="77777777" w:rsidTr="00B90419">
        <w:tc>
          <w:tcPr>
            <w:tcW w:w="562" w:type="dxa"/>
            <w:shd w:val="clear" w:color="auto" w:fill="auto"/>
            <w:vAlign w:val="center"/>
          </w:tcPr>
          <w:p w14:paraId="4B86B69B" w14:textId="10CE86B7" w:rsidR="00DF743A" w:rsidRPr="009C7825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2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A1841D0" w14:textId="11C911BF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llingson et al., 2016</w:t>
            </w:r>
          </w:p>
        </w:tc>
        <w:tc>
          <w:tcPr>
            <w:tcW w:w="1843" w:type="dxa"/>
            <w:shd w:val="clear" w:color="auto" w:fill="C5E0B3" w:themeFill="accent6" w:themeFillTint="66"/>
          </w:tcPr>
          <w:p w14:paraId="5FA17272" w14:textId="3D1305A2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76" w:type="dxa"/>
            <w:shd w:val="clear" w:color="auto" w:fill="C5E0B3" w:themeFill="accent6" w:themeFillTint="66"/>
            <w:vAlign w:val="center"/>
          </w:tcPr>
          <w:p w14:paraId="4FB06DDC" w14:textId="302BFA2B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17" w:type="dxa"/>
            <w:shd w:val="clear" w:color="auto" w:fill="FC8C8C"/>
            <w:vAlign w:val="center"/>
          </w:tcPr>
          <w:p w14:paraId="3E7360B9" w14:textId="23049BE4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6B525DD7" w14:textId="346E4030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7D88D648" w14:textId="77777777" w:rsidTr="000A4665">
        <w:tc>
          <w:tcPr>
            <w:tcW w:w="562" w:type="dxa"/>
            <w:shd w:val="clear" w:color="auto" w:fill="auto"/>
            <w:vAlign w:val="center"/>
          </w:tcPr>
          <w:p w14:paraId="229DAE51" w14:textId="0B143B3B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143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6351153" w14:textId="319A408A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lsworth et al., 2009</w:t>
            </w:r>
          </w:p>
        </w:tc>
        <w:tc>
          <w:tcPr>
            <w:tcW w:w="1843" w:type="dxa"/>
            <w:shd w:val="clear" w:color="auto" w:fill="FC8C8C"/>
          </w:tcPr>
          <w:p w14:paraId="0CE663F7" w14:textId="7A39B9D7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7D95A0CA" w14:textId="4CDCF707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FC8C8C"/>
            <w:vAlign w:val="center"/>
          </w:tcPr>
          <w:p w14:paraId="70467013" w14:textId="42B7EEB3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559" w:type="dxa"/>
            <w:shd w:val="clear" w:color="auto" w:fill="FC8C8C"/>
          </w:tcPr>
          <w:p w14:paraId="59466B22" w14:textId="192028C4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512DEA15" w14:textId="77777777" w:rsidTr="000A4665">
        <w:tc>
          <w:tcPr>
            <w:tcW w:w="562" w:type="dxa"/>
            <w:shd w:val="clear" w:color="auto" w:fill="auto"/>
            <w:vAlign w:val="center"/>
          </w:tcPr>
          <w:p w14:paraId="05918DAF" w14:textId="22310A52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144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BF51A10" w14:textId="7F907D9F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nomoto et al., 2009</w:t>
            </w:r>
          </w:p>
        </w:tc>
        <w:tc>
          <w:tcPr>
            <w:tcW w:w="1843" w:type="dxa"/>
            <w:shd w:val="clear" w:color="auto" w:fill="FC8C8C"/>
          </w:tcPr>
          <w:p w14:paraId="44F5A716" w14:textId="098F239E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C5E0B3" w:themeFill="accent6" w:themeFillTint="66"/>
            <w:vAlign w:val="center"/>
          </w:tcPr>
          <w:p w14:paraId="1F17D794" w14:textId="1EA9A60D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70B60169" w14:textId="3AE5D38F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1160FF46" w14:textId="28C4F635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0D3718AE" w14:textId="77777777" w:rsidTr="000A4665">
        <w:tc>
          <w:tcPr>
            <w:tcW w:w="562" w:type="dxa"/>
            <w:shd w:val="clear" w:color="auto" w:fill="auto"/>
            <w:vAlign w:val="center"/>
          </w:tcPr>
          <w:p w14:paraId="697A16AC" w14:textId="4E65B4FE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145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BC4A5AB" w14:textId="082F2F94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rdogan et al., 2010</w:t>
            </w:r>
          </w:p>
        </w:tc>
        <w:tc>
          <w:tcPr>
            <w:tcW w:w="1843" w:type="dxa"/>
            <w:shd w:val="clear" w:color="auto" w:fill="FC8C8C"/>
          </w:tcPr>
          <w:p w14:paraId="12145B27" w14:textId="7A1AFC65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31F9AC54" w14:textId="6D11C294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5254DF17" w14:textId="66BE5D67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1CFF67A0" w14:textId="46049E15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321F44D5" w14:textId="77777777" w:rsidTr="000A4665">
        <w:tc>
          <w:tcPr>
            <w:tcW w:w="562" w:type="dxa"/>
            <w:shd w:val="clear" w:color="auto" w:fill="auto"/>
            <w:vAlign w:val="center"/>
          </w:tcPr>
          <w:p w14:paraId="15BA7D7E" w14:textId="2EDD5FDF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146</w:t>
            </w:r>
          </w:p>
        </w:tc>
        <w:tc>
          <w:tcPr>
            <w:tcW w:w="2410" w:type="dxa"/>
            <w:shd w:val="clear" w:color="auto" w:fill="auto"/>
          </w:tcPr>
          <w:p w14:paraId="2E6CF9AE" w14:textId="7A50C463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</w:rPr>
              <w:t>Esliger et al., 2007</w:t>
            </w:r>
          </w:p>
        </w:tc>
        <w:tc>
          <w:tcPr>
            <w:tcW w:w="1843" w:type="dxa"/>
            <w:shd w:val="clear" w:color="auto" w:fill="FC8C8C"/>
          </w:tcPr>
          <w:p w14:paraId="25B356D0" w14:textId="2B73F69F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276" w:type="dxa"/>
            <w:shd w:val="clear" w:color="auto" w:fill="FC8C8C"/>
          </w:tcPr>
          <w:p w14:paraId="6C1631CA" w14:textId="29A47499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417" w:type="dxa"/>
            <w:shd w:val="clear" w:color="auto" w:fill="FC8C8C"/>
          </w:tcPr>
          <w:p w14:paraId="2A81167C" w14:textId="6D808A61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35484F84" w14:textId="1153FDB2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72AEBA37" w14:textId="77777777" w:rsidTr="000A4665">
        <w:tc>
          <w:tcPr>
            <w:tcW w:w="562" w:type="dxa"/>
            <w:shd w:val="clear" w:color="auto" w:fill="auto"/>
            <w:vAlign w:val="center"/>
          </w:tcPr>
          <w:p w14:paraId="74A07CF6" w14:textId="7DB3C18E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147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BE6E48D" w14:textId="7B73CC67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yre et al., 2019</w:t>
            </w:r>
          </w:p>
        </w:tc>
        <w:tc>
          <w:tcPr>
            <w:tcW w:w="1843" w:type="dxa"/>
            <w:shd w:val="clear" w:color="auto" w:fill="FC8C8C"/>
          </w:tcPr>
          <w:p w14:paraId="73DAC05F" w14:textId="5E79D449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2A1303D5" w14:textId="464DEC70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3686DE04" w14:textId="5DFFBE74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6F001EE9" w14:textId="7103E09A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31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CLEAR</w:t>
            </w:r>
          </w:p>
        </w:tc>
      </w:tr>
      <w:tr w:rsidR="00DF743A" w:rsidRPr="00A231EF" w14:paraId="077DB462" w14:textId="77777777" w:rsidTr="000A4665">
        <w:tc>
          <w:tcPr>
            <w:tcW w:w="562" w:type="dxa"/>
            <w:shd w:val="clear" w:color="auto" w:fill="auto"/>
            <w:vAlign w:val="center"/>
          </w:tcPr>
          <w:p w14:paraId="342ACDA3" w14:textId="741552BA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148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91FB137" w14:textId="4BE1CB70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lter et al., 2019</w:t>
            </w:r>
          </w:p>
        </w:tc>
        <w:tc>
          <w:tcPr>
            <w:tcW w:w="1843" w:type="dxa"/>
            <w:shd w:val="clear" w:color="auto" w:fill="FC8C8C"/>
          </w:tcPr>
          <w:p w14:paraId="7FDE845C" w14:textId="2A0D81B4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1688C784" w14:textId="187DF53F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185AE3CE" w14:textId="5194A542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71E208EF" w14:textId="3EEB1677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71935F55" w14:textId="77777777" w:rsidTr="000A4665">
        <w:tc>
          <w:tcPr>
            <w:tcW w:w="562" w:type="dxa"/>
            <w:shd w:val="clear" w:color="auto" w:fill="auto"/>
            <w:vAlign w:val="center"/>
          </w:tcPr>
          <w:p w14:paraId="7C7DDB4E" w14:textId="7113AA5F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149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3533906" w14:textId="175A66BE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nchamps et al., 2018</w:t>
            </w:r>
          </w:p>
        </w:tc>
        <w:tc>
          <w:tcPr>
            <w:tcW w:w="1843" w:type="dxa"/>
            <w:shd w:val="clear" w:color="auto" w:fill="C5E0B3" w:themeFill="accent6" w:themeFillTint="66"/>
          </w:tcPr>
          <w:p w14:paraId="2ABF4E0F" w14:textId="3BF197D8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082255BE" w14:textId="64D5E821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28401EA9" w14:textId="46B8B29B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3EE4FB8E" w14:textId="00B37F14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244F2273" w14:textId="77777777" w:rsidTr="000A4665">
        <w:tc>
          <w:tcPr>
            <w:tcW w:w="562" w:type="dxa"/>
            <w:shd w:val="clear" w:color="auto" w:fill="auto"/>
            <w:vAlign w:val="center"/>
          </w:tcPr>
          <w:p w14:paraId="6DED17F3" w14:textId="1A7BE1A5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BBCB2E6" w14:textId="45DECFE7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rabi et al., 2017</w:t>
            </w:r>
          </w:p>
        </w:tc>
        <w:tc>
          <w:tcPr>
            <w:tcW w:w="1843" w:type="dxa"/>
            <w:shd w:val="clear" w:color="auto" w:fill="FC8C8C"/>
          </w:tcPr>
          <w:p w14:paraId="5127F181" w14:textId="47C0BE01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0468B470" w14:textId="3F85E04A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3FDEE69B" w14:textId="1690507C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6541B1CE" w14:textId="0E0F65F5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5A2F6A11" w14:textId="77777777" w:rsidTr="000A4665">
        <w:tc>
          <w:tcPr>
            <w:tcW w:w="562" w:type="dxa"/>
            <w:shd w:val="clear" w:color="auto" w:fill="auto"/>
            <w:vAlign w:val="center"/>
          </w:tcPr>
          <w:p w14:paraId="0AE95DDD" w14:textId="1D8C3668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15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5C290B9" w14:textId="50157CD6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ria et al., 2019</w:t>
            </w:r>
          </w:p>
        </w:tc>
        <w:tc>
          <w:tcPr>
            <w:tcW w:w="1843" w:type="dxa"/>
            <w:shd w:val="clear" w:color="auto" w:fill="FC8C8C"/>
          </w:tcPr>
          <w:p w14:paraId="0436CDD8" w14:textId="572B588D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C5E0B3" w:themeFill="accent6" w:themeFillTint="66"/>
            <w:vAlign w:val="center"/>
          </w:tcPr>
          <w:p w14:paraId="458399A1" w14:textId="494D7461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64A99E3C" w14:textId="160B5D20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5A286173" w14:textId="1AF9FADE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3D7B234C" w14:textId="77777777" w:rsidTr="000A4665">
        <w:tc>
          <w:tcPr>
            <w:tcW w:w="562" w:type="dxa"/>
            <w:shd w:val="clear" w:color="auto" w:fill="auto"/>
            <w:vAlign w:val="center"/>
          </w:tcPr>
          <w:p w14:paraId="68050097" w14:textId="271007DA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15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2F488B5" w14:textId="67285C25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rmer et al., 2022</w:t>
            </w:r>
          </w:p>
        </w:tc>
        <w:tc>
          <w:tcPr>
            <w:tcW w:w="1843" w:type="dxa"/>
            <w:shd w:val="clear" w:color="auto" w:fill="FC8C8C"/>
          </w:tcPr>
          <w:p w14:paraId="1A2D5828" w14:textId="0F4F4098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589BA62F" w14:textId="02FC2334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FC8C8C"/>
            <w:vAlign w:val="center"/>
          </w:tcPr>
          <w:p w14:paraId="664346FE" w14:textId="18E0D3E0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559" w:type="dxa"/>
            <w:shd w:val="clear" w:color="auto" w:fill="FC8C8C"/>
          </w:tcPr>
          <w:p w14:paraId="3E076A05" w14:textId="4B71EF95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06D1306C" w14:textId="77777777" w:rsidTr="000A4665">
        <w:tc>
          <w:tcPr>
            <w:tcW w:w="562" w:type="dxa"/>
            <w:shd w:val="clear" w:color="auto" w:fill="auto"/>
            <w:vAlign w:val="center"/>
          </w:tcPr>
          <w:p w14:paraId="38060083" w14:textId="2D0A0865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153</w:t>
            </w:r>
          </w:p>
        </w:tc>
        <w:tc>
          <w:tcPr>
            <w:tcW w:w="2410" w:type="dxa"/>
            <w:shd w:val="clear" w:color="auto" w:fill="auto"/>
          </w:tcPr>
          <w:p w14:paraId="594E7CA0" w14:textId="1B12C0D0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</w:rPr>
              <w:t>Feehan et al., 2016</w:t>
            </w:r>
          </w:p>
        </w:tc>
        <w:tc>
          <w:tcPr>
            <w:tcW w:w="1843" w:type="dxa"/>
            <w:shd w:val="clear" w:color="auto" w:fill="C5E0B3" w:themeFill="accent6" w:themeFillTint="66"/>
          </w:tcPr>
          <w:p w14:paraId="330FFA91" w14:textId="1DF4E977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276" w:type="dxa"/>
            <w:shd w:val="clear" w:color="auto" w:fill="FC8C8C"/>
          </w:tcPr>
          <w:p w14:paraId="070C4A7F" w14:textId="594FEA1F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417" w:type="dxa"/>
            <w:shd w:val="clear" w:color="auto" w:fill="FC8C8C"/>
          </w:tcPr>
          <w:p w14:paraId="7D9297FD" w14:textId="3E4819CF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559" w:type="dxa"/>
            <w:shd w:val="clear" w:color="auto" w:fill="FC8C8C"/>
          </w:tcPr>
          <w:p w14:paraId="7BDDCB67" w14:textId="43854830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44FB2415" w14:textId="77777777" w:rsidTr="000A4665">
        <w:tc>
          <w:tcPr>
            <w:tcW w:w="562" w:type="dxa"/>
            <w:shd w:val="clear" w:color="auto" w:fill="auto"/>
            <w:vAlign w:val="center"/>
          </w:tcPr>
          <w:p w14:paraId="223B5868" w14:textId="74F0C821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154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9BB57F6" w14:textId="5873FE94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ito et al., 2012</w:t>
            </w:r>
          </w:p>
        </w:tc>
        <w:tc>
          <w:tcPr>
            <w:tcW w:w="1843" w:type="dxa"/>
            <w:shd w:val="clear" w:color="auto" w:fill="FC8C8C"/>
          </w:tcPr>
          <w:p w14:paraId="032A4B77" w14:textId="0AEC1232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089DD892" w14:textId="3B9ED1AA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FC8C8C"/>
            <w:vAlign w:val="center"/>
          </w:tcPr>
          <w:p w14:paraId="2A89FF55" w14:textId="267549DC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0B152362" w14:textId="2D17E3E3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0B50B792" w14:textId="77777777" w:rsidTr="000A4665">
        <w:tc>
          <w:tcPr>
            <w:tcW w:w="562" w:type="dxa"/>
            <w:shd w:val="clear" w:color="auto" w:fill="auto"/>
            <w:vAlign w:val="center"/>
          </w:tcPr>
          <w:p w14:paraId="71A401AB" w14:textId="543A9817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155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BE102F2" w14:textId="4129C8DC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ito et al., 2015</w:t>
            </w:r>
          </w:p>
        </w:tc>
        <w:tc>
          <w:tcPr>
            <w:tcW w:w="1843" w:type="dxa"/>
            <w:shd w:val="clear" w:color="auto" w:fill="FC8C8C"/>
          </w:tcPr>
          <w:p w14:paraId="423AC146" w14:textId="06A555F7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63157F95" w14:textId="10D07011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FC8C8C"/>
            <w:vAlign w:val="center"/>
          </w:tcPr>
          <w:p w14:paraId="4ACC5936" w14:textId="592DEDAB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559" w:type="dxa"/>
            <w:shd w:val="clear" w:color="auto" w:fill="FC8C8C"/>
          </w:tcPr>
          <w:p w14:paraId="1C873D8B" w14:textId="6DB6BE36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590EFA23" w14:textId="77777777" w:rsidTr="000A4665">
        <w:tc>
          <w:tcPr>
            <w:tcW w:w="562" w:type="dxa"/>
            <w:shd w:val="clear" w:color="auto" w:fill="auto"/>
            <w:vAlign w:val="center"/>
          </w:tcPr>
          <w:p w14:paraId="329F06C0" w14:textId="66E99F2B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156</w:t>
            </w:r>
          </w:p>
        </w:tc>
        <w:tc>
          <w:tcPr>
            <w:tcW w:w="2410" w:type="dxa"/>
            <w:shd w:val="clear" w:color="auto" w:fill="auto"/>
          </w:tcPr>
          <w:p w14:paraId="19D2BBC2" w14:textId="0381718C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</w:rPr>
              <w:t>Feng et al., 2017</w:t>
            </w:r>
          </w:p>
        </w:tc>
        <w:tc>
          <w:tcPr>
            <w:tcW w:w="1843" w:type="dxa"/>
            <w:shd w:val="clear" w:color="auto" w:fill="FC8C8C"/>
          </w:tcPr>
          <w:p w14:paraId="4479CA4F" w14:textId="5FE4C25E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276" w:type="dxa"/>
            <w:shd w:val="clear" w:color="auto" w:fill="C5E0B3" w:themeFill="accent6" w:themeFillTint="66"/>
          </w:tcPr>
          <w:p w14:paraId="0F530175" w14:textId="4E0ED197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417" w:type="dxa"/>
            <w:shd w:val="clear" w:color="auto" w:fill="C5E0B3" w:themeFill="accent6" w:themeFillTint="66"/>
          </w:tcPr>
          <w:p w14:paraId="7E6BA74A" w14:textId="5748E48F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02FDAE29" w14:textId="27BE8137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31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CLEAR</w:t>
            </w:r>
          </w:p>
        </w:tc>
      </w:tr>
      <w:tr w:rsidR="00DF743A" w:rsidRPr="00A231EF" w14:paraId="5C35873D" w14:textId="77777777" w:rsidTr="000A4665">
        <w:tc>
          <w:tcPr>
            <w:tcW w:w="562" w:type="dxa"/>
            <w:shd w:val="clear" w:color="auto" w:fill="auto"/>
            <w:vAlign w:val="center"/>
          </w:tcPr>
          <w:p w14:paraId="2E9F071B" w14:textId="2B8C1548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157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5E060FD" w14:textId="18778A0D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ietze et al., 2015</w:t>
            </w:r>
          </w:p>
        </w:tc>
        <w:tc>
          <w:tcPr>
            <w:tcW w:w="1843" w:type="dxa"/>
            <w:shd w:val="clear" w:color="auto" w:fill="FC8C8C"/>
          </w:tcPr>
          <w:p w14:paraId="2BF59D02" w14:textId="6217A061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08951A11" w14:textId="5BC2F807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5B15A476" w14:textId="035013B2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68533C19" w14:textId="526FD3DA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31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CLEAR</w:t>
            </w:r>
          </w:p>
        </w:tc>
      </w:tr>
      <w:tr w:rsidR="00DF743A" w:rsidRPr="00A231EF" w14:paraId="5ECAF162" w14:textId="77777777" w:rsidTr="000A4665">
        <w:tc>
          <w:tcPr>
            <w:tcW w:w="562" w:type="dxa"/>
            <w:shd w:val="clear" w:color="auto" w:fill="auto"/>
            <w:vAlign w:val="center"/>
          </w:tcPr>
          <w:p w14:paraId="0C92082E" w14:textId="38192AC5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158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9507818" w14:textId="0BADBCD6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erster et al, 1999</w:t>
            </w:r>
          </w:p>
        </w:tc>
        <w:tc>
          <w:tcPr>
            <w:tcW w:w="1843" w:type="dxa"/>
            <w:shd w:val="clear" w:color="auto" w:fill="FC8C8C"/>
          </w:tcPr>
          <w:p w14:paraId="7F1C1113" w14:textId="08EDF3EF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C5E0B3" w:themeFill="accent6" w:themeFillTint="66"/>
            <w:vAlign w:val="center"/>
          </w:tcPr>
          <w:p w14:paraId="72C7F65E" w14:textId="665A8F36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17" w:type="dxa"/>
            <w:shd w:val="clear" w:color="auto" w:fill="FC8C8C"/>
            <w:vAlign w:val="center"/>
          </w:tcPr>
          <w:p w14:paraId="7C4366B6" w14:textId="2D822404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40C849FB" w14:textId="271F26DE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31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CLEAR</w:t>
            </w:r>
          </w:p>
        </w:tc>
      </w:tr>
      <w:tr w:rsidR="00DF743A" w:rsidRPr="00A231EF" w14:paraId="08F132B6" w14:textId="77777777" w:rsidTr="000A4665">
        <w:tc>
          <w:tcPr>
            <w:tcW w:w="562" w:type="dxa"/>
            <w:shd w:val="clear" w:color="auto" w:fill="auto"/>
            <w:vAlign w:val="center"/>
          </w:tcPr>
          <w:p w14:paraId="2A9B1638" w14:textId="388AA993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159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AB01F1D" w14:textId="545DD0E9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kkeman et al., 2017</w:t>
            </w:r>
          </w:p>
        </w:tc>
        <w:tc>
          <w:tcPr>
            <w:tcW w:w="1843" w:type="dxa"/>
            <w:shd w:val="clear" w:color="auto" w:fill="FC8C8C"/>
          </w:tcPr>
          <w:p w14:paraId="71A65AEC" w14:textId="15262F97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15FB0334" w14:textId="155C53CA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59B691EB" w14:textId="33FF1357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4C08CEC5" w14:textId="7122CFDD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31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CLEAR</w:t>
            </w:r>
          </w:p>
        </w:tc>
      </w:tr>
      <w:tr w:rsidR="00DF743A" w:rsidRPr="00A231EF" w14:paraId="530055B4" w14:textId="77777777" w:rsidTr="001E057A">
        <w:tc>
          <w:tcPr>
            <w:tcW w:w="562" w:type="dxa"/>
            <w:shd w:val="clear" w:color="auto" w:fill="auto"/>
            <w:vAlign w:val="center"/>
          </w:tcPr>
          <w:p w14:paraId="28332D1C" w14:textId="3A98365B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E565F77" w14:textId="427F2E15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kkenrood et al., 2014</w:t>
            </w:r>
          </w:p>
        </w:tc>
        <w:tc>
          <w:tcPr>
            <w:tcW w:w="1843" w:type="dxa"/>
            <w:shd w:val="clear" w:color="auto" w:fill="C5E0B3" w:themeFill="accent6" w:themeFillTint="66"/>
          </w:tcPr>
          <w:p w14:paraId="62993F54" w14:textId="1DA69C07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76" w:type="dxa"/>
            <w:shd w:val="clear" w:color="auto" w:fill="C5E0B3" w:themeFill="accent6" w:themeFillTint="66"/>
            <w:vAlign w:val="center"/>
          </w:tcPr>
          <w:p w14:paraId="2C1F7752" w14:textId="78D69B08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4E315DA7" w14:textId="2754E44F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56E2B9D7" w14:textId="43887E18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3CEABF1C" w14:textId="77777777" w:rsidTr="000A4665">
        <w:tc>
          <w:tcPr>
            <w:tcW w:w="562" w:type="dxa"/>
            <w:shd w:val="clear" w:color="auto" w:fill="auto"/>
            <w:vAlign w:val="center"/>
          </w:tcPr>
          <w:p w14:paraId="4EE4CA1C" w14:textId="7C6A259C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16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A2A6758" w14:textId="3B579CC0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ster et al., 2005</w:t>
            </w:r>
          </w:p>
        </w:tc>
        <w:tc>
          <w:tcPr>
            <w:tcW w:w="1843" w:type="dxa"/>
            <w:shd w:val="clear" w:color="auto" w:fill="FC8C8C"/>
          </w:tcPr>
          <w:p w14:paraId="07CB6647" w14:textId="39F5E336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211F53F6" w14:textId="72ECFBC8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49E4D79D" w14:textId="2EE50FDD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6B30744E" w14:textId="4CB5A5D0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4F5BC2DF" w14:textId="77777777" w:rsidTr="001E057A">
        <w:tc>
          <w:tcPr>
            <w:tcW w:w="562" w:type="dxa"/>
            <w:shd w:val="clear" w:color="auto" w:fill="auto"/>
            <w:vAlign w:val="center"/>
          </w:tcPr>
          <w:p w14:paraId="14B268DF" w14:textId="0F31C8BC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16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B6DE25E" w14:textId="50EE703C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idriksdottir &amp; Bonomi, 2020</w:t>
            </w:r>
          </w:p>
        </w:tc>
        <w:tc>
          <w:tcPr>
            <w:tcW w:w="1843" w:type="dxa"/>
            <w:shd w:val="clear" w:color="auto" w:fill="C5E0B3" w:themeFill="accent6" w:themeFillTint="66"/>
          </w:tcPr>
          <w:p w14:paraId="61920231" w14:textId="69DFDA8F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76" w:type="dxa"/>
            <w:shd w:val="clear" w:color="auto" w:fill="C5E0B3" w:themeFill="accent6" w:themeFillTint="66"/>
            <w:vAlign w:val="center"/>
          </w:tcPr>
          <w:p w14:paraId="396B0E08" w14:textId="013E77F9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5B0628E3" w14:textId="189503C8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165B8075" w14:textId="5CF77985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0D1E1881" w14:textId="77777777" w:rsidTr="000A4665">
        <w:tc>
          <w:tcPr>
            <w:tcW w:w="562" w:type="dxa"/>
            <w:shd w:val="clear" w:color="auto" w:fill="auto"/>
            <w:vAlign w:val="center"/>
          </w:tcPr>
          <w:p w14:paraId="43E19CD0" w14:textId="03EE9FE7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163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149AAE2" w14:textId="5365CF93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uin &amp; Rankin, 2004</w:t>
            </w:r>
          </w:p>
        </w:tc>
        <w:tc>
          <w:tcPr>
            <w:tcW w:w="1843" w:type="dxa"/>
            <w:shd w:val="clear" w:color="auto" w:fill="FC8C8C"/>
          </w:tcPr>
          <w:p w14:paraId="422D7957" w14:textId="73393FBC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6594E541" w14:textId="4F5AD28B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1C2BE8F9" w14:textId="51A9C706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5B9563AF" w14:textId="6A8ABC0D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0120BBA6" w14:textId="77777777" w:rsidTr="000A4665">
        <w:tc>
          <w:tcPr>
            <w:tcW w:w="562" w:type="dxa"/>
            <w:shd w:val="clear" w:color="auto" w:fill="auto"/>
            <w:vAlign w:val="center"/>
          </w:tcPr>
          <w:p w14:paraId="569EBDDE" w14:textId="74791EF5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164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2E6BF8C" w14:textId="3E0670DD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ulk et al., 2014</w:t>
            </w:r>
          </w:p>
        </w:tc>
        <w:tc>
          <w:tcPr>
            <w:tcW w:w="1843" w:type="dxa"/>
            <w:shd w:val="clear" w:color="auto" w:fill="FC8C8C"/>
          </w:tcPr>
          <w:p w14:paraId="094F25CB" w14:textId="007A01CC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3C699E9C" w14:textId="163136B9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3AF6938D" w14:textId="7F5ADABB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208749A3" w14:textId="04964ACB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170BB1F0" w14:textId="77777777" w:rsidTr="000A4665">
        <w:tc>
          <w:tcPr>
            <w:tcW w:w="562" w:type="dxa"/>
            <w:shd w:val="clear" w:color="auto" w:fill="auto"/>
            <w:vAlign w:val="center"/>
          </w:tcPr>
          <w:p w14:paraId="5FCB8314" w14:textId="65A58620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165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D7083D0" w14:textId="4F6FBB06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uller et al., 2021</w:t>
            </w:r>
          </w:p>
        </w:tc>
        <w:tc>
          <w:tcPr>
            <w:tcW w:w="1843" w:type="dxa"/>
            <w:shd w:val="clear" w:color="auto" w:fill="C5E0B3" w:themeFill="accent6" w:themeFillTint="66"/>
          </w:tcPr>
          <w:p w14:paraId="007D96F0" w14:textId="47E21FED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76" w:type="dxa"/>
            <w:shd w:val="clear" w:color="auto" w:fill="C5E0B3" w:themeFill="accent6" w:themeFillTint="66"/>
            <w:vAlign w:val="center"/>
          </w:tcPr>
          <w:p w14:paraId="6D141687" w14:textId="4B04795E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17" w:type="dxa"/>
            <w:shd w:val="clear" w:color="auto" w:fill="FC8C8C"/>
            <w:vAlign w:val="center"/>
          </w:tcPr>
          <w:p w14:paraId="36B132BB" w14:textId="24B0FCBE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559" w:type="dxa"/>
            <w:shd w:val="clear" w:color="auto" w:fill="FC8C8C"/>
          </w:tcPr>
          <w:p w14:paraId="46F3EE59" w14:textId="171CA472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725C2A08" w14:textId="77777777" w:rsidTr="000A4665">
        <w:tc>
          <w:tcPr>
            <w:tcW w:w="562" w:type="dxa"/>
            <w:shd w:val="clear" w:color="auto" w:fill="auto"/>
            <w:vAlign w:val="center"/>
          </w:tcPr>
          <w:p w14:paraId="36B6035A" w14:textId="1A1773D6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166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FAB7240" w14:textId="5A88E229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urlanetto et al., 2010</w:t>
            </w:r>
          </w:p>
        </w:tc>
        <w:tc>
          <w:tcPr>
            <w:tcW w:w="1843" w:type="dxa"/>
            <w:shd w:val="clear" w:color="auto" w:fill="FC8C8C"/>
          </w:tcPr>
          <w:p w14:paraId="6F4B0A4B" w14:textId="075E2736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2CD6C1A1" w14:textId="6BF94E14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45CF03FF" w14:textId="2C73C38F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31D9248E" w14:textId="659FB899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5AFB0BEC" w14:textId="77777777" w:rsidTr="000A4665">
        <w:tc>
          <w:tcPr>
            <w:tcW w:w="562" w:type="dxa"/>
            <w:shd w:val="clear" w:color="auto" w:fill="auto"/>
            <w:vAlign w:val="center"/>
          </w:tcPr>
          <w:p w14:paraId="54C57BED" w14:textId="10C39609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167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730193A" w14:textId="0567325A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stin et al., 2018</w:t>
            </w:r>
          </w:p>
        </w:tc>
        <w:tc>
          <w:tcPr>
            <w:tcW w:w="1843" w:type="dxa"/>
            <w:shd w:val="clear" w:color="auto" w:fill="C5E0B3" w:themeFill="accent6" w:themeFillTint="66"/>
          </w:tcPr>
          <w:p w14:paraId="4B448FA6" w14:textId="48E7CA3A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76" w:type="dxa"/>
            <w:shd w:val="clear" w:color="auto" w:fill="C5E0B3" w:themeFill="accent6" w:themeFillTint="66"/>
            <w:vAlign w:val="center"/>
          </w:tcPr>
          <w:p w14:paraId="2047BB62" w14:textId="6CAFA234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7AEC5D8A" w14:textId="39117325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58CD6726" w14:textId="55790139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4E280179" w14:textId="77777777" w:rsidTr="000A4665">
        <w:tc>
          <w:tcPr>
            <w:tcW w:w="562" w:type="dxa"/>
            <w:shd w:val="clear" w:color="auto" w:fill="auto"/>
            <w:vAlign w:val="center"/>
          </w:tcPr>
          <w:p w14:paraId="6C0544E2" w14:textId="3A5FA113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168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1307E60" w14:textId="128A5CF4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tti et al., 2015</w:t>
            </w:r>
          </w:p>
        </w:tc>
        <w:tc>
          <w:tcPr>
            <w:tcW w:w="1843" w:type="dxa"/>
            <w:shd w:val="clear" w:color="auto" w:fill="FC8C8C"/>
          </w:tcPr>
          <w:p w14:paraId="5C6CEE7B" w14:textId="4EA6533B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5A05DB12" w14:textId="235EE421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2DB21B14" w14:textId="279E2C01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24C5AA6E" w14:textId="110A391F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0476D062" w14:textId="77777777" w:rsidTr="000A4665">
        <w:tc>
          <w:tcPr>
            <w:tcW w:w="562" w:type="dxa"/>
            <w:shd w:val="clear" w:color="auto" w:fill="auto"/>
            <w:vAlign w:val="center"/>
          </w:tcPr>
          <w:p w14:paraId="6FCD4BAE" w14:textId="01B32C86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169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1DD526A" w14:textId="24F93C6F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z et al., 2018</w:t>
            </w:r>
          </w:p>
        </w:tc>
        <w:tc>
          <w:tcPr>
            <w:tcW w:w="1843" w:type="dxa"/>
            <w:shd w:val="clear" w:color="auto" w:fill="FC8C8C"/>
          </w:tcPr>
          <w:p w14:paraId="12AF7E42" w14:textId="01D459A3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718B63F8" w14:textId="141298AA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FC8C8C"/>
            <w:vAlign w:val="center"/>
          </w:tcPr>
          <w:p w14:paraId="0B871191" w14:textId="06E986AE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559" w:type="dxa"/>
            <w:shd w:val="clear" w:color="auto" w:fill="FC8C8C"/>
          </w:tcPr>
          <w:p w14:paraId="57B98D83" w14:textId="09BE0C0B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0F7E30F4" w14:textId="77777777" w:rsidTr="000A4665">
        <w:tc>
          <w:tcPr>
            <w:tcW w:w="562" w:type="dxa"/>
            <w:shd w:val="clear" w:color="auto" w:fill="auto"/>
            <w:vAlign w:val="center"/>
          </w:tcPr>
          <w:p w14:paraId="5D24E165" w14:textId="51BFC341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170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AE7B675" w14:textId="1F9822AD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iannakidou et al., 2012</w:t>
            </w:r>
          </w:p>
        </w:tc>
        <w:tc>
          <w:tcPr>
            <w:tcW w:w="1843" w:type="dxa"/>
            <w:shd w:val="clear" w:color="auto" w:fill="FC8C8C"/>
          </w:tcPr>
          <w:p w14:paraId="564F8D61" w14:textId="79D8320A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44EFAB36" w14:textId="2B089318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398822D0" w14:textId="76266E66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36AC6A7E" w14:textId="2C2D55EA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7DC79639" w14:textId="77777777" w:rsidTr="000A4665">
        <w:tc>
          <w:tcPr>
            <w:tcW w:w="562" w:type="dxa"/>
            <w:shd w:val="clear" w:color="auto" w:fill="auto"/>
            <w:vAlign w:val="center"/>
          </w:tcPr>
          <w:p w14:paraId="7728B78F" w14:textId="44B285C2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17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016EE9E" w14:textId="356D65C9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ilgen-Ammann et al., 2019</w:t>
            </w:r>
          </w:p>
        </w:tc>
        <w:tc>
          <w:tcPr>
            <w:tcW w:w="1843" w:type="dxa"/>
            <w:shd w:val="clear" w:color="auto" w:fill="FC8C8C"/>
          </w:tcPr>
          <w:p w14:paraId="3ACD2566" w14:textId="430F92B7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6B209996" w14:textId="04AF87A8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5CB10008" w14:textId="5D8CCD9A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0D5B2C85" w14:textId="16F49100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5F59A519" w14:textId="77777777" w:rsidTr="000A4665">
        <w:tc>
          <w:tcPr>
            <w:tcW w:w="562" w:type="dxa"/>
            <w:shd w:val="clear" w:color="auto" w:fill="auto"/>
            <w:vAlign w:val="center"/>
          </w:tcPr>
          <w:p w14:paraId="6CDAF37A" w14:textId="0FC23899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17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6BB8961" w14:textId="6A997F67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</w:rPr>
              <w:t>Gilgen-Ammann et al., 2021</w:t>
            </w:r>
          </w:p>
        </w:tc>
        <w:tc>
          <w:tcPr>
            <w:tcW w:w="1843" w:type="dxa"/>
            <w:shd w:val="clear" w:color="auto" w:fill="C5E0B3" w:themeFill="accent6" w:themeFillTint="66"/>
          </w:tcPr>
          <w:p w14:paraId="03922409" w14:textId="25E76338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76" w:type="dxa"/>
            <w:shd w:val="clear" w:color="auto" w:fill="C5E0B3" w:themeFill="accent6" w:themeFillTint="66"/>
            <w:vAlign w:val="center"/>
          </w:tcPr>
          <w:p w14:paraId="187D1FEC" w14:textId="63213F6B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133E727C" w14:textId="0B532E4E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5DBAB90A" w14:textId="19158F51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793E331B" w14:textId="77777777" w:rsidTr="000A4665">
        <w:tc>
          <w:tcPr>
            <w:tcW w:w="562" w:type="dxa"/>
            <w:shd w:val="clear" w:color="auto" w:fill="auto"/>
            <w:vAlign w:val="center"/>
          </w:tcPr>
          <w:p w14:paraId="0D1FA293" w14:textId="2902063F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173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1ACA9DC" w14:textId="72F5B289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ilmore et al., 2020</w:t>
            </w:r>
          </w:p>
        </w:tc>
        <w:tc>
          <w:tcPr>
            <w:tcW w:w="1843" w:type="dxa"/>
            <w:shd w:val="clear" w:color="auto" w:fill="FC8C8C"/>
          </w:tcPr>
          <w:p w14:paraId="27FD2933" w14:textId="7392D0E5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36225FEC" w14:textId="4F61DCE4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5FC6A4C5" w14:textId="2F7DE391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62ABF0B5" w14:textId="2C8A417E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240C8B04" w14:textId="77777777" w:rsidTr="000A4665">
        <w:tc>
          <w:tcPr>
            <w:tcW w:w="562" w:type="dxa"/>
            <w:shd w:val="clear" w:color="auto" w:fill="auto"/>
            <w:vAlign w:val="center"/>
          </w:tcPr>
          <w:p w14:paraId="623B8D77" w14:textId="4DB66F5C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174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1AEF569" w14:textId="633ECBEA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iurgiu et al., 2020</w:t>
            </w:r>
          </w:p>
        </w:tc>
        <w:tc>
          <w:tcPr>
            <w:tcW w:w="1843" w:type="dxa"/>
            <w:shd w:val="clear" w:color="auto" w:fill="C5E0B3" w:themeFill="accent6" w:themeFillTint="66"/>
          </w:tcPr>
          <w:p w14:paraId="50097531" w14:textId="3495951B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15E1AD8C" w14:textId="2E98B056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0DCB980C" w14:textId="53A8F7C6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5694C313" w14:textId="7EF56788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7686778D" w14:textId="77777777" w:rsidTr="000A4665">
        <w:tc>
          <w:tcPr>
            <w:tcW w:w="562" w:type="dxa"/>
            <w:shd w:val="clear" w:color="auto" w:fill="auto"/>
            <w:vAlign w:val="center"/>
          </w:tcPr>
          <w:p w14:paraId="103DED80" w14:textId="6ADAF968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175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2CD0132" w14:textId="55979A57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Glasheen et al.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20</w:t>
            </w:r>
          </w:p>
        </w:tc>
        <w:tc>
          <w:tcPr>
            <w:tcW w:w="1843" w:type="dxa"/>
            <w:shd w:val="clear" w:color="auto" w:fill="FC8C8C"/>
          </w:tcPr>
          <w:p w14:paraId="7DB3AFC1" w14:textId="6258B22F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716A8216" w14:textId="6712EFE2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FC8C8C"/>
            <w:vAlign w:val="center"/>
          </w:tcPr>
          <w:p w14:paraId="1E0D7351" w14:textId="2797E3B4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050D9E81" w14:textId="1CA5EDFA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40C3B5A4" w14:textId="77777777" w:rsidTr="000A4665">
        <w:tc>
          <w:tcPr>
            <w:tcW w:w="562" w:type="dxa"/>
            <w:shd w:val="clear" w:color="auto" w:fill="auto"/>
            <w:vAlign w:val="center"/>
          </w:tcPr>
          <w:p w14:paraId="02726BFF" w14:textId="6D9EF494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176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AA5BA6C" w14:textId="5213C689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el et al., 2020</w:t>
            </w:r>
          </w:p>
        </w:tc>
        <w:tc>
          <w:tcPr>
            <w:tcW w:w="1843" w:type="dxa"/>
            <w:shd w:val="clear" w:color="auto" w:fill="FC8C8C"/>
          </w:tcPr>
          <w:p w14:paraId="42EDC88F" w14:textId="72FA81AE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3733E227" w14:textId="38249143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FC8C8C"/>
            <w:vAlign w:val="center"/>
          </w:tcPr>
          <w:p w14:paraId="5C77C197" w14:textId="186D2100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559" w:type="dxa"/>
            <w:shd w:val="clear" w:color="auto" w:fill="FC8C8C"/>
          </w:tcPr>
          <w:p w14:paraId="794AAC5F" w14:textId="32BE22F0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2B259BE1" w14:textId="77777777" w:rsidTr="00784087">
        <w:tc>
          <w:tcPr>
            <w:tcW w:w="562" w:type="dxa"/>
            <w:shd w:val="clear" w:color="auto" w:fill="auto"/>
            <w:vAlign w:val="center"/>
          </w:tcPr>
          <w:p w14:paraId="2F1C3B9B" w14:textId="0619BDE4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77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92779C8" w14:textId="2DA43943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uld et al., 2021</w:t>
            </w:r>
          </w:p>
        </w:tc>
        <w:tc>
          <w:tcPr>
            <w:tcW w:w="1843" w:type="dxa"/>
            <w:shd w:val="clear" w:color="auto" w:fill="FC8C8C"/>
          </w:tcPr>
          <w:p w14:paraId="2A77CAA5" w14:textId="4C979B38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50A5DF60" w14:textId="4DF2DBB2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06775200" w14:textId="41FE1310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2A918199" w14:textId="44CA03A0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16C8FD09" w14:textId="77777777" w:rsidTr="00784087">
        <w:tc>
          <w:tcPr>
            <w:tcW w:w="562" w:type="dxa"/>
            <w:shd w:val="clear" w:color="auto" w:fill="auto"/>
            <w:vAlign w:val="center"/>
          </w:tcPr>
          <w:p w14:paraId="5CD9E3A6" w14:textId="24968B80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178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DFF3A23" w14:textId="70906A6B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ant et al., 2006</w:t>
            </w:r>
          </w:p>
        </w:tc>
        <w:tc>
          <w:tcPr>
            <w:tcW w:w="1843" w:type="dxa"/>
            <w:shd w:val="clear" w:color="auto" w:fill="FC8C8C"/>
          </w:tcPr>
          <w:p w14:paraId="33661A98" w14:textId="3A554C31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6F1716CD" w14:textId="6A06E78F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63D2B1A7" w14:textId="512E091F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24F64530" w14:textId="785DDEA4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0620BB4D" w14:textId="77777777" w:rsidTr="00784087">
        <w:tc>
          <w:tcPr>
            <w:tcW w:w="562" w:type="dxa"/>
            <w:shd w:val="clear" w:color="auto" w:fill="auto"/>
            <w:vAlign w:val="center"/>
          </w:tcPr>
          <w:p w14:paraId="379FF765" w14:textId="3E7285C4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179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EE2AF37" w14:textId="5843F8E9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ant et al., 2008</w:t>
            </w:r>
          </w:p>
        </w:tc>
        <w:tc>
          <w:tcPr>
            <w:tcW w:w="1843" w:type="dxa"/>
            <w:shd w:val="clear" w:color="auto" w:fill="FC8C8C"/>
          </w:tcPr>
          <w:p w14:paraId="29689C6F" w14:textId="424C90F2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2D4624CB" w14:textId="4AE494F9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76FE4ABF" w14:textId="7D72F16F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14867AC6" w14:textId="02A1DC73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0172FCCA" w14:textId="77777777" w:rsidTr="0038560C">
        <w:tc>
          <w:tcPr>
            <w:tcW w:w="562" w:type="dxa"/>
            <w:shd w:val="clear" w:color="auto" w:fill="auto"/>
            <w:vAlign w:val="center"/>
          </w:tcPr>
          <w:p w14:paraId="30BE2362" w14:textId="63639850" w:rsidR="00DF743A" w:rsidRPr="00000EAB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18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960391A" w14:textId="15271CCF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oot &amp; Nieuwenhuizen, 2013</w:t>
            </w:r>
          </w:p>
        </w:tc>
        <w:tc>
          <w:tcPr>
            <w:tcW w:w="1843" w:type="dxa"/>
            <w:shd w:val="clear" w:color="auto" w:fill="C5E0B3" w:themeFill="accent6" w:themeFillTint="66"/>
          </w:tcPr>
          <w:p w14:paraId="4B7B4D65" w14:textId="1B793836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76" w:type="dxa"/>
            <w:shd w:val="clear" w:color="auto" w:fill="C5E0B3" w:themeFill="accent6" w:themeFillTint="66"/>
            <w:vAlign w:val="center"/>
          </w:tcPr>
          <w:p w14:paraId="54550950" w14:textId="20008698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5D5311EF" w14:textId="635E7DB2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56E3EFCA" w14:textId="5EE239D4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31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CLEAR</w:t>
            </w:r>
          </w:p>
        </w:tc>
      </w:tr>
      <w:tr w:rsidR="00DF743A" w:rsidRPr="00A231EF" w14:paraId="415A0C5A" w14:textId="77777777" w:rsidTr="00B90419">
        <w:tc>
          <w:tcPr>
            <w:tcW w:w="562" w:type="dxa"/>
            <w:shd w:val="clear" w:color="auto" w:fill="auto"/>
            <w:vAlign w:val="center"/>
          </w:tcPr>
          <w:p w14:paraId="33589425" w14:textId="219B71A5" w:rsidR="00DF743A" w:rsidRPr="00000EAB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8382336" w14:textId="58D5FA34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oot &amp; Nieuwenhuizen, 2013</w:t>
            </w:r>
          </w:p>
        </w:tc>
        <w:tc>
          <w:tcPr>
            <w:tcW w:w="1843" w:type="dxa"/>
            <w:shd w:val="clear" w:color="auto" w:fill="C5E0B3" w:themeFill="accent6" w:themeFillTint="66"/>
          </w:tcPr>
          <w:p w14:paraId="4CABB6CE" w14:textId="62CD2308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76" w:type="dxa"/>
            <w:shd w:val="clear" w:color="auto" w:fill="C5E0B3" w:themeFill="accent6" w:themeFillTint="66"/>
            <w:vAlign w:val="center"/>
          </w:tcPr>
          <w:p w14:paraId="7290D972" w14:textId="396C9B9A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17" w:type="dxa"/>
            <w:shd w:val="clear" w:color="auto" w:fill="FC8C8C"/>
            <w:vAlign w:val="center"/>
          </w:tcPr>
          <w:p w14:paraId="39F2D7BC" w14:textId="6C128B35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344B21BD" w14:textId="27D15A27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31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CLEAR</w:t>
            </w:r>
          </w:p>
        </w:tc>
      </w:tr>
      <w:tr w:rsidR="00DF743A" w:rsidRPr="00A231EF" w14:paraId="3A5251D2" w14:textId="77777777" w:rsidTr="00784087">
        <w:tc>
          <w:tcPr>
            <w:tcW w:w="562" w:type="dxa"/>
            <w:shd w:val="clear" w:color="auto" w:fill="auto"/>
            <w:vAlign w:val="center"/>
          </w:tcPr>
          <w:p w14:paraId="3698B77B" w14:textId="18EC202E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18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BC3BAE9" w14:textId="4622C119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uwez et al., 2017</w:t>
            </w:r>
          </w:p>
        </w:tc>
        <w:tc>
          <w:tcPr>
            <w:tcW w:w="1843" w:type="dxa"/>
            <w:shd w:val="clear" w:color="auto" w:fill="FC8C8C"/>
          </w:tcPr>
          <w:p w14:paraId="3EE62C39" w14:textId="49EDF572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1F3B6DA9" w14:textId="6B6E9C0D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45EAB5E6" w14:textId="29A83467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585119A9" w14:textId="0A8C8A18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369CDCD9" w14:textId="77777777" w:rsidTr="00784087">
        <w:tc>
          <w:tcPr>
            <w:tcW w:w="562" w:type="dxa"/>
            <w:shd w:val="clear" w:color="auto" w:fill="auto"/>
            <w:vAlign w:val="center"/>
          </w:tcPr>
          <w:p w14:paraId="0319AE93" w14:textId="359B4839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18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B4AE33F" w14:textId="21B5D794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usmer et al., 2014</w:t>
            </w:r>
          </w:p>
        </w:tc>
        <w:tc>
          <w:tcPr>
            <w:tcW w:w="1843" w:type="dxa"/>
            <w:shd w:val="clear" w:color="auto" w:fill="FC8C8C"/>
          </w:tcPr>
          <w:p w14:paraId="52FC90F3" w14:textId="59CA799F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C5E0B3" w:themeFill="accent6" w:themeFillTint="66"/>
            <w:vAlign w:val="center"/>
          </w:tcPr>
          <w:p w14:paraId="3E51996D" w14:textId="368517E8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5B77CF60" w14:textId="54B9A4E4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1E5B7B7B" w14:textId="2DE2838E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1C665CC7" w14:textId="77777777" w:rsidTr="00784087">
        <w:tc>
          <w:tcPr>
            <w:tcW w:w="562" w:type="dxa"/>
            <w:shd w:val="clear" w:color="auto" w:fill="auto"/>
            <w:vAlign w:val="center"/>
          </w:tcPr>
          <w:p w14:paraId="3AD14F64" w14:textId="212E7F70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183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ADF9203" w14:textId="46BF5024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ll et al., 2013</w:t>
            </w:r>
          </w:p>
        </w:tc>
        <w:tc>
          <w:tcPr>
            <w:tcW w:w="1843" w:type="dxa"/>
            <w:shd w:val="clear" w:color="auto" w:fill="FC8C8C"/>
          </w:tcPr>
          <w:p w14:paraId="3DF13908" w14:textId="041EB49D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C5E0B3" w:themeFill="accent6" w:themeFillTint="66"/>
            <w:vAlign w:val="center"/>
          </w:tcPr>
          <w:p w14:paraId="6A25CDBB" w14:textId="46600B07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4752795E" w14:textId="6854CB03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4206DD58" w14:textId="642C5F32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51AEDF61" w14:textId="77777777" w:rsidTr="00784087">
        <w:tc>
          <w:tcPr>
            <w:tcW w:w="562" w:type="dxa"/>
            <w:shd w:val="clear" w:color="auto" w:fill="auto"/>
            <w:vAlign w:val="center"/>
          </w:tcPr>
          <w:p w14:paraId="1E01EFAC" w14:textId="0FDB9F2B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184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B5467DC" w14:textId="2055DE87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rrington et al., 2011</w:t>
            </w:r>
          </w:p>
        </w:tc>
        <w:tc>
          <w:tcPr>
            <w:tcW w:w="1843" w:type="dxa"/>
            <w:shd w:val="clear" w:color="auto" w:fill="FC8C8C"/>
          </w:tcPr>
          <w:p w14:paraId="00213C9E" w14:textId="745A6834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C5E0B3" w:themeFill="accent6" w:themeFillTint="66"/>
            <w:vAlign w:val="center"/>
          </w:tcPr>
          <w:p w14:paraId="161F16C6" w14:textId="5F2F82A0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41B96533" w14:textId="44FE130C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006C3160" w14:textId="076F3C23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45973371" w14:textId="77777777" w:rsidTr="00784087">
        <w:tc>
          <w:tcPr>
            <w:tcW w:w="562" w:type="dxa"/>
            <w:shd w:val="clear" w:color="auto" w:fill="auto"/>
            <w:vAlign w:val="center"/>
          </w:tcPr>
          <w:p w14:paraId="3CBC6C39" w14:textId="32C435E0" w:rsidR="00DF743A" w:rsidRPr="00E42A5B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185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3909FCD" w14:textId="46F29F00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rt et al., 2011</w:t>
            </w:r>
          </w:p>
        </w:tc>
        <w:tc>
          <w:tcPr>
            <w:tcW w:w="1843" w:type="dxa"/>
            <w:shd w:val="clear" w:color="auto" w:fill="FC8C8C"/>
          </w:tcPr>
          <w:p w14:paraId="7E4F2DD2" w14:textId="46A702F2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D71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3E9DD3E4" w14:textId="0A4A90E0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D71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47D69C62" w14:textId="529A8152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0F3A2B2E" w14:textId="58F0FE93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469907F3" w14:textId="77777777" w:rsidTr="00784087">
        <w:tc>
          <w:tcPr>
            <w:tcW w:w="562" w:type="dxa"/>
            <w:shd w:val="clear" w:color="auto" w:fill="auto"/>
            <w:vAlign w:val="center"/>
          </w:tcPr>
          <w:p w14:paraId="549D4493" w14:textId="272432F9" w:rsidR="00DF743A" w:rsidRPr="00E42A5B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5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05CA308" w14:textId="4D76A430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rt et al., 2011</w:t>
            </w:r>
          </w:p>
        </w:tc>
        <w:tc>
          <w:tcPr>
            <w:tcW w:w="1843" w:type="dxa"/>
            <w:shd w:val="clear" w:color="auto" w:fill="FC8C8C"/>
          </w:tcPr>
          <w:p w14:paraId="6CE72566" w14:textId="6BF1F88B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D71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7A929C6F" w14:textId="1BD7F0BC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D71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65883B31" w14:textId="689FF347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3653C428" w14:textId="7AC7AF09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09C6666C" w14:textId="77777777" w:rsidTr="00784087">
        <w:tc>
          <w:tcPr>
            <w:tcW w:w="562" w:type="dxa"/>
            <w:shd w:val="clear" w:color="auto" w:fill="auto"/>
            <w:vAlign w:val="center"/>
          </w:tcPr>
          <w:p w14:paraId="77D2D1D0" w14:textId="719BC7A9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186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DC7FEE9" w14:textId="3269DF60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ärtel et al., 2011</w:t>
            </w:r>
          </w:p>
        </w:tc>
        <w:tc>
          <w:tcPr>
            <w:tcW w:w="1843" w:type="dxa"/>
            <w:shd w:val="clear" w:color="auto" w:fill="FC8C8C"/>
          </w:tcPr>
          <w:p w14:paraId="2C8B35A5" w14:textId="0495C767" w:rsidR="00DF743A" w:rsidRPr="00A231EF" w:rsidRDefault="002D711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D71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C5E0B3" w:themeFill="accent6" w:themeFillTint="66"/>
            <w:vAlign w:val="center"/>
          </w:tcPr>
          <w:p w14:paraId="7395BE4D" w14:textId="3C200EEC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52B27520" w14:textId="71A11111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23442EDC" w14:textId="0DE2F78B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39764FAF" w14:textId="77777777" w:rsidTr="00784087">
        <w:tc>
          <w:tcPr>
            <w:tcW w:w="562" w:type="dxa"/>
            <w:shd w:val="clear" w:color="auto" w:fill="auto"/>
            <w:vAlign w:val="center"/>
          </w:tcPr>
          <w:p w14:paraId="7EF1A0B6" w14:textId="00479C6E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187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6AF619A" w14:textId="1F929753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rtung et al., 2020</w:t>
            </w:r>
          </w:p>
        </w:tc>
        <w:tc>
          <w:tcPr>
            <w:tcW w:w="1843" w:type="dxa"/>
            <w:shd w:val="clear" w:color="auto" w:fill="FC8C8C"/>
          </w:tcPr>
          <w:p w14:paraId="6140119B" w14:textId="0FB94B75" w:rsidR="00DF743A" w:rsidRPr="00A231EF" w:rsidRDefault="00CE6C4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71F05E24" w14:textId="0DB64ABE" w:rsidR="00DF743A" w:rsidRPr="00A231EF" w:rsidRDefault="00CE6C4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FC8C8C"/>
            <w:vAlign w:val="center"/>
          </w:tcPr>
          <w:p w14:paraId="2D588E6E" w14:textId="27EE4D2D" w:rsidR="00DF743A" w:rsidRPr="00A231EF" w:rsidRDefault="00CE6C4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559" w:type="dxa"/>
            <w:shd w:val="clear" w:color="auto" w:fill="FC8C8C"/>
          </w:tcPr>
          <w:p w14:paraId="395CD579" w14:textId="1556D461" w:rsidR="00DF743A" w:rsidRPr="00A231EF" w:rsidRDefault="00CE6C4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59918899" w14:textId="77777777" w:rsidTr="00784087">
        <w:tc>
          <w:tcPr>
            <w:tcW w:w="562" w:type="dxa"/>
            <w:shd w:val="clear" w:color="auto" w:fill="auto"/>
            <w:vAlign w:val="center"/>
          </w:tcPr>
          <w:p w14:paraId="0ADBC66B" w14:textId="5648C927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188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C57A22E" w14:textId="5FC94195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sson et al., 2009</w:t>
            </w:r>
          </w:p>
        </w:tc>
        <w:tc>
          <w:tcPr>
            <w:tcW w:w="1843" w:type="dxa"/>
            <w:shd w:val="clear" w:color="auto" w:fill="FC8C8C"/>
          </w:tcPr>
          <w:p w14:paraId="38F5981A" w14:textId="09B91AB8" w:rsidR="00DF743A" w:rsidRPr="00A231EF" w:rsidRDefault="00CE6C4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40D8EBAC" w14:textId="26D64EBC" w:rsidR="00DF743A" w:rsidRPr="00A231EF" w:rsidRDefault="00CE6C4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FC8C8C"/>
            <w:vAlign w:val="center"/>
          </w:tcPr>
          <w:p w14:paraId="5CD5F13C" w14:textId="74B9DEC9" w:rsidR="00DF743A" w:rsidRPr="00A231EF" w:rsidRDefault="00CE6C4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16947D24" w14:textId="757F06F2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31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CLEAR</w:t>
            </w:r>
          </w:p>
        </w:tc>
      </w:tr>
      <w:tr w:rsidR="00DF743A" w:rsidRPr="00A231EF" w14:paraId="6D0D3243" w14:textId="77777777" w:rsidTr="00784087">
        <w:tc>
          <w:tcPr>
            <w:tcW w:w="562" w:type="dxa"/>
            <w:shd w:val="clear" w:color="auto" w:fill="auto"/>
            <w:vAlign w:val="center"/>
          </w:tcPr>
          <w:p w14:paraId="3F322A1A" w14:textId="4159C8EB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189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285FD18" w14:textId="7C6E324F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ymes &amp; Byrnes, 1993</w:t>
            </w:r>
          </w:p>
        </w:tc>
        <w:tc>
          <w:tcPr>
            <w:tcW w:w="1843" w:type="dxa"/>
            <w:shd w:val="clear" w:color="auto" w:fill="FC8C8C"/>
          </w:tcPr>
          <w:p w14:paraId="694B266E" w14:textId="5EAB0A6C" w:rsidR="00DF743A" w:rsidRPr="00A231EF" w:rsidRDefault="00CE6C4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030E4A52" w14:textId="55F4DA2F" w:rsidR="00DF743A" w:rsidRPr="00A231EF" w:rsidRDefault="00CE6C4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5645D5AC" w14:textId="32D92688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502315EE" w14:textId="4EA0B31A" w:rsidR="00DF743A" w:rsidRPr="00A231EF" w:rsidRDefault="00CE6C4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58051E53" w14:textId="77777777" w:rsidTr="00784087">
        <w:tc>
          <w:tcPr>
            <w:tcW w:w="562" w:type="dxa"/>
            <w:shd w:val="clear" w:color="auto" w:fill="auto"/>
            <w:vAlign w:val="center"/>
          </w:tcPr>
          <w:p w14:paraId="2E4E1646" w14:textId="137FF56A" w:rsidR="00DF743A" w:rsidRPr="00E42A5B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19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4B93E7F" w14:textId="7DCD36A5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dayatrad et al., 2021</w:t>
            </w:r>
          </w:p>
        </w:tc>
        <w:tc>
          <w:tcPr>
            <w:tcW w:w="1843" w:type="dxa"/>
            <w:shd w:val="clear" w:color="auto" w:fill="FC8C8C"/>
          </w:tcPr>
          <w:p w14:paraId="519F310D" w14:textId="582E6376" w:rsidR="00DF743A" w:rsidRPr="00A231EF" w:rsidRDefault="00CE6C4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C5E0B3" w:themeFill="accent6" w:themeFillTint="66"/>
            <w:vAlign w:val="center"/>
          </w:tcPr>
          <w:p w14:paraId="6329B249" w14:textId="71F9389C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17" w:type="dxa"/>
            <w:shd w:val="clear" w:color="auto" w:fill="FC8C8C"/>
            <w:vAlign w:val="center"/>
          </w:tcPr>
          <w:p w14:paraId="51A9904E" w14:textId="55E974D0" w:rsidR="00DF743A" w:rsidRPr="00A231EF" w:rsidRDefault="00CE6C4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7111EEDA" w14:textId="7CBF6452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249D8371" w14:textId="77777777" w:rsidTr="00784087">
        <w:tc>
          <w:tcPr>
            <w:tcW w:w="562" w:type="dxa"/>
            <w:shd w:val="clear" w:color="auto" w:fill="auto"/>
            <w:vAlign w:val="center"/>
          </w:tcPr>
          <w:p w14:paraId="57693D2D" w14:textId="49ADB30B" w:rsidR="00DF743A" w:rsidRPr="00E42A5B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  <w:r w:rsidR="004B43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B5CDE2E" w14:textId="2235370E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dayatrad et al., 2021</w:t>
            </w:r>
          </w:p>
        </w:tc>
        <w:tc>
          <w:tcPr>
            <w:tcW w:w="1843" w:type="dxa"/>
            <w:shd w:val="clear" w:color="auto" w:fill="FC8C8C"/>
          </w:tcPr>
          <w:p w14:paraId="34C48E10" w14:textId="5F913187" w:rsidR="00DF743A" w:rsidRPr="00A231EF" w:rsidRDefault="00CE6C4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C5E0B3" w:themeFill="accent6" w:themeFillTint="66"/>
            <w:vAlign w:val="center"/>
          </w:tcPr>
          <w:p w14:paraId="738ABF52" w14:textId="3F2A400C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2CDA9FE1" w14:textId="110F770E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5A345493" w14:textId="391224C6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23C4D581" w14:textId="77777777" w:rsidTr="00784087">
        <w:tc>
          <w:tcPr>
            <w:tcW w:w="562" w:type="dxa"/>
            <w:shd w:val="clear" w:color="auto" w:fill="auto"/>
            <w:vAlign w:val="center"/>
          </w:tcPr>
          <w:p w14:paraId="49C83914" w14:textId="3AC46911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19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142827E" w14:textId="53A02948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dner et al., 2004</w:t>
            </w:r>
          </w:p>
        </w:tc>
        <w:tc>
          <w:tcPr>
            <w:tcW w:w="1843" w:type="dxa"/>
            <w:shd w:val="clear" w:color="auto" w:fill="FC8C8C"/>
          </w:tcPr>
          <w:p w14:paraId="0F94E787" w14:textId="27D332B9" w:rsidR="00DF743A" w:rsidRPr="00A231EF" w:rsidRDefault="00CE6C4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C5E0B3" w:themeFill="accent6" w:themeFillTint="66"/>
            <w:vAlign w:val="center"/>
          </w:tcPr>
          <w:p w14:paraId="5E82F205" w14:textId="237D1AF6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608B8AB2" w14:textId="55DCF263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6454C98B" w14:textId="2B3DB8A2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0F9FBC29" w14:textId="77777777" w:rsidTr="00784087">
        <w:tc>
          <w:tcPr>
            <w:tcW w:w="562" w:type="dxa"/>
            <w:shd w:val="clear" w:color="auto" w:fill="auto"/>
            <w:vAlign w:val="center"/>
          </w:tcPr>
          <w:p w14:paraId="513F80F1" w14:textId="1BFF81CD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19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C42778B" w14:textId="7311AF88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iermann et al., 2011</w:t>
            </w:r>
          </w:p>
        </w:tc>
        <w:tc>
          <w:tcPr>
            <w:tcW w:w="1843" w:type="dxa"/>
            <w:shd w:val="clear" w:color="auto" w:fill="FC8C8C"/>
          </w:tcPr>
          <w:p w14:paraId="6CF0C8BD" w14:textId="7CF2CBAF" w:rsidR="00DF743A" w:rsidRPr="00A231EF" w:rsidRDefault="00CE6C4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6C51F22B" w14:textId="1991C55B" w:rsidR="00DF743A" w:rsidRPr="00A231EF" w:rsidRDefault="00CE6C4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1EC45109" w14:textId="450AE2FC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6C659205" w14:textId="08CE6AC8" w:rsidR="00DF743A" w:rsidRPr="00A231EF" w:rsidRDefault="00CE6C4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05FA8318" w14:textId="77777777" w:rsidTr="00784087">
        <w:tc>
          <w:tcPr>
            <w:tcW w:w="562" w:type="dxa"/>
            <w:shd w:val="clear" w:color="auto" w:fill="auto"/>
            <w:vAlign w:val="center"/>
          </w:tcPr>
          <w:p w14:paraId="7E022B8F" w14:textId="34235A08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193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44E15C5" w14:textId="5EFA01DF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ndelman et al., 2000</w:t>
            </w:r>
          </w:p>
        </w:tc>
        <w:tc>
          <w:tcPr>
            <w:tcW w:w="1843" w:type="dxa"/>
            <w:shd w:val="clear" w:color="auto" w:fill="C5E0B3" w:themeFill="accent6" w:themeFillTint="66"/>
          </w:tcPr>
          <w:p w14:paraId="32A5F41E" w14:textId="5AF0311F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2392FCAA" w14:textId="34E06F57" w:rsidR="00DF743A" w:rsidRPr="00A231EF" w:rsidRDefault="00CE6C4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58F3D076" w14:textId="532611D3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1C911C61" w14:textId="26092A23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063765AD" w14:textId="77777777" w:rsidTr="00784087">
        <w:tc>
          <w:tcPr>
            <w:tcW w:w="562" w:type="dxa"/>
            <w:shd w:val="clear" w:color="auto" w:fill="auto"/>
            <w:vAlign w:val="center"/>
          </w:tcPr>
          <w:p w14:paraId="7683D8A0" w14:textId="28123C29" w:rsidR="00DF743A" w:rsidRPr="00E42A5B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194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B1A7912" w14:textId="3EA00869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ndrikx et al., 2017</w:t>
            </w:r>
          </w:p>
        </w:tc>
        <w:tc>
          <w:tcPr>
            <w:tcW w:w="1843" w:type="dxa"/>
            <w:shd w:val="clear" w:color="auto" w:fill="C5E0B3" w:themeFill="accent6" w:themeFillTint="66"/>
          </w:tcPr>
          <w:p w14:paraId="01A386A1" w14:textId="15DADDE2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79706EDB" w14:textId="5324FC4A" w:rsidR="00DF743A" w:rsidRPr="00A231EF" w:rsidRDefault="00CE6C4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6959B361" w14:textId="0834D32E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3143844E" w14:textId="1E7EA99E" w:rsidR="00DF743A" w:rsidRPr="00A231EF" w:rsidRDefault="00CE6C4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66E7883E" w14:textId="77777777" w:rsidTr="00784087">
        <w:tc>
          <w:tcPr>
            <w:tcW w:w="562" w:type="dxa"/>
            <w:shd w:val="clear" w:color="auto" w:fill="auto"/>
            <w:vAlign w:val="center"/>
          </w:tcPr>
          <w:p w14:paraId="16446050" w14:textId="3DE8D3CD" w:rsidR="00DF743A" w:rsidRPr="00E42A5B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4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82F94F5" w14:textId="794D003A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ndrikx et al., 2017</w:t>
            </w:r>
          </w:p>
        </w:tc>
        <w:tc>
          <w:tcPr>
            <w:tcW w:w="1843" w:type="dxa"/>
            <w:shd w:val="clear" w:color="auto" w:fill="C5E0B3" w:themeFill="accent6" w:themeFillTint="66"/>
          </w:tcPr>
          <w:p w14:paraId="3472682D" w14:textId="37286FF0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241352C7" w14:textId="6B1BDA2E" w:rsidR="00DF743A" w:rsidRPr="00A231EF" w:rsidRDefault="00CE6C4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FC8C8C"/>
            <w:vAlign w:val="center"/>
          </w:tcPr>
          <w:p w14:paraId="145B5A43" w14:textId="313D8159" w:rsidR="00DF743A" w:rsidRPr="00A231EF" w:rsidRDefault="00CE6C4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559" w:type="dxa"/>
            <w:shd w:val="clear" w:color="auto" w:fill="FC8C8C"/>
          </w:tcPr>
          <w:p w14:paraId="0FA27823" w14:textId="22DFF4F7" w:rsidR="00DF743A" w:rsidRPr="00A231EF" w:rsidRDefault="00CE6C4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1714B2D5" w14:textId="77777777" w:rsidTr="00784087">
        <w:tc>
          <w:tcPr>
            <w:tcW w:w="562" w:type="dxa"/>
            <w:shd w:val="clear" w:color="auto" w:fill="auto"/>
            <w:vAlign w:val="center"/>
          </w:tcPr>
          <w:p w14:paraId="5B628ED5" w14:textId="2904FD95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195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F0E7930" w14:textId="42152C58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rgenroeder et al., 2018</w:t>
            </w:r>
          </w:p>
        </w:tc>
        <w:tc>
          <w:tcPr>
            <w:tcW w:w="1843" w:type="dxa"/>
            <w:shd w:val="clear" w:color="auto" w:fill="FC8C8C"/>
          </w:tcPr>
          <w:p w14:paraId="194C114A" w14:textId="26BDFE96" w:rsidR="00DF743A" w:rsidRPr="00A231EF" w:rsidRDefault="00CE6C4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163FF843" w14:textId="6350CC22" w:rsidR="00DF743A" w:rsidRPr="00A231EF" w:rsidRDefault="00CE6C4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FC8C8C"/>
            <w:vAlign w:val="center"/>
          </w:tcPr>
          <w:p w14:paraId="2F23D48B" w14:textId="70A812ED" w:rsidR="00DF743A" w:rsidRPr="00A231EF" w:rsidRDefault="00CE6C4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559" w:type="dxa"/>
            <w:shd w:val="clear" w:color="auto" w:fill="FC8C8C"/>
          </w:tcPr>
          <w:p w14:paraId="0C9DA6CD" w14:textId="24152E61" w:rsidR="00DF743A" w:rsidRPr="00A231EF" w:rsidRDefault="00CE6C4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2DB43FA5" w14:textId="77777777" w:rsidTr="00784087">
        <w:tc>
          <w:tcPr>
            <w:tcW w:w="562" w:type="dxa"/>
            <w:shd w:val="clear" w:color="auto" w:fill="auto"/>
            <w:vAlign w:val="center"/>
          </w:tcPr>
          <w:p w14:paraId="101D5D3D" w14:textId="3F811146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196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18EA80E" w14:textId="29DEBEB1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rgenroeder et al., 2019</w:t>
            </w:r>
          </w:p>
        </w:tc>
        <w:tc>
          <w:tcPr>
            <w:tcW w:w="1843" w:type="dxa"/>
            <w:shd w:val="clear" w:color="auto" w:fill="FC8C8C"/>
          </w:tcPr>
          <w:p w14:paraId="68D1F215" w14:textId="491621F2" w:rsidR="00DF743A" w:rsidRPr="00A231EF" w:rsidRDefault="00CE6C4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5940F707" w14:textId="1D14FAE9" w:rsidR="00DF743A" w:rsidRPr="00A231EF" w:rsidRDefault="00CE6C4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FC8C8C"/>
            <w:vAlign w:val="center"/>
          </w:tcPr>
          <w:p w14:paraId="2C51BADC" w14:textId="662997EE" w:rsidR="00DF743A" w:rsidRPr="00A231EF" w:rsidRDefault="00CE6C4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559" w:type="dxa"/>
            <w:shd w:val="clear" w:color="auto" w:fill="FC8C8C"/>
          </w:tcPr>
          <w:p w14:paraId="567A524D" w14:textId="467AFBBA" w:rsidR="00DF743A" w:rsidRPr="00A231EF" w:rsidRDefault="00CE6C4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797FB6F7" w14:textId="77777777" w:rsidTr="00784087">
        <w:tc>
          <w:tcPr>
            <w:tcW w:w="562" w:type="dxa"/>
            <w:shd w:val="clear" w:color="auto" w:fill="auto"/>
            <w:vAlign w:val="center"/>
          </w:tcPr>
          <w:p w14:paraId="76FA7774" w14:textId="55808398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197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1C5872B" w14:textId="611D4F0A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rkert et al., 2019</w:t>
            </w:r>
          </w:p>
        </w:tc>
        <w:tc>
          <w:tcPr>
            <w:tcW w:w="1843" w:type="dxa"/>
            <w:shd w:val="clear" w:color="auto" w:fill="C5E0B3" w:themeFill="accent6" w:themeFillTint="66"/>
          </w:tcPr>
          <w:p w14:paraId="11DF3100" w14:textId="3567E7DF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3A677F34" w14:textId="6B24D6D9" w:rsidR="00DF743A" w:rsidRPr="00A231EF" w:rsidRDefault="00CE6C4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2F87D332" w14:textId="52B877F5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08BDEED3" w14:textId="37650BD9" w:rsidR="00DF743A" w:rsidRPr="00A231EF" w:rsidRDefault="00CE6C4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52AAC636" w14:textId="77777777" w:rsidTr="00784087">
        <w:tc>
          <w:tcPr>
            <w:tcW w:w="562" w:type="dxa"/>
            <w:shd w:val="clear" w:color="auto" w:fill="auto"/>
            <w:vAlign w:val="center"/>
          </w:tcPr>
          <w:p w14:paraId="3D0E5AA1" w14:textId="3E453DE7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198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AB7A9A1" w14:textId="658AE7FF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rman Hansen et al., 2014</w:t>
            </w:r>
          </w:p>
        </w:tc>
        <w:tc>
          <w:tcPr>
            <w:tcW w:w="1843" w:type="dxa"/>
            <w:shd w:val="clear" w:color="auto" w:fill="FC8C8C"/>
          </w:tcPr>
          <w:p w14:paraId="22F368D8" w14:textId="7F390D20" w:rsidR="00DF743A" w:rsidRPr="00A231EF" w:rsidRDefault="00CE6C4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6F09FAC3" w14:textId="475AEB18" w:rsidR="00DF743A" w:rsidRPr="00A231EF" w:rsidRDefault="00CE6C4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6CE5F1F0" w14:textId="44E85C00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4C7F81FE" w14:textId="0510F65F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31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CLEAR</w:t>
            </w:r>
          </w:p>
        </w:tc>
      </w:tr>
      <w:tr w:rsidR="00DF743A" w:rsidRPr="00A231EF" w14:paraId="0AC93214" w14:textId="77777777" w:rsidTr="00784087">
        <w:tc>
          <w:tcPr>
            <w:tcW w:w="562" w:type="dxa"/>
            <w:shd w:val="clear" w:color="auto" w:fill="auto"/>
            <w:vAlign w:val="center"/>
          </w:tcPr>
          <w:p w14:paraId="7C82F6C1" w14:textId="01649F0A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199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74154F5" w14:textId="34637DED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rnández Belmonte et al., 2018</w:t>
            </w:r>
          </w:p>
        </w:tc>
        <w:tc>
          <w:tcPr>
            <w:tcW w:w="1843" w:type="dxa"/>
            <w:shd w:val="clear" w:color="auto" w:fill="FC8C8C"/>
          </w:tcPr>
          <w:p w14:paraId="306504CF" w14:textId="5C0E8AF0" w:rsidR="00DF743A" w:rsidRPr="00A231EF" w:rsidRDefault="00CE6C4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C5E0B3" w:themeFill="accent6" w:themeFillTint="66"/>
            <w:vAlign w:val="center"/>
          </w:tcPr>
          <w:p w14:paraId="2E764FD1" w14:textId="7C1E6EE8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0BE0DDDF" w14:textId="21EE54D5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4CAC586D" w14:textId="5E3FFA20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1A4DE4C0" w14:textId="77777777" w:rsidTr="00784087">
        <w:tc>
          <w:tcPr>
            <w:tcW w:w="562" w:type="dxa"/>
            <w:shd w:val="clear" w:color="auto" w:fill="auto"/>
            <w:vAlign w:val="center"/>
          </w:tcPr>
          <w:p w14:paraId="6392F2FE" w14:textId="0C35E720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780F04A" w14:textId="0335C882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rrmann et al., 2011</w:t>
            </w:r>
          </w:p>
        </w:tc>
        <w:tc>
          <w:tcPr>
            <w:tcW w:w="1843" w:type="dxa"/>
            <w:shd w:val="clear" w:color="auto" w:fill="FC8C8C"/>
          </w:tcPr>
          <w:p w14:paraId="488EFD95" w14:textId="37831E08" w:rsidR="00DF743A" w:rsidRPr="00A231EF" w:rsidRDefault="00CE6C4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C5E0B3" w:themeFill="accent6" w:themeFillTint="66"/>
            <w:vAlign w:val="center"/>
          </w:tcPr>
          <w:p w14:paraId="30A30789" w14:textId="0E7586C4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17" w:type="dxa"/>
            <w:shd w:val="clear" w:color="auto" w:fill="FC8C8C"/>
            <w:vAlign w:val="center"/>
          </w:tcPr>
          <w:p w14:paraId="7964D467" w14:textId="46EB602D" w:rsidR="00DF743A" w:rsidRPr="00A231EF" w:rsidRDefault="00CE6C4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559" w:type="dxa"/>
            <w:shd w:val="clear" w:color="auto" w:fill="FC8C8C"/>
          </w:tcPr>
          <w:p w14:paraId="2C35781E" w14:textId="6D654722" w:rsidR="00DF743A" w:rsidRPr="00A231EF" w:rsidRDefault="00CE6C4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379C75FA" w14:textId="77777777" w:rsidTr="001E057A">
        <w:tc>
          <w:tcPr>
            <w:tcW w:w="562" w:type="dxa"/>
            <w:shd w:val="clear" w:color="auto" w:fill="auto"/>
            <w:vAlign w:val="center"/>
          </w:tcPr>
          <w:p w14:paraId="394D6906" w14:textId="0AF07BB7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20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9C2EBC3" w14:textId="2EED64CC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bbing et al., 2018</w:t>
            </w:r>
          </w:p>
        </w:tc>
        <w:tc>
          <w:tcPr>
            <w:tcW w:w="1843" w:type="dxa"/>
            <w:shd w:val="clear" w:color="auto" w:fill="C5E0B3" w:themeFill="accent6" w:themeFillTint="66"/>
          </w:tcPr>
          <w:p w14:paraId="75DB76D9" w14:textId="532E86BE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76" w:type="dxa"/>
            <w:shd w:val="clear" w:color="auto" w:fill="C5E0B3" w:themeFill="accent6" w:themeFillTint="66"/>
            <w:vAlign w:val="center"/>
          </w:tcPr>
          <w:p w14:paraId="7F6B48F5" w14:textId="4EFF5403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51DACF05" w14:textId="404A5381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5244E1EF" w14:textId="0559D487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1A00FC73" w14:textId="77777777" w:rsidTr="00784087">
        <w:tc>
          <w:tcPr>
            <w:tcW w:w="562" w:type="dxa"/>
            <w:shd w:val="clear" w:color="auto" w:fill="auto"/>
            <w:vAlign w:val="center"/>
          </w:tcPr>
          <w:p w14:paraId="0866BDBB" w14:textId="46C6C63A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20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8897477" w14:textId="234FDC1B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ckey et al., 2016</w:t>
            </w:r>
          </w:p>
        </w:tc>
        <w:tc>
          <w:tcPr>
            <w:tcW w:w="1843" w:type="dxa"/>
            <w:shd w:val="clear" w:color="auto" w:fill="FC8C8C"/>
          </w:tcPr>
          <w:p w14:paraId="7C45E8A5" w14:textId="4314F1AE" w:rsidR="00DF743A" w:rsidRPr="00A231EF" w:rsidRDefault="00CE6C4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20FB05F8" w14:textId="30B92B25" w:rsidR="00DF743A" w:rsidRPr="00A231EF" w:rsidRDefault="00CE6C4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5920B0AB" w14:textId="0CFA8D06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56266517" w14:textId="34D8077F" w:rsidR="00DF743A" w:rsidRPr="00A231EF" w:rsidRDefault="00CE6C4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768A9F46" w14:textId="77777777" w:rsidTr="001E057A">
        <w:tc>
          <w:tcPr>
            <w:tcW w:w="562" w:type="dxa"/>
            <w:shd w:val="clear" w:color="auto" w:fill="auto"/>
            <w:vAlign w:val="center"/>
          </w:tcPr>
          <w:p w14:paraId="32E17A21" w14:textId="52AF7DBE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203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F17203A" w14:textId="433EB7CF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ldebrand et al., 2014</w:t>
            </w:r>
          </w:p>
        </w:tc>
        <w:tc>
          <w:tcPr>
            <w:tcW w:w="1843" w:type="dxa"/>
            <w:shd w:val="clear" w:color="auto" w:fill="C5E0B3" w:themeFill="accent6" w:themeFillTint="66"/>
          </w:tcPr>
          <w:p w14:paraId="053C1B8E" w14:textId="51310D9E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76" w:type="dxa"/>
            <w:shd w:val="clear" w:color="auto" w:fill="C5E0B3" w:themeFill="accent6" w:themeFillTint="66"/>
            <w:vAlign w:val="center"/>
          </w:tcPr>
          <w:p w14:paraId="6DF9B8D3" w14:textId="1EFD4747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2034773B" w14:textId="0CE8C82F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17CEE096" w14:textId="15456887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101AC338" w14:textId="77777777" w:rsidTr="00784087">
        <w:tc>
          <w:tcPr>
            <w:tcW w:w="562" w:type="dxa"/>
            <w:shd w:val="clear" w:color="auto" w:fill="auto"/>
            <w:vAlign w:val="center"/>
          </w:tcPr>
          <w:p w14:paraId="3F0D36E4" w14:textId="3177BBF0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204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8FFA968" w14:textId="1D37DCEA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ll et al., 2010</w:t>
            </w:r>
          </w:p>
        </w:tc>
        <w:tc>
          <w:tcPr>
            <w:tcW w:w="1843" w:type="dxa"/>
            <w:shd w:val="clear" w:color="auto" w:fill="C5E0B3" w:themeFill="accent6" w:themeFillTint="66"/>
          </w:tcPr>
          <w:p w14:paraId="03130028" w14:textId="6491E864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0AF9BE4C" w14:textId="62ED3BE6" w:rsidR="00DF743A" w:rsidRPr="00A231EF" w:rsidRDefault="00CE6C4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2A063331" w14:textId="5D13060F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4AE6B782" w14:textId="599FF7C8" w:rsidR="00DF743A" w:rsidRPr="00A231EF" w:rsidRDefault="00CE6C4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773AFB5E" w14:textId="77777777" w:rsidTr="001E057A">
        <w:tc>
          <w:tcPr>
            <w:tcW w:w="562" w:type="dxa"/>
            <w:shd w:val="clear" w:color="auto" w:fill="auto"/>
            <w:vAlign w:val="center"/>
          </w:tcPr>
          <w:p w14:paraId="6DBFF3FD" w14:textId="5971BED4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205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8001709" w14:textId="6654C5A5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remath et al., 2013</w:t>
            </w:r>
          </w:p>
        </w:tc>
        <w:tc>
          <w:tcPr>
            <w:tcW w:w="1843" w:type="dxa"/>
            <w:shd w:val="clear" w:color="auto" w:fill="C5E0B3" w:themeFill="accent6" w:themeFillTint="66"/>
          </w:tcPr>
          <w:p w14:paraId="3680A44A" w14:textId="48653F82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76" w:type="dxa"/>
            <w:shd w:val="clear" w:color="auto" w:fill="C5E0B3" w:themeFill="accent6" w:themeFillTint="66"/>
            <w:vAlign w:val="center"/>
          </w:tcPr>
          <w:p w14:paraId="002B73A4" w14:textId="36E88A0A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1E001C5E" w14:textId="5C5EFF79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054D0810" w14:textId="7ADDAEE1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74BD0474" w14:textId="77777777" w:rsidTr="00784087">
        <w:tc>
          <w:tcPr>
            <w:tcW w:w="562" w:type="dxa"/>
            <w:shd w:val="clear" w:color="auto" w:fill="auto"/>
            <w:vAlign w:val="center"/>
          </w:tcPr>
          <w:p w14:paraId="2CCA2FC6" w14:textId="7BB2A048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206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39784B0" w14:textId="7948FFC9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 et al., 2019</w:t>
            </w:r>
          </w:p>
        </w:tc>
        <w:tc>
          <w:tcPr>
            <w:tcW w:w="1843" w:type="dxa"/>
            <w:shd w:val="clear" w:color="auto" w:fill="FC8C8C"/>
          </w:tcPr>
          <w:p w14:paraId="46CA31E6" w14:textId="173B2263" w:rsidR="00DF743A" w:rsidRPr="00A231EF" w:rsidRDefault="00CE6C4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C5E0B3" w:themeFill="accent6" w:themeFillTint="66"/>
            <w:vAlign w:val="center"/>
          </w:tcPr>
          <w:p w14:paraId="55E915DA" w14:textId="4DF9858C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69F8291B" w14:textId="5BCBDFD5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704DD3A3" w14:textId="1B708E4C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69C4C1C6" w14:textId="77777777" w:rsidTr="00784087">
        <w:tc>
          <w:tcPr>
            <w:tcW w:w="562" w:type="dxa"/>
            <w:shd w:val="clear" w:color="auto" w:fill="auto"/>
            <w:vAlign w:val="center"/>
          </w:tcPr>
          <w:p w14:paraId="1260DA3E" w14:textId="0EBBDF1F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207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8A138FE" w14:textId="4187E409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öchsmann et al., 2018</w:t>
            </w:r>
          </w:p>
        </w:tc>
        <w:tc>
          <w:tcPr>
            <w:tcW w:w="1843" w:type="dxa"/>
            <w:shd w:val="clear" w:color="auto" w:fill="FC8C8C"/>
          </w:tcPr>
          <w:p w14:paraId="4C143227" w14:textId="4FF900D5" w:rsidR="00DF743A" w:rsidRPr="00A231EF" w:rsidRDefault="00CE6C4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3DD4DFC1" w14:textId="3EF268B2" w:rsidR="00DF743A" w:rsidRPr="00A231EF" w:rsidRDefault="00CE6C4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2A98C3EF" w14:textId="1E727F84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41A172FA" w14:textId="53B1C30F" w:rsidR="00DF743A" w:rsidRPr="00A231EF" w:rsidRDefault="00CE6C4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7CFECFF6" w14:textId="77777777" w:rsidTr="00784087">
        <w:tc>
          <w:tcPr>
            <w:tcW w:w="562" w:type="dxa"/>
            <w:shd w:val="clear" w:color="auto" w:fill="auto"/>
            <w:vAlign w:val="center"/>
          </w:tcPr>
          <w:p w14:paraId="3C4ACAC8" w14:textId="586B7091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208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C522C2E" w14:textId="6DC33AF4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lbrook et al., 2009</w:t>
            </w:r>
          </w:p>
        </w:tc>
        <w:tc>
          <w:tcPr>
            <w:tcW w:w="1843" w:type="dxa"/>
            <w:shd w:val="clear" w:color="auto" w:fill="FC8C8C"/>
          </w:tcPr>
          <w:p w14:paraId="1775AC2B" w14:textId="1CD623F0" w:rsidR="00DF743A" w:rsidRPr="00A231EF" w:rsidRDefault="00CE6C4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185A9DBA" w14:textId="10922B35" w:rsidR="00DF743A" w:rsidRPr="00A231EF" w:rsidRDefault="00CE6C4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FC8C8C"/>
            <w:vAlign w:val="center"/>
          </w:tcPr>
          <w:p w14:paraId="6761B392" w14:textId="01D9C1C0" w:rsidR="00DF743A" w:rsidRPr="00A231EF" w:rsidRDefault="00CE6C4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559" w:type="dxa"/>
            <w:shd w:val="clear" w:color="auto" w:fill="FC8C8C"/>
          </w:tcPr>
          <w:p w14:paraId="2A32E16D" w14:textId="56EB483F" w:rsidR="00DF743A" w:rsidRPr="00A231EF" w:rsidRDefault="00CE6C4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1357F9B4" w14:textId="77777777" w:rsidTr="00784087">
        <w:tc>
          <w:tcPr>
            <w:tcW w:w="562" w:type="dxa"/>
            <w:shd w:val="clear" w:color="auto" w:fill="auto"/>
            <w:vAlign w:val="center"/>
          </w:tcPr>
          <w:p w14:paraId="567D0781" w14:textId="2CCA4F62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209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595B283" w14:textId="69BAF77A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remans et al., 2019</w:t>
            </w:r>
          </w:p>
        </w:tc>
        <w:tc>
          <w:tcPr>
            <w:tcW w:w="1843" w:type="dxa"/>
            <w:shd w:val="clear" w:color="auto" w:fill="FC8C8C"/>
          </w:tcPr>
          <w:p w14:paraId="2AEE0C7B" w14:textId="6B15C744" w:rsidR="00DF743A" w:rsidRPr="00A231EF" w:rsidRDefault="00CE6C4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096189B4" w14:textId="04A0A661" w:rsidR="00DF743A" w:rsidRPr="00A231EF" w:rsidRDefault="00CE6C4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7DEC68A6" w14:textId="7D32E152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7177933A" w14:textId="717022C6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54E877D5" w14:textId="77777777" w:rsidTr="00784087">
        <w:tc>
          <w:tcPr>
            <w:tcW w:w="562" w:type="dxa"/>
            <w:shd w:val="clear" w:color="auto" w:fill="auto"/>
            <w:vAlign w:val="center"/>
          </w:tcPr>
          <w:p w14:paraId="31133BF1" w14:textId="68541ADF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210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9EF6651" w14:textId="6E01CC9C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rner et al., 2011</w:t>
            </w:r>
          </w:p>
        </w:tc>
        <w:tc>
          <w:tcPr>
            <w:tcW w:w="1843" w:type="dxa"/>
            <w:shd w:val="clear" w:color="auto" w:fill="FC8C8C"/>
          </w:tcPr>
          <w:p w14:paraId="0034FC22" w14:textId="169F74E7" w:rsidR="00DF743A" w:rsidRPr="00A231EF" w:rsidRDefault="00CE6C4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0BB95B81" w14:textId="0CDA2AD2" w:rsidR="00DF743A" w:rsidRPr="00A231EF" w:rsidRDefault="00CE6C4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60F80B5A" w14:textId="0325E762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26D85959" w14:textId="04DF6128" w:rsidR="00DF743A" w:rsidRPr="00A231EF" w:rsidRDefault="00CE6C4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332BD501" w14:textId="77777777" w:rsidTr="00784087">
        <w:tc>
          <w:tcPr>
            <w:tcW w:w="562" w:type="dxa"/>
            <w:shd w:val="clear" w:color="auto" w:fill="auto"/>
            <w:vAlign w:val="center"/>
          </w:tcPr>
          <w:p w14:paraId="09D64914" w14:textId="7D97C6A8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21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CBE2B7D" w14:textId="42BC055E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rner et al., 2013</w:t>
            </w:r>
          </w:p>
        </w:tc>
        <w:tc>
          <w:tcPr>
            <w:tcW w:w="1843" w:type="dxa"/>
            <w:shd w:val="clear" w:color="auto" w:fill="FC8C8C"/>
          </w:tcPr>
          <w:p w14:paraId="26974AD8" w14:textId="56211BEE" w:rsidR="00DF743A" w:rsidRPr="00A231EF" w:rsidRDefault="00CE6C4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151EF60C" w14:textId="6623784C" w:rsidR="00DF743A" w:rsidRPr="00A231EF" w:rsidRDefault="00CE6C4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5FD1D8F7" w14:textId="4F7E43E8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107D54D3" w14:textId="77B01453" w:rsidR="00DF743A" w:rsidRPr="00A231EF" w:rsidRDefault="00CE6C4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0731CB45" w14:textId="77777777" w:rsidTr="00784087">
        <w:tc>
          <w:tcPr>
            <w:tcW w:w="562" w:type="dxa"/>
            <w:shd w:val="clear" w:color="auto" w:fill="auto"/>
            <w:vAlign w:val="center"/>
          </w:tcPr>
          <w:p w14:paraId="3397639A" w14:textId="42AD1F94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21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1D4D56C" w14:textId="61BE32FD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rvath et al., 2007</w:t>
            </w:r>
          </w:p>
        </w:tc>
        <w:tc>
          <w:tcPr>
            <w:tcW w:w="1843" w:type="dxa"/>
            <w:shd w:val="clear" w:color="auto" w:fill="FC8C8C"/>
          </w:tcPr>
          <w:p w14:paraId="6D0C7F33" w14:textId="19E587E2" w:rsidR="00DF743A" w:rsidRPr="00A231EF" w:rsidRDefault="00CE6C4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1378C81B" w14:textId="69053976" w:rsidR="00DF743A" w:rsidRPr="00A231EF" w:rsidRDefault="00CE6C4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FC8C8C"/>
            <w:vAlign w:val="center"/>
          </w:tcPr>
          <w:p w14:paraId="1BA181F6" w14:textId="54F176AD" w:rsidR="00DF743A" w:rsidRPr="00A231EF" w:rsidRDefault="00CE6C4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1E037F27" w14:textId="4909AE64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31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CLEAR</w:t>
            </w:r>
          </w:p>
        </w:tc>
      </w:tr>
      <w:tr w:rsidR="00DF743A" w:rsidRPr="00A231EF" w14:paraId="06CC82F5" w14:textId="77777777" w:rsidTr="00784087">
        <w:tc>
          <w:tcPr>
            <w:tcW w:w="562" w:type="dxa"/>
            <w:shd w:val="clear" w:color="auto" w:fill="auto"/>
            <w:vAlign w:val="center"/>
          </w:tcPr>
          <w:p w14:paraId="1C4FD037" w14:textId="06A1570C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213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CF37FA9" w14:textId="7F46F3D6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uang et al., 2016</w:t>
            </w:r>
          </w:p>
        </w:tc>
        <w:tc>
          <w:tcPr>
            <w:tcW w:w="1843" w:type="dxa"/>
            <w:shd w:val="clear" w:color="auto" w:fill="FC8C8C"/>
          </w:tcPr>
          <w:p w14:paraId="64753A47" w14:textId="3899EE04" w:rsidR="00DF743A" w:rsidRPr="00A231EF" w:rsidRDefault="00CE6C4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0049A55E" w14:textId="49E24DA0" w:rsidR="00DF743A" w:rsidRPr="00A231EF" w:rsidRDefault="00CE6C4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2459A605" w14:textId="2F28ACDF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1E42E15E" w14:textId="7726F481" w:rsidR="00DF743A" w:rsidRPr="00A231EF" w:rsidRDefault="00CE6C4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18427F4D" w14:textId="77777777" w:rsidTr="00784087">
        <w:tc>
          <w:tcPr>
            <w:tcW w:w="562" w:type="dxa"/>
            <w:shd w:val="clear" w:color="auto" w:fill="auto"/>
            <w:vAlign w:val="center"/>
          </w:tcPr>
          <w:p w14:paraId="6EC8A022" w14:textId="76951882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214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1B41BDC" w14:textId="499F1D50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uberty et al., 2021</w:t>
            </w:r>
          </w:p>
        </w:tc>
        <w:tc>
          <w:tcPr>
            <w:tcW w:w="1843" w:type="dxa"/>
            <w:shd w:val="clear" w:color="auto" w:fill="FC8C8C"/>
          </w:tcPr>
          <w:p w14:paraId="159D82CB" w14:textId="1BA7AFA3" w:rsidR="00DF743A" w:rsidRPr="00A231EF" w:rsidRDefault="00CE6C4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C5E0B3" w:themeFill="accent6" w:themeFillTint="66"/>
            <w:vAlign w:val="center"/>
          </w:tcPr>
          <w:p w14:paraId="56AF5E3E" w14:textId="26F89638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20BF48B7" w14:textId="367E90BA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6555664D" w14:textId="0E593DD0" w:rsidR="00DF743A" w:rsidRPr="00A231EF" w:rsidRDefault="00CE6C4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578E095E" w14:textId="77777777" w:rsidTr="00784087">
        <w:tc>
          <w:tcPr>
            <w:tcW w:w="562" w:type="dxa"/>
            <w:shd w:val="clear" w:color="auto" w:fill="auto"/>
            <w:vAlign w:val="center"/>
          </w:tcPr>
          <w:p w14:paraId="4A1A72F5" w14:textId="50DA396C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215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3B8ED81" w14:textId="0AA3A5DD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usted &amp; Llewellyn 2017</w:t>
            </w:r>
          </w:p>
        </w:tc>
        <w:tc>
          <w:tcPr>
            <w:tcW w:w="1843" w:type="dxa"/>
            <w:shd w:val="clear" w:color="auto" w:fill="FC8C8C"/>
          </w:tcPr>
          <w:p w14:paraId="187C592A" w14:textId="2651D7E2" w:rsidR="00DF743A" w:rsidRPr="00A231EF" w:rsidRDefault="00CE6C4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757557ED" w14:textId="5433A606" w:rsidR="00DF743A" w:rsidRPr="00A231EF" w:rsidRDefault="00CE6C4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31BB1DBA" w14:textId="2E6BAE8D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72704182" w14:textId="153C9E3C" w:rsidR="00DF743A" w:rsidRPr="00A231EF" w:rsidRDefault="00CE6C4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4B3E89EF" w14:textId="77777777" w:rsidTr="00784087">
        <w:tc>
          <w:tcPr>
            <w:tcW w:w="562" w:type="dxa"/>
            <w:shd w:val="clear" w:color="auto" w:fill="auto"/>
            <w:vAlign w:val="center"/>
          </w:tcPr>
          <w:p w14:paraId="7F0A3FC6" w14:textId="5ED9CA5C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216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73D8CF5" w14:textId="0E1CC4C6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ustved et al., 2004</w:t>
            </w:r>
          </w:p>
        </w:tc>
        <w:tc>
          <w:tcPr>
            <w:tcW w:w="1843" w:type="dxa"/>
            <w:shd w:val="clear" w:color="auto" w:fill="C5E0B3" w:themeFill="accent6" w:themeFillTint="66"/>
          </w:tcPr>
          <w:p w14:paraId="1F5580ED" w14:textId="4277C958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76" w:type="dxa"/>
            <w:shd w:val="clear" w:color="auto" w:fill="C5E0B3" w:themeFill="accent6" w:themeFillTint="66"/>
            <w:vAlign w:val="center"/>
          </w:tcPr>
          <w:p w14:paraId="2E3FC97C" w14:textId="1F984F07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6021552A" w14:textId="652446FE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79CD1228" w14:textId="7DA15A60" w:rsidR="00DF743A" w:rsidRPr="00A231EF" w:rsidRDefault="00CE6C4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7852F7C0" w14:textId="77777777" w:rsidTr="00784087">
        <w:tc>
          <w:tcPr>
            <w:tcW w:w="562" w:type="dxa"/>
            <w:shd w:val="clear" w:color="auto" w:fill="auto"/>
            <w:vAlign w:val="center"/>
          </w:tcPr>
          <w:p w14:paraId="393E63FA" w14:textId="64351B5D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217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98E329B" w14:textId="520FC101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</w:rPr>
              <w:t>Ichinoseki-Sekine</w:t>
            </w: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, 2006</w:t>
            </w:r>
          </w:p>
        </w:tc>
        <w:tc>
          <w:tcPr>
            <w:tcW w:w="1843" w:type="dxa"/>
            <w:shd w:val="clear" w:color="auto" w:fill="FC8C8C"/>
          </w:tcPr>
          <w:p w14:paraId="4F383468" w14:textId="2D8B4AD8" w:rsidR="00DF743A" w:rsidRPr="00A231EF" w:rsidRDefault="00CE6C4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C5E0B3" w:themeFill="accent6" w:themeFillTint="66"/>
            <w:vAlign w:val="center"/>
          </w:tcPr>
          <w:p w14:paraId="3A3F5A4A" w14:textId="2FF8E480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17" w:type="dxa"/>
            <w:shd w:val="clear" w:color="auto" w:fill="FC8C8C"/>
            <w:vAlign w:val="center"/>
          </w:tcPr>
          <w:p w14:paraId="2B77A0ED" w14:textId="7BFDDB16" w:rsidR="00DF743A" w:rsidRPr="00A231EF" w:rsidRDefault="00CE6C4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559" w:type="dxa"/>
            <w:shd w:val="clear" w:color="auto" w:fill="FC8C8C"/>
          </w:tcPr>
          <w:p w14:paraId="276567FC" w14:textId="063C33D9" w:rsidR="00DF743A" w:rsidRPr="00A231EF" w:rsidRDefault="00CE6C4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4D3E7599" w14:textId="77777777" w:rsidTr="0038560C">
        <w:tc>
          <w:tcPr>
            <w:tcW w:w="562" w:type="dxa"/>
            <w:shd w:val="clear" w:color="auto" w:fill="auto"/>
            <w:vAlign w:val="center"/>
          </w:tcPr>
          <w:p w14:paraId="21F76C59" w14:textId="6467A6DC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218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C0465E1" w14:textId="6A9AFD2E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mboden et al., 2018</w:t>
            </w:r>
          </w:p>
        </w:tc>
        <w:tc>
          <w:tcPr>
            <w:tcW w:w="1843" w:type="dxa"/>
            <w:shd w:val="clear" w:color="auto" w:fill="C5E0B3" w:themeFill="accent6" w:themeFillTint="66"/>
          </w:tcPr>
          <w:p w14:paraId="3FC53085" w14:textId="7A68F4AE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76" w:type="dxa"/>
            <w:shd w:val="clear" w:color="auto" w:fill="C5E0B3" w:themeFill="accent6" w:themeFillTint="66"/>
            <w:vAlign w:val="center"/>
          </w:tcPr>
          <w:p w14:paraId="0AE3389C" w14:textId="3C8C5436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49FF676D" w14:textId="6AAEE39D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662FA79F" w14:textId="78820D9A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31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CLEAR</w:t>
            </w:r>
          </w:p>
        </w:tc>
      </w:tr>
      <w:tr w:rsidR="00DF743A" w:rsidRPr="00A231EF" w14:paraId="5D176147" w14:textId="77777777" w:rsidTr="00784087">
        <w:tc>
          <w:tcPr>
            <w:tcW w:w="562" w:type="dxa"/>
            <w:shd w:val="clear" w:color="auto" w:fill="auto"/>
            <w:vAlign w:val="center"/>
          </w:tcPr>
          <w:p w14:paraId="70324B91" w14:textId="77792B39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219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489E379" w14:textId="480643D4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akicic et al., 2004</w:t>
            </w:r>
          </w:p>
        </w:tc>
        <w:tc>
          <w:tcPr>
            <w:tcW w:w="1843" w:type="dxa"/>
            <w:shd w:val="clear" w:color="auto" w:fill="FC8C8C"/>
          </w:tcPr>
          <w:p w14:paraId="48E88514" w14:textId="13EF34D1" w:rsidR="00DF743A" w:rsidRPr="00A231EF" w:rsidRDefault="00CE6C4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1B462E3A" w14:textId="0E11D158" w:rsidR="00DF743A" w:rsidRPr="00A231EF" w:rsidRDefault="00CE6C4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6E68385D" w14:textId="1E6F3CD0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2F474B10" w14:textId="6F6D00F8" w:rsidR="00DF743A" w:rsidRPr="00A231EF" w:rsidRDefault="00CE6C4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5F725052" w14:textId="77777777" w:rsidTr="00784087">
        <w:tc>
          <w:tcPr>
            <w:tcW w:w="562" w:type="dxa"/>
            <w:shd w:val="clear" w:color="auto" w:fill="auto"/>
            <w:vAlign w:val="center"/>
          </w:tcPr>
          <w:p w14:paraId="64FBD109" w14:textId="7E7C19B9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220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B8F23DB" w14:textId="41D15465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ayaraman et al., 2016</w:t>
            </w:r>
          </w:p>
        </w:tc>
        <w:tc>
          <w:tcPr>
            <w:tcW w:w="1843" w:type="dxa"/>
            <w:shd w:val="clear" w:color="auto" w:fill="FC8C8C"/>
          </w:tcPr>
          <w:p w14:paraId="2D5F5D61" w14:textId="61F1F07F" w:rsidR="00DF743A" w:rsidRPr="00A231EF" w:rsidRDefault="00CE6C4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C5E0B3" w:themeFill="accent6" w:themeFillTint="66"/>
            <w:vAlign w:val="center"/>
          </w:tcPr>
          <w:p w14:paraId="3E8E1D64" w14:textId="5C2AECC3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6D0A6648" w14:textId="47EAF716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4302DA02" w14:textId="0E9B7A57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3869E2C3" w14:textId="77777777" w:rsidTr="001E057A">
        <w:tc>
          <w:tcPr>
            <w:tcW w:w="562" w:type="dxa"/>
            <w:shd w:val="clear" w:color="auto" w:fill="auto"/>
            <w:vAlign w:val="center"/>
          </w:tcPr>
          <w:p w14:paraId="3F805293" w14:textId="79F3BD53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22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8ECA3C0" w14:textId="0276F789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ayaraman et al., 2018</w:t>
            </w:r>
          </w:p>
        </w:tc>
        <w:tc>
          <w:tcPr>
            <w:tcW w:w="1843" w:type="dxa"/>
            <w:shd w:val="clear" w:color="auto" w:fill="C5E0B3" w:themeFill="accent6" w:themeFillTint="66"/>
          </w:tcPr>
          <w:p w14:paraId="6952C820" w14:textId="0B129C06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76" w:type="dxa"/>
            <w:shd w:val="clear" w:color="auto" w:fill="C5E0B3" w:themeFill="accent6" w:themeFillTint="66"/>
            <w:vAlign w:val="center"/>
          </w:tcPr>
          <w:p w14:paraId="27D4697D" w14:textId="5D80130D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1ADFAF89" w14:textId="44E5E31A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125DED6B" w14:textId="1B32D978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6977E1B9" w14:textId="77777777" w:rsidTr="00784087">
        <w:tc>
          <w:tcPr>
            <w:tcW w:w="562" w:type="dxa"/>
            <w:shd w:val="clear" w:color="auto" w:fill="auto"/>
            <w:vAlign w:val="center"/>
          </w:tcPr>
          <w:p w14:paraId="512D11DB" w14:textId="16B30161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22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912CF2E" w14:textId="724BB972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ean-Louis et al., 1996</w:t>
            </w:r>
          </w:p>
        </w:tc>
        <w:tc>
          <w:tcPr>
            <w:tcW w:w="1843" w:type="dxa"/>
            <w:shd w:val="clear" w:color="auto" w:fill="FC8C8C"/>
          </w:tcPr>
          <w:p w14:paraId="71A302A2" w14:textId="4BB3578B" w:rsidR="00DF743A" w:rsidRPr="00A231EF" w:rsidRDefault="00CE6C4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15A8E269" w14:textId="3944F69C" w:rsidR="00DF743A" w:rsidRPr="00A231EF" w:rsidRDefault="00CE6C4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0B029CCE" w14:textId="51A09D92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7E464953" w14:textId="6B9D69B8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6F08292B" w14:textId="77777777" w:rsidTr="00784087">
        <w:tc>
          <w:tcPr>
            <w:tcW w:w="562" w:type="dxa"/>
            <w:shd w:val="clear" w:color="auto" w:fill="auto"/>
            <w:vAlign w:val="center"/>
          </w:tcPr>
          <w:p w14:paraId="371B57B1" w14:textId="6C48B330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223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EFFE0D7" w14:textId="1661F65C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ean-Louis et al., 1998</w:t>
            </w:r>
          </w:p>
        </w:tc>
        <w:tc>
          <w:tcPr>
            <w:tcW w:w="1843" w:type="dxa"/>
            <w:shd w:val="clear" w:color="auto" w:fill="FC8C8C"/>
          </w:tcPr>
          <w:p w14:paraId="29617325" w14:textId="40B761A3" w:rsidR="00DF743A" w:rsidRPr="00A231EF" w:rsidRDefault="00CE6C4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1A8B2085" w14:textId="0F465B15" w:rsidR="00DF743A" w:rsidRPr="00A231EF" w:rsidRDefault="00CE6C4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666B4C21" w14:textId="09224879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3D548892" w14:textId="21692378" w:rsidR="00DF743A" w:rsidRPr="00A231EF" w:rsidRDefault="00CE6C4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3DD5935D" w14:textId="77777777" w:rsidTr="00784087">
        <w:tc>
          <w:tcPr>
            <w:tcW w:w="562" w:type="dxa"/>
            <w:shd w:val="clear" w:color="auto" w:fill="auto"/>
            <w:vAlign w:val="center"/>
          </w:tcPr>
          <w:p w14:paraId="23CFBC38" w14:textId="3C0F272F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224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3747367" w14:textId="50852953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ean-Louis et al., 2000</w:t>
            </w:r>
          </w:p>
        </w:tc>
        <w:tc>
          <w:tcPr>
            <w:tcW w:w="1843" w:type="dxa"/>
            <w:shd w:val="clear" w:color="auto" w:fill="FC8C8C"/>
          </w:tcPr>
          <w:p w14:paraId="557C260F" w14:textId="7ECE4174" w:rsidR="00DF743A" w:rsidRPr="00A231EF" w:rsidRDefault="00CE6C4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C5E0B3" w:themeFill="accent6" w:themeFillTint="66"/>
            <w:vAlign w:val="center"/>
          </w:tcPr>
          <w:p w14:paraId="16CD002B" w14:textId="45D67331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518C289E" w14:textId="3E7120EF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08FF1BAE" w14:textId="1EA7F9C6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46C0D43A" w14:textId="77777777" w:rsidTr="00784087">
        <w:tc>
          <w:tcPr>
            <w:tcW w:w="562" w:type="dxa"/>
            <w:shd w:val="clear" w:color="auto" w:fill="auto"/>
            <w:vAlign w:val="center"/>
          </w:tcPr>
          <w:p w14:paraId="4583369E" w14:textId="2C5EFB89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225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5D33173" w14:textId="514D0BFD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ean-Louis et al., 2001</w:t>
            </w:r>
          </w:p>
        </w:tc>
        <w:tc>
          <w:tcPr>
            <w:tcW w:w="1843" w:type="dxa"/>
            <w:shd w:val="clear" w:color="auto" w:fill="FC8C8C"/>
          </w:tcPr>
          <w:p w14:paraId="221CF1C1" w14:textId="49AF668B" w:rsidR="00DF743A" w:rsidRPr="00A231EF" w:rsidRDefault="00CE6C4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C5E0B3" w:themeFill="accent6" w:themeFillTint="66"/>
            <w:vAlign w:val="center"/>
          </w:tcPr>
          <w:p w14:paraId="4B733EF2" w14:textId="66DD33AE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1F42AED8" w14:textId="220FCBE6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5C3A61A5" w14:textId="5C50131B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17A0EFA6" w14:textId="77777777" w:rsidTr="00784087">
        <w:tc>
          <w:tcPr>
            <w:tcW w:w="562" w:type="dxa"/>
            <w:shd w:val="clear" w:color="auto" w:fill="auto"/>
            <w:vAlign w:val="center"/>
          </w:tcPr>
          <w:p w14:paraId="6E9A9460" w14:textId="52E478DB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226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B3B28E0" w14:textId="74D50721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ehn et al., 2010</w:t>
            </w:r>
          </w:p>
        </w:tc>
        <w:tc>
          <w:tcPr>
            <w:tcW w:w="1843" w:type="dxa"/>
            <w:shd w:val="clear" w:color="auto" w:fill="FC8C8C"/>
          </w:tcPr>
          <w:p w14:paraId="679BF8E8" w14:textId="6B6B072D" w:rsidR="00DF743A" w:rsidRPr="00A231EF" w:rsidRDefault="00CE6C4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65A8CCD2" w14:textId="717971A1" w:rsidR="00DF743A" w:rsidRPr="00A231EF" w:rsidRDefault="00CE6C4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FC8C8C"/>
            <w:vAlign w:val="center"/>
          </w:tcPr>
          <w:p w14:paraId="17C68DC0" w14:textId="06847B28" w:rsidR="00DF743A" w:rsidRPr="00A231EF" w:rsidRDefault="00CE6C4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559" w:type="dxa"/>
            <w:shd w:val="clear" w:color="auto" w:fill="FC8C8C"/>
          </w:tcPr>
          <w:p w14:paraId="3738C316" w14:textId="6A9B69F0" w:rsidR="00DF743A" w:rsidRPr="00A231EF" w:rsidRDefault="00CE6C4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64E3C369" w14:textId="77777777" w:rsidTr="00784087">
        <w:tc>
          <w:tcPr>
            <w:tcW w:w="562" w:type="dxa"/>
            <w:shd w:val="clear" w:color="auto" w:fill="auto"/>
            <w:vAlign w:val="center"/>
          </w:tcPr>
          <w:p w14:paraId="14165FD1" w14:textId="21FD4B58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227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966845B" w14:textId="54267BA7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iang &amp; Larson, 2013</w:t>
            </w:r>
          </w:p>
        </w:tc>
        <w:tc>
          <w:tcPr>
            <w:tcW w:w="1843" w:type="dxa"/>
            <w:shd w:val="clear" w:color="auto" w:fill="C5E0B3" w:themeFill="accent6" w:themeFillTint="66"/>
          </w:tcPr>
          <w:p w14:paraId="2CF07013" w14:textId="3985BE75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1F085AA7" w14:textId="0525FC04" w:rsidR="00DF743A" w:rsidRPr="00A231EF" w:rsidRDefault="00CE6C4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FC8C8C"/>
            <w:vAlign w:val="center"/>
          </w:tcPr>
          <w:p w14:paraId="1E8A72AA" w14:textId="038D843B" w:rsidR="00DF743A" w:rsidRPr="00A231EF" w:rsidRDefault="00CE6C4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559" w:type="dxa"/>
            <w:shd w:val="clear" w:color="auto" w:fill="FC8C8C"/>
          </w:tcPr>
          <w:p w14:paraId="405DADDD" w14:textId="63C4F130" w:rsidR="00DF743A" w:rsidRPr="00A231EF" w:rsidRDefault="00CE6C4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75F4981A" w14:textId="77777777" w:rsidTr="00784087">
        <w:tc>
          <w:tcPr>
            <w:tcW w:w="562" w:type="dxa"/>
            <w:shd w:val="clear" w:color="auto" w:fill="auto"/>
            <w:vAlign w:val="center"/>
          </w:tcPr>
          <w:p w14:paraId="10CC81F7" w14:textId="0D402405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228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0A2AD03" w14:textId="5AB1B729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ohn et al., 2018</w:t>
            </w:r>
          </w:p>
        </w:tc>
        <w:tc>
          <w:tcPr>
            <w:tcW w:w="1843" w:type="dxa"/>
            <w:shd w:val="clear" w:color="auto" w:fill="FC8C8C"/>
          </w:tcPr>
          <w:p w14:paraId="4BD3FC1E" w14:textId="7786B6D4" w:rsidR="00DF743A" w:rsidRPr="00A231EF" w:rsidRDefault="00CE6C4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1E7BF54D" w14:textId="37D08079" w:rsidR="00DF743A" w:rsidRPr="00A231EF" w:rsidRDefault="00CE6C4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FC8C8C"/>
            <w:vAlign w:val="center"/>
          </w:tcPr>
          <w:p w14:paraId="147E3BC1" w14:textId="4D67CF5D" w:rsidR="00DF743A" w:rsidRPr="00A231EF" w:rsidRDefault="00CE6C4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559" w:type="dxa"/>
            <w:shd w:val="clear" w:color="auto" w:fill="FC8C8C"/>
          </w:tcPr>
          <w:p w14:paraId="49C7181B" w14:textId="477AC9C6" w:rsidR="00DF743A" w:rsidRPr="00A231EF" w:rsidRDefault="00CE6C4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3D917609" w14:textId="77777777" w:rsidTr="00784087">
        <w:tc>
          <w:tcPr>
            <w:tcW w:w="562" w:type="dxa"/>
            <w:shd w:val="clear" w:color="auto" w:fill="auto"/>
            <w:vAlign w:val="center"/>
          </w:tcPr>
          <w:p w14:paraId="437C048C" w14:textId="70B29E5E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229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7C7464E" w14:textId="36444903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ohnson, 2015</w:t>
            </w:r>
          </w:p>
        </w:tc>
        <w:tc>
          <w:tcPr>
            <w:tcW w:w="1843" w:type="dxa"/>
            <w:shd w:val="clear" w:color="auto" w:fill="FC8C8C"/>
          </w:tcPr>
          <w:p w14:paraId="02E0D0D7" w14:textId="05B19E8B" w:rsidR="00DF743A" w:rsidRPr="00A231EF" w:rsidRDefault="00CE6C4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05B88BEB" w14:textId="6EC70122" w:rsidR="00DF743A" w:rsidRPr="00A231EF" w:rsidRDefault="00CE6C4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FC8C8C"/>
            <w:vAlign w:val="center"/>
          </w:tcPr>
          <w:p w14:paraId="13DC789D" w14:textId="41C9625F" w:rsidR="00DF743A" w:rsidRPr="00A231EF" w:rsidRDefault="00CE6C4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559" w:type="dxa"/>
            <w:shd w:val="clear" w:color="auto" w:fill="FC8C8C"/>
          </w:tcPr>
          <w:p w14:paraId="0C0BD906" w14:textId="690F7C7F" w:rsidR="00DF743A" w:rsidRPr="00A231EF" w:rsidRDefault="00CE6C4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49BF4391" w14:textId="77777777" w:rsidTr="00784087">
        <w:tc>
          <w:tcPr>
            <w:tcW w:w="562" w:type="dxa"/>
            <w:shd w:val="clear" w:color="auto" w:fill="auto"/>
            <w:vAlign w:val="center"/>
          </w:tcPr>
          <w:p w14:paraId="106A17F8" w14:textId="0F727217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230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126350C" w14:textId="63317BC1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ohnson et al., 2015</w:t>
            </w:r>
          </w:p>
        </w:tc>
        <w:tc>
          <w:tcPr>
            <w:tcW w:w="1843" w:type="dxa"/>
            <w:shd w:val="clear" w:color="auto" w:fill="FC8C8C"/>
          </w:tcPr>
          <w:p w14:paraId="41CDF0CA" w14:textId="26BAFE1E" w:rsidR="00DF743A" w:rsidRPr="00A231EF" w:rsidRDefault="00CE6C4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149B50A6" w14:textId="763D6B1F" w:rsidR="00DF743A" w:rsidRPr="00A231EF" w:rsidRDefault="00CE6C4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2571ACEC" w14:textId="2187832D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1503B18E" w14:textId="1123E7A8" w:rsidR="00DF743A" w:rsidRPr="00A231EF" w:rsidRDefault="00CE6C4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6E317F54" w14:textId="77777777" w:rsidTr="00784087">
        <w:tc>
          <w:tcPr>
            <w:tcW w:w="562" w:type="dxa"/>
            <w:shd w:val="clear" w:color="auto" w:fill="auto"/>
            <w:vAlign w:val="center"/>
          </w:tcPr>
          <w:p w14:paraId="498FE73E" w14:textId="348F8C3C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23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0A71FFF" w14:textId="5DEAE7CA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ones et al., 2018</w:t>
            </w:r>
          </w:p>
        </w:tc>
        <w:tc>
          <w:tcPr>
            <w:tcW w:w="1843" w:type="dxa"/>
            <w:shd w:val="clear" w:color="auto" w:fill="FC8C8C"/>
          </w:tcPr>
          <w:p w14:paraId="168357C0" w14:textId="65207FF1" w:rsidR="00DF743A" w:rsidRPr="00A231EF" w:rsidRDefault="00CE6C4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47CA199F" w14:textId="698235B5" w:rsidR="00DF743A" w:rsidRPr="00A231EF" w:rsidRDefault="00CE6C4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2F45BD6F" w14:textId="73ABAF74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2181088B" w14:textId="6FEF51DB" w:rsidR="00DF743A" w:rsidRPr="00A231EF" w:rsidRDefault="00CE6C4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6DA0C757" w14:textId="77777777" w:rsidTr="00784087">
        <w:tc>
          <w:tcPr>
            <w:tcW w:w="562" w:type="dxa"/>
            <w:shd w:val="clear" w:color="auto" w:fill="auto"/>
            <w:vAlign w:val="center"/>
          </w:tcPr>
          <w:p w14:paraId="7BEEBA9D" w14:textId="0203B643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23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07A180B" w14:textId="6702D3F5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ung et al., 2020</w:t>
            </w:r>
          </w:p>
        </w:tc>
        <w:tc>
          <w:tcPr>
            <w:tcW w:w="1843" w:type="dxa"/>
            <w:shd w:val="clear" w:color="auto" w:fill="C5E0B3" w:themeFill="accent6" w:themeFillTint="66"/>
          </w:tcPr>
          <w:p w14:paraId="36F90CFA" w14:textId="1AEE3FDF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0B73A864" w14:textId="46524A24" w:rsidR="00DF743A" w:rsidRPr="00A231EF" w:rsidRDefault="00CE6C4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6F0FC86F" w14:textId="628A14AB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4B894ECC" w14:textId="5076E93F" w:rsidR="00DF743A" w:rsidRPr="00A231EF" w:rsidRDefault="00CE6C4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05AF3B9F" w14:textId="77777777" w:rsidTr="00784087">
        <w:tc>
          <w:tcPr>
            <w:tcW w:w="562" w:type="dxa"/>
            <w:shd w:val="clear" w:color="auto" w:fill="auto"/>
            <w:vAlign w:val="center"/>
          </w:tcPr>
          <w:p w14:paraId="4C0C4FA3" w14:textId="6373E15C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233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F5803F3" w14:textId="3FE2B939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ahawage et al., 2019</w:t>
            </w:r>
          </w:p>
        </w:tc>
        <w:tc>
          <w:tcPr>
            <w:tcW w:w="1843" w:type="dxa"/>
            <w:shd w:val="clear" w:color="auto" w:fill="FC8C8C"/>
          </w:tcPr>
          <w:p w14:paraId="3E9C2BB0" w14:textId="0E1B75B4" w:rsidR="00DF743A" w:rsidRPr="00A231EF" w:rsidRDefault="00CE6C4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0844D170" w14:textId="02E3CEBC" w:rsidR="00DF743A" w:rsidRPr="00A231EF" w:rsidRDefault="00CE6C4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532368A3" w14:textId="6CE44EC8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107222D7" w14:textId="6202B01D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31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CLEAR</w:t>
            </w:r>
          </w:p>
        </w:tc>
      </w:tr>
      <w:tr w:rsidR="00DF743A" w:rsidRPr="00A231EF" w14:paraId="124CEE07" w14:textId="77777777" w:rsidTr="00784087">
        <w:tc>
          <w:tcPr>
            <w:tcW w:w="562" w:type="dxa"/>
            <w:shd w:val="clear" w:color="auto" w:fill="auto"/>
            <w:vAlign w:val="center"/>
          </w:tcPr>
          <w:p w14:paraId="2E8EE801" w14:textId="6F996907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234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B672C68" w14:textId="2E9A0117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amper et al., 2016</w:t>
            </w:r>
          </w:p>
        </w:tc>
        <w:tc>
          <w:tcPr>
            <w:tcW w:w="1843" w:type="dxa"/>
            <w:shd w:val="clear" w:color="auto" w:fill="FC8C8C"/>
          </w:tcPr>
          <w:p w14:paraId="001F548C" w14:textId="2F978409" w:rsidR="00DF743A" w:rsidRPr="00A231EF" w:rsidRDefault="00CE6C4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C5E0B3" w:themeFill="accent6" w:themeFillTint="66"/>
            <w:vAlign w:val="center"/>
          </w:tcPr>
          <w:p w14:paraId="4CFB2C44" w14:textId="5EEE65CE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5ADE0964" w14:textId="17D61217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131B1DA5" w14:textId="41CBA81E" w:rsidR="00DF743A" w:rsidRPr="00A231EF" w:rsidRDefault="00CE6C4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0A362BB1" w14:textId="77777777" w:rsidTr="00784087">
        <w:tc>
          <w:tcPr>
            <w:tcW w:w="562" w:type="dxa"/>
            <w:shd w:val="clear" w:color="auto" w:fill="auto"/>
            <w:vAlign w:val="center"/>
          </w:tcPr>
          <w:p w14:paraId="2C544707" w14:textId="6B5F23E2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235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835B222" w14:textId="5F5AE999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anady et al., 2010</w:t>
            </w:r>
          </w:p>
        </w:tc>
        <w:tc>
          <w:tcPr>
            <w:tcW w:w="1843" w:type="dxa"/>
            <w:shd w:val="clear" w:color="auto" w:fill="FC8C8C"/>
          </w:tcPr>
          <w:p w14:paraId="7EFF8CFA" w14:textId="61C529B0" w:rsidR="00DF743A" w:rsidRPr="00A231EF" w:rsidRDefault="00CE6C4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2CD04FBA" w14:textId="39E35110" w:rsidR="00DF743A" w:rsidRPr="00A231EF" w:rsidRDefault="00CE6C4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4E8F649E" w14:textId="07E8D8E8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6E13D744" w14:textId="4AFA270E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74914AA7" w14:textId="77777777" w:rsidTr="00784087">
        <w:tc>
          <w:tcPr>
            <w:tcW w:w="562" w:type="dxa"/>
            <w:shd w:val="clear" w:color="auto" w:fill="auto"/>
            <w:vAlign w:val="center"/>
          </w:tcPr>
          <w:p w14:paraId="5B36CCA3" w14:textId="3BF07622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236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05570EA" w14:textId="1EBDC6DA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fr-CH"/>
              </w:rPr>
              <w:t>Kanady et al., 2020</w:t>
            </w:r>
          </w:p>
        </w:tc>
        <w:tc>
          <w:tcPr>
            <w:tcW w:w="1843" w:type="dxa"/>
            <w:shd w:val="clear" w:color="auto" w:fill="FC8C8C"/>
          </w:tcPr>
          <w:p w14:paraId="48D9A9D5" w14:textId="66B926B4" w:rsidR="00DF743A" w:rsidRPr="00A231EF" w:rsidRDefault="00CE6C4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r-CH"/>
              </w:rPr>
              <w:t>HIGH</w:t>
            </w:r>
          </w:p>
        </w:tc>
        <w:tc>
          <w:tcPr>
            <w:tcW w:w="1276" w:type="dxa"/>
            <w:shd w:val="clear" w:color="auto" w:fill="C5E0B3" w:themeFill="accent6" w:themeFillTint="66"/>
            <w:vAlign w:val="center"/>
          </w:tcPr>
          <w:p w14:paraId="61552EA3" w14:textId="60EAEBE8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r-CH"/>
              </w:rPr>
              <w:t>LOW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1BEB1063" w14:textId="4EE5F173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r-CH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23E07265" w14:textId="703A1DFB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3D532209" w14:textId="77777777" w:rsidTr="000A4665">
        <w:tc>
          <w:tcPr>
            <w:tcW w:w="562" w:type="dxa"/>
            <w:shd w:val="clear" w:color="auto" w:fill="auto"/>
            <w:vAlign w:val="center"/>
          </w:tcPr>
          <w:p w14:paraId="268FFB9D" w14:textId="12F0D8E3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237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CB48289" w14:textId="2F42AE78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ane et al., 2010</w:t>
            </w:r>
          </w:p>
        </w:tc>
        <w:tc>
          <w:tcPr>
            <w:tcW w:w="1843" w:type="dxa"/>
            <w:shd w:val="clear" w:color="auto" w:fill="FC8C8C"/>
          </w:tcPr>
          <w:p w14:paraId="3400AD11" w14:textId="15B09612" w:rsidR="00DF743A" w:rsidRPr="00A231EF" w:rsidRDefault="00CE6C4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18FC4337" w14:textId="0D0452E6" w:rsidR="00DF743A" w:rsidRPr="00A231EF" w:rsidRDefault="00CE6C4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20AB46E3" w14:textId="283DF10F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65CB24E4" w14:textId="13F0F507" w:rsidR="00DF743A" w:rsidRPr="00A231EF" w:rsidRDefault="00CE6C4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68D1B806" w14:textId="77777777" w:rsidTr="000A4665">
        <w:tc>
          <w:tcPr>
            <w:tcW w:w="562" w:type="dxa"/>
            <w:shd w:val="clear" w:color="auto" w:fill="auto"/>
            <w:vAlign w:val="center"/>
          </w:tcPr>
          <w:p w14:paraId="394D79A1" w14:textId="3CBD2A79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238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C3FDE77" w14:textId="2C86A3A0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fr-CH"/>
              </w:rPr>
              <w:t>Kapella et al., 2017</w:t>
            </w:r>
          </w:p>
        </w:tc>
        <w:tc>
          <w:tcPr>
            <w:tcW w:w="1843" w:type="dxa"/>
            <w:shd w:val="clear" w:color="auto" w:fill="FC8C8C"/>
          </w:tcPr>
          <w:p w14:paraId="69467849" w14:textId="53021E73" w:rsidR="00DF743A" w:rsidRPr="00A231EF" w:rsidRDefault="00CE6C4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r-CH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4F816881" w14:textId="0ED6C1D8" w:rsidR="00DF743A" w:rsidRPr="00A231EF" w:rsidRDefault="00CE6C4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r-CH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3292EA7D" w14:textId="4BD7103A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r-CH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493A9E24" w14:textId="5EA0BB08" w:rsidR="00DF743A" w:rsidRPr="00A231EF" w:rsidRDefault="00CE6C47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02247914" w14:textId="77777777" w:rsidTr="000A4665">
        <w:tc>
          <w:tcPr>
            <w:tcW w:w="562" w:type="dxa"/>
            <w:shd w:val="clear" w:color="auto" w:fill="auto"/>
            <w:vAlign w:val="center"/>
          </w:tcPr>
          <w:p w14:paraId="508D9C10" w14:textId="40132BAA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239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3A90281" w14:textId="645F6087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fr-CH"/>
              </w:rPr>
              <w:t>Kaplan et al., 2012</w:t>
            </w:r>
          </w:p>
        </w:tc>
        <w:tc>
          <w:tcPr>
            <w:tcW w:w="1843" w:type="dxa"/>
            <w:shd w:val="clear" w:color="auto" w:fill="FC8C8C"/>
          </w:tcPr>
          <w:p w14:paraId="65D1EFE5" w14:textId="63B9E012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r-CH"/>
              </w:rPr>
              <w:t>HIGH</w:t>
            </w:r>
          </w:p>
        </w:tc>
        <w:tc>
          <w:tcPr>
            <w:tcW w:w="1276" w:type="dxa"/>
            <w:shd w:val="clear" w:color="auto" w:fill="C5E0B3" w:themeFill="accent6" w:themeFillTint="66"/>
            <w:vAlign w:val="center"/>
          </w:tcPr>
          <w:p w14:paraId="41ED06A6" w14:textId="6E582B2B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r-CH"/>
              </w:rPr>
              <w:t>LOW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3D24DBB5" w14:textId="659240AE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r-CH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4A0D7A95" w14:textId="678383C5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77AF35F9" w14:textId="77777777" w:rsidTr="000A4665">
        <w:tc>
          <w:tcPr>
            <w:tcW w:w="562" w:type="dxa"/>
            <w:shd w:val="clear" w:color="auto" w:fill="auto"/>
            <w:vAlign w:val="center"/>
          </w:tcPr>
          <w:p w14:paraId="4C45AAAA" w14:textId="3A7EEC14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240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7B110A8" w14:textId="38C7C9F2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arabulut et al., 2005</w:t>
            </w:r>
          </w:p>
        </w:tc>
        <w:tc>
          <w:tcPr>
            <w:tcW w:w="1843" w:type="dxa"/>
            <w:shd w:val="clear" w:color="auto" w:fill="FC8C8C"/>
          </w:tcPr>
          <w:p w14:paraId="4ED8BFCB" w14:textId="5F1DBF3E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C5E0B3" w:themeFill="accent6" w:themeFillTint="66"/>
            <w:vAlign w:val="center"/>
          </w:tcPr>
          <w:p w14:paraId="6C42A283" w14:textId="1F273803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17" w:type="dxa"/>
            <w:shd w:val="clear" w:color="auto" w:fill="FC8C8C"/>
            <w:vAlign w:val="center"/>
          </w:tcPr>
          <w:p w14:paraId="53617EA3" w14:textId="65A4555D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559" w:type="dxa"/>
            <w:shd w:val="clear" w:color="auto" w:fill="FC8C8C"/>
          </w:tcPr>
          <w:p w14:paraId="5E442794" w14:textId="7ACAFECB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5694D191" w14:textId="77777777" w:rsidTr="000A4665">
        <w:tc>
          <w:tcPr>
            <w:tcW w:w="562" w:type="dxa"/>
            <w:shd w:val="clear" w:color="auto" w:fill="auto"/>
            <w:vAlign w:val="center"/>
          </w:tcPr>
          <w:p w14:paraId="17B6902A" w14:textId="32339482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24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1C554BA" w14:textId="508E636C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araca et al., 2021</w:t>
            </w:r>
          </w:p>
        </w:tc>
        <w:tc>
          <w:tcPr>
            <w:tcW w:w="1843" w:type="dxa"/>
            <w:shd w:val="clear" w:color="auto" w:fill="FC8C8C"/>
          </w:tcPr>
          <w:p w14:paraId="1A5049A0" w14:textId="320EA810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152541BD" w14:textId="2A4BC693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5157B57E" w14:textId="39D98D5C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2CDA87B4" w14:textId="5FF146AB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31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CLEAR</w:t>
            </w:r>
          </w:p>
        </w:tc>
      </w:tr>
      <w:tr w:rsidR="00DF743A" w:rsidRPr="00A231EF" w14:paraId="67E1753D" w14:textId="77777777" w:rsidTr="000A4665">
        <w:tc>
          <w:tcPr>
            <w:tcW w:w="562" w:type="dxa"/>
            <w:shd w:val="clear" w:color="auto" w:fill="auto"/>
            <w:vAlign w:val="center"/>
          </w:tcPr>
          <w:p w14:paraId="263884F7" w14:textId="7FD4FF83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24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151B0AD" w14:textId="039A7F20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arinharju et al., 2019</w:t>
            </w:r>
          </w:p>
        </w:tc>
        <w:tc>
          <w:tcPr>
            <w:tcW w:w="1843" w:type="dxa"/>
            <w:shd w:val="clear" w:color="auto" w:fill="C5E0B3" w:themeFill="accent6" w:themeFillTint="66"/>
          </w:tcPr>
          <w:p w14:paraId="15F3B87D" w14:textId="21F61E00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41F94C81" w14:textId="02F724AB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13F8DA71" w14:textId="13219E71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4CE0D1E7" w14:textId="4CF8B627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5047342A" w14:textId="77777777" w:rsidTr="000A4665">
        <w:tc>
          <w:tcPr>
            <w:tcW w:w="562" w:type="dxa"/>
            <w:shd w:val="clear" w:color="auto" w:fill="auto"/>
            <w:vAlign w:val="center"/>
          </w:tcPr>
          <w:p w14:paraId="4F5B9BB2" w14:textId="295B3EF3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243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870E325" w14:textId="2DBB6399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astelic et al., 2021</w:t>
            </w:r>
          </w:p>
        </w:tc>
        <w:tc>
          <w:tcPr>
            <w:tcW w:w="1843" w:type="dxa"/>
            <w:shd w:val="clear" w:color="auto" w:fill="C5E0B3" w:themeFill="accent6" w:themeFillTint="66"/>
          </w:tcPr>
          <w:p w14:paraId="6DC6AFFF" w14:textId="156064AE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7A5AB442" w14:textId="119D6F3C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04C2341A" w14:textId="4BFAB761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2955811E" w14:textId="0B633C61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41208D4E" w14:textId="77777777" w:rsidTr="000A4665">
        <w:tc>
          <w:tcPr>
            <w:tcW w:w="562" w:type="dxa"/>
            <w:shd w:val="clear" w:color="auto" w:fill="auto"/>
            <w:vAlign w:val="center"/>
          </w:tcPr>
          <w:p w14:paraId="56A9080C" w14:textId="2C8ABB95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244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DA69791" w14:textId="63B5C8B7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ayes et al., 2009</w:t>
            </w:r>
          </w:p>
        </w:tc>
        <w:tc>
          <w:tcPr>
            <w:tcW w:w="1843" w:type="dxa"/>
            <w:shd w:val="clear" w:color="auto" w:fill="C5E0B3" w:themeFill="accent6" w:themeFillTint="66"/>
          </w:tcPr>
          <w:p w14:paraId="6B115C08" w14:textId="38C5440B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14048E41" w14:textId="797B4B82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FC8C8C"/>
            <w:vAlign w:val="center"/>
          </w:tcPr>
          <w:p w14:paraId="0DD20418" w14:textId="2489E905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559" w:type="dxa"/>
            <w:shd w:val="clear" w:color="auto" w:fill="FC8C8C"/>
          </w:tcPr>
          <w:p w14:paraId="4CF3D433" w14:textId="4B8CAB0A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4C64E009" w14:textId="77777777" w:rsidTr="00784087">
        <w:tc>
          <w:tcPr>
            <w:tcW w:w="562" w:type="dxa"/>
            <w:shd w:val="clear" w:color="auto" w:fill="auto"/>
            <w:vAlign w:val="center"/>
          </w:tcPr>
          <w:p w14:paraId="18D9CEF1" w14:textId="614B0BA8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245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6E4B2B6" w14:textId="2C54F0DF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fr-CH"/>
              </w:rPr>
              <w:t>Keating et al., 2018</w:t>
            </w:r>
          </w:p>
        </w:tc>
        <w:tc>
          <w:tcPr>
            <w:tcW w:w="1843" w:type="dxa"/>
            <w:shd w:val="clear" w:color="auto" w:fill="FC8C8C"/>
          </w:tcPr>
          <w:p w14:paraId="3EA8F50A" w14:textId="52AF5AF2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r-CH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72CD6376" w14:textId="4E3267FE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r-CH"/>
              </w:rPr>
              <w:t>HIGH</w:t>
            </w:r>
          </w:p>
        </w:tc>
        <w:tc>
          <w:tcPr>
            <w:tcW w:w="1417" w:type="dxa"/>
            <w:shd w:val="clear" w:color="auto" w:fill="FC8C8C"/>
            <w:vAlign w:val="center"/>
          </w:tcPr>
          <w:p w14:paraId="4C6D961C" w14:textId="7E186028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r-CH"/>
              </w:rPr>
              <w:t>HIGH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23248DE9" w14:textId="5ACD7EC2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31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CLEAR</w:t>
            </w:r>
          </w:p>
        </w:tc>
      </w:tr>
      <w:tr w:rsidR="00DF743A" w:rsidRPr="00A231EF" w14:paraId="2761D144" w14:textId="77777777" w:rsidTr="000A4665">
        <w:tc>
          <w:tcPr>
            <w:tcW w:w="562" w:type="dxa"/>
            <w:shd w:val="clear" w:color="auto" w:fill="auto"/>
            <w:vAlign w:val="center"/>
          </w:tcPr>
          <w:p w14:paraId="54F3A28B" w14:textId="170B25A5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246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1AF9034" w14:textId="6C7BE64C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elly et al., 2013</w:t>
            </w:r>
          </w:p>
        </w:tc>
        <w:tc>
          <w:tcPr>
            <w:tcW w:w="1843" w:type="dxa"/>
            <w:shd w:val="clear" w:color="auto" w:fill="FC8C8C"/>
          </w:tcPr>
          <w:p w14:paraId="673BEF55" w14:textId="5F45CC64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015984EC" w14:textId="234E1FE7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624CFA92" w14:textId="070879F0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3E358CA8" w14:textId="092C859D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07EB46C1" w14:textId="77777777" w:rsidTr="000A4665">
        <w:tc>
          <w:tcPr>
            <w:tcW w:w="562" w:type="dxa"/>
            <w:shd w:val="clear" w:color="auto" w:fill="auto"/>
            <w:vAlign w:val="center"/>
          </w:tcPr>
          <w:p w14:paraId="6EA5D513" w14:textId="21AFD6DA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247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AEC1CA8" w14:textId="4EEFAB6B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fr-CH"/>
              </w:rPr>
              <w:t>Kemp et al., 2020</w:t>
            </w:r>
          </w:p>
        </w:tc>
        <w:tc>
          <w:tcPr>
            <w:tcW w:w="1843" w:type="dxa"/>
            <w:shd w:val="clear" w:color="auto" w:fill="C5E0B3" w:themeFill="accent6" w:themeFillTint="66"/>
          </w:tcPr>
          <w:p w14:paraId="7F144274" w14:textId="4259ED71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r-CH"/>
              </w:rPr>
              <w:t>LOW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47464BDC" w14:textId="276976FA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r-CH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6ED90A2A" w14:textId="305BB877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r-CH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1767E5E5" w14:textId="7AC846AC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1687C5CB" w14:textId="77777777" w:rsidTr="000A4665">
        <w:tc>
          <w:tcPr>
            <w:tcW w:w="562" w:type="dxa"/>
            <w:shd w:val="clear" w:color="auto" w:fill="auto"/>
            <w:vAlign w:val="center"/>
          </w:tcPr>
          <w:p w14:paraId="6806154E" w14:textId="71D22D9A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248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C6C3E35" w14:textId="3CB8AAA5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fr-CH"/>
              </w:rPr>
              <w:t>Kendall et al., 2019</w:t>
            </w:r>
          </w:p>
        </w:tc>
        <w:tc>
          <w:tcPr>
            <w:tcW w:w="1843" w:type="dxa"/>
            <w:shd w:val="clear" w:color="auto" w:fill="FC8C8C"/>
          </w:tcPr>
          <w:p w14:paraId="6F9B4E2B" w14:textId="485367F1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r-CH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3412BC6F" w14:textId="779A768A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r-CH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4DD3CF0E" w14:textId="35F89C69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r-CH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51BB3908" w14:textId="00ACC242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6A4C544A" w14:textId="77777777" w:rsidTr="000A4665">
        <w:tc>
          <w:tcPr>
            <w:tcW w:w="562" w:type="dxa"/>
            <w:shd w:val="clear" w:color="auto" w:fill="auto"/>
            <w:vAlign w:val="center"/>
          </w:tcPr>
          <w:p w14:paraId="71BBC712" w14:textId="272C66EE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249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BD104EF" w14:textId="64F481E3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eppler et al., 2019</w:t>
            </w:r>
          </w:p>
        </w:tc>
        <w:tc>
          <w:tcPr>
            <w:tcW w:w="1843" w:type="dxa"/>
            <w:shd w:val="clear" w:color="auto" w:fill="FC8C8C"/>
          </w:tcPr>
          <w:p w14:paraId="2CB7275B" w14:textId="6E9A92ED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C5E0B3" w:themeFill="accent6" w:themeFillTint="66"/>
            <w:vAlign w:val="center"/>
          </w:tcPr>
          <w:p w14:paraId="096DA26E" w14:textId="16C41A6D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4DFD1DAB" w14:textId="1F618C62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0267FC72" w14:textId="0E1BA3E7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13D6A535" w14:textId="77777777" w:rsidTr="0038560C">
        <w:tc>
          <w:tcPr>
            <w:tcW w:w="562" w:type="dxa"/>
            <w:shd w:val="clear" w:color="auto" w:fill="auto"/>
            <w:vAlign w:val="center"/>
          </w:tcPr>
          <w:p w14:paraId="0D4A818A" w14:textId="6D758735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250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E584FC3" w14:textId="7721074E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im &amp; Welk, 2015</w:t>
            </w:r>
          </w:p>
        </w:tc>
        <w:tc>
          <w:tcPr>
            <w:tcW w:w="1843" w:type="dxa"/>
            <w:shd w:val="clear" w:color="auto" w:fill="C5E0B3" w:themeFill="accent6" w:themeFillTint="66"/>
          </w:tcPr>
          <w:p w14:paraId="1CF8FABB" w14:textId="22795EFD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r-CH"/>
              </w:rPr>
              <w:t>LOW</w:t>
            </w:r>
          </w:p>
        </w:tc>
        <w:tc>
          <w:tcPr>
            <w:tcW w:w="1276" w:type="dxa"/>
            <w:shd w:val="clear" w:color="auto" w:fill="C5E0B3" w:themeFill="accent6" w:themeFillTint="66"/>
            <w:vAlign w:val="center"/>
          </w:tcPr>
          <w:p w14:paraId="16B79A66" w14:textId="51C5F1F1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r-CH"/>
              </w:rPr>
              <w:t>LOW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1CAAF2F4" w14:textId="50DBD7D7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r-CH"/>
              </w:rPr>
              <w:t>LOW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65374172" w14:textId="195C7AD1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31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CLEAR</w:t>
            </w:r>
          </w:p>
        </w:tc>
      </w:tr>
      <w:tr w:rsidR="00DF743A" w:rsidRPr="00A231EF" w14:paraId="5CB5AD21" w14:textId="77777777" w:rsidTr="000A4665">
        <w:tc>
          <w:tcPr>
            <w:tcW w:w="562" w:type="dxa"/>
            <w:shd w:val="clear" w:color="auto" w:fill="auto"/>
            <w:vAlign w:val="center"/>
          </w:tcPr>
          <w:p w14:paraId="2C8CA039" w14:textId="50D0F8C9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25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9EB6680" w14:textId="40EE5355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im et al., 2021</w:t>
            </w:r>
          </w:p>
        </w:tc>
        <w:tc>
          <w:tcPr>
            <w:tcW w:w="1843" w:type="dxa"/>
            <w:shd w:val="clear" w:color="auto" w:fill="FC8C8C"/>
          </w:tcPr>
          <w:p w14:paraId="46C81464" w14:textId="187F0653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04C31CA5" w14:textId="2D20ADF6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4C2E9106" w14:textId="5D0E615D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317E7E07" w14:textId="7B26F396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56A650C0" w14:textId="77777777" w:rsidTr="00784087">
        <w:tc>
          <w:tcPr>
            <w:tcW w:w="562" w:type="dxa"/>
            <w:shd w:val="clear" w:color="auto" w:fill="auto"/>
            <w:vAlign w:val="center"/>
          </w:tcPr>
          <w:p w14:paraId="40BFBBFB" w14:textId="7BE50CA9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25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69B62BB" w14:textId="19AB3E34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fr-CH"/>
              </w:rPr>
              <w:t>King et al., 2004</w:t>
            </w:r>
          </w:p>
        </w:tc>
        <w:tc>
          <w:tcPr>
            <w:tcW w:w="1843" w:type="dxa"/>
            <w:shd w:val="clear" w:color="auto" w:fill="FC8C8C"/>
          </w:tcPr>
          <w:p w14:paraId="62274B8A" w14:textId="7CF746B6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r-CH"/>
              </w:rPr>
              <w:t>HIGH</w:t>
            </w:r>
          </w:p>
        </w:tc>
        <w:tc>
          <w:tcPr>
            <w:tcW w:w="1276" w:type="dxa"/>
            <w:shd w:val="clear" w:color="auto" w:fill="C5E0B3" w:themeFill="accent6" w:themeFillTint="66"/>
            <w:vAlign w:val="center"/>
          </w:tcPr>
          <w:p w14:paraId="1889E266" w14:textId="6AA6D6CE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r-CH"/>
              </w:rPr>
              <w:t>LOW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7CBF20CB" w14:textId="7A2B6688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r-CH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4B59FF5C" w14:textId="77A48C87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2E552F23" w14:textId="77777777" w:rsidTr="000A4665">
        <w:tc>
          <w:tcPr>
            <w:tcW w:w="562" w:type="dxa"/>
            <w:shd w:val="clear" w:color="auto" w:fill="auto"/>
            <w:vAlign w:val="center"/>
          </w:tcPr>
          <w:p w14:paraId="4574B7E8" w14:textId="1D23A0D7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253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9C0172C" w14:textId="51974609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fr-CH"/>
              </w:rPr>
              <w:t>Klaasen et al., 2016</w:t>
            </w:r>
          </w:p>
        </w:tc>
        <w:tc>
          <w:tcPr>
            <w:tcW w:w="1843" w:type="dxa"/>
            <w:shd w:val="clear" w:color="auto" w:fill="FC8C8C"/>
          </w:tcPr>
          <w:p w14:paraId="4945CF4C" w14:textId="56A2859C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r-CH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162E680F" w14:textId="18966563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r-CH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0D5ACBF0" w14:textId="41D23C28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r-CH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6F4E6A69" w14:textId="40340385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6089F298" w14:textId="77777777" w:rsidTr="000A4665">
        <w:tc>
          <w:tcPr>
            <w:tcW w:w="562" w:type="dxa"/>
            <w:shd w:val="clear" w:color="auto" w:fill="auto"/>
            <w:vAlign w:val="center"/>
          </w:tcPr>
          <w:p w14:paraId="14FE2843" w14:textId="7ADE0BE1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254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55B3DF2" w14:textId="05FA016C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lassen et al., 2017</w:t>
            </w:r>
          </w:p>
        </w:tc>
        <w:tc>
          <w:tcPr>
            <w:tcW w:w="1843" w:type="dxa"/>
            <w:shd w:val="clear" w:color="auto" w:fill="C5E0B3" w:themeFill="accent6" w:themeFillTint="66"/>
          </w:tcPr>
          <w:p w14:paraId="4864622D" w14:textId="62A341BD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4E173C87" w14:textId="5E7401D1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FC8C8C"/>
            <w:vAlign w:val="center"/>
          </w:tcPr>
          <w:p w14:paraId="6C79DB43" w14:textId="16247079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19DD797A" w14:textId="0EED37FC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7208184B" w14:textId="77777777" w:rsidTr="000A4665">
        <w:tc>
          <w:tcPr>
            <w:tcW w:w="562" w:type="dxa"/>
            <w:shd w:val="clear" w:color="auto" w:fill="auto"/>
            <w:vAlign w:val="center"/>
          </w:tcPr>
          <w:p w14:paraId="272C90AE" w14:textId="337AA449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255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3B7266B" w14:textId="4090626B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fr-CH"/>
              </w:rPr>
              <w:t>Klenk et al., 2016</w:t>
            </w:r>
          </w:p>
        </w:tc>
        <w:tc>
          <w:tcPr>
            <w:tcW w:w="1843" w:type="dxa"/>
            <w:shd w:val="clear" w:color="auto" w:fill="C5E0B3" w:themeFill="accent6" w:themeFillTint="66"/>
          </w:tcPr>
          <w:p w14:paraId="5449D473" w14:textId="5D161FC8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r-CH"/>
              </w:rPr>
              <w:t>LOW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2F682A1A" w14:textId="6243649B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r-CH"/>
              </w:rPr>
              <w:t>HIGH</w:t>
            </w:r>
          </w:p>
        </w:tc>
        <w:tc>
          <w:tcPr>
            <w:tcW w:w="1417" w:type="dxa"/>
            <w:shd w:val="clear" w:color="auto" w:fill="FC8C8C"/>
            <w:vAlign w:val="center"/>
          </w:tcPr>
          <w:p w14:paraId="4A23F79E" w14:textId="59B77F60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r-CH"/>
              </w:rPr>
              <w:t>HIGH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60DF4FDF" w14:textId="62A828F6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4596274E" w14:textId="77777777" w:rsidTr="000A4665">
        <w:tc>
          <w:tcPr>
            <w:tcW w:w="562" w:type="dxa"/>
            <w:shd w:val="clear" w:color="auto" w:fill="auto"/>
            <w:vAlign w:val="center"/>
          </w:tcPr>
          <w:p w14:paraId="3B98DFDF" w14:textId="02FD4D94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256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2D133C4" w14:textId="27C92E32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fr-CH"/>
              </w:rPr>
              <w:t>Koehler et al., 2011</w:t>
            </w:r>
          </w:p>
        </w:tc>
        <w:tc>
          <w:tcPr>
            <w:tcW w:w="1843" w:type="dxa"/>
            <w:shd w:val="clear" w:color="auto" w:fill="FC8C8C"/>
          </w:tcPr>
          <w:p w14:paraId="5EBBEA86" w14:textId="2BD8C97D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r-CH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6A210E7D" w14:textId="12714728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r-CH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1135BC43" w14:textId="51CF1B10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r-CH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55840A90" w14:textId="4B0D1981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4AA742D8" w14:textId="77777777" w:rsidTr="000A4665">
        <w:tc>
          <w:tcPr>
            <w:tcW w:w="562" w:type="dxa"/>
            <w:shd w:val="clear" w:color="auto" w:fill="auto"/>
            <w:vAlign w:val="center"/>
          </w:tcPr>
          <w:p w14:paraId="2C6EB1E1" w14:textId="4A95DE10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257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DAAD6B6" w14:textId="06F70CE4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fr-CH"/>
              </w:rPr>
              <w:t>Koehler et al., 2013</w:t>
            </w:r>
          </w:p>
        </w:tc>
        <w:tc>
          <w:tcPr>
            <w:tcW w:w="1843" w:type="dxa"/>
            <w:shd w:val="clear" w:color="auto" w:fill="FC8C8C"/>
          </w:tcPr>
          <w:p w14:paraId="0DFBD305" w14:textId="7C926040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r-CH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10DB248F" w14:textId="49939107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r-CH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42164F33" w14:textId="7A6130AA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r-CH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6CE93BC7" w14:textId="546D5949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6F8DA697" w14:textId="77777777" w:rsidTr="000A4665">
        <w:tc>
          <w:tcPr>
            <w:tcW w:w="562" w:type="dxa"/>
            <w:shd w:val="clear" w:color="auto" w:fill="auto"/>
            <w:vAlign w:val="center"/>
          </w:tcPr>
          <w:p w14:paraId="0DBC348F" w14:textId="7274E799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258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8390E7F" w14:textId="41070713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fr-CH"/>
              </w:rPr>
              <w:t>Koenders et al., 2018</w:t>
            </w:r>
          </w:p>
        </w:tc>
        <w:tc>
          <w:tcPr>
            <w:tcW w:w="1843" w:type="dxa"/>
            <w:shd w:val="clear" w:color="auto" w:fill="C5E0B3" w:themeFill="accent6" w:themeFillTint="66"/>
          </w:tcPr>
          <w:p w14:paraId="0FEDC8A0" w14:textId="68FCBF0E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r-CH"/>
              </w:rPr>
              <w:t>LOW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3036553A" w14:textId="6840E539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r-CH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2F706744" w14:textId="31300011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r-CH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06366357" w14:textId="42CE9377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6C695DC8" w14:textId="77777777" w:rsidTr="000A4665">
        <w:tc>
          <w:tcPr>
            <w:tcW w:w="562" w:type="dxa"/>
            <w:shd w:val="clear" w:color="auto" w:fill="auto"/>
            <w:vAlign w:val="center"/>
          </w:tcPr>
          <w:p w14:paraId="283CF295" w14:textId="09E5DCFC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259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532FE31" w14:textId="3D62A367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ooiman et al., 2015</w:t>
            </w:r>
          </w:p>
        </w:tc>
        <w:tc>
          <w:tcPr>
            <w:tcW w:w="1843" w:type="dxa"/>
            <w:shd w:val="clear" w:color="auto" w:fill="FC8C8C"/>
          </w:tcPr>
          <w:p w14:paraId="504E8341" w14:textId="25803261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r-CH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6F0E2C34" w14:textId="65EA909B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r-CH"/>
              </w:rPr>
              <w:t>HIGH</w:t>
            </w:r>
          </w:p>
        </w:tc>
        <w:tc>
          <w:tcPr>
            <w:tcW w:w="1417" w:type="dxa"/>
            <w:shd w:val="clear" w:color="auto" w:fill="FC8C8C"/>
            <w:vAlign w:val="center"/>
          </w:tcPr>
          <w:p w14:paraId="0DC2ADB2" w14:textId="743EF05C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r-CH"/>
              </w:rPr>
              <w:t>HIGH</w:t>
            </w:r>
          </w:p>
        </w:tc>
        <w:tc>
          <w:tcPr>
            <w:tcW w:w="1559" w:type="dxa"/>
            <w:shd w:val="clear" w:color="auto" w:fill="FC8C8C"/>
          </w:tcPr>
          <w:p w14:paraId="008E413C" w14:textId="3AC8FB71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1E5288BB" w14:textId="77777777" w:rsidTr="000A4665">
        <w:tc>
          <w:tcPr>
            <w:tcW w:w="562" w:type="dxa"/>
            <w:shd w:val="clear" w:color="auto" w:fill="auto"/>
            <w:vAlign w:val="center"/>
          </w:tcPr>
          <w:p w14:paraId="213FAA56" w14:textId="525B6186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260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2765AD1" w14:textId="45D759DC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fr-CH"/>
              </w:rPr>
              <w:t>Korpan et al., 2015</w:t>
            </w:r>
          </w:p>
        </w:tc>
        <w:tc>
          <w:tcPr>
            <w:tcW w:w="1843" w:type="dxa"/>
            <w:shd w:val="clear" w:color="auto" w:fill="FC8C8C"/>
          </w:tcPr>
          <w:p w14:paraId="3186D8E5" w14:textId="2CD5AE22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r-CH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1D3BA249" w14:textId="60875F91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r-CH"/>
              </w:rPr>
              <w:t>HIGH</w:t>
            </w:r>
          </w:p>
        </w:tc>
        <w:tc>
          <w:tcPr>
            <w:tcW w:w="1417" w:type="dxa"/>
            <w:shd w:val="clear" w:color="auto" w:fill="FC8C8C"/>
            <w:vAlign w:val="center"/>
          </w:tcPr>
          <w:p w14:paraId="13CD7CE0" w14:textId="39172675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r-CH"/>
              </w:rPr>
              <w:t>HIGH</w:t>
            </w:r>
          </w:p>
        </w:tc>
        <w:tc>
          <w:tcPr>
            <w:tcW w:w="1559" w:type="dxa"/>
            <w:shd w:val="clear" w:color="auto" w:fill="FC8C8C"/>
          </w:tcPr>
          <w:p w14:paraId="4D3C533F" w14:textId="39D6A991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7298470E" w14:textId="77777777" w:rsidTr="00784087">
        <w:tc>
          <w:tcPr>
            <w:tcW w:w="562" w:type="dxa"/>
            <w:shd w:val="clear" w:color="auto" w:fill="auto"/>
            <w:vAlign w:val="center"/>
          </w:tcPr>
          <w:p w14:paraId="5F54368A" w14:textId="16B93171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26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CBD2659" w14:textId="0200941E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osmadopoulos et al., 2014</w:t>
            </w:r>
          </w:p>
        </w:tc>
        <w:tc>
          <w:tcPr>
            <w:tcW w:w="1843" w:type="dxa"/>
            <w:shd w:val="clear" w:color="auto" w:fill="FC8C8C"/>
          </w:tcPr>
          <w:p w14:paraId="3F74F27C" w14:textId="132BF7CF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C5E0B3" w:themeFill="accent6" w:themeFillTint="66"/>
            <w:vAlign w:val="center"/>
          </w:tcPr>
          <w:p w14:paraId="048743D6" w14:textId="0AF59548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5442127A" w14:textId="43D34328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05CBB2D5" w14:textId="72C787C7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46BE0C07" w14:textId="77777777" w:rsidTr="00784087">
        <w:tc>
          <w:tcPr>
            <w:tcW w:w="562" w:type="dxa"/>
            <w:shd w:val="clear" w:color="auto" w:fill="auto"/>
            <w:vAlign w:val="center"/>
          </w:tcPr>
          <w:p w14:paraId="56EACE55" w14:textId="59AA74C5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26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8FA829A" w14:textId="6B6CFC4E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ossi et al., 2021</w:t>
            </w:r>
          </w:p>
        </w:tc>
        <w:tc>
          <w:tcPr>
            <w:tcW w:w="1843" w:type="dxa"/>
            <w:shd w:val="clear" w:color="auto" w:fill="FC8C8C"/>
          </w:tcPr>
          <w:p w14:paraId="0D70FAC1" w14:textId="46C4DCA7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C5E0B3" w:themeFill="accent6" w:themeFillTint="66"/>
            <w:vAlign w:val="center"/>
          </w:tcPr>
          <w:p w14:paraId="4250896B" w14:textId="03E64057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26B49667" w14:textId="781D6643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78FAC0A9" w14:textId="7987F373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760E4707" w14:textId="77777777" w:rsidTr="00784087">
        <w:tc>
          <w:tcPr>
            <w:tcW w:w="562" w:type="dxa"/>
            <w:shd w:val="clear" w:color="auto" w:fill="auto"/>
            <w:vAlign w:val="center"/>
          </w:tcPr>
          <w:p w14:paraId="03E05378" w14:textId="7B4E96A9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263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FEEDDC9" w14:textId="6ABE4697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ramer et al., 2018</w:t>
            </w:r>
          </w:p>
        </w:tc>
        <w:tc>
          <w:tcPr>
            <w:tcW w:w="1843" w:type="dxa"/>
            <w:shd w:val="clear" w:color="auto" w:fill="FC8C8C"/>
          </w:tcPr>
          <w:p w14:paraId="19BF54E5" w14:textId="225EA60E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5C2885BE" w14:textId="5C40AE99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199FBED7" w14:textId="07DB571B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2068F867" w14:textId="7055700D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0CB31ABD" w14:textId="77777777" w:rsidTr="001E057A">
        <w:tc>
          <w:tcPr>
            <w:tcW w:w="562" w:type="dxa"/>
            <w:shd w:val="clear" w:color="auto" w:fill="auto"/>
            <w:vAlign w:val="center"/>
          </w:tcPr>
          <w:p w14:paraId="1CC7DFEA" w14:textId="10F6BD38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264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AE5DDF6" w14:textId="43A06821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uffel et al., 2011</w:t>
            </w:r>
          </w:p>
        </w:tc>
        <w:tc>
          <w:tcPr>
            <w:tcW w:w="1843" w:type="dxa"/>
            <w:shd w:val="clear" w:color="auto" w:fill="C5E0B3" w:themeFill="accent6" w:themeFillTint="66"/>
          </w:tcPr>
          <w:p w14:paraId="1F810AEC" w14:textId="7BBA0D96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76" w:type="dxa"/>
            <w:shd w:val="clear" w:color="auto" w:fill="C5E0B3" w:themeFill="accent6" w:themeFillTint="66"/>
            <w:vAlign w:val="center"/>
          </w:tcPr>
          <w:p w14:paraId="348CD06F" w14:textId="0F9481EE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1924FDDB" w14:textId="6E1EED7B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3B2B71A2" w14:textId="3CC79174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32BEA662" w14:textId="77777777" w:rsidTr="00784087">
        <w:tc>
          <w:tcPr>
            <w:tcW w:w="562" w:type="dxa"/>
            <w:shd w:val="clear" w:color="auto" w:fill="auto"/>
            <w:vAlign w:val="center"/>
          </w:tcPr>
          <w:p w14:paraId="4E1571B1" w14:textId="64C5CF81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265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7B77383" w14:textId="3453889C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umahara et al., 2004</w:t>
            </w:r>
          </w:p>
        </w:tc>
        <w:tc>
          <w:tcPr>
            <w:tcW w:w="1843" w:type="dxa"/>
            <w:shd w:val="clear" w:color="auto" w:fill="C5E0B3" w:themeFill="accent6" w:themeFillTint="66"/>
          </w:tcPr>
          <w:p w14:paraId="43D724C2" w14:textId="2E68E578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2FA9FAD9" w14:textId="4B6B814C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27091E8A" w14:textId="46167997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23E56775" w14:textId="621AEE60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3123AD5A" w14:textId="77777777" w:rsidTr="00784087">
        <w:tc>
          <w:tcPr>
            <w:tcW w:w="562" w:type="dxa"/>
            <w:shd w:val="clear" w:color="auto" w:fill="auto"/>
            <w:vAlign w:val="center"/>
          </w:tcPr>
          <w:p w14:paraId="5701BDE4" w14:textId="13B6709E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266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8DEA7D2" w14:textId="0DE6AFAA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fr-CH"/>
              </w:rPr>
              <w:t>Kumahara et al., 2009</w:t>
            </w:r>
          </w:p>
        </w:tc>
        <w:tc>
          <w:tcPr>
            <w:tcW w:w="1843" w:type="dxa"/>
            <w:shd w:val="clear" w:color="auto" w:fill="FC8C8C"/>
          </w:tcPr>
          <w:p w14:paraId="10D914E2" w14:textId="7E7BB259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r-CH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7302E3A9" w14:textId="4DBA0599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r-CH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50E4C820" w14:textId="212970F3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r-CH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73DE45AB" w14:textId="61FFEF64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46010999" w14:textId="77777777" w:rsidTr="00784087">
        <w:tc>
          <w:tcPr>
            <w:tcW w:w="562" w:type="dxa"/>
            <w:shd w:val="clear" w:color="auto" w:fill="auto"/>
            <w:vAlign w:val="center"/>
          </w:tcPr>
          <w:p w14:paraId="40BE35D4" w14:textId="590B0E53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267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C23E194" w14:textId="70306A38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umahara et al., 2015</w:t>
            </w:r>
          </w:p>
        </w:tc>
        <w:tc>
          <w:tcPr>
            <w:tcW w:w="1843" w:type="dxa"/>
            <w:shd w:val="clear" w:color="auto" w:fill="FC8C8C"/>
          </w:tcPr>
          <w:p w14:paraId="6791C341" w14:textId="4F4506AB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5DFC824F" w14:textId="5B179628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3B1FE78B" w14:textId="7B5C6AAF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520286FA" w14:textId="7A996D3D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31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CLEAR</w:t>
            </w:r>
          </w:p>
        </w:tc>
      </w:tr>
      <w:tr w:rsidR="00DF743A" w:rsidRPr="00A231EF" w14:paraId="1B0BD70B" w14:textId="77777777" w:rsidTr="00784087">
        <w:tc>
          <w:tcPr>
            <w:tcW w:w="562" w:type="dxa"/>
            <w:shd w:val="clear" w:color="auto" w:fill="auto"/>
            <w:vAlign w:val="center"/>
          </w:tcPr>
          <w:p w14:paraId="30DA1830" w14:textId="18317772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268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9DEA89A" w14:textId="094F173F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ushida et al., 2001</w:t>
            </w:r>
          </w:p>
        </w:tc>
        <w:tc>
          <w:tcPr>
            <w:tcW w:w="1843" w:type="dxa"/>
            <w:shd w:val="clear" w:color="auto" w:fill="FC8C8C"/>
          </w:tcPr>
          <w:p w14:paraId="2DF6FA82" w14:textId="1AAD197E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C5E0B3" w:themeFill="accent6" w:themeFillTint="66"/>
            <w:vAlign w:val="center"/>
          </w:tcPr>
          <w:p w14:paraId="76F5098A" w14:textId="46EE204A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317BFBCE" w14:textId="72FFDDA9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7C77CD4C" w14:textId="6B00C9E0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31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CLEAR</w:t>
            </w:r>
          </w:p>
        </w:tc>
      </w:tr>
      <w:tr w:rsidR="00DF743A" w:rsidRPr="00A231EF" w14:paraId="58CC47E6" w14:textId="77777777" w:rsidTr="00784087">
        <w:tc>
          <w:tcPr>
            <w:tcW w:w="562" w:type="dxa"/>
            <w:shd w:val="clear" w:color="auto" w:fill="auto"/>
            <w:vAlign w:val="center"/>
          </w:tcPr>
          <w:p w14:paraId="30459358" w14:textId="3CC01C78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269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8326258" w14:textId="19BCAB80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fr-CH"/>
              </w:rPr>
              <w:t>Kwan et al., 2020</w:t>
            </w:r>
          </w:p>
        </w:tc>
        <w:tc>
          <w:tcPr>
            <w:tcW w:w="1843" w:type="dxa"/>
            <w:shd w:val="clear" w:color="auto" w:fill="FC8C8C"/>
          </w:tcPr>
          <w:p w14:paraId="3FF3BFD5" w14:textId="0958F2F2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r-CH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05131D95" w14:textId="4E0A2247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r-CH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49629061" w14:textId="3AAC1FB5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r-CH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6549BC5E" w14:textId="10275E0F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27FD66B7" w14:textId="77777777" w:rsidTr="00784087">
        <w:tc>
          <w:tcPr>
            <w:tcW w:w="562" w:type="dxa"/>
            <w:shd w:val="clear" w:color="auto" w:fill="auto"/>
            <w:vAlign w:val="center"/>
          </w:tcPr>
          <w:p w14:paraId="2FEF3605" w14:textId="3110E915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270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6F83423" w14:textId="4706D78D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fr-CH"/>
              </w:rPr>
              <w:t>Kwon et al., 2010</w:t>
            </w:r>
          </w:p>
        </w:tc>
        <w:tc>
          <w:tcPr>
            <w:tcW w:w="1843" w:type="dxa"/>
            <w:shd w:val="clear" w:color="auto" w:fill="FC8C8C"/>
          </w:tcPr>
          <w:p w14:paraId="7AF4DFC7" w14:textId="09BF036D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r-CH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1F39D6EC" w14:textId="2F66F074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r-CH"/>
              </w:rPr>
              <w:t>HIGH</w:t>
            </w:r>
          </w:p>
        </w:tc>
        <w:tc>
          <w:tcPr>
            <w:tcW w:w="1417" w:type="dxa"/>
            <w:shd w:val="clear" w:color="auto" w:fill="FC8C8C"/>
            <w:vAlign w:val="center"/>
          </w:tcPr>
          <w:p w14:paraId="08F6D881" w14:textId="34DBFCEE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r-CH"/>
              </w:rPr>
              <w:t>HIGH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00DC8C42" w14:textId="6E8EB773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31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CLEAR</w:t>
            </w:r>
          </w:p>
        </w:tc>
      </w:tr>
      <w:tr w:rsidR="00DF743A" w:rsidRPr="00A231EF" w14:paraId="3A943248" w14:textId="77777777" w:rsidTr="00784087">
        <w:tc>
          <w:tcPr>
            <w:tcW w:w="562" w:type="dxa"/>
            <w:shd w:val="clear" w:color="auto" w:fill="auto"/>
            <w:vAlign w:val="center"/>
          </w:tcPr>
          <w:p w14:paraId="3F5A50CD" w14:textId="70CA9B06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27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6DA910B" w14:textId="3B4A7AEB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fr-CH"/>
              </w:rPr>
              <w:t>Kwon et al., 2021</w:t>
            </w:r>
          </w:p>
        </w:tc>
        <w:tc>
          <w:tcPr>
            <w:tcW w:w="1843" w:type="dxa"/>
            <w:shd w:val="clear" w:color="auto" w:fill="C5E0B3" w:themeFill="accent6" w:themeFillTint="66"/>
          </w:tcPr>
          <w:p w14:paraId="09FB1696" w14:textId="2DE57689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r-CH"/>
              </w:rPr>
              <w:t>LOW</w:t>
            </w:r>
          </w:p>
        </w:tc>
        <w:tc>
          <w:tcPr>
            <w:tcW w:w="1276" w:type="dxa"/>
            <w:shd w:val="clear" w:color="auto" w:fill="C5E0B3" w:themeFill="accent6" w:themeFillTint="66"/>
            <w:vAlign w:val="center"/>
          </w:tcPr>
          <w:p w14:paraId="009E25D4" w14:textId="61F1B9C5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r-CH"/>
              </w:rPr>
              <w:t>LOW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4E1DE55F" w14:textId="6653D0F2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r-CH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6BF53F8F" w14:textId="1D9965B3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6D805270" w14:textId="77777777" w:rsidTr="00784087">
        <w:tc>
          <w:tcPr>
            <w:tcW w:w="562" w:type="dxa"/>
            <w:shd w:val="clear" w:color="auto" w:fill="auto"/>
            <w:vAlign w:val="center"/>
          </w:tcPr>
          <w:p w14:paraId="6259CC32" w14:textId="27AA3190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27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9FB846A" w14:textId="2ABD0166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akso et al., 2004</w:t>
            </w:r>
          </w:p>
        </w:tc>
        <w:tc>
          <w:tcPr>
            <w:tcW w:w="1843" w:type="dxa"/>
            <w:shd w:val="clear" w:color="auto" w:fill="FC8C8C"/>
          </w:tcPr>
          <w:p w14:paraId="31139FB7" w14:textId="2EA61E6F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C5E0B3" w:themeFill="accent6" w:themeFillTint="66"/>
            <w:vAlign w:val="center"/>
          </w:tcPr>
          <w:p w14:paraId="58E2F4B7" w14:textId="29C8CB20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15D2E407" w14:textId="309C008B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5682A853" w14:textId="78609DFC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64C32E26" w14:textId="77777777" w:rsidTr="00784087">
        <w:tc>
          <w:tcPr>
            <w:tcW w:w="562" w:type="dxa"/>
            <w:shd w:val="clear" w:color="auto" w:fill="auto"/>
            <w:vAlign w:val="center"/>
          </w:tcPr>
          <w:p w14:paraId="6EE78E2B" w14:textId="473C28DE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273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445EEA6" w14:textId="75A527BE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dlow et al., 2019</w:t>
            </w:r>
          </w:p>
        </w:tc>
        <w:tc>
          <w:tcPr>
            <w:tcW w:w="1843" w:type="dxa"/>
            <w:shd w:val="clear" w:color="auto" w:fill="FC8C8C"/>
          </w:tcPr>
          <w:p w14:paraId="49E126DA" w14:textId="7D095942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C5E0B3" w:themeFill="accent6" w:themeFillTint="66"/>
            <w:vAlign w:val="center"/>
          </w:tcPr>
          <w:p w14:paraId="5D9C5D26" w14:textId="0B8FB454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52AE607B" w14:textId="49D74B3F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06B83B2F" w14:textId="21C08097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0CFED45D" w14:textId="77777777" w:rsidTr="00784087">
        <w:tc>
          <w:tcPr>
            <w:tcW w:w="562" w:type="dxa"/>
            <w:shd w:val="clear" w:color="auto" w:fill="auto"/>
            <w:vAlign w:val="center"/>
          </w:tcPr>
          <w:p w14:paraId="2ECE4ADC" w14:textId="69F8B865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274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B1AB8B5" w14:textId="07568E07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i et al., 2020</w:t>
            </w:r>
          </w:p>
        </w:tc>
        <w:tc>
          <w:tcPr>
            <w:tcW w:w="1843" w:type="dxa"/>
            <w:shd w:val="clear" w:color="auto" w:fill="FC8C8C"/>
          </w:tcPr>
          <w:p w14:paraId="0B2CC8FB" w14:textId="4F9F2A2F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5026F4C3" w14:textId="4024DD39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FC8C8C"/>
            <w:vAlign w:val="center"/>
          </w:tcPr>
          <w:p w14:paraId="0188C3CC" w14:textId="18326A81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76CC0C3F" w14:textId="57642C03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420D369F" w14:textId="77777777" w:rsidTr="00784087">
        <w:tc>
          <w:tcPr>
            <w:tcW w:w="562" w:type="dxa"/>
            <w:shd w:val="clear" w:color="auto" w:fill="auto"/>
            <w:vAlign w:val="center"/>
          </w:tcPr>
          <w:p w14:paraId="27259C06" w14:textId="05C6DC2D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275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8DF5A69" w14:textId="1491786A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mont et al., 2018</w:t>
            </w:r>
          </w:p>
        </w:tc>
        <w:tc>
          <w:tcPr>
            <w:tcW w:w="1843" w:type="dxa"/>
            <w:shd w:val="clear" w:color="auto" w:fill="FC8C8C"/>
          </w:tcPr>
          <w:p w14:paraId="5B9C4BE1" w14:textId="07DA79B7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1617D97F" w14:textId="2CCF0F10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2BFFA00D" w14:textId="4E4D25AF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08ABCE12" w14:textId="6D2BCAD1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6422B345" w14:textId="77777777" w:rsidTr="00784087">
        <w:tc>
          <w:tcPr>
            <w:tcW w:w="562" w:type="dxa"/>
            <w:shd w:val="clear" w:color="auto" w:fill="auto"/>
            <w:vAlign w:val="center"/>
          </w:tcPr>
          <w:p w14:paraId="0FF54071" w14:textId="40FB6D85" w:rsidR="00DF743A" w:rsidRPr="00927A23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276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EB5D7E3" w14:textId="48CF33B5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rkin et al., 2016</w:t>
            </w:r>
          </w:p>
        </w:tc>
        <w:tc>
          <w:tcPr>
            <w:tcW w:w="1843" w:type="dxa"/>
            <w:shd w:val="clear" w:color="auto" w:fill="C5E0B3" w:themeFill="accent6" w:themeFillTint="66"/>
          </w:tcPr>
          <w:p w14:paraId="3127F915" w14:textId="509BD5D1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658B5765" w14:textId="4D9F2165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2DA4A372" w14:textId="48AC29ED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201F1984" w14:textId="2A1B2FE5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67D111AC" w14:textId="77777777" w:rsidTr="00784087">
        <w:tc>
          <w:tcPr>
            <w:tcW w:w="562" w:type="dxa"/>
            <w:shd w:val="clear" w:color="auto" w:fill="auto"/>
            <w:vAlign w:val="center"/>
          </w:tcPr>
          <w:p w14:paraId="22444180" w14:textId="24508B44" w:rsidR="00DF743A" w:rsidRPr="00927A23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6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F918067" w14:textId="17C43B18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rkin et al., 2016</w:t>
            </w:r>
          </w:p>
        </w:tc>
        <w:tc>
          <w:tcPr>
            <w:tcW w:w="1843" w:type="dxa"/>
            <w:shd w:val="clear" w:color="auto" w:fill="C5E0B3" w:themeFill="accent6" w:themeFillTint="66"/>
          </w:tcPr>
          <w:p w14:paraId="7BF7AC08" w14:textId="6C3DC91F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678FAD15" w14:textId="2D0DD10C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0DEFFA57" w14:textId="1DB162A4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4A638ACF" w14:textId="1A82079F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13FF4E3C" w14:textId="77777777" w:rsidTr="00784087">
        <w:tc>
          <w:tcPr>
            <w:tcW w:w="562" w:type="dxa"/>
            <w:shd w:val="clear" w:color="auto" w:fill="auto"/>
            <w:vAlign w:val="center"/>
          </w:tcPr>
          <w:p w14:paraId="5A9FD198" w14:textId="73C99B55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277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0389374" w14:textId="67D82B1F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uritzen et al., 2013</w:t>
            </w:r>
          </w:p>
        </w:tc>
        <w:tc>
          <w:tcPr>
            <w:tcW w:w="1843" w:type="dxa"/>
            <w:shd w:val="clear" w:color="auto" w:fill="FC8C8C"/>
          </w:tcPr>
          <w:p w14:paraId="557D9DCF" w14:textId="6CEF3116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4F1BF1C7" w14:textId="07C6F5FC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7E17487D" w14:textId="65DD2F92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5E44E483" w14:textId="4526D8B4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6B69D4A8" w14:textId="77777777" w:rsidTr="00784087">
        <w:tc>
          <w:tcPr>
            <w:tcW w:w="562" w:type="dxa"/>
            <w:shd w:val="clear" w:color="auto" w:fill="auto"/>
            <w:vAlign w:val="center"/>
          </w:tcPr>
          <w:p w14:paraId="446902B4" w14:textId="185909E9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278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B9981FE" w14:textId="3FDB3050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 Masurier &amp; Tudor-Locke, 2003</w:t>
            </w:r>
          </w:p>
        </w:tc>
        <w:tc>
          <w:tcPr>
            <w:tcW w:w="1843" w:type="dxa"/>
            <w:shd w:val="clear" w:color="auto" w:fill="FC8C8C"/>
          </w:tcPr>
          <w:p w14:paraId="1B1CB582" w14:textId="017837E3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376BF399" w14:textId="5BDB9304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436D1756" w14:textId="7AF226CA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4B252784" w14:textId="0B39566B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4A24CEF7" w14:textId="77777777" w:rsidTr="00784087">
        <w:tc>
          <w:tcPr>
            <w:tcW w:w="562" w:type="dxa"/>
            <w:shd w:val="clear" w:color="auto" w:fill="auto"/>
            <w:vAlign w:val="center"/>
          </w:tcPr>
          <w:p w14:paraId="56102BD6" w14:textId="2ADDF734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279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56EA5DB" w14:textId="6A8D060D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 Masurier et al., 2004</w:t>
            </w:r>
          </w:p>
        </w:tc>
        <w:tc>
          <w:tcPr>
            <w:tcW w:w="1843" w:type="dxa"/>
            <w:shd w:val="clear" w:color="auto" w:fill="FC8C8C"/>
          </w:tcPr>
          <w:p w14:paraId="40DD98BA" w14:textId="56BDB81F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1038ED11" w14:textId="010164DB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72EB6251" w14:textId="09310046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4B279FA8" w14:textId="45F8FFB0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5BD2BBB2" w14:textId="77777777" w:rsidTr="00784087">
        <w:tc>
          <w:tcPr>
            <w:tcW w:w="562" w:type="dxa"/>
            <w:shd w:val="clear" w:color="auto" w:fill="auto"/>
            <w:vAlign w:val="center"/>
          </w:tcPr>
          <w:p w14:paraId="0124B8E5" w14:textId="20614B47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280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8D5D087" w14:textId="64761B03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af &amp; MacRae, 1995</w:t>
            </w:r>
          </w:p>
        </w:tc>
        <w:tc>
          <w:tcPr>
            <w:tcW w:w="1843" w:type="dxa"/>
            <w:shd w:val="clear" w:color="auto" w:fill="FC8C8C"/>
          </w:tcPr>
          <w:p w14:paraId="3DADB2BF" w14:textId="2B7FE614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C5E0B3" w:themeFill="accent6" w:themeFillTint="66"/>
            <w:vAlign w:val="center"/>
          </w:tcPr>
          <w:p w14:paraId="4BAF1763" w14:textId="2A1F0FE6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17210E2E" w14:textId="52BD17C8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6A29ACB0" w14:textId="7721657A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3134B070" w14:textId="77777777" w:rsidTr="00784087">
        <w:tc>
          <w:tcPr>
            <w:tcW w:w="562" w:type="dxa"/>
            <w:shd w:val="clear" w:color="auto" w:fill="auto"/>
            <w:vAlign w:val="center"/>
          </w:tcPr>
          <w:p w14:paraId="3E777AC0" w14:textId="4F919DE9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28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8ACDE7C" w14:textId="2549CDD6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bleu et al., 2020</w:t>
            </w:r>
          </w:p>
        </w:tc>
        <w:tc>
          <w:tcPr>
            <w:tcW w:w="1843" w:type="dxa"/>
            <w:shd w:val="clear" w:color="auto" w:fill="FC8C8C"/>
          </w:tcPr>
          <w:p w14:paraId="6AE00081" w14:textId="21D86AD1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2E803D51" w14:textId="7463D0CD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FC8C8C"/>
            <w:vAlign w:val="center"/>
          </w:tcPr>
          <w:p w14:paraId="08BD07FF" w14:textId="36617365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559" w:type="dxa"/>
            <w:shd w:val="clear" w:color="auto" w:fill="FC8C8C"/>
          </w:tcPr>
          <w:p w14:paraId="56E8849F" w14:textId="0EA2189F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263FB3D1" w14:textId="77777777" w:rsidTr="00784087">
        <w:tc>
          <w:tcPr>
            <w:tcW w:w="562" w:type="dxa"/>
            <w:shd w:val="clear" w:color="auto" w:fill="auto"/>
            <w:vAlign w:val="center"/>
          </w:tcPr>
          <w:p w14:paraId="4D618903" w14:textId="2063D98D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28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1D20724" w14:textId="5649375C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e &amp; Laurson, 2015a</w:t>
            </w:r>
          </w:p>
        </w:tc>
        <w:tc>
          <w:tcPr>
            <w:tcW w:w="1843" w:type="dxa"/>
            <w:shd w:val="clear" w:color="auto" w:fill="FC8C8C"/>
          </w:tcPr>
          <w:p w14:paraId="6168BBC1" w14:textId="772D98A0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09F7C67D" w14:textId="1A0D023B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FC8C8C"/>
            <w:vAlign w:val="center"/>
          </w:tcPr>
          <w:p w14:paraId="0186680E" w14:textId="30521A47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559" w:type="dxa"/>
            <w:shd w:val="clear" w:color="auto" w:fill="FC8C8C"/>
          </w:tcPr>
          <w:p w14:paraId="1C528EDF" w14:textId="5EA28AEC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16112940" w14:textId="77777777" w:rsidTr="00784087">
        <w:tc>
          <w:tcPr>
            <w:tcW w:w="562" w:type="dxa"/>
            <w:shd w:val="clear" w:color="auto" w:fill="auto"/>
            <w:vAlign w:val="center"/>
          </w:tcPr>
          <w:p w14:paraId="74E21DBF" w14:textId="319DAAE6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283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19C0F27" w14:textId="3EBF79FE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e &amp; Tse, 2019</w:t>
            </w:r>
          </w:p>
        </w:tc>
        <w:tc>
          <w:tcPr>
            <w:tcW w:w="1843" w:type="dxa"/>
            <w:shd w:val="clear" w:color="auto" w:fill="FC8C8C"/>
          </w:tcPr>
          <w:p w14:paraId="7AFE1678" w14:textId="6AA127EC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00B0E87E" w14:textId="70DB3F49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1DD3D6A8" w14:textId="0DBC7947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62DEBD4D" w14:textId="20DCACF2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6791A2DC" w14:textId="77777777" w:rsidTr="00784087">
        <w:tc>
          <w:tcPr>
            <w:tcW w:w="562" w:type="dxa"/>
            <w:shd w:val="clear" w:color="auto" w:fill="auto"/>
            <w:vAlign w:val="center"/>
          </w:tcPr>
          <w:p w14:paraId="2B683832" w14:textId="08B207A2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284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84095A1" w14:textId="74DA177A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e et al., 2011</w:t>
            </w:r>
          </w:p>
        </w:tc>
        <w:tc>
          <w:tcPr>
            <w:tcW w:w="1843" w:type="dxa"/>
            <w:shd w:val="clear" w:color="auto" w:fill="FC8C8C"/>
          </w:tcPr>
          <w:p w14:paraId="40B9158F" w14:textId="788FEFA4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177CE126" w14:textId="48D0FBB6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2CD62C3F" w14:textId="4E164642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2F6C44A1" w14:textId="27F97C38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77665654" w14:textId="77777777" w:rsidTr="002B1ECF">
        <w:tc>
          <w:tcPr>
            <w:tcW w:w="562" w:type="dxa"/>
            <w:shd w:val="clear" w:color="auto" w:fill="auto"/>
            <w:vAlign w:val="center"/>
          </w:tcPr>
          <w:p w14:paraId="5921D1F9" w14:textId="30DB8FAB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285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181278F" w14:textId="050EE14F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e et al., 2014</w:t>
            </w:r>
          </w:p>
        </w:tc>
        <w:tc>
          <w:tcPr>
            <w:tcW w:w="1843" w:type="dxa"/>
            <w:shd w:val="clear" w:color="auto" w:fill="C5E0B3" w:themeFill="accent6" w:themeFillTint="66"/>
          </w:tcPr>
          <w:p w14:paraId="52D75437" w14:textId="4C2C53AB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76" w:type="dxa"/>
            <w:shd w:val="clear" w:color="auto" w:fill="C5E0B3" w:themeFill="accent6" w:themeFillTint="66"/>
            <w:vAlign w:val="center"/>
          </w:tcPr>
          <w:p w14:paraId="29C6B5D3" w14:textId="2F4750B7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473A178C" w14:textId="242D03EB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1AA64308" w14:textId="7C2F81D7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010EA6C0" w14:textId="77777777" w:rsidTr="00784087">
        <w:tc>
          <w:tcPr>
            <w:tcW w:w="562" w:type="dxa"/>
            <w:shd w:val="clear" w:color="auto" w:fill="auto"/>
            <w:vAlign w:val="center"/>
          </w:tcPr>
          <w:p w14:paraId="2C0ADF36" w14:textId="72236756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286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821D67C" w14:textId="6D8A00E5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e et al., 2015b</w:t>
            </w:r>
          </w:p>
        </w:tc>
        <w:tc>
          <w:tcPr>
            <w:tcW w:w="1843" w:type="dxa"/>
            <w:shd w:val="clear" w:color="auto" w:fill="FC8C8C"/>
          </w:tcPr>
          <w:p w14:paraId="052E31E9" w14:textId="3020223D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583D6978" w14:textId="156EF10C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FC8C8C"/>
            <w:vAlign w:val="center"/>
          </w:tcPr>
          <w:p w14:paraId="470418C7" w14:textId="21F7180B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559" w:type="dxa"/>
            <w:shd w:val="clear" w:color="auto" w:fill="FC8C8C"/>
          </w:tcPr>
          <w:p w14:paraId="033771A0" w14:textId="153E8757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6A10C2EF" w14:textId="77777777" w:rsidTr="00784087">
        <w:tc>
          <w:tcPr>
            <w:tcW w:w="562" w:type="dxa"/>
            <w:shd w:val="clear" w:color="auto" w:fill="auto"/>
            <w:vAlign w:val="center"/>
          </w:tcPr>
          <w:p w14:paraId="2A1FB9E4" w14:textId="534054BD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287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E2B3BC3" w14:textId="60961083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icht &amp; Crowther, 2007</w:t>
            </w:r>
          </w:p>
        </w:tc>
        <w:tc>
          <w:tcPr>
            <w:tcW w:w="1843" w:type="dxa"/>
            <w:shd w:val="clear" w:color="auto" w:fill="FC8C8C"/>
          </w:tcPr>
          <w:p w14:paraId="7BA069A9" w14:textId="5887E4CA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54027B55" w14:textId="522EC594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FC8C8C"/>
            <w:vAlign w:val="center"/>
          </w:tcPr>
          <w:p w14:paraId="7E424291" w14:textId="32031023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559" w:type="dxa"/>
            <w:shd w:val="clear" w:color="auto" w:fill="FC8C8C"/>
          </w:tcPr>
          <w:p w14:paraId="4F00BAF2" w14:textId="17FADB92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0CB821F1" w14:textId="77777777" w:rsidTr="00784087">
        <w:tc>
          <w:tcPr>
            <w:tcW w:w="562" w:type="dxa"/>
            <w:shd w:val="clear" w:color="auto" w:fill="auto"/>
            <w:vAlign w:val="center"/>
          </w:tcPr>
          <w:p w14:paraId="20132FAE" w14:textId="65FFB24C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288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B18EC6C" w14:textId="595E1AA8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th et al., 2017</w:t>
            </w:r>
          </w:p>
        </w:tc>
        <w:tc>
          <w:tcPr>
            <w:tcW w:w="1843" w:type="dxa"/>
            <w:shd w:val="clear" w:color="auto" w:fill="FC8C8C"/>
          </w:tcPr>
          <w:p w14:paraId="2632A648" w14:textId="06CE7F4D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0021D0BB" w14:textId="1689085A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FC8C8C"/>
            <w:vAlign w:val="center"/>
          </w:tcPr>
          <w:p w14:paraId="2C514EBB" w14:textId="2D1ECBAC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464629A3" w14:textId="717D27B4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31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CLEAR</w:t>
            </w:r>
          </w:p>
        </w:tc>
      </w:tr>
      <w:tr w:rsidR="00DF743A" w:rsidRPr="00A231EF" w14:paraId="6A62CBCE" w14:textId="77777777" w:rsidTr="00784087">
        <w:tc>
          <w:tcPr>
            <w:tcW w:w="562" w:type="dxa"/>
            <w:shd w:val="clear" w:color="auto" w:fill="auto"/>
            <w:vAlign w:val="center"/>
          </w:tcPr>
          <w:p w14:paraId="0EFAD838" w14:textId="1D67ED12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289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845A2A0" w14:textId="274D10CE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ung et al., 2021</w:t>
            </w:r>
          </w:p>
        </w:tc>
        <w:tc>
          <w:tcPr>
            <w:tcW w:w="1843" w:type="dxa"/>
            <w:shd w:val="clear" w:color="auto" w:fill="FC8C8C"/>
          </w:tcPr>
          <w:p w14:paraId="327CBC80" w14:textId="505B56EE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7658554F" w14:textId="5FAD13D5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35CDBD99" w14:textId="01E3DA85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30EF60D6" w14:textId="354A91F2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7619B653" w14:textId="77777777" w:rsidTr="00784087">
        <w:tc>
          <w:tcPr>
            <w:tcW w:w="562" w:type="dxa"/>
            <w:shd w:val="clear" w:color="auto" w:fill="auto"/>
            <w:vAlign w:val="center"/>
          </w:tcPr>
          <w:p w14:paraId="6B318469" w14:textId="36FE8EC0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290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5B1A388" w14:textId="2651360A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vine et al., 2000</w:t>
            </w:r>
          </w:p>
        </w:tc>
        <w:tc>
          <w:tcPr>
            <w:tcW w:w="1843" w:type="dxa"/>
            <w:shd w:val="clear" w:color="auto" w:fill="C5E0B3" w:themeFill="accent6" w:themeFillTint="66"/>
          </w:tcPr>
          <w:p w14:paraId="6ADB8E1E" w14:textId="29C66D46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03E7FC74" w14:textId="56280AFB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75CCA2D0" w14:textId="04118329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468EFA00" w14:textId="685A7666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31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CLEAR</w:t>
            </w:r>
          </w:p>
        </w:tc>
      </w:tr>
      <w:tr w:rsidR="00DF743A" w:rsidRPr="00A231EF" w14:paraId="6DF1B616" w14:textId="77777777" w:rsidTr="00784087">
        <w:tc>
          <w:tcPr>
            <w:tcW w:w="562" w:type="dxa"/>
            <w:shd w:val="clear" w:color="auto" w:fill="auto"/>
            <w:vAlign w:val="center"/>
          </w:tcPr>
          <w:p w14:paraId="537496AC" w14:textId="5EB732F7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29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AC51C87" w14:textId="647A76A5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vine et al., 2003</w:t>
            </w:r>
          </w:p>
        </w:tc>
        <w:tc>
          <w:tcPr>
            <w:tcW w:w="1843" w:type="dxa"/>
            <w:shd w:val="clear" w:color="auto" w:fill="FC8C8C"/>
          </w:tcPr>
          <w:p w14:paraId="36E42AEE" w14:textId="241B55A6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6A4FB5AA" w14:textId="7F891AED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0EF9265C" w14:textId="1AC21271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0741449C" w14:textId="5B627256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31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CLEAR</w:t>
            </w:r>
          </w:p>
        </w:tc>
      </w:tr>
      <w:tr w:rsidR="00DF743A" w:rsidRPr="00A231EF" w14:paraId="4D1B0989" w14:textId="77777777" w:rsidTr="00784087">
        <w:tc>
          <w:tcPr>
            <w:tcW w:w="562" w:type="dxa"/>
            <w:shd w:val="clear" w:color="auto" w:fill="auto"/>
            <w:vAlign w:val="center"/>
          </w:tcPr>
          <w:p w14:paraId="6CE36AA4" w14:textId="352B180E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29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B7F1122" w14:textId="66A22C64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ving et al., 2018</w:t>
            </w:r>
          </w:p>
        </w:tc>
        <w:tc>
          <w:tcPr>
            <w:tcW w:w="1843" w:type="dxa"/>
            <w:shd w:val="clear" w:color="auto" w:fill="FC8C8C"/>
          </w:tcPr>
          <w:p w14:paraId="04C1336D" w14:textId="6F6FC1FE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C5E0B3" w:themeFill="accent6" w:themeFillTint="66"/>
            <w:vAlign w:val="center"/>
          </w:tcPr>
          <w:p w14:paraId="02DE89A2" w14:textId="65523A4F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2E52C5B3" w14:textId="16DF5793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38772033" w14:textId="60F59F49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4582E47E" w14:textId="77777777" w:rsidTr="00784087">
        <w:tc>
          <w:tcPr>
            <w:tcW w:w="562" w:type="dxa"/>
            <w:shd w:val="clear" w:color="auto" w:fill="auto"/>
            <w:vAlign w:val="center"/>
          </w:tcPr>
          <w:p w14:paraId="2149B1C6" w14:textId="5146A142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293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335CD14" w14:textId="3BA1B7D3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ang &amp; Getchell, 2018</w:t>
            </w:r>
          </w:p>
        </w:tc>
        <w:tc>
          <w:tcPr>
            <w:tcW w:w="1843" w:type="dxa"/>
            <w:shd w:val="clear" w:color="auto" w:fill="C5E0B3" w:themeFill="accent6" w:themeFillTint="66"/>
          </w:tcPr>
          <w:p w14:paraId="62092B11" w14:textId="1747A26F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14C60ADD" w14:textId="1089902C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0C9B720A" w14:textId="5B882C42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4272B47D" w14:textId="0F16BF41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5572AEF6" w14:textId="77777777" w:rsidTr="00784087">
        <w:tc>
          <w:tcPr>
            <w:tcW w:w="562" w:type="dxa"/>
            <w:shd w:val="clear" w:color="auto" w:fill="auto"/>
            <w:vAlign w:val="center"/>
          </w:tcPr>
          <w:p w14:paraId="4984A1BF" w14:textId="1DA54874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294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03DEC6A" w14:textId="5410F019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chstein et al., 2006</w:t>
            </w:r>
          </w:p>
        </w:tc>
        <w:tc>
          <w:tcPr>
            <w:tcW w:w="1843" w:type="dxa"/>
            <w:shd w:val="clear" w:color="auto" w:fill="FC8C8C"/>
          </w:tcPr>
          <w:p w14:paraId="62A351AF" w14:textId="48E5776D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C5E0B3" w:themeFill="accent6" w:themeFillTint="66"/>
            <w:vAlign w:val="center"/>
          </w:tcPr>
          <w:p w14:paraId="2E8182BD" w14:textId="272D67B3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39815E8F" w14:textId="6B7A8C6C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33155BE2" w14:textId="5C478DA7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31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CLEAR</w:t>
            </w:r>
          </w:p>
        </w:tc>
      </w:tr>
      <w:tr w:rsidR="00DF743A" w:rsidRPr="00A231EF" w14:paraId="05A6B6C9" w14:textId="77777777" w:rsidTr="00784087">
        <w:tc>
          <w:tcPr>
            <w:tcW w:w="562" w:type="dxa"/>
            <w:shd w:val="clear" w:color="auto" w:fill="auto"/>
            <w:vAlign w:val="center"/>
          </w:tcPr>
          <w:p w14:paraId="2BAF069C" w14:textId="68D95E0F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295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49D5015" w14:textId="7B887D47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u et al., 2015</w:t>
            </w:r>
          </w:p>
        </w:tc>
        <w:tc>
          <w:tcPr>
            <w:tcW w:w="1843" w:type="dxa"/>
            <w:shd w:val="clear" w:color="auto" w:fill="FC8C8C"/>
          </w:tcPr>
          <w:p w14:paraId="5216256C" w14:textId="3AD35889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36A67A60" w14:textId="4BE897F4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FC8C8C"/>
            <w:vAlign w:val="center"/>
          </w:tcPr>
          <w:p w14:paraId="2BB17C0F" w14:textId="4D1623C7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559" w:type="dxa"/>
            <w:shd w:val="clear" w:color="auto" w:fill="FC8C8C"/>
          </w:tcPr>
          <w:p w14:paraId="52F1145B" w14:textId="48A6944B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79E3A986" w14:textId="77777777" w:rsidTr="00784087">
        <w:tc>
          <w:tcPr>
            <w:tcW w:w="562" w:type="dxa"/>
            <w:shd w:val="clear" w:color="auto" w:fill="auto"/>
            <w:vAlign w:val="center"/>
          </w:tcPr>
          <w:p w14:paraId="67BEFAAF" w14:textId="75FA5012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296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4A3F839" w14:textId="7C17D13D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pes et al., 2009</w:t>
            </w:r>
          </w:p>
        </w:tc>
        <w:tc>
          <w:tcPr>
            <w:tcW w:w="1843" w:type="dxa"/>
            <w:shd w:val="clear" w:color="auto" w:fill="FC8C8C"/>
          </w:tcPr>
          <w:p w14:paraId="417664B8" w14:textId="78400D0D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7602C1A7" w14:textId="0A76C293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62CC2990" w14:textId="1834B13C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4D6369EE" w14:textId="426FFB6F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3FF11D66" w14:textId="77777777" w:rsidTr="00784087">
        <w:tc>
          <w:tcPr>
            <w:tcW w:w="562" w:type="dxa"/>
            <w:shd w:val="clear" w:color="auto" w:fill="auto"/>
            <w:vAlign w:val="center"/>
          </w:tcPr>
          <w:p w14:paraId="2DEB6042" w14:textId="1EDEAE97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297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9D89114" w14:textId="300D7CA2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pez et al., 2018</w:t>
            </w:r>
          </w:p>
        </w:tc>
        <w:tc>
          <w:tcPr>
            <w:tcW w:w="1843" w:type="dxa"/>
            <w:shd w:val="clear" w:color="auto" w:fill="FC8C8C"/>
          </w:tcPr>
          <w:p w14:paraId="44428295" w14:textId="70BF982D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4698718F" w14:textId="406D7973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61495636" w14:textId="20EBB95F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557D3899" w14:textId="5E2F8C46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1C0F288C" w14:textId="77777777" w:rsidTr="00784087">
        <w:tc>
          <w:tcPr>
            <w:tcW w:w="562" w:type="dxa"/>
            <w:shd w:val="clear" w:color="auto" w:fill="auto"/>
            <w:vAlign w:val="center"/>
          </w:tcPr>
          <w:p w14:paraId="2001A766" w14:textId="5FDC87A2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298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A7FC99F" w14:textId="2A309A62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prinzi &amp; Edwards, 2018</w:t>
            </w:r>
          </w:p>
        </w:tc>
        <w:tc>
          <w:tcPr>
            <w:tcW w:w="1843" w:type="dxa"/>
            <w:shd w:val="clear" w:color="auto" w:fill="FC8C8C"/>
          </w:tcPr>
          <w:p w14:paraId="1366C33D" w14:textId="1D64B66C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685CB2FB" w14:textId="78FEBCA1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FC8C8C"/>
            <w:vAlign w:val="center"/>
          </w:tcPr>
          <w:p w14:paraId="474B2D63" w14:textId="4BEA39CF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559" w:type="dxa"/>
            <w:shd w:val="clear" w:color="auto" w:fill="FC8C8C"/>
          </w:tcPr>
          <w:p w14:paraId="2A18FF84" w14:textId="0E2A91BE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3BD8AEEB" w14:textId="77777777" w:rsidTr="00784087">
        <w:tc>
          <w:tcPr>
            <w:tcW w:w="562" w:type="dxa"/>
            <w:shd w:val="clear" w:color="auto" w:fill="auto"/>
            <w:vAlign w:val="center"/>
          </w:tcPr>
          <w:p w14:paraId="0C93422D" w14:textId="2A4C3535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299</w:t>
            </w:r>
          </w:p>
        </w:tc>
        <w:tc>
          <w:tcPr>
            <w:tcW w:w="2410" w:type="dxa"/>
            <w:shd w:val="clear" w:color="auto" w:fill="auto"/>
          </w:tcPr>
          <w:p w14:paraId="085E7E7C" w14:textId="71B156D5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</w:rPr>
              <w:t>Lötjönen et al., 2003</w:t>
            </w:r>
          </w:p>
        </w:tc>
        <w:tc>
          <w:tcPr>
            <w:tcW w:w="1843" w:type="dxa"/>
            <w:shd w:val="clear" w:color="auto" w:fill="FC8C8C"/>
          </w:tcPr>
          <w:p w14:paraId="2C270F20" w14:textId="53AAF76D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276" w:type="dxa"/>
            <w:shd w:val="clear" w:color="auto" w:fill="C5E0B3" w:themeFill="accent6" w:themeFillTint="66"/>
          </w:tcPr>
          <w:p w14:paraId="717BFB50" w14:textId="7C85B4AE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417" w:type="dxa"/>
            <w:shd w:val="clear" w:color="auto" w:fill="C5E0B3" w:themeFill="accent6" w:themeFillTint="66"/>
          </w:tcPr>
          <w:p w14:paraId="3C653136" w14:textId="6EFB23E5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111DB5EB" w14:textId="7DE689BC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6314CA98" w14:textId="77777777" w:rsidTr="00784087">
        <w:tc>
          <w:tcPr>
            <w:tcW w:w="562" w:type="dxa"/>
            <w:shd w:val="clear" w:color="auto" w:fill="auto"/>
            <w:vAlign w:val="center"/>
          </w:tcPr>
          <w:p w14:paraId="474ADD0B" w14:textId="48A2068C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E0ED7AC" w14:textId="7F78B1CD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uter et al., 2014</w:t>
            </w:r>
          </w:p>
        </w:tc>
        <w:tc>
          <w:tcPr>
            <w:tcW w:w="1843" w:type="dxa"/>
            <w:shd w:val="clear" w:color="auto" w:fill="FC8C8C"/>
          </w:tcPr>
          <w:p w14:paraId="3A74B1CF" w14:textId="57006D0F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29D62140" w14:textId="23854B1D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16C65FEE" w14:textId="27E258B0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535AF278" w14:textId="5BC3B12A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1056C80F" w14:textId="77777777" w:rsidTr="00784087">
        <w:tc>
          <w:tcPr>
            <w:tcW w:w="562" w:type="dxa"/>
            <w:shd w:val="clear" w:color="auto" w:fill="auto"/>
            <w:vAlign w:val="center"/>
          </w:tcPr>
          <w:p w14:paraId="2FAD23BA" w14:textId="0AE20FF7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30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0406FBD" w14:textId="370AACB2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e et al., 2010</w:t>
            </w:r>
          </w:p>
        </w:tc>
        <w:tc>
          <w:tcPr>
            <w:tcW w:w="1843" w:type="dxa"/>
            <w:shd w:val="clear" w:color="auto" w:fill="FC8C8C"/>
          </w:tcPr>
          <w:p w14:paraId="630B5EFA" w14:textId="3A5814E4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46479B4D" w14:textId="35A511FA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441DA3D3" w14:textId="6211A9FF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4022C11A" w14:textId="1FE4A906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30A61C66" w14:textId="77777777" w:rsidTr="00784087">
        <w:tc>
          <w:tcPr>
            <w:tcW w:w="562" w:type="dxa"/>
            <w:shd w:val="clear" w:color="auto" w:fill="auto"/>
            <w:vAlign w:val="center"/>
          </w:tcPr>
          <w:p w14:paraId="6C45911B" w14:textId="1D8B27D0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30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3DCB8B6" w14:textId="420D886D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ützner et al., 2014</w:t>
            </w:r>
          </w:p>
        </w:tc>
        <w:tc>
          <w:tcPr>
            <w:tcW w:w="1843" w:type="dxa"/>
            <w:shd w:val="clear" w:color="auto" w:fill="FC8C8C"/>
          </w:tcPr>
          <w:p w14:paraId="05A6FA5C" w14:textId="6AB1EFCE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71DF3F89" w14:textId="718D97CF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1C9559BE" w14:textId="3482FA67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28A081F3" w14:textId="1A22CA15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69BC1B3A" w14:textId="77777777" w:rsidTr="00784087">
        <w:tc>
          <w:tcPr>
            <w:tcW w:w="562" w:type="dxa"/>
            <w:shd w:val="clear" w:color="auto" w:fill="auto"/>
            <w:vAlign w:val="center"/>
          </w:tcPr>
          <w:p w14:paraId="6F9C35B7" w14:textId="7E830910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303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6C5A451" w14:textId="1915F3C1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ynn et al., 2020</w:t>
            </w:r>
          </w:p>
        </w:tc>
        <w:tc>
          <w:tcPr>
            <w:tcW w:w="1843" w:type="dxa"/>
            <w:shd w:val="clear" w:color="auto" w:fill="FC8C8C"/>
          </w:tcPr>
          <w:p w14:paraId="773D948F" w14:textId="5CFFFB45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107929B0" w14:textId="2AEA2EBD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1341029B" w14:textId="375B2B60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400DBA97" w14:textId="7A941B26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51CA0875" w14:textId="77777777" w:rsidTr="00784087">
        <w:tc>
          <w:tcPr>
            <w:tcW w:w="562" w:type="dxa"/>
            <w:shd w:val="clear" w:color="auto" w:fill="auto"/>
            <w:vAlign w:val="center"/>
          </w:tcPr>
          <w:p w14:paraId="706D813E" w14:textId="03FF94FD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304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4042D6C" w14:textId="5BD51123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ddocks et al., 2010</w:t>
            </w:r>
          </w:p>
        </w:tc>
        <w:tc>
          <w:tcPr>
            <w:tcW w:w="1843" w:type="dxa"/>
            <w:shd w:val="clear" w:color="auto" w:fill="FC8C8C"/>
          </w:tcPr>
          <w:p w14:paraId="1F4F527E" w14:textId="6EEFA456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411C5F79" w14:textId="2E1CBA9B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78878B88" w14:textId="5657AF09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0300D3CD" w14:textId="78FAF428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31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CLEAR</w:t>
            </w:r>
          </w:p>
        </w:tc>
      </w:tr>
      <w:tr w:rsidR="00DF743A" w:rsidRPr="00A231EF" w14:paraId="15EF4355" w14:textId="77777777" w:rsidTr="00784087">
        <w:tc>
          <w:tcPr>
            <w:tcW w:w="562" w:type="dxa"/>
            <w:shd w:val="clear" w:color="auto" w:fill="auto"/>
            <w:vAlign w:val="center"/>
          </w:tcPr>
          <w:p w14:paraId="4EB3580E" w14:textId="7F037038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305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14602FA" w14:textId="384CDC8D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digan, 2019</w:t>
            </w:r>
          </w:p>
        </w:tc>
        <w:tc>
          <w:tcPr>
            <w:tcW w:w="1843" w:type="dxa"/>
            <w:shd w:val="clear" w:color="auto" w:fill="FC8C8C"/>
          </w:tcPr>
          <w:p w14:paraId="05ED0E42" w14:textId="021CD072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7248C0DB" w14:textId="7F9DABF7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6C1B8B51" w14:textId="239A690D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77BC82B5" w14:textId="14F53DE3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05F8BEAA" w14:textId="77777777" w:rsidTr="00784087">
        <w:tc>
          <w:tcPr>
            <w:tcW w:w="562" w:type="dxa"/>
            <w:shd w:val="clear" w:color="auto" w:fill="auto"/>
            <w:vAlign w:val="center"/>
          </w:tcPr>
          <w:p w14:paraId="16F6C4CF" w14:textId="41F50B08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306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3E90421" w14:textId="1623BCDF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ganja et al., 2020</w:t>
            </w:r>
          </w:p>
        </w:tc>
        <w:tc>
          <w:tcPr>
            <w:tcW w:w="1843" w:type="dxa"/>
            <w:shd w:val="clear" w:color="auto" w:fill="FC8C8C"/>
          </w:tcPr>
          <w:p w14:paraId="6D50320A" w14:textId="6FACF1F0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389C917C" w14:textId="67ED540C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FC8C8C"/>
            <w:vAlign w:val="center"/>
          </w:tcPr>
          <w:p w14:paraId="69861298" w14:textId="1B9EB316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559" w:type="dxa"/>
            <w:shd w:val="clear" w:color="auto" w:fill="FC8C8C"/>
          </w:tcPr>
          <w:p w14:paraId="5784352C" w14:textId="3772D0CB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1EB2AF91" w14:textId="77777777" w:rsidTr="00784087">
        <w:tc>
          <w:tcPr>
            <w:tcW w:w="562" w:type="dxa"/>
            <w:shd w:val="clear" w:color="auto" w:fill="auto"/>
            <w:vAlign w:val="center"/>
          </w:tcPr>
          <w:p w14:paraId="32B745E4" w14:textId="70B500F4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307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C011644" w14:textId="5AA5154A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gistro et al., 2018</w:t>
            </w:r>
          </w:p>
        </w:tc>
        <w:tc>
          <w:tcPr>
            <w:tcW w:w="1843" w:type="dxa"/>
            <w:shd w:val="clear" w:color="auto" w:fill="FC8C8C"/>
          </w:tcPr>
          <w:p w14:paraId="10C011C3" w14:textId="5EB57C5E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C5E0B3" w:themeFill="accent6" w:themeFillTint="66"/>
            <w:vAlign w:val="center"/>
          </w:tcPr>
          <w:p w14:paraId="33761E43" w14:textId="0ABCFDBE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17" w:type="dxa"/>
            <w:shd w:val="clear" w:color="auto" w:fill="FC8C8C"/>
            <w:vAlign w:val="center"/>
          </w:tcPr>
          <w:p w14:paraId="5573C190" w14:textId="51A23D85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559" w:type="dxa"/>
            <w:shd w:val="clear" w:color="auto" w:fill="FC8C8C"/>
          </w:tcPr>
          <w:p w14:paraId="54D58741" w14:textId="36E553E4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1C736256" w14:textId="77777777" w:rsidTr="00784087">
        <w:tc>
          <w:tcPr>
            <w:tcW w:w="562" w:type="dxa"/>
            <w:shd w:val="clear" w:color="auto" w:fill="auto"/>
            <w:vAlign w:val="center"/>
          </w:tcPr>
          <w:p w14:paraId="4806172E" w14:textId="6AF282AE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308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CB420D2" w14:textId="3873AE0D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glione et al., 2013</w:t>
            </w:r>
          </w:p>
        </w:tc>
        <w:tc>
          <w:tcPr>
            <w:tcW w:w="1843" w:type="dxa"/>
            <w:shd w:val="clear" w:color="auto" w:fill="FC8C8C"/>
          </w:tcPr>
          <w:p w14:paraId="155BDB5A" w14:textId="4C9DBFFB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7FFAD4F9" w14:textId="190D684D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54C94705" w14:textId="6AC007AD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48B680AE" w14:textId="099A12B7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7BD06A69" w14:textId="77777777" w:rsidTr="00784087">
        <w:tc>
          <w:tcPr>
            <w:tcW w:w="562" w:type="dxa"/>
            <w:shd w:val="clear" w:color="auto" w:fill="auto"/>
            <w:vAlign w:val="center"/>
          </w:tcPr>
          <w:p w14:paraId="11904FE4" w14:textId="748C38BB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309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8559EB7" w14:textId="2D116BA0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hadevan et al., 2021</w:t>
            </w:r>
          </w:p>
        </w:tc>
        <w:tc>
          <w:tcPr>
            <w:tcW w:w="1843" w:type="dxa"/>
            <w:shd w:val="clear" w:color="auto" w:fill="FC8C8C"/>
          </w:tcPr>
          <w:p w14:paraId="37B6B7DC" w14:textId="394DF027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C5E0B3" w:themeFill="accent6" w:themeFillTint="66"/>
            <w:vAlign w:val="center"/>
          </w:tcPr>
          <w:p w14:paraId="77B8438B" w14:textId="4EF0B3DA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7304166A" w14:textId="253C26B2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7EDCE880" w14:textId="4CF35770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321BB1D8" w14:textId="77777777" w:rsidTr="00784087">
        <w:tc>
          <w:tcPr>
            <w:tcW w:w="562" w:type="dxa"/>
            <w:shd w:val="clear" w:color="auto" w:fill="auto"/>
            <w:vAlign w:val="center"/>
          </w:tcPr>
          <w:p w14:paraId="058F3E5A" w14:textId="426950F3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310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357AE14" w14:textId="0096962B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hendran et al., 2016</w:t>
            </w:r>
          </w:p>
        </w:tc>
        <w:tc>
          <w:tcPr>
            <w:tcW w:w="1843" w:type="dxa"/>
            <w:shd w:val="clear" w:color="auto" w:fill="FC8C8C"/>
          </w:tcPr>
          <w:p w14:paraId="35BE15A0" w14:textId="54EDC4B7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5850653A" w14:textId="6A168FB7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FC8C8C"/>
            <w:vAlign w:val="center"/>
          </w:tcPr>
          <w:p w14:paraId="1F485490" w14:textId="1905BDD7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559" w:type="dxa"/>
            <w:shd w:val="clear" w:color="auto" w:fill="FC8C8C"/>
          </w:tcPr>
          <w:p w14:paraId="34E0E0C5" w14:textId="0D634725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5032B5DB" w14:textId="77777777" w:rsidTr="00784087">
        <w:tc>
          <w:tcPr>
            <w:tcW w:w="562" w:type="dxa"/>
            <w:shd w:val="clear" w:color="auto" w:fill="auto"/>
            <w:vAlign w:val="center"/>
          </w:tcPr>
          <w:p w14:paraId="6B8281DC" w14:textId="5D534D39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31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8BCBF53" w14:textId="54E18EBD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mmen et al., 2012</w:t>
            </w:r>
          </w:p>
        </w:tc>
        <w:tc>
          <w:tcPr>
            <w:tcW w:w="1843" w:type="dxa"/>
            <w:shd w:val="clear" w:color="auto" w:fill="FC8C8C"/>
          </w:tcPr>
          <w:p w14:paraId="4C0483EE" w14:textId="6E8780D9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644624D0" w14:textId="0E66F9F3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71FF3A38" w14:textId="4FFBE056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67695D71" w14:textId="6495C9E9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3C857BF1" w14:textId="77777777" w:rsidTr="00784087">
        <w:tc>
          <w:tcPr>
            <w:tcW w:w="562" w:type="dxa"/>
            <w:shd w:val="clear" w:color="auto" w:fill="auto"/>
            <w:vAlign w:val="center"/>
          </w:tcPr>
          <w:p w14:paraId="44776B6C" w14:textId="5FC66077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31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460F869" w14:textId="330E4453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digout et al., 2017</w:t>
            </w:r>
          </w:p>
        </w:tc>
        <w:tc>
          <w:tcPr>
            <w:tcW w:w="1843" w:type="dxa"/>
            <w:shd w:val="clear" w:color="auto" w:fill="C5E0B3" w:themeFill="accent6" w:themeFillTint="66"/>
          </w:tcPr>
          <w:p w14:paraId="07269663" w14:textId="24BD55C5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6E63F6F4" w14:textId="19914036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0C05E82E" w14:textId="4DFB335A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59A8D1CD" w14:textId="1980ED12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25F8BD36" w14:textId="77777777" w:rsidTr="00784087">
        <w:tc>
          <w:tcPr>
            <w:tcW w:w="562" w:type="dxa"/>
            <w:shd w:val="clear" w:color="auto" w:fill="auto"/>
            <w:vAlign w:val="center"/>
          </w:tcPr>
          <w:p w14:paraId="67F0978D" w14:textId="586FB07D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313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3F2F59C" w14:textId="0FBF3E04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ns &amp; Haennel, 2012</w:t>
            </w:r>
          </w:p>
        </w:tc>
        <w:tc>
          <w:tcPr>
            <w:tcW w:w="1843" w:type="dxa"/>
            <w:shd w:val="clear" w:color="auto" w:fill="FC8C8C"/>
          </w:tcPr>
          <w:p w14:paraId="6AC51F09" w14:textId="43A8AF58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27449368" w14:textId="0D087DF1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0CD7CF6E" w14:textId="179AEAFB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4E3D6FD9" w14:textId="7223E9E4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7E09D71A" w14:textId="77777777" w:rsidTr="00784087">
        <w:tc>
          <w:tcPr>
            <w:tcW w:w="562" w:type="dxa"/>
            <w:shd w:val="clear" w:color="auto" w:fill="auto"/>
            <w:vAlign w:val="center"/>
          </w:tcPr>
          <w:p w14:paraId="527F913D" w14:textId="4FD27D88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314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2F3BC16" w14:textId="39A4F5D7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rino et al., 2013</w:t>
            </w:r>
          </w:p>
        </w:tc>
        <w:tc>
          <w:tcPr>
            <w:tcW w:w="1843" w:type="dxa"/>
            <w:shd w:val="clear" w:color="auto" w:fill="FC8C8C"/>
          </w:tcPr>
          <w:p w14:paraId="5B83532F" w14:textId="00EAABE1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C5E0B3" w:themeFill="accent6" w:themeFillTint="66"/>
            <w:vAlign w:val="center"/>
          </w:tcPr>
          <w:p w14:paraId="581B1EF2" w14:textId="7808EBFB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237F17D6" w14:textId="72036915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5DC23220" w14:textId="368C759C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6A82D152" w14:textId="77777777" w:rsidTr="00784087">
        <w:tc>
          <w:tcPr>
            <w:tcW w:w="562" w:type="dxa"/>
            <w:shd w:val="clear" w:color="auto" w:fill="auto"/>
            <w:vAlign w:val="center"/>
          </w:tcPr>
          <w:p w14:paraId="5A8E0CB6" w14:textId="5926A73E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315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68A7D28" w14:textId="7E56C3CB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rsh et al., 2007</w:t>
            </w:r>
          </w:p>
        </w:tc>
        <w:tc>
          <w:tcPr>
            <w:tcW w:w="1843" w:type="dxa"/>
            <w:shd w:val="clear" w:color="auto" w:fill="FC8C8C"/>
          </w:tcPr>
          <w:p w14:paraId="59F0359B" w14:textId="6B30DEB7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6F455F7C" w14:textId="532C0E7B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FC8C8C"/>
            <w:vAlign w:val="center"/>
          </w:tcPr>
          <w:p w14:paraId="536D12A1" w14:textId="63D84149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559" w:type="dxa"/>
            <w:shd w:val="clear" w:color="auto" w:fill="FC8C8C"/>
          </w:tcPr>
          <w:p w14:paraId="1A708AA0" w14:textId="07C217BE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2A272424" w14:textId="77777777" w:rsidTr="00784087">
        <w:tc>
          <w:tcPr>
            <w:tcW w:w="562" w:type="dxa"/>
            <w:shd w:val="clear" w:color="auto" w:fill="auto"/>
            <w:vAlign w:val="center"/>
          </w:tcPr>
          <w:p w14:paraId="37A535A5" w14:textId="3AEAD163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316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807C246" w14:textId="2950F1A1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rtien et al., 2015</w:t>
            </w:r>
          </w:p>
        </w:tc>
        <w:tc>
          <w:tcPr>
            <w:tcW w:w="1843" w:type="dxa"/>
            <w:shd w:val="clear" w:color="auto" w:fill="C5E0B3" w:themeFill="accent6" w:themeFillTint="66"/>
          </w:tcPr>
          <w:p w14:paraId="3CB4CE46" w14:textId="2A65F890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7F5A1AE8" w14:textId="215DC6C7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3EC7416C" w14:textId="2CABBC5E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7D25B1E9" w14:textId="12A55B45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19030096" w14:textId="77777777" w:rsidTr="00784087">
        <w:tc>
          <w:tcPr>
            <w:tcW w:w="562" w:type="dxa"/>
            <w:shd w:val="clear" w:color="auto" w:fill="auto"/>
            <w:vAlign w:val="center"/>
          </w:tcPr>
          <w:p w14:paraId="3AA25384" w14:textId="5D6F90F7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317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06AD203" w14:textId="73587321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</w:rPr>
              <w:t>Martien et al., 2015</w:t>
            </w:r>
          </w:p>
        </w:tc>
        <w:tc>
          <w:tcPr>
            <w:tcW w:w="1843" w:type="dxa"/>
            <w:shd w:val="clear" w:color="auto" w:fill="C5E0B3" w:themeFill="accent6" w:themeFillTint="66"/>
          </w:tcPr>
          <w:p w14:paraId="1D077583" w14:textId="7A1CA562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4233F3D0" w14:textId="731787FE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417" w:type="dxa"/>
            <w:shd w:val="clear" w:color="auto" w:fill="FC8C8C"/>
            <w:vAlign w:val="center"/>
          </w:tcPr>
          <w:p w14:paraId="5E1D5401" w14:textId="03614967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559" w:type="dxa"/>
            <w:shd w:val="clear" w:color="auto" w:fill="FC8C8C"/>
          </w:tcPr>
          <w:p w14:paraId="262CA001" w14:textId="12E02C2F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104AD020" w14:textId="77777777" w:rsidTr="00784087">
        <w:tc>
          <w:tcPr>
            <w:tcW w:w="562" w:type="dxa"/>
            <w:shd w:val="clear" w:color="auto" w:fill="auto"/>
            <w:vAlign w:val="center"/>
          </w:tcPr>
          <w:p w14:paraId="233A3324" w14:textId="1C1930F2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318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AC8ABD8" w14:textId="421E1E4F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</w:rPr>
              <w:t>Martin et al., 2012</w:t>
            </w:r>
          </w:p>
        </w:tc>
        <w:tc>
          <w:tcPr>
            <w:tcW w:w="1843" w:type="dxa"/>
            <w:shd w:val="clear" w:color="auto" w:fill="FC8C8C"/>
          </w:tcPr>
          <w:p w14:paraId="4F75470C" w14:textId="09677DB6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61337F6F" w14:textId="76AFF5CA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417" w:type="dxa"/>
            <w:shd w:val="clear" w:color="auto" w:fill="FC8C8C"/>
            <w:vAlign w:val="center"/>
          </w:tcPr>
          <w:p w14:paraId="0FACAAA1" w14:textId="48166657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559" w:type="dxa"/>
            <w:shd w:val="clear" w:color="auto" w:fill="FC8C8C"/>
          </w:tcPr>
          <w:p w14:paraId="6E1AAC24" w14:textId="0A127D75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48BDB13B" w14:textId="77777777" w:rsidTr="00784087">
        <w:tc>
          <w:tcPr>
            <w:tcW w:w="562" w:type="dxa"/>
            <w:shd w:val="clear" w:color="auto" w:fill="auto"/>
            <w:vAlign w:val="center"/>
          </w:tcPr>
          <w:p w14:paraId="211F1699" w14:textId="0D7765E5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319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0B29D2F" w14:textId="231F33AA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rtin et al., 2015</w:t>
            </w:r>
          </w:p>
        </w:tc>
        <w:tc>
          <w:tcPr>
            <w:tcW w:w="1843" w:type="dxa"/>
            <w:shd w:val="clear" w:color="auto" w:fill="FC8C8C"/>
          </w:tcPr>
          <w:p w14:paraId="1F44F75B" w14:textId="44D3D650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33D22B63" w14:textId="39CF072D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20D739D4" w14:textId="2E80733E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7BD22AB7" w14:textId="0C3DC0A1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31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CLEAR</w:t>
            </w:r>
          </w:p>
        </w:tc>
      </w:tr>
      <w:tr w:rsidR="00DF743A" w:rsidRPr="00A231EF" w14:paraId="089E0E16" w14:textId="77777777" w:rsidTr="00784087">
        <w:tc>
          <w:tcPr>
            <w:tcW w:w="562" w:type="dxa"/>
            <w:shd w:val="clear" w:color="auto" w:fill="auto"/>
            <w:vAlign w:val="center"/>
          </w:tcPr>
          <w:p w14:paraId="3044FCED" w14:textId="388CBB96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1A7D76D" w14:textId="4C9A0A07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rtinato et al., 2021</w:t>
            </w:r>
          </w:p>
        </w:tc>
        <w:tc>
          <w:tcPr>
            <w:tcW w:w="1843" w:type="dxa"/>
            <w:shd w:val="clear" w:color="auto" w:fill="FC8C8C"/>
          </w:tcPr>
          <w:p w14:paraId="7F006DCD" w14:textId="4B8E5BBC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4E813F51" w14:textId="6058F6D1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FC8C8C"/>
            <w:vAlign w:val="center"/>
          </w:tcPr>
          <w:p w14:paraId="4F66EB5B" w14:textId="68EED4C4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559" w:type="dxa"/>
            <w:shd w:val="clear" w:color="auto" w:fill="FC8C8C"/>
          </w:tcPr>
          <w:p w14:paraId="3A5FCF3C" w14:textId="22B24057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2BC6D622" w14:textId="77777777" w:rsidTr="00784087">
        <w:tc>
          <w:tcPr>
            <w:tcW w:w="562" w:type="dxa"/>
            <w:shd w:val="clear" w:color="auto" w:fill="auto"/>
            <w:vAlign w:val="center"/>
          </w:tcPr>
          <w:p w14:paraId="328F1AF0" w14:textId="0A054894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32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70944D3" w14:textId="547A5F72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</w:rPr>
              <w:t>Maskevich et al., 2017</w:t>
            </w:r>
          </w:p>
        </w:tc>
        <w:tc>
          <w:tcPr>
            <w:tcW w:w="1843" w:type="dxa"/>
            <w:shd w:val="clear" w:color="auto" w:fill="FC8C8C"/>
          </w:tcPr>
          <w:p w14:paraId="79A2321C" w14:textId="5D6F5781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5E6945BF" w14:textId="3940E2CD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07A587AF" w14:textId="6002C32C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7452E923" w14:textId="627F1822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31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CLEAR</w:t>
            </w:r>
          </w:p>
        </w:tc>
      </w:tr>
      <w:tr w:rsidR="00DF743A" w:rsidRPr="00A231EF" w14:paraId="76EC6756" w14:textId="77777777" w:rsidTr="00784087">
        <w:trPr>
          <w:trHeight w:val="47"/>
        </w:trPr>
        <w:tc>
          <w:tcPr>
            <w:tcW w:w="562" w:type="dxa"/>
            <w:shd w:val="clear" w:color="auto" w:fill="auto"/>
            <w:vAlign w:val="center"/>
          </w:tcPr>
          <w:p w14:paraId="061197EB" w14:textId="07BE1C80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32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BFDC35F" w14:textId="72A544EC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</w:rPr>
              <w:t>Matthews et al., 2000</w:t>
            </w:r>
          </w:p>
        </w:tc>
        <w:tc>
          <w:tcPr>
            <w:tcW w:w="1843" w:type="dxa"/>
            <w:shd w:val="clear" w:color="auto" w:fill="FC8C8C"/>
          </w:tcPr>
          <w:p w14:paraId="013D0BC7" w14:textId="66E37315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1DF972F0" w14:textId="542A59E6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05BB2A06" w14:textId="3E8BE829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7847D612" w14:textId="40CDBB33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31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CLEAR</w:t>
            </w:r>
          </w:p>
        </w:tc>
      </w:tr>
      <w:tr w:rsidR="00DF743A" w:rsidRPr="00A231EF" w14:paraId="58E16C20" w14:textId="77777777" w:rsidTr="00784087">
        <w:tc>
          <w:tcPr>
            <w:tcW w:w="562" w:type="dxa"/>
            <w:shd w:val="clear" w:color="auto" w:fill="auto"/>
            <w:vAlign w:val="center"/>
          </w:tcPr>
          <w:p w14:paraId="66453AF6" w14:textId="23581FF6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323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8F3DECA" w14:textId="6A8D0CB1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cClain et al., 2010</w:t>
            </w:r>
          </w:p>
        </w:tc>
        <w:tc>
          <w:tcPr>
            <w:tcW w:w="1843" w:type="dxa"/>
            <w:shd w:val="clear" w:color="auto" w:fill="FC8C8C"/>
          </w:tcPr>
          <w:p w14:paraId="0EB6A2AF" w14:textId="1413CDF4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0F8BC900" w14:textId="203EE1B8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FC8C8C"/>
            <w:vAlign w:val="center"/>
          </w:tcPr>
          <w:p w14:paraId="00AACC09" w14:textId="13F2A06A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3362303D" w14:textId="2F936E1E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31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CLEAR</w:t>
            </w:r>
          </w:p>
        </w:tc>
      </w:tr>
      <w:tr w:rsidR="00DF743A" w:rsidRPr="00A231EF" w14:paraId="51FF895C" w14:textId="77777777" w:rsidTr="00784087">
        <w:tc>
          <w:tcPr>
            <w:tcW w:w="562" w:type="dxa"/>
            <w:shd w:val="clear" w:color="auto" w:fill="auto"/>
            <w:vAlign w:val="center"/>
          </w:tcPr>
          <w:p w14:paraId="5AFDF668" w14:textId="06CEE275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324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BE2CFCB" w14:textId="156A5B7F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</w:rPr>
              <w:t>McCullagh et al., 2017</w:t>
            </w:r>
          </w:p>
        </w:tc>
        <w:tc>
          <w:tcPr>
            <w:tcW w:w="1843" w:type="dxa"/>
            <w:shd w:val="clear" w:color="auto" w:fill="C5E0B3" w:themeFill="accent6" w:themeFillTint="66"/>
          </w:tcPr>
          <w:p w14:paraId="274A7AAF" w14:textId="3E5DA911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6F51608A" w14:textId="5EB69AAC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1FF18D97" w14:textId="6E00FFA6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10D18C49" w14:textId="6F14B340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698CE4B5" w14:textId="77777777" w:rsidTr="00784087">
        <w:tc>
          <w:tcPr>
            <w:tcW w:w="562" w:type="dxa"/>
            <w:shd w:val="clear" w:color="auto" w:fill="auto"/>
            <w:vAlign w:val="center"/>
          </w:tcPr>
          <w:p w14:paraId="53457B24" w14:textId="49D25DEC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325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B92036C" w14:textId="64F5A807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cDevitt et al., 2021</w:t>
            </w:r>
          </w:p>
        </w:tc>
        <w:tc>
          <w:tcPr>
            <w:tcW w:w="1843" w:type="dxa"/>
            <w:shd w:val="clear" w:color="auto" w:fill="FC8C8C"/>
          </w:tcPr>
          <w:p w14:paraId="1B9A1CEE" w14:textId="479064B6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C5E0B3" w:themeFill="accent6" w:themeFillTint="66"/>
            <w:vAlign w:val="center"/>
          </w:tcPr>
          <w:p w14:paraId="02549003" w14:textId="2A51DEF3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17" w:type="dxa"/>
            <w:shd w:val="clear" w:color="auto" w:fill="FC8C8C"/>
            <w:vAlign w:val="center"/>
          </w:tcPr>
          <w:p w14:paraId="01256363" w14:textId="54072A5F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559" w:type="dxa"/>
            <w:shd w:val="clear" w:color="auto" w:fill="FC8C8C"/>
          </w:tcPr>
          <w:p w14:paraId="12628B76" w14:textId="1632BFB4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61F2E162" w14:textId="77777777" w:rsidTr="00784087">
        <w:tc>
          <w:tcPr>
            <w:tcW w:w="562" w:type="dxa"/>
            <w:shd w:val="clear" w:color="auto" w:fill="auto"/>
            <w:vAlign w:val="center"/>
          </w:tcPr>
          <w:p w14:paraId="5D2EDF55" w14:textId="266A0226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326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A3A9B4A" w14:textId="798293C7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lanson &amp; Freedson, 1995</w:t>
            </w:r>
          </w:p>
        </w:tc>
        <w:tc>
          <w:tcPr>
            <w:tcW w:w="1843" w:type="dxa"/>
            <w:shd w:val="clear" w:color="auto" w:fill="FC8C8C"/>
          </w:tcPr>
          <w:p w14:paraId="656456CC" w14:textId="4139F1FC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5562C60C" w14:textId="4D48FD5A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49549074" w14:textId="569DD70F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4C3680AA" w14:textId="22F24A07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12EC09D0" w14:textId="77777777" w:rsidTr="00784087">
        <w:tc>
          <w:tcPr>
            <w:tcW w:w="562" w:type="dxa"/>
            <w:shd w:val="clear" w:color="auto" w:fill="auto"/>
            <w:vAlign w:val="center"/>
          </w:tcPr>
          <w:p w14:paraId="3DBD4E75" w14:textId="4BE1365C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327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277C0E3" w14:textId="5067E8FD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lanson et al., 2004</w:t>
            </w:r>
          </w:p>
        </w:tc>
        <w:tc>
          <w:tcPr>
            <w:tcW w:w="1843" w:type="dxa"/>
            <w:shd w:val="clear" w:color="auto" w:fill="FC8C8C"/>
          </w:tcPr>
          <w:p w14:paraId="672F8AE5" w14:textId="2F4F2ACC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25F06981" w14:textId="5881BAC5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FC8C8C"/>
            <w:vAlign w:val="center"/>
          </w:tcPr>
          <w:p w14:paraId="130C4C70" w14:textId="4CC26039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559" w:type="dxa"/>
            <w:shd w:val="clear" w:color="auto" w:fill="FC8C8C"/>
          </w:tcPr>
          <w:p w14:paraId="59DD1E9B" w14:textId="02E0B02F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2A49999A" w14:textId="77777777" w:rsidTr="00784087">
        <w:tc>
          <w:tcPr>
            <w:tcW w:w="562" w:type="dxa"/>
            <w:shd w:val="clear" w:color="auto" w:fill="auto"/>
            <w:vAlign w:val="center"/>
          </w:tcPr>
          <w:p w14:paraId="04411A74" w14:textId="19EF3700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328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0A075DC" w14:textId="764CAC34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ller et al., 2020</w:t>
            </w:r>
          </w:p>
        </w:tc>
        <w:tc>
          <w:tcPr>
            <w:tcW w:w="1843" w:type="dxa"/>
            <w:shd w:val="clear" w:color="auto" w:fill="FC8C8C"/>
          </w:tcPr>
          <w:p w14:paraId="36D648B9" w14:textId="53C809CD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55B0A5D7" w14:textId="2140D9C4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74D711A1" w14:textId="022DC593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79CC363C" w14:textId="19C5E88B" w:rsidR="00DF743A" w:rsidRPr="00A231EF" w:rsidRDefault="00B330CF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25896C3A" w14:textId="77777777" w:rsidTr="00784087">
        <w:tc>
          <w:tcPr>
            <w:tcW w:w="562" w:type="dxa"/>
            <w:shd w:val="clear" w:color="auto" w:fill="auto"/>
            <w:vAlign w:val="center"/>
          </w:tcPr>
          <w:p w14:paraId="649681E2" w14:textId="091DAABC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329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D01AC3D" w14:textId="5612365E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</w:rPr>
              <w:t>Miller et al., 2021</w:t>
            </w:r>
          </w:p>
        </w:tc>
        <w:tc>
          <w:tcPr>
            <w:tcW w:w="1843" w:type="dxa"/>
            <w:shd w:val="clear" w:color="auto" w:fill="FC8C8C"/>
          </w:tcPr>
          <w:p w14:paraId="4439AB01" w14:textId="1B1B314F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73620F2A" w14:textId="02FA3FC6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13ECBB3E" w14:textId="46886538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7BD7EC19" w14:textId="05298C76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379D8C29" w14:textId="77777777" w:rsidTr="00784087">
        <w:tc>
          <w:tcPr>
            <w:tcW w:w="562" w:type="dxa"/>
            <w:shd w:val="clear" w:color="auto" w:fill="auto"/>
            <w:vAlign w:val="center"/>
          </w:tcPr>
          <w:p w14:paraId="2409AB56" w14:textId="522B9675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330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1FED9E9" w14:textId="45D35B3C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dave et al., 2017</w:t>
            </w:r>
          </w:p>
        </w:tc>
        <w:tc>
          <w:tcPr>
            <w:tcW w:w="1843" w:type="dxa"/>
            <w:shd w:val="clear" w:color="auto" w:fill="FC8C8C"/>
          </w:tcPr>
          <w:p w14:paraId="48FA870D" w14:textId="598E38FE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4E1BDB88" w14:textId="241A3B07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FC8C8C"/>
            <w:vAlign w:val="center"/>
          </w:tcPr>
          <w:p w14:paraId="1DC1DA22" w14:textId="36C76C90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559" w:type="dxa"/>
            <w:shd w:val="clear" w:color="auto" w:fill="FC8C8C"/>
          </w:tcPr>
          <w:p w14:paraId="30DA0925" w14:textId="64E20435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5ECDD24C" w14:textId="77777777" w:rsidTr="00784087">
        <w:tc>
          <w:tcPr>
            <w:tcW w:w="562" w:type="dxa"/>
            <w:shd w:val="clear" w:color="auto" w:fill="auto"/>
            <w:vAlign w:val="center"/>
          </w:tcPr>
          <w:p w14:paraId="3216D1D1" w14:textId="6D37EE21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33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07C1F5C" w14:textId="71BE1148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tes et al., 2017</w:t>
            </w:r>
          </w:p>
        </w:tc>
        <w:tc>
          <w:tcPr>
            <w:tcW w:w="1843" w:type="dxa"/>
            <w:shd w:val="clear" w:color="auto" w:fill="FC8C8C"/>
          </w:tcPr>
          <w:p w14:paraId="24CBDD7F" w14:textId="19E68254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3BFD1925" w14:textId="376D8A97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77BA6945" w14:textId="24B91282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45656B2F" w14:textId="1958D686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31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CLEAR</w:t>
            </w:r>
          </w:p>
        </w:tc>
      </w:tr>
      <w:tr w:rsidR="00DF743A" w:rsidRPr="00A231EF" w14:paraId="5B0826D6" w14:textId="77777777" w:rsidTr="00784087">
        <w:tc>
          <w:tcPr>
            <w:tcW w:w="562" w:type="dxa"/>
            <w:shd w:val="clear" w:color="auto" w:fill="auto"/>
            <w:vAlign w:val="center"/>
          </w:tcPr>
          <w:p w14:paraId="1909A0DA" w14:textId="15B749D9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33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16C8C9C" w14:textId="48726DF7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tes et al., 2019</w:t>
            </w:r>
          </w:p>
        </w:tc>
        <w:tc>
          <w:tcPr>
            <w:tcW w:w="1843" w:type="dxa"/>
            <w:shd w:val="clear" w:color="auto" w:fill="FC8C8C"/>
          </w:tcPr>
          <w:p w14:paraId="5C5B061A" w14:textId="15690612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2B05ED96" w14:textId="0E39BD46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FC8C8C"/>
            <w:vAlign w:val="center"/>
          </w:tcPr>
          <w:p w14:paraId="1D785AAD" w14:textId="32892BBB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2D3B67C1" w14:textId="2256E24A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54BF9D01" w14:textId="77777777" w:rsidTr="00784087">
        <w:tc>
          <w:tcPr>
            <w:tcW w:w="562" w:type="dxa"/>
            <w:shd w:val="clear" w:color="auto" w:fill="auto"/>
            <w:vAlign w:val="center"/>
          </w:tcPr>
          <w:p w14:paraId="62C6C3C5" w14:textId="3398C600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333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E514935" w14:textId="11FFB4FB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tes et al., 2020</w:t>
            </w:r>
          </w:p>
        </w:tc>
        <w:tc>
          <w:tcPr>
            <w:tcW w:w="1843" w:type="dxa"/>
            <w:shd w:val="clear" w:color="auto" w:fill="FC8C8C"/>
          </w:tcPr>
          <w:p w14:paraId="0F7284FF" w14:textId="0F72DBEB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3764DF2A" w14:textId="6B3C7F58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FC8C8C"/>
            <w:vAlign w:val="center"/>
          </w:tcPr>
          <w:p w14:paraId="33D20E66" w14:textId="735897F8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559" w:type="dxa"/>
            <w:shd w:val="clear" w:color="auto" w:fill="FC8C8C"/>
          </w:tcPr>
          <w:p w14:paraId="1C7F251D" w14:textId="10A81A26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534FC653" w14:textId="77777777" w:rsidTr="00784087">
        <w:tc>
          <w:tcPr>
            <w:tcW w:w="562" w:type="dxa"/>
            <w:shd w:val="clear" w:color="auto" w:fill="auto"/>
            <w:vAlign w:val="center"/>
          </w:tcPr>
          <w:p w14:paraId="55F7168A" w14:textId="06F0C260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334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3288A8C" w14:textId="2D0645C3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tgomery et al., 2019</w:t>
            </w:r>
          </w:p>
        </w:tc>
        <w:tc>
          <w:tcPr>
            <w:tcW w:w="1843" w:type="dxa"/>
            <w:shd w:val="clear" w:color="auto" w:fill="FC8C8C"/>
          </w:tcPr>
          <w:p w14:paraId="4557CB3D" w14:textId="41CA4D21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541CCDB6" w14:textId="0A102F38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700C94D5" w14:textId="35C65855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2DB6A7CA" w14:textId="7C34BCA4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3B7AA4F9" w14:textId="77777777" w:rsidTr="00784087">
        <w:tc>
          <w:tcPr>
            <w:tcW w:w="562" w:type="dxa"/>
            <w:shd w:val="clear" w:color="auto" w:fill="auto"/>
            <w:vAlign w:val="center"/>
          </w:tcPr>
          <w:p w14:paraId="3678451B" w14:textId="5D5D7E37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335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EFFE650" w14:textId="2C075242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tgomery-Downs et al., 2012</w:t>
            </w:r>
          </w:p>
        </w:tc>
        <w:tc>
          <w:tcPr>
            <w:tcW w:w="1843" w:type="dxa"/>
            <w:shd w:val="clear" w:color="auto" w:fill="FC8C8C"/>
          </w:tcPr>
          <w:p w14:paraId="7A336C2B" w14:textId="42F3B78C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21C9970C" w14:textId="015A1A7E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4DB470B7" w14:textId="0FE974D4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1E54EFA7" w14:textId="7A888E1D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5025D15B" w14:textId="77777777" w:rsidTr="002B1ECF">
        <w:tc>
          <w:tcPr>
            <w:tcW w:w="562" w:type="dxa"/>
            <w:shd w:val="clear" w:color="auto" w:fill="auto"/>
            <w:vAlign w:val="center"/>
          </w:tcPr>
          <w:p w14:paraId="6B17ACFC" w14:textId="66BFFDA9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336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6543929" w14:textId="7750AAEB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toye et al., 2016</w:t>
            </w:r>
          </w:p>
        </w:tc>
        <w:tc>
          <w:tcPr>
            <w:tcW w:w="1843" w:type="dxa"/>
            <w:shd w:val="clear" w:color="auto" w:fill="C5E0B3" w:themeFill="accent6" w:themeFillTint="66"/>
          </w:tcPr>
          <w:p w14:paraId="682185E0" w14:textId="793DB54E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76" w:type="dxa"/>
            <w:shd w:val="clear" w:color="auto" w:fill="C5E0B3" w:themeFill="accent6" w:themeFillTint="66"/>
            <w:vAlign w:val="center"/>
          </w:tcPr>
          <w:p w14:paraId="6919D41D" w14:textId="14656A50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1EEB5266" w14:textId="41E2622F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44C4E22E" w14:textId="5E7A9E47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507D9B5B" w14:textId="77777777" w:rsidTr="00B90419">
        <w:tc>
          <w:tcPr>
            <w:tcW w:w="562" w:type="dxa"/>
            <w:shd w:val="clear" w:color="auto" w:fill="auto"/>
            <w:vAlign w:val="center"/>
          </w:tcPr>
          <w:p w14:paraId="55DD774F" w14:textId="6E733BFF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337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C36F714" w14:textId="32DC8E6D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toye et al., 2016</w:t>
            </w:r>
          </w:p>
        </w:tc>
        <w:tc>
          <w:tcPr>
            <w:tcW w:w="1843" w:type="dxa"/>
            <w:shd w:val="clear" w:color="auto" w:fill="C5E0B3" w:themeFill="accent6" w:themeFillTint="66"/>
          </w:tcPr>
          <w:p w14:paraId="53B18AE3" w14:textId="05BD3450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76" w:type="dxa"/>
            <w:shd w:val="clear" w:color="auto" w:fill="C5E0B3" w:themeFill="accent6" w:themeFillTint="66"/>
            <w:vAlign w:val="center"/>
          </w:tcPr>
          <w:p w14:paraId="5D2A1163" w14:textId="17C236CC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17" w:type="dxa"/>
            <w:shd w:val="clear" w:color="auto" w:fill="FC8C8C"/>
            <w:vAlign w:val="center"/>
          </w:tcPr>
          <w:p w14:paraId="31E9E486" w14:textId="1FF45B8E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74F0AF2F" w14:textId="19F4A644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5BC678E9" w14:textId="77777777" w:rsidTr="00784087">
        <w:tc>
          <w:tcPr>
            <w:tcW w:w="562" w:type="dxa"/>
            <w:shd w:val="clear" w:color="auto" w:fill="auto"/>
            <w:vAlign w:val="center"/>
          </w:tcPr>
          <w:p w14:paraId="7DBDC081" w14:textId="55D18C4A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338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38F1BE2" w14:textId="0048A4A3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toye et al., 2017</w:t>
            </w:r>
          </w:p>
        </w:tc>
        <w:tc>
          <w:tcPr>
            <w:tcW w:w="1843" w:type="dxa"/>
            <w:shd w:val="clear" w:color="auto" w:fill="C5E0B3" w:themeFill="accent6" w:themeFillTint="66"/>
          </w:tcPr>
          <w:p w14:paraId="542D933A" w14:textId="320BFE72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76" w:type="dxa"/>
            <w:shd w:val="clear" w:color="auto" w:fill="C5E0B3" w:themeFill="accent6" w:themeFillTint="66"/>
            <w:vAlign w:val="center"/>
          </w:tcPr>
          <w:p w14:paraId="73760816" w14:textId="3A96161A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1221230A" w14:textId="0ACBD98B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1C49F19B" w14:textId="68516FD7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3EA1379A" w14:textId="77777777" w:rsidTr="00784087">
        <w:tc>
          <w:tcPr>
            <w:tcW w:w="562" w:type="dxa"/>
            <w:shd w:val="clear" w:color="auto" w:fill="auto"/>
            <w:vAlign w:val="center"/>
          </w:tcPr>
          <w:p w14:paraId="681965EC" w14:textId="62FFC707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339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168026D" w14:textId="32D0E156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toye et al., 2017</w:t>
            </w:r>
          </w:p>
        </w:tc>
        <w:tc>
          <w:tcPr>
            <w:tcW w:w="1843" w:type="dxa"/>
            <w:shd w:val="clear" w:color="auto" w:fill="FC8C8C"/>
          </w:tcPr>
          <w:p w14:paraId="7E31D474" w14:textId="0543CF35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58B06392" w14:textId="257E2DB1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01E8B494" w14:textId="52251D30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576451C1" w14:textId="7A6071F4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1190F813" w14:textId="77777777" w:rsidTr="00B90419">
        <w:tc>
          <w:tcPr>
            <w:tcW w:w="562" w:type="dxa"/>
            <w:shd w:val="clear" w:color="auto" w:fill="auto"/>
            <w:vAlign w:val="center"/>
          </w:tcPr>
          <w:p w14:paraId="49DEDB4C" w14:textId="098330B6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340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58FCFF9" w14:textId="3C2E7BFF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toye et al., 2019</w:t>
            </w:r>
          </w:p>
        </w:tc>
        <w:tc>
          <w:tcPr>
            <w:tcW w:w="1843" w:type="dxa"/>
            <w:shd w:val="clear" w:color="auto" w:fill="FC8C8C"/>
          </w:tcPr>
          <w:p w14:paraId="792A435E" w14:textId="708EAF62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C5E0B3" w:themeFill="accent6" w:themeFillTint="66"/>
            <w:vAlign w:val="center"/>
          </w:tcPr>
          <w:p w14:paraId="65676B07" w14:textId="25688203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4B81CB60" w14:textId="73129F06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4D6407ED" w14:textId="370F0037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167917B5" w14:textId="77777777" w:rsidTr="00784087">
        <w:tc>
          <w:tcPr>
            <w:tcW w:w="562" w:type="dxa"/>
            <w:shd w:val="clear" w:color="auto" w:fill="auto"/>
            <w:vAlign w:val="center"/>
          </w:tcPr>
          <w:p w14:paraId="0189B6BD" w14:textId="08F06F71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34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B342F3A" w14:textId="67E93686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reno et al., 2020</w:t>
            </w:r>
          </w:p>
        </w:tc>
        <w:tc>
          <w:tcPr>
            <w:tcW w:w="1843" w:type="dxa"/>
            <w:shd w:val="clear" w:color="auto" w:fill="FC8C8C"/>
          </w:tcPr>
          <w:p w14:paraId="3C049140" w14:textId="58774A45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164506AD" w14:textId="21323E04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711DE27A" w14:textId="5F09DBDA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2286550A" w14:textId="54B36D0B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2C03E417" w14:textId="77777777" w:rsidTr="00784087">
        <w:tc>
          <w:tcPr>
            <w:tcW w:w="562" w:type="dxa"/>
            <w:shd w:val="clear" w:color="auto" w:fill="auto"/>
            <w:vAlign w:val="center"/>
          </w:tcPr>
          <w:p w14:paraId="3E8F41A3" w14:textId="0AEFF3CF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34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8D5DD9D" w14:textId="69F0F31E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reno-Pino et al., 2019</w:t>
            </w:r>
          </w:p>
        </w:tc>
        <w:tc>
          <w:tcPr>
            <w:tcW w:w="1843" w:type="dxa"/>
            <w:shd w:val="clear" w:color="auto" w:fill="FC8C8C"/>
          </w:tcPr>
          <w:p w14:paraId="5FA389E1" w14:textId="627F1195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1FED5F45" w14:textId="08B5CE32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706CAE6F" w14:textId="06C44ED1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146CC666" w14:textId="34FFF472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005E4B2E" w14:textId="77777777" w:rsidTr="00784087">
        <w:tc>
          <w:tcPr>
            <w:tcW w:w="562" w:type="dxa"/>
            <w:shd w:val="clear" w:color="auto" w:fill="auto"/>
            <w:vAlign w:val="center"/>
          </w:tcPr>
          <w:p w14:paraId="2C520034" w14:textId="3268F0B1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343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0DE870E" w14:textId="6820A203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rris et al., 2019</w:t>
            </w:r>
          </w:p>
        </w:tc>
        <w:tc>
          <w:tcPr>
            <w:tcW w:w="1843" w:type="dxa"/>
            <w:shd w:val="clear" w:color="auto" w:fill="FC8C8C"/>
          </w:tcPr>
          <w:p w14:paraId="53F01ED1" w14:textId="05ECDD67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3DDB25FF" w14:textId="09FDA8B9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1B4D7AF6" w14:textId="71DFF7FA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0672E23F" w14:textId="419D3E41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31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CLEAR</w:t>
            </w:r>
          </w:p>
        </w:tc>
      </w:tr>
      <w:tr w:rsidR="00DF743A" w:rsidRPr="00A231EF" w14:paraId="0313BA77" w14:textId="77777777" w:rsidTr="00784087">
        <w:tc>
          <w:tcPr>
            <w:tcW w:w="562" w:type="dxa"/>
            <w:shd w:val="clear" w:color="auto" w:fill="auto"/>
            <w:vAlign w:val="center"/>
          </w:tcPr>
          <w:p w14:paraId="3C76D158" w14:textId="7EE67B62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344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549E833" w14:textId="21E1EEFA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tl et al., 2005</w:t>
            </w:r>
          </w:p>
        </w:tc>
        <w:tc>
          <w:tcPr>
            <w:tcW w:w="1843" w:type="dxa"/>
            <w:shd w:val="clear" w:color="auto" w:fill="FC8C8C"/>
          </w:tcPr>
          <w:p w14:paraId="6F5DBC79" w14:textId="6C3D8432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7A1466E3" w14:textId="5B807A3E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7BBC1942" w14:textId="029D603F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7A21F07C" w14:textId="77609210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37DA470E" w14:textId="77777777" w:rsidTr="00784087">
        <w:tc>
          <w:tcPr>
            <w:tcW w:w="562" w:type="dxa"/>
            <w:shd w:val="clear" w:color="auto" w:fill="auto"/>
            <w:vAlign w:val="center"/>
          </w:tcPr>
          <w:p w14:paraId="26E50C9F" w14:textId="6B184A92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345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C21FBBE" w14:textId="6A1FB8D4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tl et al., 2011</w:t>
            </w:r>
          </w:p>
        </w:tc>
        <w:tc>
          <w:tcPr>
            <w:tcW w:w="1843" w:type="dxa"/>
            <w:shd w:val="clear" w:color="auto" w:fill="FC8C8C"/>
          </w:tcPr>
          <w:p w14:paraId="7EC3798B" w14:textId="294A0A89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2C1ABB50" w14:textId="723A4B5B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FC8C8C"/>
            <w:vAlign w:val="center"/>
          </w:tcPr>
          <w:p w14:paraId="1890C29B" w14:textId="11BBC879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559" w:type="dxa"/>
            <w:shd w:val="clear" w:color="auto" w:fill="FC8C8C"/>
          </w:tcPr>
          <w:p w14:paraId="04868649" w14:textId="50D2F3D0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55B5F98D" w14:textId="77777777" w:rsidTr="00784087">
        <w:tc>
          <w:tcPr>
            <w:tcW w:w="562" w:type="dxa"/>
            <w:shd w:val="clear" w:color="auto" w:fill="auto"/>
            <w:vAlign w:val="center"/>
          </w:tcPr>
          <w:p w14:paraId="4BE4C831" w14:textId="1DF1B981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346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2E0CD0E" w14:textId="21A76970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dge et al., 2007</w:t>
            </w:r>
          </w:p>
        </w:tc>
        <w:tc>
          <w:tcPr>
            <w:tcW w:w="1843" w:type="dxa"/>
            <w:shd w:val="clear" w:color="auto" w:fill="FC8C8C"/>
          </w:tcPr>
          <w:p w14:paraId="25274FFB" w14:textId="04F6850A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70340501" w14:textId="2B967754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FC8C8C"/>
            <w:vAlign w:val="center"/>
          </w:tcPr>
          <w:p w14:paraId="16B0F9BE" w14:textId="4F6CFF58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559" w:type="dxa"/>
            <w:shd w:val="clear" w:color="auto" w:fill="FC8C8C"/>
          </w:tcPr>
          <w:p w14:paraId="1E69A399" w14:textId="679D498F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01B2C878" w14:textId="77777777" w:rsidTr="00784087">
        <w:tc>
          <w:tcPr>
            <w:tcW w:w="562" w:type="dxa"/>
            <w:shd w:val="clear" w:color="auto" w:fill="auto"/>
            <w:vAlign w:val="center"/>
          </w:tcPr>
          <w:p w14:paraId="41336F50" w14:textId="5D664415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347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D4228C6" w14:textId="326F4B30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rakami et al., 2019</w:t>
            </w:r>
          </w:p>
        </w:tc>
        <w:tc>
          <w:tcPr>
            <w:tcW w:w="1843" w:type="dxa"/>
            <w:shd w:val="clear" w:color="auto" w:fill="FC8C8C"/>
          </w:tcPr>
          <w:p w14:paraId="1E233688" w14:textId="7F01E23D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47EFC9F6" w14:textId="75F4C5FA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5523B1F1" w14:textId="1A444612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556E40A4" w14:textId="46FD47E4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45998BB5" w14:textId="77777777" w:rsidTr="00784087">
        <w:tc>
          <w:tcPr>
            <w:tcW w:w="562" w:type="dxa"/>
            <w:shd w:val="clear" w:color="auto" w:fill="auto"/>
            <w:vAlign w:val="center"/>
          </w:tcPr>
          <w:p w14:paraId="42C164DB" w14:textId="374EB8A4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348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047076C" w14:textId="2246E88A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kazaki et al., 2014</w:t>
            </w:r>
          </w:p>
        </w:tc>
        <w:tc>
          <w:tcPr>
            <w:tcW w:w="1843" w:type="dxa"/>
            <w:shd w:val="clear" w:color="auto" w:fill="FC8C8C"/>
          </w:tcPr>
          <w:p w14:paraId="0FF466E5" w14:textId="288DCB22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C5E0B3" w:themeFill="accent6" w:themeFillTint="66"/>
            <w:vAlign w:val="center"/>
          </w:tcPr>
          <w:p w14:paraId="2E1C1C8F" w14:textId="69A9346C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07806ABA" w14:textId="7EB2B9D7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648B0DB4" w14:textId="116E67E1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74E128C8" w14:textId="77777777" w:rsidTr="00784087">
        <w:tc>
          <w:tcPr>
            <w:tcW w:w="562" w:type="dxa"/>
            <w:shd w:val="clear" w:color="auto" w:fill="auto"/>
            <w:vAlign w:val="center"/>
          </w:tcPr>
          <w:p w14:paraId="2E916603" w14:textId="620E2B57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349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B0350F7" w14:textId="469B8BF7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valta et al., 2018</w:t>
            </w:r>
          </w:p>
        </w:tc>
        <w:tc>
          <w:tcPr>
            <w:tcW w:w="1843" w:type="dxa"/>
            <w:shd w:val="clear" w:color="auto" w:fill="FC8C8C"/>
          </w:tcPr>
          <w:p w14:paraId="6945DF55" w14:textId="69B04C19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3895A449" w14:textId="4254251C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FC8C8C"/>
            <w:vAlign w:val="center"/>
          </w:tcPr>
          <w:p w14:paraId="5FCC4747" w14:textId="43B6CCCD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3AD768ED" w14:textId="2331934C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7E11DC89" w14:textId="77777777" w:rsidTr="00B90419">
        <w:tc>
          <w:tcPr>
            <w:tcW w:w="562" w:type="dxa"/>
            <w:shd w:val="clear" w:color="auto" w:fill="auto"/>
            <w:vAlign w:val="center"/>
          </w:tcPr>
          <w:p w14:paraId="7CE674F1" w14:textId="54A1988C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350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0213E28" w14:textId="5B20FD7D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zarahari &amp;Rouhani, 2018</w:t>
            </w:r>
          </w:p>
        </w:tc>
        <w:tc>
          <w:tcPr>
            <w:tcW w:w="1843" w:type="dxa"/>
            <w:shd w:val="clear" w:color="auto" w:fill="FC8C8C"/>
          </w:tcPr>
          <w:p w14:paraId="065A6112" w14:textId="4367D3FF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C5E0B3" w:themeFill="accent6" w:themeFillTint="66"/>
            <w:vAlign w:val="center"/>
          </w:tcPr>
          <w:p w14:paraId="544AAF87" w14:textId="71D95BF1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503CAC87" w14:textId="6EA5440D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42B392C1" w14:textId="4289F192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11A88965" w14:textId="77777777" w:rsidTr="00784087">
        <w:tc>
          <w:tcPr>
            <w:tcW w:w="562" w:type="dxa"/>
            <w:shd w:val="clear" w:color="auto" w:fill="auto"/>
            <w:vAlign w:val="center"/>
          </w:tcPr>
          <w:p w14:paraId="0E467F97" w14:textId="56661AEF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351</w:t>
            </w:r>
          </w:p>
        </w:tc>
        <w:tc>
          <w:tcPr>
            <w:tcW w:w="2410" w:type="dxa"/>
            <w:shd w:val="clear" w:color="auto" w:fill="auto"/>
          </w:tcPr>
          <w:p w14:paraId="4199753C" w14:textId="538D8A31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</w:rPr>
              <w:t>Nelson et al., 2016</w:t>
            </w:r>
          </w:p>
        </w:tc>
        <w:tc>
          <w:tcPr>
            <w:tcW w:w="1843" w:type="dxa"/>
            <w:shd w:val="clear" w:color="auto" w:fill="C5E0B3" w:themeFill="accent6" w:themeFillTint="66"/>
          </w:tcPr>
          <w:p w14:paraId="37334D2C" w14:textId="0432E270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276" w:type="dxa"/>
            <w:shd w:val="clear" w:color="auto" w:fill="FC8C8C"/>
          </w:tcPr>
          <w:p w14:paraId="46246AAC" w14:textId="0F692B3D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</w:tcPr>
          <w:p w14:paraId="7E1D3294" w14:textId="5051F72E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412A5FC3" w14:textId="3B7D104D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71F01F07" w14:textId="77777777" w:rsidTr="00784087">
        <w:tc>
          <w:tcPr>
            <w:tcW w:w="562" w:type="dxa"/>
            <w:shd w:val="clear" w:color="auto" w:fill="auto"/>
            <w:vAlign w:val="center"/>
          </w:tcPr>
          <w:p w14:paraId="09AB9B19" w14:textId="26242821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35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769B26D" w14:textId="0287AC71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g et al., 2012</w:t>
            </w:r>
          </w:p>
        </w:tc>
        <w:tc>
          <w:tcPr>
            <w:tcW w:w="1843" w:type="dxa"/>
            <w:shd w:val="clear" w:color="auto" w:fill="FC8C8C"/>
          </w:tcPr>
          <w:p w14:paraId="4CEEB6BF" w14:textId="05FC499D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7CE58B3C" w14:textId="42BD8353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FC8C8C"/>
            <w:vAlign w:val="center"/>
          </w:tcPr>
          <w:p w14:paraId="0D1B7270" w14:textId="40CCACAE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559" w:type="dxa"/>
            <w:shd w:val="clear" w:color="auto" w:fill="FC8C8C"/>
          </w:tcPr>
          <w:p w14:paraId="7101ED0E" w14:textId="0E85EF9B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34FC4D74" w14:textId="77777777" w:rsidTr="00B90419">
        <w:tc>
          <w:tcPr>
            <w:tcW w:w="562" w:type="dxa"/>
            <w:shd w:val="clear" w:color="auto" w:fill="auto"/>
            <w:vAlign w:val="center"/>
          </w:tcPr>
          <w:p w14:paraId="23E353F1" w14:textId="542443A4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353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3181CE4" w14:textId="52EF0FAF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guyen et al., 2013</w:t>
            </w:r>
          </w:p>
        </w:tc>
        <w:tc>
          <w:tcPr>
            <w:tcW w:w="1843" w:type="dxa"/>
            <w:shd w:val="clear" w:color="auto" w:fill="FC8C8C"/>
          </w:tcPr>
          <w:p w14:paraId="2F193696" w14:textId="66D6671F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C5E0B3" w:themeFill="accent6" w:themeFillTint="66"/>
            <w:vAlign w:val="center"/>
          </w:tcPr>
          <w:p w14:paraId="754FF793" w14:textId="052430F0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17D9AF80" w14:textId="0B93460C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152E86F6" w14:textId="12F348D4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31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CLEAR</w:t>
            </w:r>
          </w:p>
        </w:tc>
      </w:tr>
      <w:tr w:rsidR="00DF743A" w:rsidRPr="00A231EF" w14:paraId="3AF99500" w14:textId="77777777" w:rsidTr="00B90419">
        <w:tc>
          <w:tcPr>
            <w:tcW w:w="562" w:type="dxa"/>
            <w:shd w:val="clear" w:color="auto" w:fill="auto"/>
            <w:vAlign w:val="center"/>
          </w:tcPr>
          <w:p w14:paraId="4E343CEC" w14:textId="0E43D9A0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354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5120526" w14:textId="15A3971E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ichols et al., 1999</w:t>
            </w:r>
          </w:p>
        </w:tc>
        <w:tc>
          <w:tcPr>
            <w:tcW w:w="1843" w:type="dxa"/>
            <w:shd w:val="clear" w:color="auto" w:fill="FC8C8C"/>
          </w:tcPr>
          <w:p w14:paraId="5F5C4D5B" w14:textId="6AE13687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C5E0B3" w:themeFill="accent6" w:themeFillTint="66"/>
            <w:vAlign w:val="center"/>
          </w:tcPr>
          <w:p w14:paraId="731091FE" w14:textId="4728CF13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5DBDB9BA" w14:textId="246F5BD3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528B0988" w14:textId="1A3DA4EB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31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CLEAR</w:t>
            </w:r>
          </w:p>
        </w:tc>
      </w:tr>
      <w:tr w:rsidR="00DF743A" w:rsidRPr="00A231EF" w14:paraId="1D713F47" w14:textId="77777777" w:rsidTr="00784087">
        <w:tc>
          <w:tcPr>
            <w:tcW w:w="562" w:type="dxa"/>
            <w:shd w:val="clear" w:color="auto" w:fill="auto"/>
            <w:vAlign w:val="center"/>
          </w:tcPr>
          <w:p w14:paraId="13D5FEBD" w14:textId="5C0089F1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355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39A550E" w14:textId="6BF1FF30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ichols et al., 2000</w:t>
            </w:r>
          </w:p>
        </w:tc>
        <w:tc>
          <w:tcPr>
            <w:tcW w:w="1843" w:type="dxa"/>
            <w:shd w:val="clear" w:color="auto" w:fill="FC8C8C"/>
          </w:tcPr>
          <w:p w14:paraId="22BDBD00" w14:textId="5DB0623D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64086457" w14:textId="1B756B19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30FE586A" w14:textId="4A3C03E0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2892A92F" w14:textId="3609288C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749EF269" w14:textId="77777777" w:rsidTr="00784087">
        <w:tc>
          <w:tcPr>
            <w:tcW w:w="562" w:type="dxa"/>
            <w:shd w:val="clear" w:color="auto" w:fill="auto"/>
            <w:vAlign w:val="center"/>
          </w:tcPr>
          <w:p w14:paraId="1C953A0C" w14:textId="1BB8D2F2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356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3E09B21" w14:textId="1C6444FC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ielson et al., 2011</w:t>
            </w:r>
          </w:p>
        </w:tc>
        <w:tc>
          <w:tcPr>
            <w:tcW w:w="1843" w:type="dxa"/>
            <w:shd w:val="clear" w:color="auto" w:fill="FC8C8C"/>
          </w:tcPr>
          <w:p w14:paraId="7AAC0060" w14:textId="7631C15E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33975657" w14:textId="7EB4E41C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4FD81DFF" w14:textId="00B6B254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3103AA09" w14:textId="1FCB7D86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0536214A" w14:textId="77777777" w:rsidTr="00784087">
        <w:tc>
          <w:tcPr>
            <w:tcW w:w="562" w:type="dxa"/>
            <w:shd w:val="clear" w:color="auto" w:fill="auto"/>
            <w:vAlign w:val="center"/>
          </w:tcPr>
          <w:p w14:paraId="10C68981" w14:textId="1C815313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357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B95C7F2" w14:textId="0986D980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ightingale et al., 2014</w:t>
            </w:r>
          </w:p>
        </w:tc>
        <w:tc>
          <w:tcPr>
            <w:tcW w:w="1843" w:type="dxa"/>
            <w:shd w:val="clear" w:color="auto" w:fill="FC8C8C"/>
          </w:tcPr>
          <w:p w14:paraId="2C245D97" w14:textId="4BB07B10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0A27390F" w14:textId="2E4726EA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1DC4A7B4" w14:textId="729B6E60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1C626129" w14:textId="0A721A95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31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CLEAR</w:t>
            </w:r>
          </w:p>
        </w:tc>
      </w:tr>
      <w:tr w:rsidR="00DF743A" w:rsidRPr="00A231EF" w14:paraId="7D34A5F8" w14:textId="77777777" w:rsidTr="00784087">
        <w:tc>
          <w:tcPr>
            <w:tcW w:w="562" w:type="dxa"/>
            <w:shd w:val="clear" w:color="auto" w:fill="auto"/>
            <w:vAlign w:val="center"/>
          </w:tcPr>
          <w:p w14:paraId="08A7BAA0" w14:textId="285CCC7B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358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5AF3C15" w14:textId="1EFAE0BF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ightingale et al., 2015</w:t>
            </w:r>
          </w:p>
        </w:tc>
        <w:tc>
          <w:tcPr>
            <w:tcW w:w="1843" w:type="dxa"/>
            <w:shd w:val="clear" w:color="auto" w:fill="FC8C8C"/>
          </w:tcPr>
          <w:p w14:paraId="4EA0AEB2" w14:textId="4BC6D656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055ABDEE" w14:textId="3B06A121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05351015" w14:textId="51CEF334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5FB6A714" w14:textId="549F0E33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4CFD2FAD" w14:textId="77777777" w:rsidTr="00784087">
        <w:tc>
          <w:tcPr>
            <w:tcW w:w="562" w:type="dxa"/>
            <w:shd w:val="clear" w:color="auto" w:fill="auto"/>
            <w:vAlign w:val="center"/>
          </w:tcPr>
          <w:p w14:paraId="67D01706" w14:textId="0B1D5697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359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5102BCE" w14:textId="4A488552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ah et al., 2013</w:t>
            </w:r>
          </w:p>
        </w:tc>
        <w:tc>
          <w:tcPr>
            <w:tcW w:w="1843" w:type="dxa"/>
            <w:shd w:val="clear" w:color="auto" w:fill="FC8C8C"/>
          </w:tcPr>
          <w:p w14:paraId="486D4385" w14:textId="6F10931E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22C41C4F" w14:textId="2696C7C8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587ED81E" w14:textId="4C814B6F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1535D370" w14:textId="673C2FF1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0EC7D403" w14:textId="77777777" w:rsidTr="00784087">
        <w:tc>
          <w:tcPr>
            <w:tcW w:w="562" w:type="dxa"/>
            <w:shd w:val="clear" w:color="auto" w:fill="auto"/>
            <w:vAlign w:val="center"/>
          </w:tcPr>
          <w:p w14:paraId="281ADE56" w14:textId="7F8F9267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360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9D03E98" w14:textId="4823E471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uss et al., 2019</w:t>
            </w:r>
          </w:p>
        </w:tc>
        <w:tc>
          <w:tcPr>
            <w:tcW w:w="1843" w:type="dxa"/>
            <w:shd w:val="clear" w:color="auto" w:fill="FC8C8C"/>
          </w:tcPr>
          <w:p w14:paraId="34FE0D49" w14:textId="5143BBC7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1150689D" w14:textId="25FD9A81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54CA0043" w14:textId="4E2B61EA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6478F124" w14:textId="5F6D70F3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7B5E6060" w14:textId="77777777" w:rsidTr="00B90419">
        <w:tc>
          <w:tcPr>
            <w:tcW w:w="562" w:type="dxa"/>
            <w:shd w:val="clear" w:color="auto" w:fill="auto"/>
            <w:vAlign w:val="center"/>
          </w:tcPr>
          <w:p w14:paraId="231D3A14" w14:textId="41F0786C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36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349D394" w14:textId="21C23687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uss et al., 2020</w:t>
            </w:r>
          </w:p>
        </w:tc>
        <w:tc>
          <w:tcPr>
            <w:tcW w:w="1843" w:type="dxa"/>
            <w:shd w:val="clear" w:color="auto" w:fill="FC8C8C"/>
          </w:tcPr>
          <w:p w14:paraId="3246A517" w14:textId="2F65C31E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C5E0B3" w:themeFill="accent6" w:themeFillTint="66"/>
            <w:vAlign w:val="center"/>
          </w:tcPr>
          <w:p w14:paraId="5B383267" w14:textId="3585576E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15F28B76" w14:textId="16106489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14DCF2E1" w14:textId="71744954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7E9FEF32" w14:textId="77777777" w:rsidTr="00784087">
        <w:tc>
          <w:tcPr>
            <w:tcW w:w="562" w:type="dxa"/>
            <w:shd w:val="clear" w:color="auto" w:fill="auto"/>
            <w:vAlign w:val="center"/>
          </w:tcPr>
          <w:p w14:paraId="6EA43D61" w14:textId="41489C94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36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DD3B1D8" w14:textId="0718F83E" w:rsidR="00DF743A" w:rsidRPr="00F54496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`Brien et al., 2021</w:t>
            </w:r>
          </w:p>
        </w:tc>
        <w:tc>
          <w:tcPr>
            <w:tcW w:w="1843" w:type="dxa"/>
            <w:shd w:val="clear" w:color="auto" w:fill="FC8C8C"/>
          </w:tcPr>
          <w:p w14:paraId="2D5A6BD5" w14:textId="58353966" w:rsidR="00DF743A" w:rsidRPr="00F54496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00E7A559" w14:textId="39688ECA" w:rsidR="00DF743A" w:rsidRPr="00F54496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51BEE813" w14:textId="209A6541" w:rsidR="00DF743A" w:rsidRPr="00F54496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23DA0935" w14:textId="15A064E2" w:rsidR="00DF743A" w:rsidRPr="00F54496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168DA10B" w14:textId="77777777" w:rsidTr="00B90419">
        <w:tc>
          <w:tcPr>
            <w:tcW w:w="562" w:type="dxa"/>
            <w:shd w:val="clear" w:color="auto" w:fill="auto"/>
            <w:vAlign w:val="center"/>
          </w:tcPr>
          <w:p w14:paraId="58A8532A" w14:textId="19ABAF56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363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C8B51CA" w14:textId="3EB5F814" w:rsidR="00DF743A" w:rsidRPr="00F54496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`Brien et al., 2018a</w:t>
            </w:r>
          </w:p>
        </w:tc>
        <w:tc>
          <w:tcPr>
            <w:tcW w:w="1843" w:type="dxa"/>
            <w:shd w:val="clear" w:color="auto" w:fill="FC8C8C"/>
          </w:tcPr>
          <w:p w14:paraId="17CDA2EE" w14:textId="669821F3" w:rsidR="00DF743A" w:rsidRPr="00F54496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C5E0B3" w:themeFill="accent6" w:themeFillTint="66"/>
            <w:vAlign w:val="center"/>
          </w:tcPr>
          <w:p w14:paraId="46F03131" w14:textId="3A31A239" w:rsidR="00DF743A" w:rsidRPr="00F54496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079C0F81" w14:textId="51B339A5" w:rsidR="00DF743A" w:rsidRPr="00F54496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090B6E28" w14:textId="5696D04A" w:rsidR="00DF743A" w:rsidRPr="00F54496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544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CLEAR</w:t>
            </w:r>
          </w:p>
        </w:tc>
      </w:tr>
      <w:tr w:rsidR="00DF743A" w:rsidRPr="00A231EF" w14:paraId="052225D7" w14:textId="77777777" w:rsidTr="00B90419">
        <w:tc>
          <w:tcPr>
            <w:tcW w:w="562" w:type="dxa"/>
            <w:shd w:val="clear" w:color="auto" w:fill="auto"/>
            <w:vAlign w:val="center"/>
          </w:tcPr>
          <w:p w14:paraId="7C0211EC" w14:textId="3DCF512E" w:rsidR="00DF743A" w:rsidRPr="00927A23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364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67679DA" w14:textId="66D54C6B" w:rsidR="00DF743A" w:rsidRPr="00F54496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`Brien et al., 2020</w:t>
            </w:r>
          </w:p>
        </w:tc>
        <w:tc>
          <w:tcPr>
            <w:tcW w:w="1843" w:type="dxa"/>
            <w:shd w:val="clear" w:color="auto" w:fill="FC8C8C"/>
          </w:tcPr>
          <w:p w14:paraId="3A2D886C" w14:textId="4E5E6E33" w:rsidR="00DF743A" w:rsidRPr="00F54496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7FD7642F" w14:textId="4FA0748A" w:rsidR="00DF743A" w:rsidRPr="00F54496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052B4DD2" w14:textId="08D79930" w:rsidR="00DF743A" w:rsidRPr="00F54496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695536BF" w14:textId="27A94CC3" w:rsidR="00DF743A" w:rsidRPr="00F54496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506A6D43" w14:textId="77777777" w:rsidTr="00B90419">
        <w:tc>
          <w:tcPr>
            <w:tcW w:w="562" w:type="dxa"/>
            <w:shd w:val="clear" w:color="auto" w:fill="auto"/>
            <w:vAlign w:val="center"/>
          </w:tcPr>
          <w:p w14:paraId="0A126487" w14:textId="382D52D4" w:rsidR="00DF743A" w:rsidRPr="00927A23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4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EA74417" w14:textId="2C395616" w:rsidR="00DF743A" w:rsidRPr="00F54496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`Brien et al., 2020</w:t>
            </w:r>
          </w:p>
        </w:tc>
        <w:tc>
          <w:tcPr>
            <w:tcW w:w="1843" w:type="dxa"/>
            <w:shd w:val="clear" w:color="auto" w:fill="FC8C8C"/>
          </w:tcPr>
          <w:p w14:paraId="71EC1745" w14:textId="7AC955EE" w:rsidR="00DF743A" w:rsidRPr="00F54496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0945A815" w14:textId="2C85C344" w:rsidR="00DF743A" w:rsidRPr="00F54496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504DE467" w14:textId="0A415C20" w:rsidR="00DF743A" w:rsidRPr="00F54496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574014CA" w14:textId="793010E2" w:rsidR="00DF743A" w:rsidRPr="00F54496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4EFD6BC7" w14:textId="77777777" w:rsidTr="00B90419">
        <w:tc>
          <w:tcPr>
            <w:tcW w:w="562" w:type="dxa"/>
            <w:shd w:val="clear" w:color="auto" w:fill="auto"/>
            <w:vAlign w:val="center"/>
          </w:tcPr>
          <w:p w14:paraId="1DEE820D" w14:textId="5EA053EA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365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1FFF6FA" w14:textId="0D191368" w:rsidR="00DF743A" w:rsidRPr="00F54496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`Connell et al., 2017</w:t>
            </w:r>
          </w:p>
        </w:tc>
        <w:tc>
          <w:tcPr>
            <w:tcW w:w="1843" w:type="dxa"/>
            <w:shd w:val="clear" w:color="auto" w:fill="FC8C8C"/>
          </w:tcPr>
          <w:p w14:paraId="33B2AEE3" w14:textId="0C1CBB2B" w:rsidR="00DF743A" w:rsidRPr="00F54496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68EBFAAD" w14:textId="09039385" w:rsidR="00DF743A" w:rsidRPr="00F54496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3FFCB23D" w14:textId="03EA494A" w:rsidR="00DF743A" w:rsidRPr="00F54496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5C4E9D82" w14:textId="7C906E38" w:rsidR="00DF743A" w:rsidRPr="00F54496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71E73906" w14:textId="77777777" w:rsidTr="00B90419">
        <w:tc>
          <w:tcPr>
            <w:tcW w:w="562" w:type="dxa"/>
            <w:shd w:val="clear" w:color="auto" w:fill="auto"/>
            <w:vAlign w:val="center"/>
          </w:tcPr>
          <w:p w14:paraId="6B1C8C2E" w14:textId="47C02E65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366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13AA737" w14:textId="228227C7" w:rsidR="00DF743A" w:rsidRPr="00F54496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`Connell et al., 2016</w:t>
            </w:r>
          </w:p>
        </w:tc>
        <w:tc>
          <w:tcPr>
            <w:tcW w:w="1843" w:type="dxa"/>
            <w:shd w:val="clear" w:color="auto" w:fill="FC8C8C"/>
          </w:tcPr>
          <w:p w14:paraId="022DAF0B" w14:textId="3471AC33" w:rsidR="00DF743A" w:rsidRPr="00F54496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2DA0E61B" w14:textId="69B9171A" w:rsidR="00DF743A" w:rsidRPr="00F54496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10A85AA1" w14:textId="1FE85832" w:rsidR="00DF743A" w:rsidRPr="00F54496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25A97B2D" w14:textId="0274370C" w:rsidR="00DF743A" w:rsidRPr="00F54496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544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CLEAR</w:t>
            </w:r>
          </w:p>
        </w:tc>
      </w:tr>
      <w:tr w:rsidR="00DF743A" w:rsidRPr="00A231EF" w14:paraId="36B46CC9" w14:textId="77777777" w:rsidTr="00B90419">
        <w:tc>
          <w:tcPr>
            <w:tcW w:w="562" w:type="dxa"/>
            <w:shd w:val="clear" w:color="auto" w:fill="auto"/>
            <w:vAlign w:val="center"/>
          </w:tcPr>
          <w:p w14:paraId="4E83868D" w14:textId="32C0B23B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367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6CDB44E" w14:textId="12561BBB" w:rsidR="00DF743A" w:rsidRPr="00F54496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`Driscoll et al., 2013</w:t>
            </w:r>
          </w:p>
        </w:tc>
        <w:tc>
          <w:tcPr>
            <w:tcW w:w="1843" w:type="dxa"/>
            <w:shd w:val="clear" w:color="auto" w:fill="FC8C8C"/>
          </w:tcPr>
          <w:p w14:paraId="3C8AC916" w14:textId="420B23B2" w:rsidR="00DF743A" w:rsidRPr="00F54496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33512609" w14:textId="054622F0" w:rsidR="00DF743A" w:rsidRPr="00F54496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4B2D0754" w14:textId="3350BA45" w:rsidR="00DF743A" w:rsidRPr="00F54496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197EF61D" w14:textId="0E366708" w:rsidR="00DF743A" w:rsidRPr="00F54496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927A23" w14:paraId="5937CACE" w14:textId="77777777" w:rsidTr="00B90419">
        <w:tc>
          <w:tcPr>
            <w:tcW w:w="562" w:type="dxa"/>
            <w:shd w:val="clear" w:color="auto" w:fill="auto"/>
            <w:vAlign w:val="center"/>
          </w:tcPr>
          <w:p w14:paraId="42BE21FA" w14:textId="25825D99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368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32A4E30" w14:textId="2360595E" w:rsidR="00DF743A" w:rsidRPr="00F54496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`Driscoll et al., 2020a</w:t>
            </w:r>
          </w:p>
        </w:tc>
        <w:tc>
          <w:tcPr>
            <w:tcW w:w="1843" w:type="dxa"/>
            <w:shd w:val="clear" w:color="auto" w:fill="C5E0B3" w:themeFill="accent6" w:themeFillTint="66"/>
          </w:tcPr>
          <w:p w14:paraId="59063D29" w14:textId="2E5DE820" w:rsidR="00DF743A" w:rsidRPr="00F54496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76" w:type="dxa"/>
            <w:shd w:val="clear" w:color="auto" w:fill="C5E0B3" w:themeFill="accent6" w:themeFillTint="66"/>
            <w:vAlign w:val="center"/>
          </w:tcPr>
          <w:p w14:paraId="5F6530CC" w14:textId="5F00CE54" w:rsidR="00DF743A" w:rsidRPr="00F54496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480DF952" w14:textId="1EDD5E22" w:rsidR="00DF743A" w:rsidRPr="00F54496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5B229841" w14:textId="7ED038B4" w:rsidR="00DF743A" w:rsidRPr="00F54496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667E22" w14:paraId="0B55BD19" w14:textId="77777777" w:rsidTr="00B90419">
        <w:tc>
          <w:tcPr>
            <w:tcW w:w="562" w:type="dxa"/>
            <w:shd w:val="clear" w:color="auto" w:fill="auto"/>
            <w:vAlign w:val="center"/>
          </w:tcPr>
          <w:p w14:paraId="4C6C2ED5" w14:textId="154D7A18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369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D4D6DBA" w14:textId="3F1BDA43" w:rsidR="00DF743A" w:rsidRPr="00F54496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`Hare et al., 2014</w:t>
            </w:r>
          </w:p>
        </w:tc>
        <w:tc>
          <w:tcPr>
            <w:tcW w:w="1843" w:type="dxa"/>
            <w:shd w:val="clear" w:color="auto" w:fill="FC8C8C"/>
          </w:tcPr>
          <w:p w14:paraId="4E777C4B" w14:textId="77092D47" w:rsidR="00DF743A" w:rsidRPr="00F54496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58E82FAC" w14:textId="4368BFF8" w:rsidR="00DF743A" w:rsidRPr="00F54496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5E79BEF0" w14:textId="645B5CC2" w:rsidR="00DF743A" w:rsidRPr="00F54496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7F9ED4C6" w14:textId="18C5E1C7" w:rsidR="00DF743A" w:rsidRPr="00F54496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5FB87C8F" w14:textId="77777777" w:rsidTr="00B90419">
        <w:tc>
          <w:tcPr>
            <w:tcW w:w="562" w:type="dxa"/>
            <w:shd w:val="clear" w:color="auto" w:fill="auto"/>
            <w:vAlign w:val="center"/>
          </w:tcPr>
          <w:p w14:paraId="734423A6" w14:textId="5851B772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370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81880A8" w14:textId="17D0D9A2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hkawara et al., 2011</w:t>
            </w:r>
          </w:p>
        </w:tc>
        <w:tc>
          <w:tcPr>
            <w:tcW w:w="1843" w:type="dxa"/>
            <w:shd w:val="clear" w:color="auto" w:fill="C5E0B3" w:themeFill="accent6" w:themeFillTint="66"/>
          </w:tcPr>
          <w:p w14:paraId="7F0C6F7D" w14:textId="32D8311C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76" w:type="dxa"/>
            <w:shd w:val="clear" w:color="auto" w:fill="C5E0B3" w:themeFill="accent6" w:themeFillTint="66"/>
            <w:vAlign w:val="center"/>
          </w:tcPr>
          <w:p w14:paraId="1B1E1309" w14:textId="0E45A186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6BCD0739" w14:textId="11B2047F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339B166F" w14:textId="2B8D5651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52BAC664" w14:textId="77777777" w:rsidTr="00B90419">
        <w:tc>
          <w:tcPr>
            <w:tcW w:w="562" w:type="dxa"/>
            <w:shd w:val="clear" w:color="auto" w:fill="auto"/>
            <w:vAlign w:val="center"/>
          </w:tcPr>
          <w:p w14:paraId="438F6ACB" w14:textId="51F76A41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37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000B659" w14:textId="3E66601A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omen et al., 2018</w:t>
            </w:r>
          </w:p>
        </w:tc>
        <w:tc>
          <w:tcPr>
            <w:tcW w:w="1843" w:type="dxa"/>
            <w:shd w:val="clear" w:color="auto" w:fill="FC8C8C"/>
          </w:tcPr>
          <w:p w14:paraId="666074E8" w14:textId="5C29DD24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C5E0B3" w:themeFill="accent6" w:themeFillTint="66"/>
            <w:vAlign w:val="center"/>
          </w:tcPr>
          <w:p w14:paraId="1D71DCCC" w14:textId="79F56264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343042E5" w14:textId="26332015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3A831B4A" w14:textId="5270017A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5A5F1CBD" w14:textId="77777777" w:rsidTr="00B90419">
        <w:tc>
          <w:tcPr>
            <w:tcW w:w="562" w:type="dxa"/>
            <w:shd w:val="clear" w:color="auto" w:fill="auto"/>
            <w:vAlign w:val="center"/>
          </w:tcPr>
          <w:p w14:paraId="6259C25E" w14:textId="1BB4114A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37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8827A66" w14:textId="2030008A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sawa et al., 2013</w:t>
            </w:r>
          </w:p>
        </w:tc>
        <w:tc>
          <w:tcPr>
            <w:tcW w:w="1843" w:type="dxa"/>
            <w:shd w:val="clear" w:color="auto" w:fill="FC8C8C"/>
          </w:tcPr>
          <w:p w14:paraId="309E6443" w14:textId="3E07FA79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47792393" w14:textId="2B058DFC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0D5691F3" w14:textId="6C7E30E9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4D29DF0F" w14:textId="0F16F59F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5ED66303" w14:textId="77777777" w:rsidTr="00B90419">
        <w:tc>
          <w:tcPr>
            <w:tcW w:w="562" w:type="dxa"/>
            <w:shd w:val="clear" w:color="auto" w:fill="auto"/>
            <w:vAlign w:val="center"/>
          </w:tcPr>
          <w:p w14:paraId="0DDE53C8" w14:textId="6607F6E8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373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540E052" w14:textId="21126712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llin et al., 2014</w:t>
            </w:r>
          </w:p>
        </w:tc>
        <w:tc>
          <w:tcPr>
            <w:tcW w:w="1843" w:type="dxa"/>
            <w:shd w:val="clear" w:color="auto" w:fill="FC8C8C"/>
          </w:tcPr>
          <w:p w14:paraId="44EA7A43" w14:textId="7963884E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72613953" w14:textId="5E010C50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16E10EF4" w14:textId="3E1A87EE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53076C66" w14:textId="41566891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08ACD36E" w14:textId="77777777" w:rsidTr="00B90419">
        <w:tc>
          <w:tcPr>
            <w:tcW w:w="562" w:type="dxa"/>
            <w:shd w:val="clear" w:color="auto" w:fill="auto"/>
            <w:vAlign w:val="center"/>
          </w:tcPr>
          <w:p w14:paraId="61A161C0" w14:textId="5A9816DE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374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72FDFAA" w14:textId="1FF3D05E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mbianco et al., 1990</w:t>
            </w:r>
          </w:p>
        </w:tc>
        <w:tc>
          <w:tcPr>
            <w:tcW w:w="1843" w:type="dxa"/>
            <w:shd w:val="clear" w:color="auto" w:fill="FC8C8C"/>
          </w:tcPr>
          <w:p w14:paraId="52A43939" w14:textId="2C7C5005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C5E0B3" w:themeFill="accent6" w:themeFillTint="66"/>
            <w:vAlign w:val="center"/>
          </w:tcPr>
          <w:p w14:paraId="01342FF4" w14:textId="47EEE9A2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4A205ADD" w14:textId="2FD273E5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564AA51B" w14:textId="58B0E11E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33B8F755" w14:textId="77777777" w:rsidTr="001E057A">
        <w:tc>
          <w:tcPr>
            <w:tcW w:w="562" w:type="dxa"/>
            <w:shd w:val="clear" w:color="auto" w:fill="auto"/>
            <w:vAlign w:val="center"/>
          </w:tcPr>
          <w:p w14:paraId="6937D589" w14:textId="17B234C4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375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E07D9EA" w14:textId="37D33CD8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pazoglou et al., 2006</w:t>
            </w:r>
          </w:p>
        </w:tc>
        <w:tc>
          <w:tcPr>
            <w:tcW w:w="1843" w:type="dxa"/>
            <w:shd w:val="clear" w:color="auto" w:fill="C5E0B3" w:themeFill="accent6" w:themeFillTint="66"/>
          </w:tcPr>
          <w:p w14:paraId="2E3FA420" w14:textId="30B6711C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76" w:type="dxa"/>
            <w:shd w:val="clear" w:color="auto" w:fill="C5E0B3" w:themeFill="accent6" w:themeFillTint="66"/>
            <w:vAlign w:val="center"/>
          </w:tcPr>
          <w:p w14:paraId="5A88295A" w14:textId="35CC8F9E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34A757B5" w14:textId="58661E64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12DC97D1" w14:textId="451F2598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140989A0" w14:textId="77777777" w:rsidTr="00B90419">
        <w:tc>
          <w:tcPr>
            <w:tcW w:w="562" w:type="dxa"/>
            <w:shd w:val="clear" w:color="auto" w:fill="auto"/>
            <w:vAlign w:val="center"/>
          </w:tcPr>
          <w:p w14:paraId="59F53984" w14:textId="2A9F0F2F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376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FAC5B4A" w14:textId="3DB41418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quet et al., 2007</w:t>
            </w:r>
          </w:p>
        </w:tc>
        <w:tc>
          <w:tcPr>
            <w:tcW w:w="1843" w:type="dxa"/>
            <w:shd w:val="clear" w:color="auto" w:fill="FC8C8C"/>
          </w:tcPr>
          <w:p w14:paraId="0236F3AA" w14:textId="1A980FF0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C5E0B3" w:themeFill="accent6" w:themeFillTint="66"/>
            <w:vAlign w:val="center"/>
          </w:tcPr>
          <w:p w14:paraId="112E62B4" w14:textId="1F46FFA6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3B8D51BC" w14:textId="49F156CC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37856892" w14:textId="4FF0A22B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4B1E2404" w14:textId="77777777" w:rsidTr="00B90419">
        <w:tc>
          <w:tcPr>
            <w:tcW w:w="562" w:type="dxa"/>
            <w:shd w:val="clear" w:color="auto" w:fill="auto"/>
            <w:vAlign w:val="center"/>
          </w:tcPr>
          <w:p w14:paraId="4CF177C5" w14:textId="33163898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377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68CA6B1" w14:textId="32D6161F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radiso et al., 2020</w:t>
            </w:r>
          </w:p>
        </w:tc>
        <w:tc>
          <w:tcPr>
            <w:tcW w:w="1843" w:type="dxa"/>
            <w:shd w:val="clear" w:color="auto" w:fill="FC8C8C"/>
          </w:tcPr>
          <w:p w14:paraId="3CE3C43F" w14:textId="0F1B9FAB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08EC669A" w14:textId="0B6072A7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7028E0E2" w14:textId="192AA1C4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6B482E1E" w14:textId="434EE537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2DEC4C3A" w14:textId="77777777" w:rsidTr="00B90419">
        <w:tc>
          <w:tcPr>
            <w:tcW w:w="562" w:type="dxa"/>
            <w:shd w:val="clear" w:color="auto" w:fill="auto"/>
            <w:vAlign w:val="center"/>
          </w:tcPr>
          <w:p w14:paraId="5E5895AD" w14:textId="7685F3BC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378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7730117" w14:textId="6A36B027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rak et al., 2017</w:t>
            </w:r>
          </w:p>
        </w:tc>
        <w:tc>
          <w:tcPr>
            <w:tcW w:w="1843" w:type="dxa"/>
            <w:shd w:val="clear" w:color="auto" w:fill="FC8C8C"/>
          </w:tcPr>
          <w:p w14:paraId="61FD90C4" w14:textId="06DDAAFB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C5E0B3" w:themeFill="accent6" w:themeFillTint="66"/>
            <w:vAlign w:val="center"/>
          </w:tcPr>
          <w:p w14:paraId="57A79EFF" w14:textId="11C45FA5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548B76C6" w14:textId="56B32DD5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0558777B" w14:textId="0E4D12B5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70BCD025" w14:textId="77777777" w:rsidTr="00B90419">
        <w:tc>
          <w:tcPr>
            <w:tcW w:w="562" w:type="dxa"/>
            <w:shd w:val="clear" w:color="auto" w:fill="auto"/>
            <w:vAlign w:val="center"/>
          </w:tcPr>
          <w:p w14:paraId="5D351CCB" w14:textId="0BE46F4F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379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99E7BC6" w14:textId="4DEA23F7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rk et al., 2011</w:t>
            </w:r>
          </w:p>
        </w:tc>
        <w:tc>
          <w:tcPr>
            <w:tcW w:w="1843" w:type="dxa"/>
            <w:shd w:val="clear" w:color="auto" w:fill="FC8C8C"/>
          </w:tcPr>
          <w:p w14:paraId="2FFF4794" w14:textId="55EDA2A6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6F69BAC6" w14:textId="5B73BFD4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462F3F1B" w14:textId="7222214A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1D94CE58" w14:textId="603EB7C0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719F401A" w14:textId="77777777" w:rsidTr="00B90419">
        <w:tc>
          <w:tcPr>
            <w:tcW w:w="562" w:type="dxa"/>
            <w:shd w:val="clear" w:color="auto" w:fill="auto"/>
            <w:vAlign w:val="center"/>
          </w:tcPr>
          <w:p w14:paraId="168A14E7" w14:textId="558ECE7D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380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A50A654" w14:textId="08D175AE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rk et al., 2016</w:t>
            </w:r>
          </w:p>
        </w:tc>
        <w:tc>
          <w:tcPr>
            <w:tcW w:w="1843" w:type="dxa"/>
            <w:shd w:val="clear" w:color="auto" w:fill="FC8C8C"/>
          </w:tcPr>
          <w:p w14:paraId="1309B823" w14:textId="104E8359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76E9E576" w14:textId="56244AE6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0614DC67" w14:textId="7485E02F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69580AB2" w14:textId="271E9C96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57B41869" w14:textId="77777777" w:rsidTr="00B90419">
        <w:tc>
          <w:tcPr>
            <w:tcW w:w="562" w:type="dxa"/>
            <w:shd w:val="clear" w:color="auto" w:fill="auto"/>
            <w:vAlign w:val="center"/>
          </w:tcPr>
          <w:p w14:paraId="056B25CD" w14:textId="6294725E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38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A95E2CA" w14:textId="1534B414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ssler et al., 2019</w:t>
            </w:r>
          </w:p>
        </w:tc>
        <w:tc>
          <w:tcPr>
            <w:tcW w:w="1843" w:type="dxa"/>
            <w:shd w:val="clear" w:color="auto" w:fill="FC8C8C"/>
          </w:tcPr>
          <w:p w14:paraId="632A5DDC" w14:textId="6648B4D4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6B5FB223" w14:textId="6653E93D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5141D429" w14:textId="5DCEFC81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65751504" w14:textId="5C455363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6A237388" w14:textId="77777777" w:rsidTr="00B90419">
        <w:tc>
          <w:tcPr>
            <w:tcW w:w="562" w:type="dxa"/>
            <w:shd w:val="clear" w:color="auto" w:fill="auto"/>
            <w:vAlign w:val="center"/>
          </w:tcPr>
          <w:p w14:paraId="33196BCE" w14:textId="73F45BA2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38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1499ABF" w14:textId="1EF8CF6C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tel et al., 2007</w:t>
            </w:r>
          </w:p>
        </w:tc>
        <w:tc>
          <w:tcPr>
            <w:tcW w:w="1843" w:type="dxa"/>
            <w:shd w:val="clear" w:color="auto" w:fill="FC8C8C"/>
          </w:tcPr>
          <w:p w14:paraId="2FC27438" w14:textId="221C7E24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51F1524C" w14:textId="78558975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31EF122A" w14:textId="37AF8366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3B98A5F5" w14:textId="51B7D8CC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147B268E" w14:textId="77777777" w:rsidTr="00B90419">
        <w:tc>
          <w:tcPr>
            <w:tcW w:w="562" w:type="dxa"/>
            <w:shd w:val="clear" w:color="auto" w:fill="auto"/>
            <w:vAlign w:val="center"/>
          </w:tcPr>
          <w:p w14:paraId="6D1405D7" w14:textId="006C4DBE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383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430F65A" w14:textId="34ACD2C5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iris et al., 2017</w:t>
            </w:r>
          </w:p>
        </w:tc>
        <w:tc>
          <w:tcPr>
            <w:tcW w:w="1843" w:type="dxa"/>
            <w:shd w:val="clear" w:color="auto" w:fill="FC8C8C"/>
          </w:tcPr>
          <w:p w14:paraId="5567AE3D" w14:textId="7B44696F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0594484F" w14:textId="79551895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24A6B2A0" w14:textId="2C6B272F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2A1F793F" w14:textId="313A29DF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216A4CDC" w14:textId="77777777" w:rsidTr="00B90419">
        <w:tc>
          <w:tcPr>
            <w:tcW w:w="562" w:type="dxa"/>
            <w:shd w:val="clear" w:color="auto" w:fill="auto"/>
            <w:vAlign w:val="center"/>
          </w:tcPr>
          <w:p w14:paraId="5382BFB2" w14:textId="55EF171D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384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A00ECA6" w14:textId="60EBF3C4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trucci et al., 2018</w:t>
            </w:r>
          </w:p>
        </w:tc>
        <w:tc>
          <w:tcPr>
            <w:tcW w:w="1843" w:type="dxa"/>
            <w:shd w:val="clear" w:color="auto" w:fill="FC8C8C"/>
          </w:tcPr>
          <w:p w14:paraId="7083861A" w14:textId="02A5342E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00BC7F92" w14:textId="2F917DFC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5A76BBB6" w14:textId="752F2F3A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  <w:r w:rsidR="00DF743A"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559" w:type="dxa"/>
            <w:shd w:val="clear" w:color="auto" w:fill="FC8C8C"/>
          </w:tcPr>
          <w:p w14:paraId="180C0D63" w14:textId="04FA9985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752B63FC" w14:textId="77777777" w:rsidTr="00B90419">
        <w:tc>
          <w:tcPr>
            <w:tcW w:w="562" w:type="dxa"/>
            <w:shd w:val="clear" w:color="auto" w:fill="auto"/>
            <w:vAlign w:val="center"/>
          </w:tcPr>
          <w:p w14:paraId="061348C0" w14:textId="50568A01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385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CDAA366" w14:textId="5A388CFD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igeon et al., 2018</w:t>
            </w:r>
          </w:p>
        </w:tc>
        <w:tc>
          <w:tcPr>
            <w:tcW w:w="1843" w:type="dxa"/>
            <w:shd w:val="clear" w:color="auto" w:fill="FC8C8C"/>
          </w:tcPr>
          <w:p w14:paraId="5ABB5BFE" w14:textId="61D94D73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60C4F43E" w14:textId="22DFBB77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7EDAC79C" w14:textId="11C9F0F1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2A28AAC0" w14:textId="5B533B45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35255509" w14:textId="77777777" w:rsidTr="00B90419">
        <w:tc>
          <w:tcPr>
            <w:tcW w:w="562" w:type="dxa"/>
            <w:shd w:val="clear" w:color="auto" w:fill="auto"/>
            <w:vAlign w:val="center"/>
          </w:tcPr>
          <w:p w14:paraId="1CA7AB64" w14:textId="22F91ED5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386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766E415" w14:textId="1267B6BB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ino-Ortega et al., 2021</w:t>
            </w:r>
          </w:p>
        </w:tc>
        <w:tc>
          <w:tcPr>
            <w:tcW w:w="1843" w:type="dxa"/>
            <w:shd w:val="clear" w:color="auto" w:fill="FC8C8C"/>
          </w:tcPr>
          <w:p w14:paraId="7148E1C7" w14:textId="1549FCD6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140A7B91" w14:textId="7C60047E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FC8C8C"/>
            <w:vAlign w:val="center"/>
          </w:tcPr>
          <w:p w14:paraId="71332F48" w14:textId="356D819F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53A9D38B" w14:textId="091319D6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544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CLEAR</w:t>
            </w:r>
          </w:p>
        </w:tc>
      </w:tr>
      <w:tr w:rsidR="00DF743A" w:rsidRPr="00A231EF" w14:paraId="06B7DB24" w14:textId="77777777" w:rsidTr="00B90419">
        <w:tc>
          <w:tcPr>
            <w:tcW w:w="562" w:type="dxa"/>
            <w:shd w:val="clear" w:color="auto" w:fill="auto"/>
            <w:vAlign w:val="center"/>
          </w:tcPr>
          <w:p w14:paraId="743C166E" w14:textId="4A209C62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387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03563D6" w14:textId="551DD250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itchford &amp; Yun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2010</w:t>
            </w:r>
          </w:p>
        </w:tc>
        <w:tc>
          <w:tcPr>
            <w:tcW w:w="1843" w:type="dxa"/>
            <w:shd w:val="clear" w:color="auto" w:fill="FC8C8C"/>
          </w:tcPr>
          <w:p w14:paraId="5B43D58B" w14:textId="74395DA8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5464164D" w14:textId="1EB46060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FC8C8C"/>
            <w:vAlign w:val="center"/>
          </w:tcPr>
          <w:p w14:paraId="1EB87BE4" w14:textId="5F4A5127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559" w:type="dxa"/>
            <w:shd w:val="clear" w:color="auto" w:fill="FC8C8C"/>
          </w:tcPr>
          <w:p w14:paraId="26758D3B" w14:textId="5533C3DB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3539F693" w14:textId="77777777" w:rsidTr="00B90419">
        <w:tc>
          <w:tcPr>
            <w:tcW w:w="562" w:type="dxa"/>
            <w:shd w:val="clear" w:color="auto" w:fill="auto"/>
            <w:vAlign w:val="center"/>
          </w:tcPr>
          <w:p w14:paraId="565EAB39" w14:textId="601C2E9F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388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8DB9DED" w14:textId="2B21FBEF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llak et al., 2001</w:t>
            </w:r>
          </w:p>
        </w:tc>
        <w:tc>
          <w:tcPr>
            <w:tcW w:w="1843" w:type="dxa"/>
            <w:shd w:val="clear" w:color="auto" w:fill="FC8C8C"/>
          </w:tcPr>
          <w:p w14:paraId="6C463602" w14:textId="5BDB72C9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5C92CB4F" w14:textId="0D3B2AA3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068E74C9" w14:textId="12421AD3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222309C1" w14:textId="17339A61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6E6CA456" w14:textId="77777777" w:rsidTr="00B90419">
        <w:tc>
          <w:tcPr>
            <w:tcW w:w="562" w:type="dxa"/>
            <w:shd w:val="clear" w:color="auto" w:fill="auto"/>
            <w:vAlign w:val="center"/>
          </w:tcPr>
          <w:p w14:paraId="0BB5277E" w14:textId="34356D7E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389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FB8C831" w14:textId="6C1EB6AC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meroy et al.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11</w:t>
            </w:r>
          </w:p>
        </w:tc>
        <w:tc>
          <w:tcPr>
            <w:tcW w:w="1843" w:type="dxa"/>
            <w:shd w:val="clear" w:color="auto" w:fill="FC8C8C"/>
          </w:tcPr>
          <w:p w14:paraId="2EE4DB37" w14:textId="63528107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1CBA9789" w14:textId="28947B9F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FC8C8C"/>
            <w:vAlign w:val="center"/>
          </w:tcPr>
          <w:p w14:paraId="3D543258" w14:textId="27496B7C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621C300F" w14:textId="7C94EBA9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544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CLEAR</w:t>
            </w:r>
          </w:p>
        </w:tc>
      </w:tr>
      <w:tr w:rsidR="00DF743A" w:rsidRPr="00A231EF" w14:paraId="07B662A1" w14:textId="77777777" w:rsidTr="00B90419">
        <w:tc>
          <w:tcPr>
            <w:tcW w:w="562" w:type="dxa"/>
            <w:shd w:val="clear" w:color="auto" w:fill="auto"/>
            <w:vAlign w:val="center"/>
          </w:tcPr>
          <w:p w14:paraId="58E95EDE" w14:textId="00B64B8D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390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BE94C95" w14:textId="1108691F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pe et al., 2019</w:t>
            </w:r>
          </w:p>
        </w:tc>
        <w:tc>
          <w:tcPr>
            <w:tcW w:w="1843" w:type="dxa"/>
            <w:shd w:val="clear" w:color="auto" w:fill="FC8C8C"/>
          </w:tcPr>
          <w:p w14:paraId="102BB31E" w14:textId="7E89B20D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77834835" w14:textId="7805825C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FC8C8C"/>
            <w:vAlign w:val="center"/>
          </w:tcPr>
          <w:p w14:paraId="02760FF2" w14:textId="36B59D76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559" w:type="dxa"/>
            <w:shd w:val="clear" w:color="auto" w:fill="FC8C8C"/>
          </w:tcPr>
          <w:p w14:paraId="064E5F9B" w14:textId="2655E7F1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1EF6BCC0" w14:textId="77777777" w:rsidTr="00B90419">
        <w:tc>
          <w:tcPr>
            <w:tcW w:w="562" w:type="dxa"/>
            <w:shd w:val="clear" w:color="auto" w:fill="auto"/>
            <w:vAlign w:val="center"/>
          </w:tcPr>
          <w:p w14:paraId="7AF27020" w14:textId="6C7D0C5A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39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1C46EAB" w14:textId="7320A53D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pe et al., 2019</w:t>
            </w:r>
          </w:p>
        </w:tc>
        <w:tc>
          <w:tcPr>
            <w:tcW w:w="1843" w:type="dxa"/>
            <w:shd w:val="clear" w:color="auto" w:fill="C5E0B3" w:themeFill="accent6" w:themeFillTint="66"/>
          </w:tcPr>
          <w:p w14:paraId="27D67069" w14:textId="369243FD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68A34143" w14:textId="1B84CAEC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5A0B8E5D" w14:textId="54534685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08617CA0" w14:textId="786A30CE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3233F6F6" w14:textId="77777777" w:rsidTr="00B90419">
        <w:tc>
          <w:tcPr>
            <w:tcW w:w="562" w:type="dxa"/>
            <w:shd w:val="clear" w:color="auto" w:fill="auto"/>
            <w:vAlign w:val="center"/>
          </w:tcPr>
          <w:p w14:paraId="7AB3D52F" w14:textId="144FD861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39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0065832" w14:textId="53247739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well et al., 2016</w:t>
            </w:r>
          </w:p>
        </w:tc>
        <w:tc>
          <w:tcPr>
            <w:tcW w:w="1843" w:type="dxa"/>
            <w:shd w:val="clear" w:color="auto" w:fill="C5E0B3" w:themeFill="accent6" w:themeFillTint="66"/>
          </w:tcPr>
          <w:p w14:paraId="6E725432" w14:textId="3EA443BA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331500CB" w14:textId="3A8F6AEB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47CC44B0" w14:textId="7773EACD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0273DEB8" w14:textId="10F8A444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3E74057E" w14:textId="77777777" w:rsidTr="00B90419">
        <w:tc>
          <w:tcPr>
            <w:tcW w:w="562" w:type="dxa"/>
            <w:shd w:val="clear" w:color="auto" w:fill="auto"/>
            <w:vAlign w:val="center"/>
          </w:tcPr>
          <w:p w14:paraId="0E96051A" w14:textId="562CADAB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393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C4E76BC" w14:textId="1D4997DE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ibyslavska et al., 2018</w:t>
            </w:r>
          </w:p>
        </w:tc>
        <w:tc>
          <w:tcPr>
            <w:tcW w:w="1843" w:type="dxa"/>
            <w:shd w:val="clear" w:color="auto" w:fill="FC8C8C"/>
          </w:tcPr>
          <w:p w14:paraId="592DDE4A" w14:textId="18866E84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4FB5AE79" w14:textId="5B7B344B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07F33FE3" w14:textId="6C3FA375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19E69878" w14:textId="1F879C8F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339CEEAA" w14:textId="77777777" w:rsidTr="00B90419">
        <w:tc>
          <w:tcPr>
            <w:tcW w:w="562" w:type="dxa"/>
            <w:shd w:val="clear" w:color="auto" w:fill="auto"/>
            <w:vAlign w:val="center"/>
          </w:tcPr>
          <w:p w14:paraId="04037AB5" w14:textId="0B0F6E50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394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487339E" w14:textId="4BBD0E71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ice et al., 2017</w:t>
            </w:r>
          </w:p>
        </w:tc>
        <w:tc>
          <w:tcPr>
            <w:tcW w:w="1843" w:type="dxa"/>
            <w:shd w:val="clear" w:color="auto" w:fill="FC8C8C"/>
          </w:tcPr>
          <w:p w14:paraId="21D40147" w14:textId="4B36DE75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5D41C234" w14:textId="2C72C992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3EC434AF" w14:textId="0EC9AD9D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0825F7B7" w14:textId="362CD79B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51FD4526" w14:textId="77777777" w:rsidTr="00B90419">
        <w:tc>
          <w:tcPr>
            <w:tcW w:w="562" w:type="dxa"/>
            <w:shd w:val="clear" w:color="auto" w:fill="auto"/>
            <w:vAlign w:val="center"/>
          </w:tcPr>
          <w:p w14:paraId="267CB8AA" w14:textId="6A07A9D5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395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9C5217C" w14:textId="5C824D7E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ieto-Centurion et al., 2016</w:t>
            </w:r>
          </w:p>
        </w:tc>
        <w:tc>
          <w:tcPr>
            <w:tcW w:w="1843" w:type="dxa"/>
            <w:shd w:val="clear" w:color="auto" w:fill="FC8C8C"/>
          </w:tcPr>
          <w:p w14:paraId="3AA24FB7" w14:textId="5E521F45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7FD8E5C2" w14:textId="35CE494C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FC8C8C"/>
            <w:vAlign w:val="center"/>
          </w:tcPr>
          <w:p w14:paraId="3EF35237" w14:textId="0BE25DF5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559" w:type="dxa"/>
            <w:shd w:val="clear" w:color="auto" w:fill="FC8C8C"/>
          </w:tcPr>
          <w:p w14:paraId="17A5E2DF" w14:textId="265B5C91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163F3968" w14:textId="77777777" w:rsidTr="00B90419">
        <w:tc>
          <w:tcPr>
            <w:tcW w:w="562" w:type="dxa"/>
            <w:shd w:val="clear" w:color="auto" w:fill="auto"/>
            <w:vAlign w:val="center"/>
          </w:tcPr>
          <w:p w14:paraId="7C52AF39" w14:textId="430B481D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396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B19178B" w14:textId="744414D1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adtke et al., 2021</w:t>
            </w:r>
          </w:p>
        </w:tc>
        <w:tc>
          <w:tcPr>
            <w:tcW w:w="1843" w:type="dxa"/>
            <w:shd w:val="clear" w:color="auto" w:fill="C5E0B3" w:themeFill="accent6" w:themeFillTint="66"/>
          </w:tcPr>
          <w:p w14:paraId="5CA8F075" w14:textId="6A620C7F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581DA4D9" w14:textId="4B0AF3C0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FC8C8C"/>
            <w:vAlign w:val="center"/>
          </w:tcPr>
          <w:p w14:paraId="044A0BB3" w14:textId="73101537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27AF96F7" w14:textId="0FCAC892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3178B973" w14:textId="77777777" w:rsidTr="00B90419">
        <w:tc>
          <w:tcPr>
            <w:tcW w:w="562" w:type="dxa"/>
            <w:shd w:val="clear" w:color="auto" w:fill="auto"/>
            <w:vAlign w:val="center"/>
          </w:tcPr>
          <w:p w14:paraId="1289FCB0" w14:textId="22DA646B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397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2AF9E5D" w14:textId="03508730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ampichini et al., 2016</w:t>
            </w:r>
          </w:p>
        </w:tc>
        <w:tc>
          <w:tcPr>
            <w:tcW w:w="1843" w:type="dxa"/>
            <w:shd w:val="clear" w:color="auto" w:fill="FC8C8C"/>
          </w:tcPr>
          <w:p w14:paraId="365B38FE" w14:textId="7C2953EB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C5E0B3" w:themeFill="accent6" w:themeFillTint="66"/>
            <w:vAlign w:val="center"/>
          </w:tcPr>
          <w:p w14:paraId="64A62EA1" w14:textId="6FD75F79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5657C5D5" w14:textId="42A5D5F1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004D5313" w14:textId="11308C37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7B9B66E8" w14:textId="77777777" w:rsidTr="00B90419">
        <w:tc>
          <w:tcPr>
            <w:tcW w:w="562" w:type="dxa"/>
            <w:shd w:val="clear" w:color="auto" w:fill="auto"/>
            <w:vAlign w:val="center"/>
          </w:tcPr>
          <w:p w14:paraId="7F6F376F" w14:textId="2F4B1538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398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8AE9090" w14:textId="2E711B4D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ay et al., 2014</w:t>
            </w:r>
          </w:p>
        </w:tc>
        <w:tc>
          <w:tcPr>
            <w:tcW w:w="1843" w:type="dxa"/>
            <w:shd w:val="clear" w:color="auto" w:fill="FC8C8C"/>
          </w:tcPr>
          <w:p w14:paraId="0BECCC3E" w14:textId="5B32CE0F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C5E0B3" w:themeFill="accent6" w:themeFillTint="66"/>
            <w:vAlign w:val="center"/>
          </w:tcPr>
          <w:p w14:paraId="16641788" w14:textId="6BDFBEB3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18E767F1" w14:textId="02FD1EC6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008B507C" w14:textId="5EDF140B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06DE5BA3" w14:textId="77777777" w:rsidTr="00B90419">
        <w:tc>
          <w:tcPr>
            <w:tcW w:w="562" w:type="dxa"/>
            <w:shd w:val="clear" w:color="auto" w:fill="auto"/>
            <w:vAlign w:val="center"/>
          </w:tcPr>
          <w:p w14:paraId="13C7C586" w14:textId="6E79CF98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399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1F172A1" w14:textId="2C971CD5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aymond et al., 2015</w:t>
            </w:r>
          </w:p>
        </w:tc>
        <w:tc>
          <w:tcPr>
            <w:tcW w:w="1843" w:type="dxa"/>
            <w:shd w:val="clear" w:color="auto" w:fill="FC8C8C"/>
          </w:tcPr>
          <w:p w14:paraId="56C7793B" w14:textId="7D2C9113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3D82B842" w14:textId="29BA189F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5AE37E10" w14:textId="346BD56E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64680D98" w14:textId="7B23D8C5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220DB14D" w14:textId="77777777" w:rsidTr="00B90419">
        <w:tc>
          <w:tcPr>
            <w:tcW w:w="562" w:type="dxa"/>
            <w:shd w:val="clear" w:color="auto" w:fill="auto"/>
            <w:vAlign w:val="center"/>
          </w:tcPr>
          <w:p w14:paraId="1B6E2068" w14:textId="521DFAA5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400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ADE055A" w14:textId="157D67CE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azjouyan et al., 2017</w:t>
            </w:r>
          </w:p>
        </w:tc>
        <w:tc>
          <w:tcPr>
            <w:tcW w:w="1843" w:type="dxa"/>
            <w:shd w:val="clear" w:color="auto" w:fill="FC8C8C"/>
          </w:tcPr>
          <w:p w14:paraId="62804A26" w14:textId="7572D3B6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C5E0B3" w:themeFill="accent6" w:themeFillTint="66"/>
            <w:vAlign w:val="center"/>
          </w:tcPr>
          <w:p w14:paraId="6EA988C4" w14:textId="13652971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78F0B5CB" w14:textId="5D88E1DB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457B30D8" w14:textId="5DF609FC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51A8EA1C" w14:textId="77777777" w:rsidTr="00B90419">
        <w:tc>
          <w:tcPr>
            <w:tcW w:w="562" w:type="dxa"/>
            <w:shd w:val="clear" w:color="auto" w:fill="auto"/>
            <w:vAlign w:val="center"/>
          </w:tcPr>
          <w:p w14:paraId="0257A0DB" w14:textId="632572AB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40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6C2A8C7" w14:textId="3EE31A31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ddy et al., 2018</w:t>
            </w:r>
          </w:p>
        </w:tc>
        <w:tc>
          <w:tcPr>
            <w:tcW w:w="1843" w:type="dxa"/>
            <w:shd w:val="clear" w:color="auto" w:fill="FC8C8C"/>
          </w:tcPr>
          <w:p w14:paraId="24D1D57B" w14:textId="23454EA1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20F78B8E" w14:textId="7E070D56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53B17F15" w14:textId="24764B82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5B6520D1" w14:textId="289BBC2D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2979D237" w14:textId="77777777" w:rsidTr="00B90419">
        <w:tc>
          <w:tcPr>
            <w:tcW w:w="562" w:type="dxa"/>
            <w:shd w:val="clear" w:color="auto" w:fill="auto"/>
            <w:vAlign w:val="center"/>
          </w:tcPr>
          <w:p w14:paraId="582A1B7F" w14:textId="2EACE516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40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26DC37B" w14:textId="616DBA4F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dfield et al., 2013</w:t>
            </w:r>
          </w:p>
        </w:tc>
        <w:tc>
          <w:tcPr>
            <w:tcW w:w="1843" w:type="dxa"/>
            <w:shd w:val="clear" w:color="auto" w:fill="FC8C8C"/>
          </w:tcPr>
          <w:p w14:paraId="27F1388D" w14:textId="2725AA0E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C5E0B3" w:themeFill="accent6" w:themeFillTint="66"/>
            <w:vAlign w:val="center"/>
          </w:tcPr>
          <w:p w14:paraId="6C133E28" w14:textId="76961C7B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17" w:type="dxa"/>
            <w:shd w:val="clear" w:color="auto" w:fill="FC8C8C"/>
            <w:vAlign w:val="center"/>
          </w:tcPr>
          <w:p w14:paraId="39446291" w14:textId="070C4BE1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559" w:type="dxa"/>
            <w:shd w:val="clear" w:color="auto" w:fill="FC8C8C"/>
          </w:tcPr>
          <w:p w14:paraId="0F862D05" w14:textId="7007CF95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294F717C" w14:textId="77777777" w:rsidTr="00B90419">
        <w:tc>
          <w:tcPr>
            <w:tcW w:w="562" w:type="dxa"/>
            <w:shd w:val="clear" w:color="auto" w:fill="auto"/>
            <w:vAlign w:val="center"/>
          </w:tcPr>
          <w:p w14:paraId="418240B4" w14:textId="39DD441A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403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CF90020" w14:textId="66DD40D8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ece et al., 2015</w:t>
            </w:r>
          </w:p>
        </w:tc>
        <w:tc>
          <w:tcPr>
            <w:tcW w:w="1843" w:type="dxa"/>
            <w:shd w:val="clear" w:color="auto" w:fill="C5E0B3" w:themeFill="accent6" w:themeFillTint="66"/>
          </w:tcPr>
          <w:p w14:paraId="37869116" w14:textId="72A985E2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4078BB14" w14:textId="5C2E49BC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72ADD00B" w14:textId="54FC8785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111337C6" w14:textId="16BCE2EB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544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CLEAR</w:t>
            </w:r>
          </w:p>
        </w:tc>
      </w:tr>
      <w:tr w:rsidR="00DF743A" w:rsidRPr="00A231EF" w14:paraId="23A5CFB1" w14:textId="77777777" w:rsidTr="00B90419">
        <w:tc>
          <w:tcPr>
            <w:tcW w:w="562" w:type="dxa"/>
            <w:shd w:val="clear" w:color="auto" w:fill="auto"/>
            <w:vAlign w:val="center"/>
          </w:tcPr>
          <w:p w14:paraId="67C1719E" w14:textId="788A5B61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404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330B6DC" w14:textId="0E45CF6F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eve et al., 2014</w:t>
            </w:r>
          </w:p>
        </w:tc>
        <w:tc>
          <w:tcPr>
            <w:tcW w:w="1843" w:type="dxa"/>
            <w:shd w:val="clear" w:color="auto" w:fill="FC8C8C"/>
          </w:tcPr>
          <w:p w14:paraId="7EE3BE14" w14:textId="13DD0698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02001343" w14:textId="7F1258CF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57EF9D79" w14:textId="36FE32CF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1E790447" w14:textId="7C39DE86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6C63DF79" w14:textId="77777777" w:rsidTr="00B90419">
        <w:tc>
          <w:tcPr>
            <w:tcW w:w="562" w:type="dxa"/>
            <w:shd w:val="clear" w:color="auto" w:fill="auto"/>
            <w:vAlign w:val="center"/>
          </w:tcPr>
          <w:p w14:paraId="2B1D801C" w14:textId="6EE09272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405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5C87E9A" w14:textId="7E9857B4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id &amp; Dawson, 1999</w:t>
            </w:r>
          </w:p>
        </w:tc>
        <w:tc>
          <w:tcPr>
            <w:tcW w:w="1843" w:type="dxa"/>
            <w:shd w:val="clear" w:color="auto" w:fill="FC8C8C"/>
          </w:tcPr>
          <w:p w14:paraId="17AD97EA" w14:textId="40A622B3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79A9A7CC" w14:textId="20884868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7C973B5C" w14:textId="1FC64247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50CD3B2C" w14:textId="7BD0B3DA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6C2EFCFD" w14:textId="77777777" w:rsidTr="00B90419">
        <w:tc>
          <w:tcPr>
            <w:tcW w:w="562" w:type="dxa"/>
            <w:shd w:val="clear" w:color="auto" w:fill="auto"/>
            <w:vAlign w:val="center"/>
          </w:tcPr>
          <w:p w14:paraId="4E8112A7" w14:textId="385F0325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406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8B56782" w14:textId="2C349709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nfrew et al., 2020</w:t>
            </w:r>
          </w:p>
        </w:tc>
        <w:tc>
          <w:tcPr>
            <w:tcW w:w="1843" w:type="dxa"/>
            <w:shd w:val="clear" w:color="auto" w:fill="FC8C8C"/>
          </w:tcPr>
          <w:p w14:paraId="7250D412" w14:textId="071F655E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21E49B52" w14:textId="0F546DA2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5A27581A" w14:textId="1932CF26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326BC9F1" w14:textId="289FCA13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473E14B2" w14:textId="77777777" w:rsidTr="00B90419">
        <w:tc>
          <w:tcPr>
            <w:tcW w:w="562" w:type="dxa"/>
            <w:shd w:val="clear" w:color="auto" w:fill="auto"/>
            <w:vAlign w:val="center"/>
          </w:tcPr>
          <w:p w14:paraId="61AC58F7" w14:textId="3008734A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407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BDDDAAB" w14:textId="3C3DBD98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nnie et al., 2000</w:t>
            </w:r>
          </w:p>
        </w:tc>
        <w:tc>
          <w:tcPr>
            <w:tcW w:w="1843" w:type="dxa"/>
            <w:shd w:val="clear" w:color="auto" w:fill="FC8C8C"/>
          </w:tcPr>
          <w:p w14:paraId="791A8AEA" w14:textId="5309A66F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0A502713" w14:textId="02F90BEC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3FF7C551" w14:textId="6CDFC142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1F597DDC" w14:textId="06DC0C3C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0F920778" w14:textId="77777777" w:rsidTr="00B90419">
        <w:tc>
          <w:tcPr>
            <w:tcW w:w="562" w:type="dxa"/>
            <w:shd w:val="clear" w:color="auto" w:fill="auto"/>
            <w:vAlign w:val="center"/>
          </w:tcPr>
          <w:p w14:paraId="33ACDE36" w14:textId="4F3BB759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408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9D58687" w14:textId="25842C24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iel et al., 2016 </w:t>
            </w:r>
          </w:p>
        </w:tc>
        <w:tc>
          <w:tcPr>
            <w:tcW w:w="1843" w:type="dxa"/>
            <w:shd w:val="clear" w:color="auto" w:fill="FC8C8C"/>
          </w:tcPr>
          <w:p w14:paraId="5F969267" w14:textId="745ED96E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2E7B5D73" w14:textId="1D5232E0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4DBCCB0F" w14:textId="0453F44B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5EC6E6D3" w14:textId="6C0B0014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7AF90E7A" w14:textId="77777777" w:rsidTr="00B90419">
        <w:tc>
          <w:tcPr>
            <w:tcW w:w="562" w:type="dxa"/>
            <w:shd w:val="clear" w:color="auto" w:fill="auto"/>
            <w:vAlign w:val="center"/>
          </w:tcPr>
          <w:p w14:paraId="70353FC3" w14:textId="40F5A687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409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5DC0C62" w14:textId="7E9B50D7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obert-Lewis et al., 2021</w:t>
            </w:r>
          </w:p>
        </w:tc>
        <w:tc>
          <w:tcPr>
            <w:tcW w:w="1843" w:type="dxa"/>
            <w:shd w:val="clear" w:color="auto" w:fill="C5E0B3" w:themeFill="accent6" w:themeFillTint="66"/>
          </w:tcPr>
          <w:p w14:paraId="25D3DED9" w14:textId="3F41003F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4C18FD1A" w14:textId="5C33EB1B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75B2B937" w14:textId="67609D96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64786CF6" w14:textId="03AE41C5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2C9E41B9" w14:textId="77777777" w:rsidTr="00B90419">
        <w:tc>
          <w:tcPr>
            <w:tcW w:w="562" w:type="dxa"/>
            <w:shd w:val="clear" w:color="auto" w:fill="auto"/>
            <w:vAlign w:val="center"/>
          </w:tcPr>
          <w:p w14:paraId="3FAD5ADA" w14:textId="2B0250AD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410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88332D6" w14:textId="70FAA5E9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oberts et al., 2020</w:t>
            </w:r>
          </w:p>
        </w:tc>
        <w:tc>
          <w:tcPr>
            <w:tcW w:w="1843" w:type="dxa"/>
            <w:shd w:val="clear" w:color="auto" w:fill="FC8C8C"/>
          </w:tcPr>
          <w:p w14:paraId="5C422D2F" w14:textId="4624FB9E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71CC3E36" w14:textId="0855987E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437B8B2A" w14:textId="5A83F103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7596934F" w14:textId="31AFDE26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34CE7DBE" w14:textId="77777777" w:rsidTr="00B90419">
        <w:tc>
          <w:tcPr>
            <w:tcW w:w="562" w:type="dxa"/>
            <w:shd w:val="clear" w:color="auto" w:fill="auto"/>
            <w:vAlign w:val="center"/>
          </w:tcPr>
          <w:p w14:paraId="4E4C3225" w14:textId="12DDC934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41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C2C8A69" w14:textId="73F0C55F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oos et al., 2017</w:t>
            </w:r>
          </w:p>
        </w:tc>
        <w:tc>
          <w:tcPr>
            <w:tcW w:w="1843" w:type="dxa"/>
            <w:shd w:val="clear" w:color="auto" w:fill="FC8C8C"/>
          </w:tcPr>
          <w:p w14:paraId="33C6B73C" w14:textId="49452B7E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69705183" w14:textId="581F0ED8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14F3EAD4" w14:textId="2DE3F417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6C84917E" w14:textId="35F712EC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7F0071C0" w14:textId="77777777" w:rsidTr="00B90419">
        <w:tc>
          <w:tcPr>
            <w:tcW w:w="562" w:type="dxa"/>
            <w:shd w:val="clear" w:color="auto" w:fill="auto"/>
            <w:vAlign w:val="center"/>
          </w:tcPr>
          <w:p w14:paraId="70BABC4F" w14:textId="617C86E3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41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6D71E2E" w14:textId="42C15F31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othney et al., 2010</w:t>
            </w:r>
          </w:p>
        </w:tc>
        <w:tc>
          <w:tcPr>
            <w:tcW w:w="1843" w:type="dxa"/>
            <w:shd w:val="clear" w:color="auto" w:fill="C5E0B3" w:themeFill="accent6" w:themeFillTint="66"/>
          </w:tcPr>
          <w:p w14:paraId="45ADB1BD" w14:textId="55C23C7C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33887022" w14:textId="430661EB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1442A557" w14:textId="1F1CCF40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5BCDBE0A" w14:textId="54BB67C0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1BABB062" w14:textId="77777777" w:rsidTr="00B90419">
        <w:tc>
          <w:tcPr>
            <w:tcW w:w="562" w:type="dxa"/>
            <w:shd w:val="clear" w:color="auto" w:fill="auto"/>
            <w:vAlign w:val="center"/>
          </w:tcPr>
          <w:p w14:paraId="4F18D713" w14:textId="014F98BF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413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6FFC55A" w14:textId="7E2DCF74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ousset et al., 2015</w:t>
            </w:r>
          </w:p>
        </w:tc>
        <w:tc>
          <w:tcPr>
            <w:tcW w:w="1843" w:type="dxa"/>
            <w:shd w:val="clear" w:color="auto" w:fill="C5E0B3" w:themeFill="accent6" w:themeFillTint="66"/>
          </w:tcPr>
          <w:p w14:paraId="1D42D22F" w14:textId="69D67EE1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76" w:type="dxa"/>
            <w:shd w:val="clear" w:color="auto" w:fill="C5E0B3" w:themeFill="accent6" w:themeFillTint="66"/>
            <w:vAlign w:val="center"/>
          </w:tcPr>
          <w:p w14:paraId="2786094D" w14:textId="5EEDCD4D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5C1F999A" w14:textId="20A5E842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43547F7D" w14:textId="648EF78E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33741DBB" w14:textId="77777777" w:rsidTr="00B90419">
        <w:tc>
          <w:tcPr>
            <w:tcW w:w="562" w:type="dxa"/>
            <w:shd w:val="clear" w:color="auto" w:fill="auto"/>
            <w:vAlign w:val="center"/>
          </w:tcPr>
          <w:p w14:paraId="249A6E81" w14:textId="65A3888A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414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38E089A" w14:textId="4D4ED925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owlands et al., 2004</w:t>
            </w:r>
          </w:p>
        </w:tc>
        <w:tc>
          <w:tcPr>
            <w:tcW w:w="1843" w:type="dxa"/>
            <w:shd w:val="clear" w:color="auto" w:fill="FC8C8C"/>
          </w:tcPr>
          <w:p w14:paraId="0AECEF90" w14:textId="565695F8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3EAF2534" w14:textId="4A3131D7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60331714" w14:textId="06B4EF5F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23093648" w14:textId="1A580D53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544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CLEAR</w:t>
            </w:r>
          </w:p>
        </w:tc>
      </w:tr>
      <w:tr w:rsidR="00DF743A" w:rsidRPr="00A231EF" w14:paraId="5FB4598A" w14:textId="77777777" w:rsidTr="00B90419">
        <w:tc>
          <w:tcPr>
            <w:tcW w:w="562" w:type="dxa"/>
            <w:shd w:val="clear" w:color="auto" w:fill="auto"/>
            <w:vAlign w:val="center"/>
          </w:tcPr>
          <w:p w14:paraId="08A563E8" w14:textId="4DB9F5F7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415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BF66E02" w14:textId="7D267F36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owlands et al., 2016b</w:t>
            </w:r>
          </w:p>
        </w:tc>
        <w:tc>
          <w:tcPr>
            <w:tcW w:w="1843" w:type="dxa"/>
            <w:shd w:val="clear" w:color="auto" w:fill="FC8C8C"/>
          </w:tcPr>
          <w:p w14:paraId="47E71B71" w14:textId="4C94F391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C5E0B3" w:themeFill="accent6" w:themeFillTint="66"/>
            <w:vAlign w:val="center"/>
          </w:tcPr>
          <w:p w14:paraId="08149A4B" w14:textId="1E42C6B6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17" w:type="dxa"/>
            <w:shd w:val="clear" w:color="auto" w:fill="FC8C8C"/>
            <w:vAlign w:val="center"/>
          </w:tcPr>
          <w:p w14:paraId="196FD35D" w14:textId="7FE512E5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559" w:type="dxa"/>
            <w:shd w:val="clear" w:color="auto" w:fill="FC8C8C"/>
          </w:tcPr>
          <w:p w14:paraId="720C5F63" w14:textId="78214751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4B0E238C" w14:textId="77777777" w:rsidTr="00B90419">
        <w:tc>
          <w:tcPr>
            <w:tcW w:w="562" w:type="dxa"/>
            <w:shd w:val="clear" w:color="auto" w:fill="auto"/>
            <w:vAlign w:val="center"/>
          </w:tcPr>
          <w:p w14:paraId="24DBF7A6" w14:textId="721DF63E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416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5B86017" w14:textId="025F0613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üdiger et al., 2019</w:t>
            </w:r>
          </w:p>
        </w:tc>
        <w:tc>
          <w:tcPr>
            <w:tcW w:w="1843" w:type="dxa"/>
            <w:shd w:val="clear" w:color="auto" w:fill="FC8C8C"/>
          </w:tcPr>
          <w:p w14:paraId="2D4B2275" w14:textId="07867062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36759CA6" w14:textId="403A3DAF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FC8C8C"/>
            <w:vAlign w:val="center"/>
          </w:tcPr>
          <w:p w14:paraId="59076458" w14:textId="35EED427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0BA16E38" w14:textId="1295B0C5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544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CLEAR</w:t>
            </w:r>
          </w:p>
        </w:tc>
      </w:tr>
      <w:tr w:rsidR="00DF743A" w:rsidRPr="00A231EF" w14:paraId="750A28E7" w14:textId="77777777" w:rsidTr="00FF6215">
        <w:tc>
          <w:tcPr>
            <w:tcW w:w="562" w:type="dxa"/>
            <w:shd w:val="clear" w:color="auto" w:fill="auto"/>
            <w:vAlign w:val="center"/>
          </w:tcPr>
          <w:p w14:paraId="78769D74" w14:textId="027CAFD9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417</w:t>
            </w:r>
          </w:p>
        </w:tc>
        <w:tc>
          <w:tcPr>
            <w:tcW w:w="2410" w:type="dxa"/>
            <w:shd w:val="clear" w:color="auto" w:fill="auto"/>
          </w:tcPr>
          <w:p w14:paraId="7983650C" w14:textId="3A6825DF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</w:rPr>
              <w:t>Rupp &amp; Balkin, 2011</w:t>
            </w:r>
          </w:p>
        </w:tc>
        <w:tc>
          <w:tcPr>
            <w:tcW w:w="1843" w:type="dxa"/>
            <w:shd w:val="clear" w:color="auto" w:fill="FC8C8C"/>
          </w:tcPr>
          <w:p w14:paraId="40C86B94" w14:textId="0E495C88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276" w:type="dxa"/>
            <w:shd w:val="clear" w:color="auto" w:fill="C5E0B3" w:themeFill="accent6" w:themeFillTint="66"/>
          </w:tcPr>
          <w:p w14:paraId="63D3EE18" w14:textId="33E0B9DC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417" w:type="dxa"/>
            <w:shd w:val="clear" w:color="auto" w:fill="C5E0B3" w:themeFill="accent6" w:themeFillTint="66"/>
          </w:tcPr>
          <w:p w14:paraId="54620D0C" w14:textId="734B6A78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509B68A4" w14:textId="55A2E9D3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323572D3" w14:textId="77777777" w:rsidTr="00FF6215">
        <w:tc>
          <w:tcPr>
            <w:tcW w:w="562" w:type="dxa"/>
            <w:shd w:val="clear" w:color="auto" w:fill="auto"/>
            <w:vAlign w:val="center"/>
          </w:tcPr>
          <w:p w14:paraId="21D01124" w14:textId="0472CD1C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418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62E6938" w14:textId="3501A8A9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yan &amp; Gormley, 2013</w:t>
            </w:r>
          </w:p>
        </w:tc>
        <w:tc>
          <w:tcPr>
            <w:tcW w:w="1843" w:type="dxa"/>
            <w:shd w:val="clear" w:color="auto" w:fill="FC8C8C"/>
          </w:tcPr>
          <w:p w14:paraId="7D876CB2" w14:textId="643D096F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4F61E352" w14:textId="53ECA9F3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795AA7F6" w14:textId="6F5B4D0E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25EA8D24" w14:textId="72408730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20AA99EA" w14:textId="77777777" w:rsidTr="00FF6215">
        <w:tc>
          <w:tcPr>
            <w:tcW w:w="562" w:type="dxa"/>
            <w:shd w:val="clear" w:color="auto" w:fill="auto"/>
            <w:vAlign w:val="center"/>
          </w:tcPr>
          <w:p w14:paraId="4782CCD6" w14:textId="43336445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419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FF912D1" w14:textId="4E597A1C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yan et al., 2006</w:t>
            </w:r>
          </w:p>
        </w:tc>
        <w:tc>
          <w:tcPr>
            <w:tcW w:w="1843" w:type="dxa"/>
            <w:shd w:val="clear" w:color="auto" w:fill="FC8C8C"/>
          </w:tcPr>
          <w:p w14:paraId="1153DD68" w14:textId="016B0CA7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59618D76" w14:textId="27DB972E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0E7CC7EE" w14:textId="2B9E3FC1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640EA3B1" w14:textId="3CCC7EF3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5BD6AD83" w14:textId="77777777" w:rsidTr="00B90419">
        <w:tc>
          <w:tcPr>
            <w:tcW w:w="562" w:type="dxa"/>
            <w:shd w:val="clear" w:color="auto" w:fill="auto"/>
            <w:vAlign w:val="center"/>
          </w:tcPr>
          <w:p w14:paraId="4BDF6CF7" w14:textId="55E5DAD9" w:rsidR="00DF743A" w:rsidRPr="00927A23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42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5641A18" w14:textId="14AC447C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yan et al., 2008</w:t>
            </w:r>
          </w:p>
        </w:tc>
        <w:tc>
          <w:tcPr>
            <w:tcW w:w="1843" w:type="dxa"/>
            <w:shd w:val="clear" w:color="auto" w:fill="FC8C8C"/>
          </w:tcPr>
          <w:p w14:paraId="7C49E6CD" w14:textId="7017BB77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3A284FBE" w14:textId="1479055E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3787FCDF" w14:textId="01FA85B7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76FCD079" w14:textId="15FB4BD3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199CA0E6" w14:textId="77777777" w:rsidTr="00B90419">
        <w:tc>
          <w:tcPr>
            <w:tcW w:w="562" w:type="dxa"/>
            <w:shd w:val="clear" w:color="auto" w:fill="auto"/>
            <w:vAlign w:val="center"/>
          </w:tcPr>
          <w:p w14:paraId="55CB68A9" w14:textId="5BE0B0A7" w:rsidR="00DF743A" w:rsidRPr="00927A23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77AEEB6" w14:textId="40BD25AE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yan et al., 2008</w:t>
            </w:r>
          </w:p>
        </w:tc>
        <w:tc>
          <w:tcPr>
            <w:tcW w:w="1843" w:type="dxa"/>
            <w:shd w:val="clear" w:color="auto" w:fill="FC8C8C"/>
          </w:tcPr>
          <w:p w14:paraId="4224BBB8" w14:textId="263D49B6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16426893" w14:textId="24F86F81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0CB28401" w14:textId="299B802E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377EE179" w14:textId="7A1CBCB2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5A4CAF8A" w14:textId="77777777" w:rsidTr="00B90419">
        <w:tc>
          <w:tcPr>
            <w:tcW w:w="562" w:type="dxa"/>
            <w:shd w:val="clear" w:color="auto" w:fill="auto"/>
            <w:vAlign w:val="center"/>
          </w:tcPr>
          <w:p w14:paraId="28D5450A" w14:textId="514EB096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42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8C64DED" w14:textId="501A8E16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yde et al., 2011</w:t>
            </w:r>
          </w:p>
        </w:tc>
        <w:tc>
          <w:tcPr>
            <w:tcW w:w="1843" w:type="dxa"/>
            <w:shd w:val="clear" w:color="auto" w:fill="FC8C8C"/>
          </w:tcPr>
          <w:p w14:paraId="0AA846E8" w14:textId="35CEE1BE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74B4E288" w14:textId="7236AD81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5A637AB5" w14:textId="570DF6EA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356762F9" w14:textId="5C392034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0CD99FF2" w14:textId="77777777" w:rsidTr="00B90419">
        <w:tc>
          <w:tcPr>
            <w:tcW w:w="562" w:type="dxa"/>
            <w:shd w:val="clear" w:color="auto" w:fill="auto"/>
            <w:vAlign w:val="center"/>
          </w:tcPr>
          <w:p w14:paraId="4AF72D1B" w14:textId="52D94F7F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42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78A34D6" w14:textId="4AE0C1E4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deh et al., 1994</w:t>
            </w:r>
          </w:p>
        </w:tc>
        <w:tc>
          <w:tcPr>
            <w:tcW w:w="1843" w:type="dxa"/>
            <w:shd w:val="clear" w:color="auto" w:fill="FC8C8C"/>
          </w:tcPr>
          <w:p w14:paraId="5C19A8EB" w14:textId="7C45F461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C5E0B3" w:themeFill="accent6" w:themeFillTint="66"/>
            <w:vAlign w:val="center"/>
          </w:tcPr>
          <w:p w14:paraId="5F721B88" w14:textId="4D7D80A1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37971A48" w14:textId="74AD8EAD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3AD808E2" w14:textId="4F3471D5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21A5AB41" w14:textId="77777777" w:rsidTr="00B90419">
        <w:tc>
          <w:tcPr>
            <w:tcW w:w="562" w:type="dxa"/>
            <w:shd w:val="clear" w:color="auto" w:fill="auto"/>
            <w:vAlign w:val="center"/>
          </w:tcPr>
          <w:p w14:paraId="13D9B23A" w14:textId="75CB8F47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423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1970E19" w14:textId="2D9970DD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nchez-Triago, 2020</w:t>
            </w:r>
          </w:p>
        </w:tc>
        <w:tc>
          <w:tcPr>
            <w:tcW w:w="1843" w:type="dxa"/>
            <w:shd w:val="clear" w:color="auto" w:fill="FC8C8C"/>
          </w:tcPr>
          <w:p w14:paraId="3B04A34F" w14:textId="58B1832D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3BF9D974" w14:textId="4809F3E9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FC8C8C"/>
            <w:vAlign w:val="center"/>
          </w:tcPr>
          <w:p w14:paraId="7B18031D" w14:textId="48B6FAFC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559" w:type="dxa"/>
            <w:shd w:val="clear" w:color="auto" w:fill="FC8C8C"/>
          </w:tcPr>
          <w:p w14:paraId="633C76C7" w14:textId="347355DA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31633B5C" w14:textId="77777777" w:rsidTr="00B90419">
        <w:tc>
          <w:tcPr>
            <w:tcW w:w="562" w:type="dxa"/>
            <w:shd w:val="clear" w:color="auto" w:fill="auto"/>
            <w:vAlign w:val="center"/>
          </w:tcPr>
          <w:p w14:paraId="6BA792DC" w14:textId="1D449653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424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6B9EF3F" w14:textId="710E78B1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ndroff et al., 2012</w:t>
            </w:r>
          </w:p>
        </w:tc>
        <w:tc>
          <w:tcPr>
            <w:tcW w:w="1843" w:type="dxa"/>
            <w:shd w:val="clear" w:color="auto" w:fill="FC8C8C"/>
          </w:tcPr>
          <w:p w14:paraId="761BF7F5" w14:textId="7BB85808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2A047B6D" w14:textId="70DC7331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08FFBD2C" w14:textId="6C31216F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5608F9C7" w14:textId="216FDBD5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27526EB0" w14:textId="77777777" w:rsidTr="00FF6215">
        <w:tc>
          <w:tcPr>
            <w:tcW w:w="562" w:type="dxa"/>
            <w:shd w:val="clear" w:color="auto" w:fill="auto"/>
            <w:vAlign w:val="center"/>
          </w:tcPr>
          <w:p w14:paraId="46E8F9C2" w14:textId="6B47A79F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425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2C2704C" w14:textId="51E985E2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ndroff et al., 2014</w:t>
            </w:r>
          </w:p>
        </w:tc>
        <w:tc>
          <w:tcPr>
            <w:tcW w:w="1843" w:type="dxa"/>
            <w:shd w:val="clear" w:color="auto" w:fill="FC8C8C"/>
          </w:tcPr>
          <w:p w14:paraId="285B183C" w14:textId="5974E163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49BD7CC1" w14:textId="76B9C522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0567D27B" w14:textId="30E0FB60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7B026E67" w14:textId="78CE0720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029DBBA5" w14:textId="77777777" w:rsidTr="00FF6215">
        <w:tc>
          <w:tcPr>
            <w:tcW w:w="562" w:type="dxa"/>
            <w:shd w:val="clear" w:color="auto" w:fill="auto"/>
            <w:vAlign w:val="center"/>
          </w:tcPr>
          <w:p w14:paraId="41FA3017" w14:textId="36F664D1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426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613BCB8" w14:textId="6039508D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ntos-Lozano et al., 2013</w:t>
            </w:r>
          </w:p>
        </w:tc>
        <w:tc>
          <w:tcPr>
            <w:tcW w:w="1843" w:type="dxa"/>
            <w:shd w:val="clear" w:color="auto" w:fill="FC8C8C"/>
          </w:tcPr>
          <w:p w14:paraId="2E3BBAEF" w14:textId="3FAE97A0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447F1F5E" w14:textId="7EE11AF9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5BE329FF" w14:textId="3D67C2F9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34CEF51A" w14:textId="2B39682D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59CDDF71" w14:textId="77777777" w:rsidTr="00FF6215">
        <w:tc>
          <w:tcPr>
            <w:tcW w:w="562" w:type="dxa"/>
            <w:shd w:val="clear" w:color="auto" w:fill="auto"/>
            <w:vAlign w:val="center"/>
          </w:tcPr>
          <w:p w14:paraId="78344A35" w14:textId="258668B0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427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90FC5FA" w14:textId="13B85CF0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ntos-Lozano et al., 2017</w:t>
            </w:r>
          </w:p>
        </w:tc>
        <w:tc>
          <w:tcPr>
            <w:tcW w:w="1843" w:type="dxa"/>
            <w:shd w:val="clear" w:color="auto" w:fill="FC8C8C"/>
          </w:tcPr>
          <w:p w14:paraId="3D2AAF75" w14:textId="437784CA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2999F8B7" w14:textId="13DA89E8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12E75CD3" w14:textId="7C39350C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50E0C40C" w14:textId="0AA14334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544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CLEAR</w:t>
            </w:r>
          </w:p>
        </w:tc>
      </w:tr>
      <w:tr w:rsidR="00DF743A" w:rsidRPr="00A231EF" w14:paraId="08F21936" w14:textId="77777777" w:rsidTr="00FF6215">
        <w:tc>
          <w:tcPr>
            <w:tcW w:w="562" w:type="dxa"/>
            <w:shd w:val="clear" w:color="auto" w:fill="auto"/>
            <w:vAlign w:val="center"/>
          </w:tcPr>
          <w:p w14:paraId="4A01DF25" w14:textId="306AFBB5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428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4DA7A43" w14:textId="71CD5D24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rgent et al., 2018</w:t>
            </w:r>
          </w:p>
        </w:tc>
        <w:tc>
          <w:tcPr>
            <w:tcW w:w="1843" w:type="dxa"/>
            <w:shd w:val="clear" w:color="auto" w:fill="FC8C8C"/>
          </w:tcPr>
          <w:p w14:paraId="0C9144CB" w14:textId="2ACCDBA9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3C08DB2A" w14:textId="5D911957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3ACCB5AC" w14:textId="707A4EC8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5A625209" w14:textId="2479EAD0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44283312" w14:textId="77777777" w:rsidTr="00FF6215">
        <w:tc>
          <w:tcPr>
            <w:tcW w:w="562" w:type="dxa"/>
            <w:shd w:val="clear" w:color="auto" w:fill="auto"/>
            <w:vAlign w:val="center"/>
          </w:tcPr>
          <w:p w14:paraId="4ABDDC59" w14:textId="13472B71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429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0BB10DB" w14:textId="056C4030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</w:rPr>
              <w:t>Sasaki et al., 2015</w:t>
            </w:r>
          </w:p>
        </w:tc>
        <w:tc>
          <w:tcPr>
            <w:tcW w:w="1843" w:type="dxa"/>
            <w:shd w:val="clear" w:color="auto" w:fill="FC8C8C"/>
          </w:tcPr>
          <w:p w14:paraId="5382892F" w14:textId="0D3669F0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51D5B201" w14:textId="165EE92B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0E1AB9B7" w14:textId="39482628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325363CB" w14:textId="5FABB073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544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CLEAR</w:t>
            </w:r>
          </w:p>
        </w:tc>
      </w:tr>
      <w:tr w:rsidR="00DF743A" w:rsidRPr="00A231EF" w14:paraId="61BB6091" w14:textId="77777777" w:rsidTr="00FF6215">
        <w:tc>
          <w:tcPr>
            <w:tcW w:w="562" w:type="dxa"/>
            <w:shd w:val="clear" w:color="auto" w:fill="auto"/>
            <w:vAlign w:val="center"/>
          </w:tcPr>
          <w:p w14:paraId="553C0896" w14:textId="2C5A5BFA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430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B225488" w14:textId="52017C5F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saki et al., 2016</w:t>
            </w:r>
          </w:p>
        </w:tc>
        <w:tc>
          <w:tcPr>
            <w:tcW w:w="1843" w:type="dxa"/>
            <w:shd w:val="clear" w:color="auto" w:fill="C5E0B3" w:themeFill="accent6" w:themeFillTint="66"/>
          </w:tcPr>
          <w:p w14:paraId="6F11D0C7" w14:textId="55FF0D70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76" w:type="dxa"/>
            <w:shd w:val="clear" w:color="auto" w:fill="C5E0B3" w:themeFill="accent6" w:themeFillTint="66"/>
            <w:vAlign w:val="center"/>
          </w:tcPr>
          <w:p w14:paraId="19834760" w14:textId="640F6A92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17" w:type="dxa"/>
            <w:shd w:val="clear" w:color="auto" w:fill="FC8C8C"/>
            <w:vAlign w:val="center"/>
          </w:tcPr>
          <w:p w14:paraId="5C55E2B3" w14:textId="4182F8F6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559" w:type="dxa"/>
            <w:shd w:val="clear" w:color="auto" w:fill="FC8C8C"/>
          </w:tcPr>
          <w:p w14:paraId="65E6C90A" w14:textId="070FAC5C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0A4E058D" w14:textId="77777777" w:rsidTr="00FF6215">
        <w:tc>
          <w:tcPr>
            <w:tcW w:w="562" w:type="dxa"/>
            <w:shd w:val="clear" w:color="auto" w:fill="auto"/>
            <w:vAlign w:val="center"/>
          </w:tcPr>
          <w:p w14:paraId="6C749601" w14:textId="21875C11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43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FABA3D1" w14:textId="7747FB3F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</w:rPr>
              <w:t>Schaffer et al., 2017</w:t>
            </w:r>
          </w:p>
        </w:tc>
        <w:tc>
          <w:tcPr>
            <w:tcW w:w="1843" w:type="dxa"/>
            <w:shd w:val="clear" w:color="auto" w:fill="FC8C8C"/>
          </w:tcPr>
          <w:p w14:paraId="06B861B8" w14:textId="53B9DEA4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6A898CAF" w14:textId="1CD2CBE4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39E7024C" w14:textId="26BB8A4A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6E4FE696" w14:textId="29CC2478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4C8B1356" w14:textId="77777777" w:rsidTr="00FF6215">
        <w:tc>
          <w:tcPr>
            <w:tcW w:w="562" w:type="dxa"/>
            <w:shd w:val="clear" w:color="auto" w:fill="auto"/>
            <w:vAlign w:val="center"/>
          </w:tcPr>
          <w:p w14:paraId="6E37ABD7" w14:textId="60E3AE46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43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8C84B18" w14:textId="55ED79D4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</w:rPr>
              <w:t>Schneider et al., 2003</w:t>
            </w:r>
          </w:p>
        </w:tc>
        <w:tc>
          <w:tcPr>
            <w:tcW w:w="1843" w:type="dxa"/>
            <w:shd w:val="clear" w:color="auto" w:fill="FC8C8C"/>
          </w:tcPr>
          <w:p w14:paraId="66F5B873" w14:textId="6CA89A8C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7BB200B8" w14:textId="2D94C069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FC8C8C"/>
            <w:vAlign w:val="center"/>
          </w:tcPr>
          <w:p w14:paraId="76D29717" w14:textId="0DC1DBC8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07FB3E20" w14:textId="0D14AFAC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544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CLEAR</w:t>
            </w:r>
          </w:p>
        </w:tc>
      </w:tr>
      <w:tr w:rsidR="00DF743A" w:rsidRPr="00A231EF" w14:paraId="748CF5ED" w14:textId="77777777" w:rsidTr="00FF6215">
        <w:tc>
          <w:tcPr>
            <w:tcW w:w="562" w:type="dxa"/>
            <w:shd w:val="clear" w:color="auto" w:fill="auto"/>
            <w:vAlign w:val="center"/>
          </w:tcPr>
          <w:p w14:paraId="0E71AF8C" w14:textId="19A192D1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433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A685784" w14:textId="2BDF1BE0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hneller et al., 2015</w:t>
            </w:r>
          </w:p>
        </w:tc>
        <w:tc>
          <w:tcPr>
            <w:tcW w:w="1843" w:type="dxa"/>
            <w:shd w:val="clear" w:color="auto" w:fill="FC8C8C"/>
          </w:tcPr>
          <w:p w14:paraId="4FF22BA2" w14:textId="237C50CE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C5E0B3" w:themeFill="accent6" w:themeFillTint="66"/>
            <w:vAlign w:val="center"/>
          </w:tcPr>
          <w:p w14:paraId="1880C709" w14:textId="532C256F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1F606E4D" w14:textId="53AA0742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51744521" w14:textId="48996253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2FD68CB5" w14:textId="77777777" w:rsidTr="00FF6215">
        <w:tc>
          <w:tcPr>
            <w:tcW w:w="562" w:type="dxa"/>
            <w:shd w:val="clear" w:color="auto" w:fill="auto"/>
            <w:vAlign w:val="center"/>
          </w:tcPr>
          <w:p w14:paraId="5EC3775D" w14:textId="668A182B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434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BC704C7" w14:textId="2D4DFD63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</w:rPr>
              <w:t>Scott et al., 2021</w:t>
            </w:r>
          </w:p>
        </w:tc>
        <w:tc>
          <w:tcPr>
            <w:tcW w:w="1843" w:type="dxa"/>
            <w:shd w:val="clear" w:color="auto" w:fill="FC8C8C"/>
          </w:tcPr>
          <w:p w14:paraId="6D0EFF89" w14:textId="107ED342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C5E0B3" w:themeFill="accent6" w:themeFillTint="66"/>
            <w:vAlign w:val="center"/>
          </w:tcPr>
          <w:p w14:paraId="736E2247" w14:textId="455AB240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6325F334" w14:textId="7E3B576C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41F00402" w14:textId="5098E87B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436C8366" w14:textId="77777777" w:rsidTr="00FF6215">
        <w:tc>
          <w:tcPr>
            <w:tcW w:w="562" w:type="dxa"/>
            <w:shd w:val="clear" w:color="auto" w:fill="auto"/>
            <w:vAlign w:val="center"/>
          </w:tcPr>
          <w:p w14:paraId="54E0B646" w14:textId="5ACE04F5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435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BBD6FF3" w14:textId="7605AD5D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ars et al., 2017</w:t>
            </w:r>
          </w:p>
        </w:tc>
        <w:tc>
          <w:tcPr>
            <w:tcW w:w="1843" w:type="dxa"/>
            <w:shd w:val="clear" w:color="auto" w:fill="FC8C8C"/>
          </w:tcPr>
          <w:p w14:paraId="3D7C92EC" w14:textId="60EE0F09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6F1D32CF" w14:textId="19B0FBDC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FC8C8C"/>
            <w:vAlign w:val="center"/>
          </w:tcPr>
          <w:p w14:paraId="4E332F8D" w14:textId="60869C9E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1CB413E9" w14:textId="60F3D5CD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544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CLEAR</w:t>
            </w:r>
          </w:p>
        </w:tc>
      </w:tr>
      <w:tr w:rsidR="00DF743A" w:rsidRPr="00A231EF" w14:paraId="270320B8" w14:textId="77777777" w:rsidTr="00FF6215">
        <w:tc>
          <w:tcPr>
            <w:tcW w:w="562" w:type="dxa"/>
            <w:shd w:val="clear" w:color="auto" w:fill="auto"/>
            <w:vAlign w:val="center"/>
          </w:tcPr>
          <w:p w14:paraId="34F9AAE9" w14:textId="5C636960" w:rsidR="00DF743A" w:rsidRPr="00927A23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436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91E71BA" w14:textId="5F5BDDD5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</w:rPr>
              <w:t>Sellers et al., 2016</w:t>
            </w:r>
          </w:p>
        </w:tc>
        <w:tc>
          <w:tcPr>
            <w:tcW w:w="1843" w:type="dxa"/>
            <w:shd w:val="clear" w:color="auto" w:fill="C5E0B3" w:themeFill="accent6" w:themeFillTint="66"/>
          </w:tcPr>
          <w:p w14:paraId="4FFDD88B" w14:textId="1C73143C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58691C85" w14:textId="7269BB05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5377F3DB" w14:textId="61FE745E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3BD2F4B9" w14:textId="4EF35F47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1CF11A4F" w14:textId="77777777" w:rsidTr="00FF6215">
        <w:tc>
          <w:tcPr>
            <w:tcW w:w="562" w:type="dxa"/>
            <w:shd w:val="clear" w:color="auto" w:fill="auto"/>
            <w:vAlign w:val="center"/>
          </w:tcPr>
          <w:p w14:paraId="3E0AFF92" w14:textId="5C3445B7" w:rsidR="00DF743A" w:rsidRPr="00927A23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6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6FB5DE1" w14:textId="38723761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</w:rPr>
              <w:t>Sellers et al., 2016</w:t>
            </w:r>
          </w:p>
        </w:tc>
        <w:tc>
          <w:tcPr>
            <w:tcW w:w="1843" w:type="dxa"/>
            <w:shd w:val="clear" w:color="auto" w:fill="C5E0B3" w:themeFill="accent6" w:themeFillTint="66"/>
          </w:tcPr>
          <w:p w14:paraId="344D5269" w14:textId="7885AEC4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155F5F89" w14:textId="5FA846B4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06E0D900" w14:textId="64F2EBF6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7AF17A63" w14:textId="4FFFF8F7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55734778" w14:textId="77777777" w:rsidTr="00FF6215">
        <w:tc>
          <w:tcPr>
            <w:tcW w:w="562" w:type="dxa"/>
            <w:shd w:val="clear" w:color="auto" w:fill="auto"/>
            <w:vAlign w:val="center"/>
          </w:tcPr>
          <w:p w14:paraId="688B035E" w14:textId="48D6D9B8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437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80D0F9B" w14:textId="3386C539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</w:rPr>
              <w:t>Serra et al., 2017</w:t>
            </w:r>
          </w:p>
        </w:tc>
        <w:tc>
          <w:tcPr>
            <w:tcW w:w="1843" w:type="dxa"/>
            <w:shd w:val="clear" w:color="auto" w:fill="C5E0B3" w:themeFill="accent6" w:themeFillTint="66"/>
          </w:tcPr>
          <w:p w14:paraId="681C7AB5" w14:textId="33F1E14B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279C63F2" w14:textId="75B7430E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35B30DDC" w14:textId="3D0B3229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31278DAF" w14:textId="62EF80B3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45EF932D" w14:textId="77777777" w:rsidTr="00FF6215">
        <w:tc>
          <w:tcPr>
            <w:tcW w:w="562" w:type="dxa"/>
            <w:shd w:val="clear" w:color="auto" w:fill="auto"/>
            <w:vAlign w:val="center"/>
          </w:tcPr>
          <w:p w14:paraId="428998B7" w14:textId="756B41FB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438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3B48151" w14:textId="09D09DC6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</w:rPr>
              <w:t>Sharif &amp; BaHammam, 2013</w:t>
            </w:r>
          </w:p>
        </w:tc>
        <w:tc>
          <w:tcPr>
            <w:tcW w:w="1843" w:type="dxa"/>
            <w:shd w:val="clear" w:color="auto" w:fill="FC8C8C"/>
          </w:tcPr>
          <w:p w14:paraId="2ED1DC4A" w14:textId="60038045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C5E0B3" w:themeFill="accent6" w:themeFillTint="66"/>
            <w:vAlign w:val="center"/>
          </w:tcPr>
          <w:p w14:paraId="43FCD0E2" w14:textId="440713FE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54E64B50" w14:textId="5B375353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21E41468" w14:textId="1C565F41" w:rsidR="00DF743A" w:rsidRPr="00A231EF" w:rsidRDefault="005A0F54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60047EBE" w14:textId="77777777" w:rsidTr="00FF6215">
        <w:tc>
          <w:tcPr>
            <w:tcW w:w="562" w:type="dxa"/>
            <w:shd w:val="clear" w:color="auto" w:fill="auto"/>
            <w:vAlign w:val="center"/>
          </w:tcPr>
          <w:p w14:paraId="12EE046F" w14:textId="2ECF27BB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439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02CDD0E" w14:textId="1FA28BB4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</w:rPr>
              <w:t>Shcherbina et al., 2017</w:t>
            </w:r>
          </w:p>
        </w:tc>
        <w:tc>
          <w:tcPr>
            <w:tcW w:w="1843" w:type="dxa"/>
            <w:shd w:val="clear" w:color="auto" w:fill="FC8C8C"/>
          </w:tcPr>
          <w:p w14:paraId="64294DE8" w14:textId="5E5FCA68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1F9EA5BC" w14:textId="34E8B6C9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2448D8B8" w14:textId="0CA8C2D3" w:rsidR="00DF743A" w:rsidRPr="00A231EF" w:rsidRDefault="00B33EF0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19AEBFE5" w14:textId="2C7B287B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544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CLEAR</w:t>
            </w:r>
          </w:p>
        </w:tc>
      </w:tr>
      <w:tr w:rsidR="00DF743A" w:rsidRPr="00A231EF" w14:paraId="1DA67FD4" w14:textId="77777777" w:rsidTr="00FF6215">
        <w:tc>
          <w:tcPr>
            <w:tcW w:w="562" w:type="dxa"/>
            <w:shd w:val="clear" w:color="auto" w:fill="auto"/>
            <w:vAlign w:val="center"/>
          </w:tcPr>
          <w:p w14:paraId="277F34F6" w14:textId="5C33F9FD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440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61F9775" w14:textId="6D629B82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</w:rPr>
              <w:t>Shepherd et al., 1999</w:t>
            </w:r>
          </w:p>
        </w:tc>
        <w:tc>
          <w:tcPr>
            <w:tcW w:w="1843" w:type="dxa"/>
            <w:shd w:val="clear" w:color="auto" w:fill="FC8C8C"/>
          </w:tcPr>
          <w:p w14:paraId="15025865" w14:textId="757923E9" w:rsidR="00DF743A" w:rsidRPr="00A231EF" w:rsidRDefault="00802CC5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1605DBF5" w14:textId="5BFAC4FB" w:rsidR="00DF743A" w:rsidRPr="00A231EF" w:rsidRDefault="00802CC5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FC8C8C"/>
            <w:vAlign w:val="center"/>
          </w:tcPr>
          <w:p w14:paraId="79D4017E" w14:textId="11D2A947" w:rsidR="00DF743A" w:rsidRPr="00A231EF" w:rsidRDefault="00802CC5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559" w:type="dxa"/>
            <w:shd w:val="clear" w:color="auto" w:fill="FC8C8C"/>
          </w:tcPr>
          <w:p w14:paraId="554A4784" w14:textId="03FB2803" w:rsidR="00DF743A" w:rsidRPr="00A231EF" w:rsidRDefault="00802CC5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06375188" w14:textId="77777777" w:rsidTr="00FF6215">
        <w:tc>
          <w:tcPr>
            <w:tcW w:w="562" w:type="dxa"/>
            <w:shd w:val="clear" w:color="auto" w:fill="auto"/>
            <w:vAlign w:val="center"/>
          </w:tcPr>
          <w:p w14:paraId="17829892" w14:textId="510A3C92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44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823E77E" w14:textId="1BDB9193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himizu et al., 2018</w:t>
            </w:r>
          </w:p>
        </w:tc>
        <w:tc>
          <w:tcPr>
            <w:tcW w:w="1843" w:type="dxa"/>
            <w:shd w:val="clear" w:color="auto" w:fill="FC8C8C"/>
          </w:tcPr>
          <w:p w14:paraId="64748711" w14:textId="473F22BC" w:rsidR="00DF743A" w:rsidRPr="00A231EF" w:rsidRDefault="00802CC5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656E7D27" w14:textId="7C51FBD2" w:rsidR="00DF743A" w:rsidRPr="00A231EF" w:rsidRDefault="00802CC5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FC8C8C"/>
            <w:vAlign w:val="center"/>
          </w:tcPr>
          <w:p w14:paraId="5AC4232C" w14:textId="7B3D4485" w:rsidR="00DF743A" w:rsidRPr="00A231EF" w:rsidRDefault="00802CC5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559" w:type="dxa"/>
            <w:shd w:val="clear" w:color="auto" w:fill="FC8C8C"/>
          </w:tcPr>
          <w:p w14:paraId="31863F4E" w14:textId="13F3177B" w:rsidR="00DF743A" w:rsidRPr="00A231EF" w:rsidRDefault="00802CC5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1114C47A" w14:textId="77777777" w:rsidTr="00FF6215">
        <w:tc>
          <w:tcPr>
            <w:tcW w:w="562" w:type="dxa"/>
            <w:shd w:val="clear" w:color="auto" w:fill="auto"/>
            <w:vAlign w:val="center"/>
          </w:tcPr>
          <w:p w14:paraId="133F78BE" w14:textId="10C288D4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44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507DC8E" w14:textId="4A4F4C94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</w:rPr>
              <w:t>Shin et al., 2015</w:t>
            </w:r>
          </w:p>
        </w:tc>
        <w:tc>
          <w:tcPr>
            <w:tcW w:w="1843" w:type="dxa"/>
            <w:shd w:val="clear" w:color="auto" w:fill="FC8C8C"/>
          </w:tcPr>
          <w:p w14:paraId="19A4EAA9" w14:textId="5F68DE03" w:rsidR="00DF743A" w:rsidRPr="00A231EF" w:rsidRDefault="00802CC5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66CB1C46" w14:textId="63943793" w:rsidR="00DF743A" w:rsidRPr="00A231EF" w:rsidRDefault="00802CC5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1908A331" w14:textId="575939E5" w:rsidR="00DF743A" w:rsidRPr="00A231EF" w:rsidRDefault="00B33EF0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7B6948A4" w14:textId="4AF3B33F" w:rsidR="00DF743A" w:rsidRPr="00A231EF" w:rsidRDefault="00802CC5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10C5680D" w14:textId="77777777" w:rsidTr="00FF6215">
        <w:tc>
          <w:tcPr>
            <w:tcW w:w="562" w:type="dxa"/>
            <w:shd w:val="clear" w:color="auto" w:fill="auto"/>
            <w:vAlign w:val="center"/>
          </w:tcPr>
          <w:p w14:paraId="64C22A66" w14:textId="1207F40D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443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7E18019" w14:textId="40B68972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</w:rPr>
              <w:t>Simonsen et al., 2020</w:t>
            </w:r>
          </w:p>
        </w:tc>
        <w:tc>
          <w:tcPr>
            <w:tcW w:w="1843" w:type="dxa"/>
            <w:shd w:val="clear" w:color="auto" w:fill="FC8C8C"/>
          </w:tcPr>
          <w:p w14:paraId="70FBE7EA" w14:textId="105AB9AA" w:rsidR="00DF743A" w:rsidRPr="00A231EF" w:rsidRDefault="00802CC5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0AFCFBFD" w14:textId="7A13D03F" w:rsidR="00DF743A" w:rsidRPr="00A231EF" w:rsidRDefault="00802CC5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265BD5AE" w14:textId="7A477B73" w:rsidR="00DF743A" w:rsidRPr="00A231EF" w:rsidRDefault="00B33EF0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2C21339A" w14:textId="04828B29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544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CLEAR</w:t>
            </w:r>
          </w:p>
        </w:tc>
      </w:tr>
      <w:tr w:rsidR="00DF743A" w:rsidRPr="00A231EF" w14:paraId="5F801AE5" w14:textId="77777777" w:rsidTr="00FF6215">
        <w:tc>
          <w:tcPr>
            <w:tcW w:w="562" w:type="dxa"/>
            <w:shd w:val="clear" w:color="auto" w:fill="auto"/>
            <w:vAlign w:val="center"/>
          </w:tcPr>
          <w:p w14:paraId="00356AAE" w14:textId="562A51B1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444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C4A5248" w14:textId="31F7DB7E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impson et al., 2015</w:t>
            </w:r>
          </w:p>
        </w:tc>
        <w:tc>
          <w:tcPr>
            <w:tcW w:w="1843" w:type="dxa"/>
            <w:shd w:val="clear" w:color="auto" w:fill="FC8C8C"/>
          </w:tcPr>
          <w:p w14:paraId="6A43490E" w14:textId="7049CA9E" w:rsidR="00DF743A" w:rsidRPr="00A231EF" w:rsidRDefault="00802CC5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32568F74" w14:textId="3E932E2E" w:rsidR="00DF743A" w:rsidRPr="00A231EF" w:rsidRDefault="00802CC5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3DCA2829" w14:textId="7DE17C4F" w:rsidR="00DF743A" w:rsidRPr="00A231EF" w:rsidRDefault="00B33EF0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0F7390A1" w14:textId="7A6649A5" w:rsidR="00DF743A" w:rsidRPr="00A231EF" w:rsidRDefault="00802CC5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3C365811" w14:textId="77777777" w:rsidTr="00FF6215">
        <w:tc>
          <w:tcPr>
            <w:tcW w:w="562" w:type="dxa"/>
            <w:shd w:val="clear" w:color="auto" w:fill="auto"/>
            <w:vAlign w:val="center"/>
          </w:tcPr>
          <w:p w14:paraId="5094BC0D" w14:textId="308CCB45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445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4FF1809" w14:textId="443F2E2E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richana et al., 2017</w:t>
            </w:r>
          </w:p>
        </w:tc>
        <w:tc>
          <w:tcPr>
            <w:tcW w:w="1843" w:type="dxa"/>
            <w:shd w:val="clear" w:color="auto" w:fill="FC8C8C"/>
          </w:tcPr>
          <w:p w14:paraId="7949FEE3" w14:textId="24163CF4" w:rsidR="00DF743A" w:rsidRPr="00A231EF" w:rsidRDefault="00802CC5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C5E0B3" w:themeFill="accent6" w:themeFillTint="66"/>
            <w:vAlign w:val="center"/>
          </w:tcPr>
          <w:p w14:paraId="26C440C7" w14:textId="7364C2B2" w:rsidR="00DF743A" w:rsidRPr="00A231EF" w:rsidRDefault="00B33EF0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51F5E4F0" w14:textId="17F17EE9" w:rsidR="00DF743A" w:rsidRPr="00A231EF" w:rsidRDefault="00B33EF0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615CB270" w14:textId="553C821B" w:rsidR="00DF743A" w:rsidRPr="00A231EF" w:rsidRDefault="00802CC5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15F023A4" w14:textId="77777777" w:rsidTr="00FF6215">
        <w:tc>
          <w:tcPr>
            <w:tcW w:w="562" w:type="dxa"/>
            <w:shd w:val="clear" w:color="auto" w:fill="auto"/>
            <w:vAlign w:val="center"/>
          </w:tcPr>
          <w:p w14:paraId="0BDD54CD" w14:textId="245ED2FC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446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50B0108" w14:textId="6A97A7F7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</w:rPr>
              <w:t>Sivertsen et al., 2006</w:t>
            </w:r>
          </w:p>
        </w:tc>
        <w:tc>
          <w:tcPr>
            <w:tcW w:w="1843" w:type="dxa"/>
            <w:shd w:val="clear" w:color="auto" w:fill="FC8C8C"/>
          </w:tcPr>
          <w:p w14:paraId="52337176" w14:textId="095B4E20" w:rsidR="00DF743A" w:rsidRPr="00A231EF" w:rsidRDefault="00802CC5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1A94A8BE" w14:textId="7E3E2496" w:rsidR="00DF743A" w:rsidRPr="00A231EF" w:rsidRDefault="00802CC5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541A3193" w14:textId="29AC9A4F" w:rsidR="00DF743A" w:rsidRPr="00A231EF" w:rsidRDefault="00B33EF0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0BECC938" w14:textId="152F03BB" w:rsidR="00DF743A" w:rsidRPr="00A231EF" w:rsidRDefault="00802CC5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7919D0A2" w14:textId="77777777" w:rsidTr="00FF6215">
        <w:tc>
          <w:tcPr>
            <w:tcW w:w="562" w:type="dxa"/>
            <w:shd w:val="clear" w:color="auto" w:fill="auto"/>
            <w:vAlign w:val="center"/>
          </w:tcPr>
          <w:p w14:paraId="38940A31" w14:textId="64D0DADF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447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257DBCF" w14:textId="24624F97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</w:rPr>
              <w:t>Sjöberg et al., 2021</w:t>
            </w:r>
          </w:p>
        </w:tc>
        <w:tc>
          <w:tcPr>
            <w:tcW w:w="1843" w:type="dxa"/>
            <w:shd w:val="clear" w:color="auto" w:fill="FC8C8C"/>
          </w:tcPr>
          <w:p w14:paraId="1F985E28" w14:textId="172DCCF3" w:rsidR="00DF743A" w:rsidRPr="00A231EF" w:rsidRDefault="00802CC5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3360E2B9" w14:textId="0013ADEE" w:rsidR="00DF743A" w:rsidRPr="00A231EF" w:rsidRDefault="00802CC5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26E6A3E8" w14:textId="27203473" w:rsidR="00DF743A" w:rsidRPr="00A231EF" w:rsidRDefault="00B33EF0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792AC6CE" w14:textId="54E16E29" w:rsidR="00DF743A" w:rsidRPr="00A231EF" w:rsidRDefault="00802CC5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3B605BF7" w14:textId="77777777" w:rsidTr="00FF6215">
        <w:tc>
          <w:tcPr>
            <w:tcW w:w="562" w:type="dxa"/>
            <w:shd w:val="clear" w:color="auto" w:fill="auto"/>
            <w:vAlign w:val="center"/>
          </w:tcPr>
          <w:p w14:paraId="6E65C42B" w14:textId="3B69883C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448</w:t>
            </w:r>
          </w:p>
        </w:tc>
        <w:tc>
          <w:tcPr>
            <w:tcW w:w="2410" w:type="dxa"/>
            <w:shd w:val="clear" w:color="auto" w:fill="auto"/>
          </w:tcPr>
          <w:p w14:paraId="5123A66C" w14:textId="5039E7E4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</w:rPr>
              <w:t>Skipworth et al., 2011</w:t>
            </w:r>
          </w:p>
        </w:tc>
        <w:tc>
          <w:tcPr>
            <w:tcW w:w="1843" w:type="dxa"/>
            <w:shd w:val="clear" w:color="auto" w:fill="C5E0B3" w:themeFill="accent6" w:themeFillTint="66"/>
          </w:tcPr>
          <w:p w14:paraId="5FB4605D" w14:textId="31C9AE87" w:rsidR="00DF743A" w:rsidRPr="00A231EF" w:rsidRDefault="00B33EF0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276" w:type="dxa"/>
            <w:shd w:val="clear" w:color="auto" w:fill="FC8C8C"/>
          </w:tcPr>
          <w:p w14:paraId="25E1B58A" w14:textId="66F9856D" w:rsidR="00DF743A" w:rsidRPr="00A231EF" w:rsidRDefault="00802CC5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</w:tcPr>
          <w:p w14:paraId="5EFE3C3C" w14:textId="2B59F00A" w:rsidR="00DF743A" w:rsidRPr="00A231EF" w:rsidRDefault="00B33EF0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5A59A01D" w14:textId="0B50F292" w:rsidR="00DF743A" w:rsidRPr="00A231EF" w:rsidRDefault="00B33EF0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10B9DCCF" w14:textId="77777777" w:rsidTr="00FF6215">
        <w:tc>
          <w:tcPr>
            <w:tcW w:w="562" w:type="dxa"/>
            <w:shd w:val="clear" w:color="auto" w:fill="auto"/>
            <w:vAlign w:val="center"/>
          </w:tcPr>
          <w:p w14:paraId="7AB4EDFD" w14:textId="5A9C3CDD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449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A1B0C42" w14:textId="0A531620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kotte et al., 2014</w:t>
            </w:r>
          </w:p>
        </w:tc>
        <w:tc>
          <w:tcPr>
            <w:tcW w:w="1843" w:type="dxa"/>
            <w:shd w:val="clear" w:color="auto" w:fill="FC8C8C"/>
          </w:tcPr>
          <w:p w14:paraId="4AB1F181" w14:textId="18897ACE" w:rsidR="00DF743A" w:rsidRPr="00A231EF" w:rsidRDefault="00802CC5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278ABE2D" w14:textId="3F13AF43" w:rsidR="00DF743A" w:rsidRPr="00A231EF" w:rsidRDefault="00802CC5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FC8C8C"/>
            <w:vAlign w:val="center"/>
          </w:tcPr>
          <w:p w14:paraId="10AE95CC" w14:textId="793CE1DC" w:rsidR="00DF743A" w:rsidRPr="00A231EF" w:rsidRDefault="00802CC5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14B57799" w14:textId="127CA16C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544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CLEAR</w:t>
            </w:r>
          </w:p>
        </w:tc>
      </w:tr>
      <w:tr w:rsidR="00DF743A" w:rsidRPr="00A231EF" w14:paraId="77CD3D45" w14:textId="77777777" w:rsidTr="00FF6215">
        <w:tc>
          <w:tcPr>
            <w:tcW w:w="562" w:type="dxa"/>
            <w:shd w:val="clear" w:color="auto" w:fill="auto"/>
            <w:vAlign w:val="center"/>
          </w:tcPr>
          <w:p w14:paraId="4558BBD4" w14:textId="36D7C6AC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450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82A8A8E" w14:textId="67F386C4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</w:rPr>
              <w:t>Slater et al., 2014</w:t>
            </w:r>
          </w:p>
        </w:tc>
        <w:tc>
          <w:tcPr>
            <w:tcW w:w="1843" w:type="dxa"/>
            <w:shd w:val="clear" w:color="auto" w:fill="FC8C8C"/>
          </w:tcPr>
          <w:p w14:paraId="131261ED" w14:textId="5013D7A5" w:rsidR="00DF743A" w:rsidRPr="00A231EF" w:rsidRDefault="00802CC5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C5E0B3" w:themeFill="accent6" w:themeFillTint="66"/>
            <w:vAlign w:val="center"/>
          </w:tcPr>
          <w:p w14:paraId="434369C9" w14:textId="4C871820" w:rsidR="00DF743A" w:rsidRPr="00A231EF" w:rsidRDefault="00B33EF0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0C3E0FB3" w14:textId="486AFFF0" w:rsidR="00DF743A" w:rsidRPr="00A231EF" w:rsidRDefault="00B33EF0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43ED0B09" w14:textId="52495538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544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CLEAR</w:t>
            </w:r>
          </w:p>
        </w:tc>
      </w:tr>
      <w:tr w:rsidR="00DF743A" w:rsidRPr="00A231EF" w14:paraId="3368F166" w14:textId="77777777" w:rsidTr="00FF6215">
        <w:tc>
          <w:tcPr>
            <w:tcW w:w="562" w:type="dxa"/>
            <w:shd w:val="clear" w:color="auto" w:fill="auto"/>
            <w:vAlign w:val="center"/>
          </w:tcPr>
          <w:p w14:paraId="17B47A94" w14:textId="0EED8CE7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45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1CF32A5" w14:textId="255B64DA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</w:rPr>
              <w:t>Slootmaker et al., 2009</w:t>
            </w:r>
          </w:p>
        </w:tc>
        <w:tc>
          <w:tcPr>
            <w:tcW w:w="1843" w:type="dxa"/>
            <w:shd w:val="clear" w:color="auto" w:fill="FC8C8C"/>
          </w:tcPr>
          <w:p w14:paraId="04D6A43C" w14:textId="7D4D79A8" w:rsidR="00DF743A" w:rsidRPr="00A231EF" w:rsidRDefault="00802CC5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C5E0B3" w:themeFill="accent6" w:themeFillTint="66"/>
            <w:vAlign w:val="center"/>
          </w:tcPr>
          <w:p w14:paraId="39673F6E" w14:textId="57E0ED86" w:rsidR="00DF743A" w:rsidRPr="00A231EF" w:rsidRDefault="00B33EF0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48F9412F" w14:textId="39D9182E" w:rsidR="00DF743A" w:rsidRPr="00A231EF" w:rsidRDefault="00B33EF0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1D4677A7" w14:textId="7D0A9221" w:rsidR="00DF743A" w:rsidRPr="00A231EF" w:rsidRDefault="00802CC5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39E9582D" w14:textId="77777777" w:rsidTr="00FF6215">
        <w:tc>
          <w:tcPr>
            <w:tcW w:w="562" w:type="dxa"/>
            <w:shd w:val="clear" w:color="auto" w:fill="auto"/>
            <w:vAlign w:val="center"/>
          </w:tcPr>
          <w:p w14:paraId="5C01A494" w14:textId="4A433A48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45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613A964" w14:textId="23DA17BD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mith &amp; Schroeder, 2008</w:t>
            </w:r>
          </w:p>
        </w:tc>
        <w:tc>
          <w:tcPr>
            <w:tcW w:w="1843" w:type="dxa"/>
            <w:shd w:val="clear" w:color="auto" w:fill="FC8C8C"/>
          </w:tcPr>
          <w:p w14:paraId="7B56432E" w14:textId="04ACC957" w:rsidR="00DF743A" w:rsidRPr="00A231EF" w:rsidRDefault="00802CC5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375C4475" w14:textId="795E0799" w:rsidR="00DF743A" w:rsidRPr="00A231EF" w:rsidRDefault="00802CC5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FC8C8C"/>
            <w:vAlign w:val="center"/>
          </w:tcPr>
          <w:p w14:paraId="69BB0302" w14:textId="3B02CD2A" w:rsidR="00DF743A" w:rsidRPr="00A231EF" w:rsidRDefault="00802CC5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559" w:type="dxa"/>
            <w:shd w:val="clear" w:color="auto" w:fill="FC8C8C"/>
          </w:tcPr>
          <w:p w14:paraId="466F6102" w14:textId="21096286" w:rsidR="00DF743A" w:rsidRPr="00A231EF" w:rsidRDefault="00802CC5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10006AFE" w14:textId="77777777" w:rsidTr="00FF6215">
        <w:tc>
          <w:tcPr>
            <w:tcW w:w="562" w:type="dxa"/>
            <w:shd w:val="clear" w:color="auto" w:fill="auto"/>
            <w:vAlign w:val="center"/>
          </w:tcPr>
          <w:p w14:paraId="47E89701" w14:textId="101FB71F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453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0F5E757" w14:textId="6669DB77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mith et al., 2012</w:t>
            </w:r>
          </w:p>
        </w:tc>
        <w:tc>
          <w:tcPr>
            <w:tcW w:w="1843" w:type="dxa"/>
            <w:shd w:val="clear" w:color="auto" w:fill="C5E0B3" w:themeFill="accent6" w:themeFillTint="66"/>
          </w:tcPr>
          <w:p w14:paraId="34B8D69D" w14:textId="795D5483" w:rsidR="00DF743A" w:rsidRPr="00A231EF" w:rsidRDefault="00B33EF0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320E0EFE" w14:textId="53CA3782" w:rsidR="00DF743A" w:rsidRPr="00A231EF" w:rsidRDefault="00802CC5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6061E476" w14:textId="2B30EEC1" w:rsidR="00DF743A" w:rsidRPr="00A231EF" w:rsidRDefault="00B33EF0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268679EE" w14:textId="44335A0D" w:rsidR="00DF743A" w:rsidRPr="00A231EF" w:rsidRDefault="00B33EF0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5ACA9E17" w14:textId="77777777" w:rsidTr="00FF6215">
        <w:tc>
          <w:tcPr>
            <w:tcW w:w="562" w:type="dxa"/>
            <w:shd w:val="clear" w:color="auto" w:fill="auto"/>
            <w:vAlign w:val="center"/>
          </w:tcPr>
          <w:p w14:paraId="7B154958" w14:textId="2BC0E75F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454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AABA236" w14:textId="7AFD7303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</w:rPr>
              <w:t>Smith et al., 2017</w:t>
            </w:r>
          </w:p>
        </w:tc>
        <w:tc>
          <w:tcPr>
            <w:tcW w:w="1843" w:type="dxa"/>
            <w:shd w:val="clear" w:color="auto" w:fill="FC8C8C"/>
          </w:tcPr>
          <w:p w14:paraId="257AEB87" w14:textId="5F1A4380" w:rsidR="00DF743A" w:rsidRPr="00A231EF" w:rsidRDefault="00802CC5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77AA61E5" w14:textId="4712EF76" w:rsidR="00DF743A" w:rsidRPr="00A231EF" w:rsidRDefault="00802CC5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5E7A95CF" w14:textId="3C8E577F" w:rsidR="00DF743A" w:rsidRPr="00A231EF" w:rsidRDefault="00B33EF0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1FD21DB6" w14:textId="1587E4A1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544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CLEAR</w:t>
            </w:r>
          </w:p>
        </w:tc>
      </w:tr>
      <w:tr w:rsidR="00DF743A" w:rsidRPr="00A231EF" w14:paraId="0A52B2A8" w14:textId="77777777" w:rsidTr="00FF6215">
        <w:tc>
          <w:tcPr>
            <w:tcW w:w="562" w:type="dxa"/>
            <w:shd w:val="clear" w:color="auto" w:fill="auto"/>
            <w:vAlign w:val="center"/>
          </w:tcPr>
          <w:p w14:paraId="2A1FC36E" w14:textId="2278E973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455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F991C18" w14:textId="69E4C1B6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mith et al., 2019</w:t>
            </w:r>
          </w:p>
        </w:tc>
        <w:tc>
          <w:tcPr>
            <w:tcW w:w="1843" w:type="dxa"/>
            <w:shd w:val="clear" w:color="auto" w:fill="FC8C8C"/>
          </w:tcPr>
          <w:p w14:paraId="4FD782FC" w14:textId="175579B4" w:rsidR="00DF743A" w:rsidRPr="00A231EF" w:rsidRDefault="00802CC5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19C8D537" w14:textId="11E0B8AF" w:rsidR="00DF743A" w:rsidRPr="00A231EF" w:rsidRDefault="00802CC5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FC8C8C"/>
            <w:vAlign w:val="center"/>
          </w:tcPr>
          <w:p w14:paraId="48A86663" w14:textId="77DA5EB4" w:rsidR="00DF743A" w:rsidRPr="00A231EF" w:rsidRDefault="00802CC5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7F6CC1C6" w14:textId="39925DD5" w:rsidR="00DF743A" w:rsidRPr="00A231EF" w:rsidRDefault="00B33EF0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468251E2" w14:textId="77777777" w:rsidTr="00FF6215">
        <w:tc>
          <w:tcPr>
            <w:tcW w:w="562" w:type="dxa"/>
            <w:shd w:val="clear" w:color="auto" w:fill="auto"/>
            <w:vAlign w:val="center"/>
          </w:tcPr>
          <w:p w14:paraId="219C95E6" w14:textId="13A0B4A0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456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F2F5B3F" w14:textId="789339D4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ric et al., 2012</w:t>
            </w:r>
          </w:p>
        </w:tc>
        <w:tc>
          <w:tcPr>
            <w:tcW w:w="1843" w:type="dxa"/>
            <w:shd w:val="clear" w:color="auto" w:fill="FC8C8C"/>
          </w:tcPr>
          <w:p w14:paraId="26CC2654" w14:textId="59E66E12" w:rsidR="00DF743A" w:rsidRPr="00A231EF" w:rsidRDefault="00802CC5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00E71EF7" w14:textId="06DF2713" w:rsidR="00DF743A" w:rsidRPr="00A231EF" w:rsidRDefault="00802CC5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3D9B90EB" w14:textId="42D4E6EA" w:rsidR="00DF743A" w:rsidRPr="00A231EF" w:rsidRDefault="00B33EF0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14136124" w14:textId="7F63F50F" w:rsidR="00DF743A" w:rsidRPr="00A231EF" w:rsidRDefault="00802CC5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05543B07" w14:textId="77777777" w:rsidTr="00FF6215">
        <w:tc>
          <w:tcPr>
            <w:tcW w:w="562" w:type="dxa"/>
            <w:shd w:val="clear" w:color="auto" w:fill="auto"/>
            <w:vAlign w:val="center"/>
          </w:tcPr>
          <w:p w14:paraId="108C2099" w14:textId="173E1B6B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457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ACB4AB9" w14:textId="03E760A6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ielmanns et al., 2019</w:t>
            </w:r>
          </w:p>
        </w:tc>
        <w:tc>
          <w:tcPr>
            <w:tcW w:w="1843" w:type="dxa"/>
            <w:shd w:val="clear" w:color="auto" w:fill="FC8C8C"/>
          </w:tcPr>
          <w:p w14:paraId="13FE7D71" w14:textId="4DB12C12" w:rsidR="00DF743A" w:rsidRPr="00A231EF" w:rsidRDefault="00802CC5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251F10A0" w14:textId="62FDC1EE" w:rsidR="00DF743A" w:rsidRPr="00A231EF" w:rsidRDefault="00802CC5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33CD82EC" w14:textId="24F0D8BE" w:rsidR="00DF743A" w:rsidRPr="00A231EF" w:rsidRDefault="0004174D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6E24656F" w14:textId="42769133" w:rsidR="00DF743A" w:rsidRPr="00A231EF" w:rsidRDefault="00802CC5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511BCEA0" w14:textId="77777777" w:rsidTr="00FF6215">
        <w:tc>
          <w:tcPr>
            <w:tcW w:w="562" w:type="dxa"/>
            <w:shd w:val="clear" w:color="auto" w:fill="auto"/>
            <w:vAlign w:val="center"/>
          </w:tcPr>
          <w:p w14:paraId="0B693E02" w14:textId="44AEA1AD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458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F7C8A9F" w14:textId="0D673A41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anish et al., 2004</w:t>
            </w:r>
          </w:p>
        </w:tc>
        <w:tc>
          <w:tcPr>
            <w:tcW w:w="1843" w:type="dxa"/>
            <w:shd w:val="clear" w:color="auto" w:fill="FC8C8C"/>
          </w:tcPr>
          <w:p w14:paraId="47DEE2EF" w14:textId="64B017F2" w:rsidR="00DF743A" w:rsidRPr="00A231EF" w:rsidRDefault="00802CC5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4CB4B740" w14:textId="02328BC2" w:rsidR="00DF743A" w:rsidRPr="00A231EF" w:rsidRDefault="00802CC5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FC8C8C"/>
            <w:vAlign w:val="center"/>
          </w:tcPr>
          <w:p w14:paraId="4BE6F694" w14:textId="6C5A3145" w:rsidR="00DF743A" w:rsidRPr="00A231EF" w:rsidRDefault="00802CC5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768E6DEB" w14:textId="1469DA31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544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CLEAR</w:t>
            </w:r>
          </w:p>
        </w:tc>
      </w:tr>
      <w:tr w:rsidR="00DF743A" w:rsidRPr="00A231EF" w14:paraId="4692D69E" w14:textId="77777777" w:rsidTr="00FF6215">
        <w:tc>
          <w:tcPr>
            <w:tcW w:w="562" w:type="dxa"/>
            <w:shd w:val="clear" w:color="auto" w:fill="auto"/>
            <w:vAlign w:val="center"/>
          </w:tcPr>
          <w:p w14:paraId="32D2AC83" w14:textId="7A7D4076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459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730F601" w14:textId="4B292084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tansfield et al., 2015</w:t>
            </w:r>
          </w:p>
        </w:tc>
        <w:tc>
          <w:tcPr>
            <w:tcW w:w="1843" w:type="dxa"/>
            <w:shd w:val="clear" w:color="auto" w:fill="FC8C8C"/>
          </w:tcPr>
          <w:p w14:paraId="0C5A6B18" w14:textId="1E03E4A6" w:rsidR="00DF743A" w:rsidRPr="00A231EF" w:rsidRDefault="00802CC5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03CB2C53" w14:textId="197DC464" w:rsidR="00DF743A" w:rsidRPr="00A231EF" w:rsidRDefault="00802CC5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24700CE6" w14:textId="13C333E6" w:rsidR="00DF743A" w:rsidRPr="00A231EF" w:rsidRDefault="0004174D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79AB957D" w14:textId="2CEF26E0" w:rsidR="00DF743A" w:rsidRPr="00A231EF" w:rsidRDefault="0004174D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6FBF6F97" w14:textId="77777777" w:rsidTr="00FF6215">
        <w:tc>
          <w:tcPr>
            <w:tcW w:w="562" w:type="dxa"/>
            <w:shd w:val="clear" w:color="auto" w:fill="auto"/>
            <w:vAlign w:val="center"/>
          </w:tcPr>
          <w:p w14:paraId="0A404F22" w14:textId="321EEE2C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460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02875C2" w14:textId="0DA4FC9F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teeves et al., 2011 </w:t>
            </w:r>
          </w:p>
        </w:tc>
        <w:tc>
          <w:tcPr>
            <w:tcW w:w="1843" w:type="dxa"/>
            <w:shd w:val="clear" w:color="auto" w:fill="FC8C8C"/>
          </w:tcPr>
          <w:p w14:paraId="0B3A8C57" w14:textId="292B8D12" w:rsidR="00DF743A" w:rsidRPr="00A231EF" w:rsidRDefault="00802CC5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6026988E" w14:textId="699225E7" w:rsidR="00DF743A" w:rsidRPr="00A231EF" w:rsidRDefault="00802CC5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IGH</w:t>
            </w:r>
          </w:p>
        </w:tc>
        <w:tc>
          <w:tcPr>
            <w:tcW w:w="1417" w:type="dxa"/>
            <w:shd w:val="clear" w:color="auto" w:fill="FC8C8C"/>
            <w:vAlign w:val="center"/>
          </w:tcPr>
          <w:p w14:paraId="43B76D35" w14:textId="6E77E5BC" w:rsidR="00DF743A" w:rsidRPr="00A231EF" w:rsidRDefault="00802CC5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IGH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6EE55A20" w14:textId="4090A1A0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544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CLEAR</w:t>
            </w:r>
          </w:p>
        </w:tc>
      </w:tr>
      <w:tr w:rsidR="00DF743A" w:rsidRPr="00A231EF" w14:paraId="08585736" w14:textId="77777777" w:rsidTr="00FF6215">
        <w:tc>
          <w:tcPr>
            <w:tcW w:w="562" w:type="dxa"/>
            <w:shd w:val="clear" w:color="auto" w:fill="auto"/>
            <w:vAlign w:val="center"/>
          </w:tcPr>
          <w:p w14:paraId="1E28D856" w14:textId="67A3D8D6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46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000250D" w14:textId="6AE9C91E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enbäck et al., 2021</w:t>
            </w:r>
          </w:p>
        </w:tc>
        <w:tc>
          <w:tcPr>
            <w:tcW w:w="1843" w:type="dxa"/>
            <w:shd w:val="clear" w:color="auto" w:fill="FC8C8C"/>
          </w:tcPr>
          <w:p w14:paraId="409A13FA" w14:textId="314C63C3" w:rsidR="00DF743A" w:rsidRPr="00A231EF" w:rsidRDefault="00802CC5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C5E0B3" w:themeFill="accent6" w:themeFillTint="66"/>
            <w:vAlign w:val="center"/>
          </w:tcPr>
          <w:p w14:paraId="71FD36C2" w14:textId="0FB52402" w:rsidR="00DF743A" w:rsidRPr="00A231EF" w:rsidRDefault="0004174D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1A2AA19F" w14:textId="4C35C28F" w:rsidR="00DF743A" w:rsidRPr="00A231EF" w:rsidRDefault="0004174D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70870F06" w14:textId="2DA25B9A" w:rsidR="00DF743A" w:rsidRPr="00A231EF" w:rsidRDefault="00802CC5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2527AA23" w14:textId="77777777" w:rsidTr="00F36ADA">
        <w:tc>
          <w:tcPr>
            <w:tcW w:w="562" w:type="dxa"/>
            <w:shd w:val="clear" w:color="auto" w:fill="auto"/>
            <w:vAlign w:val="center"/>
          </w:tcPr>
          <w:p w14:paraId="40167A2D" w14:textId="13C27531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46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959D5BB" w14:textId="069680AF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ewart et al., 2018</w:t>
            </w:r>
          </w:p>
        </w:tc>
        <w:tc>
          <w:tcPr>
            <w:tcW w:w="1843" w:type="dxa"/>
            <w:shd w:val="clear" w:color="auto" w:fill="C5E0B3" w:themeFill="accent6" w:themeFillTint="66"/>
          </w:tcPr>
          <w:p w14:paraId="4669486A" w14:textId="51F9EFA8" w:rsidR="00DF743A" w:rsidRPr="00A231EF" w:rsidRDefault="0004174D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76" w:type="dxa"/>
            <w:shd w:val="clear" w:color="auto" w:fill="C5E0B3" w:themeFill="accent6" w:themeFillTint="66"/>
            <w:vAlign w:val="center"/>
          </w:tcPr>
          <w:p w14:paraId="500BF069" w14:textId="52807B70" w:rsidR="00DF743A" w:rsidRPr="00A231EF" w:rsidRDefault="0004174D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7512C72E" w14:textId="44975793" w:rsidR="00DF743A" w:rsidRPr="00A231EF" w:rsidRDefault="0004174D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6C702426" w14:textId="211400C5" w:rsidR="00DF743A" w:rsidRPr="00A231EF" w:rsidRDefault="0004174D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74DD3111" w14:textId="77777777" w:rsidTr="00FF6215">
        <w:tc>
          <w:tcPr>
            <w:tcW w:w="562" w:type="dxa"/>
            <w:shd w:val="clear" w:color="auto" w:fill="auto"/>
            <w:vAlign w:val="center"/>
          </w:tcPr>
          <w:p w14:paraId="7DB6BC94" w14:textId="4C6785B2" w:rsidR="00DF743A" w:rsidRPr="00927A23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463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66D7EFC" w14:textId="066A9027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torm et al., 2015</w:t>
            </w:r>
          </w:p>
        </w:tc>
        <w:tc>
          <w:tcPr>
            <w:tcW w:w="1843" w:type="dxa"/>
            <w:shd w:val="clear" w:color="auto" w:fill="FC8C8C"/>
          </w:tcPr>
          <w:p w14:paraId="11AD8841" w14:textId="615C7038" w:rsidR="00DF743A" w:rsidRPr="00A231EF" w:rsidRDefault="00802CC5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4950DF02" w14:textId="5A76E4E8" w:rsidR="00DF743A" w:rsidRPr="00A231EF" w:rsidRDefault="00802CC5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IGH</w:t>
            </w:r>
          </w:p>
        </w:tc>
        <w:tc>
          <w:tcPr>
            <w:tcW w:w="1417" w:type="dxa"/>
            <w:shd w:val="clear" w:color="auto" w:fill="FC8C8C"/>
            <w:vAlign w:val="center"/>
          </w:tcPr>
          <w:p w14:paraId="3E882ED0" w14:textId="79562036" w:rsidR="00DF743A" w:rsidRPr="00A231EF" w:rsidRDefault="00802CC5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IGH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0978A84C" w14:textId="14CD81F4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544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CLEAR</w:t>
            </w:r>
          </w:p>
        </w:tc>
      </w:tr>
      <w:tr w:rsidR="00DF743A" w:rsidRPr="00A231EF" w14:paraId="2D2A2792" w14:textId="77777777" w:rsidTr="00FF6215">
        <w:tc>
          <w:tcPr>
            <w:tcW w:w="562" w:type="dxa"/>
            <w:shd w:val="clear" w:color="auto" w:fill="auto"/>
            <w:vAlign w:val="center"/>
          </w:tcPr>
          <w:p w14:paraId="64B041A0" w14:textId="3E292B1B" w:rsidR="00DF743A" w:rsidRPr="00927A23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3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8D2790E" w14:textId="54FE1774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torm et al., 2015</w:t>
            </w:r>
          </w:p>
        </w:tc>
        <w:tc>
          <w:tcPr>
            <w:tcW w:w="1843" w:type="dxa"/>
            <w:shd w:val="clear" w:color="auto" w:fill="FC8C8C"/>
          </w:tcPr>
          <w:p w14:paraId="1D7AF770" w14:textId="4C67F1A8" w:rsidR="00DF743A" w:rsidRPr="00A231EF" w:rsidRDefault="00802CC5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11734601" w14:textId="251E32B0" w:rsidR="00DF743A" w:rsidRPr="00A231EF" w:rsidRDefault="00802CC5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IGH</w:t>
            </w:r>
          </w:p>
        </w:tc>
        <w:tc>
          <w:tcPr>
            <w:tcW w:w="1417" w:type="dxa"/>
            <w:shd w:val="clear" w:color="auto" w:fill="FC8C8C"/>
            <w:vAlign w:val="center"/>
          </w:tcPr>
          <w:p w14:paraId="0E513E54" w14:textId="0554FF70" w:rsidR="00DF743A" w:rsidRPr="00A231EF" w:rsidRDefault="00802CC5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IGH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5DD0C533" w14:textId="2AFF1BDF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544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CLEAR</w:t>
            </w:r>
          </w:p>
        </w:tc>
      </w:tr>
      <w:tr w:rsidR="00DF743A" w:rsidRPr="00A231EF" w14:paraId="7AE8A047" w14:textId="77777777" w:rsidTr="00FF6215">
        <w:tc>
          <w:tcPr>
            <w:tcW w:w="562" w:type="dxa"/>
            <w:shd w:val="clear" w:color="auto" w:fill="auto"/>
            <w:vAlign w:val="center"/>
          </w:tcPr>
          <w:p w14:paraId="453CD10C" w14:textId="18E2AAF6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464</w:t>
            </w:r>
          </w:p>
        </w:tc>
        <w:tc>
          <w:tcPr>
            <w:tcW w:w="2410" w:type="dxa"/>
            <w:shd w:val="clear" w:color="auto" w:fill="auto"/>
          </w:tcPr>
          <w:p w14:paraId="492C9E5D" w14:textId="4BE462FE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</w:rPr>
              <w:t>Storti et al., 2008</w:t>
            </w:r>
          </w:p>
        </w:tc>
        <w:tc>
          <w:tcPr>
            <w:tcW w:w="1843" w:type="dxa"/>
            <w:shd w:val="clear" w:color="auto" w:fill="FC8C8C"/>
          </w:tcPr>
          <w:p w14:paraId="4FC429EE" w14:textId="07CE4D4F" w:rsidR="00DF743A" w:rsidRPr="00A231EF" w:rsidRDefault="00802CC5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276" w:type="dxa"/>
            <w:shd w:val="clear" w:color="auto" w:fill="FC8C8C"/>
          </w:tcPr>
          <w:p w14:paraId="338968A0" w14:textId="7D49C49E" w:rsidR="00DF743A" w:rsidRPr="00A231EF" w:rsidRDefault="00802CC5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417" w:type="dxa"/>
            <w:shd w:val="clear" w:color="auto" w:fill="FC8C8C"/>
          </w:tcPr>
          <w:p w14:paraId="397FA1CF" w14:textId="7665497D" w:rsidR="00DF743A" w:rsidRPr="00A231EF" w:rsidRDefault="00802CC5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559" w:type="dxa"/>
            <w:shd w:val="clear" w:color="auto" w:fill="FC8C8C"/>
          </w:tcPr>
          <w:p w14:paraId="706F5A50" w14:textId="5B6060D1" w:rsidR="00DF743A" w:rsidRPr="00A231EF" w:rsidRDefault="00802CC5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6258746C" w14:textId="77777777" w:rsidTr="00FF6215">
        <w:tc>
          <w:tcPr>
            <w:tcW w:w="562" w:type="dxa"/>
            <w:shd w:val="clear" w:color="auto" w:fill="auto"/>
            <w:vAlign w:val="center"/>
          </w:tcPr>
          <w:p w14:paraId="4959AF51" w14:textId="4AC56520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465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0A78315" w14:textId="4F8E309F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ath et al., 2001</w:t>
            </w:r>
          </w:p>
        </w:tc>
        <w:tc>
          <w:tcPr>
            <w:tcW w:w="1843" w:type="dxa"/>
            <w:shd w:val="clear" w:color="auto" w:fill="FC8C8C"/>
          </w:tcPr>
          <w:p w14:paraId="055C6924" w14:textId="11452BCC" w:rsidR="00DF743A" w:rsidRPr="00A231EF" w:rsidRDefault="00802CC5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453A3982" w14:textId="1B40FF01" w:rsidR="00DF743A" w:rsidRPr="00A231EF" w:rsidRDefault="00802CC5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65BD093D" w14:textId="7CD99248" w:rsidR="00DF743A" w:rsidRPr="00A231EF" w:rsidRDefault="0004174D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20186146" w14:textId="7A78B45A" w:rsidR="00DF743A" w:rsidRPr="00A231EF" w:rsidRDefault="00802CC5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2FFC6188" w14:textId="77777777" w:rsidTr="00FF6215">
        <w:tc>
          <w:tcPr>
            <w:tcW w:w="562" w:type="dxa"/>
            <w:shd w:val="clear" w:color="auto" w:fill="auto"/>
            <w:vAlign w:val="center"/>
          </w:tcPr>
          <w:p w14:paraId="767743B3" w14:textId="15A43A4E" w:rsidR="00DF743A" w:rsidRPr="00927A23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466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86D1C84" w14:textId="2AEA7B17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ath et al., 2015</w:t>
            </w:r>
          </w:p>
        </w:tc>
        <w:tc>
          <w:tcPr>
            <w:tcW w:w="1843" w:type="dxa"/>
            <w:shd w:val="clear" w:color="auto" w:fill="FC8C8C"/>
          </w:tcPr>
          <w:p w14:paraId="6CEBE2C5" w14:textId="72C31607" w:rsidR="00DF743A" w:rsidRPr="00A231EF" w:rsidRDefault="00802CC5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C5E0B3" w:themeFill="accent6" w:themeFillTint="66"/>
            <w:vAlign w:val="center"/>
          </w:tcPr>
          <w:p w14:paraId="30679235" w14:textId="10C5DA42" w:rsidR="00DF743A" w:rsidRPr="00A231EF" w:rsidRDefault="0004174D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1060D1CD" w14:textId="308892FE" w:rsidR="00DF743A" w:rsidRPr="00A231EF" w:rsidRDefault="0004174D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6D5D5114" w14:textId="0F4B4C2C" w:rsidR="00DF743A" w:rsidRPr="00A231EF" w:rsidRDefault="00802CC5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487E6390" w14:textId="77777777" w:rsidTr="00FF6215">
        <w:tc>
          <w:tcPr>
            <w:tcW w:w="562" w:type="dxa"/>
            <w:shd w:val="clear" w:color="auto" w:fill="auto"/>
            <w:vAlign w:val="center"/>
          </w:tcPr>
          <w:p w14:paraId="00365C3A" w14:textId="4880F0D7" w:rsidR="00DF743A" w:rsidRPr="00927A23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6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07CCAED" w14:textId="6DDB6E39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ath et al., 2015</w:t>
            </w:r>
          </w:p>
        </w:tc>
        <w:tc>
          <w:tcPr>
            <w:tcW w:w="1843" w:type="dxa"/>
            <w:shd w:val="clear" w:color="auto" w:fill="FC8C8C"/>
          </w:tcPr>
          <w:p w14:paraId="0E81C63C" w14:textId="1BF905FB" w:rsidR="00DF743A" w:rsidRPr="00A231EF" w:rsidRDefault="00802CC5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C5E0B3" w:themeFill="accent6" w:themeFillTint="66"/>
            <w:vAlign w:val="center"/>
          </w:tcPr>
          <w:p w14:paraId="239EAF62" w14:textId="6933E3FD" w:rsidR="00DF743A" w:rsidRPr="00A231EF" w:rsidRDefault="0004174D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17" w:type="dxa"/>
            <w:shd w:val="clear" w:color="auto" w:fill="FC8C8C"/>
            <w:vAlign w:val="center"/>
          </w:tcPr>
          <w:p w14:paraId="19BB164D" w14:textId="00A269A1" w:rsidR="00DF743A" w:rsidRPr="00A231EF" w:rsidRDefault="00802CC5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559" w:type="dxa"/>
            <w:shd w:val="clear" w:color="auto" w:fill="FC8C8C"/>
          </w:tcPr>
          <w:p w14:paraId="39533754" w14:textId="2B1F223A" w:rsidR="00DF743A" w:rsidRPr="00A231EF" w:rsidRDefault="00802CC5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7FD83AE8" w14:textId="77777777" w:rsidTr="00FF6215">
        <w:tc>
          <w:tcPr>
            <w:tcW w:w="562" w:type="dxa"/>
            <w:shd w:val="clear" w:color="auto" w:fill="auto"/>
            <w:vAlign w:val="center"/>
          </w:tcPr>
          <w:p w14:paraId="33BE612E" w14:textId="2C307A73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467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9A301B2" w14:textId="76ADF6FC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gino et al., 2011</w:t>
            </w:r>
          </w:p>
        </w:tc>
        <w:tc>
          <w:tcPr>
            <w:tcW w:w="1843" w:type="dxa"/>
            <w:shd w:val="clear" w:color="auto" w:fill="FC8C8C"/>
          </w:tcPr>
          <w:p w14:paraId="6D84D74A" w14:textId="57A92BBB" w:rsidR="00DF743A" w:rsidRPr="00A231EF" w:rsidRDefault="00802CC5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1C44129E" w14:textId="5C10512A" w:rsidR="00DF743A" w:rsidRPr="00A231EF" w:rsidRDefault="00802CC5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FC8C8C"/>
            <w:vAlign w:val="center"/>
          </w:tcPr>
          <w:p w14:paraId="7A8AFE0D" w14:textId="0CA9948D" w:rsidR="00DF743A" w:rsidRPr="00A231EF" w:rsidRDefault="00802CC5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559" w:type="dxa"/>
            <w:shd w:val="clear" w:color="auto" w:fill="FC8C8C"/>
          </w:tcPr>
          <w:p w14:paraId="414143F1" w14:textId="0A616791" w:rsidR="00DF743A" w:rsidRPr="00A231EF" w:rsidRDefault="00802CC5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21C05D6B" w14:textId="77777777" w:rsidTr="00FF6215">
        <w:tc>
          <w:tcPr>
            <w:tcW w:w="562" w:type="dxa"/>
            <w:shd w:val="clear" w:color="auto" w:fill="auto"/>
            <w:vAlign w:val="center"/>
          </w:tcPr>
          <w:p w14:paraId="2558C5A0" w14:textId="5AD65136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468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9A261F7" w14:textId="2A0BD3BE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shames et al., 2016</w:t>
            </w:r>
          </w:p>
        </w:tc>
        <w:tc>
          <w:tcPr>
            <w:tcW w:w="1843" w:type="dxa"/>
            <w:shd w:val="clear" w:color="auto" w:fill="FC8C8C"/>
          </w:tcPr>
          <w:p w14:paraId="45952E93" w14:textId="7B7EBE10" w:rsidR="00DF743A" w:rsidRPr="00A231EF" w:rsidRDefault="00802CC5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C5E0B3" w:themeFill="accent6" w:themeFillTint="66"/>
            <w:vAlign w:val="center"/>
          </w:tcPr>
          <w:p w14:paraId="0728A22F" w14:textId="4DC37F30" w:rsidR="00DF743A" w:rsidRPr="00A231EF" w:rsidRDefault="0004174D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3CE2A450" w14:textId="1017E1E6" w:rsidR="00DF743A" w:rsidRPr="00A231EF" w:rsidRDefault="0004174D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5DC67697" w14:textId="7FCCD2A6" w:rsidR="00DF743A" w:rsidRPr="00A231EF" w:rsidRDefault="00802CC5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4DF1F02A" w14:textId="77777777" w:rsidTr="00FF6215">
        <w:tc>
          <w:tcPr>
            <w:tcW w:w="562" w:type="dxa"/>
            <w:shd w:val="clear" w:color="auto" w:fill="auto"/>
            <w:vAlign w:val="center"/>
          </w:tcPr>
          <w:p w14:paraId="6BCC8E30" w14:textId="6AF670BD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469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177A9BF" w14:textId="420E3744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varre et al., 2020</w:t>
            </w:r>
          </w:p>
        </w:tc>
        <w:tc>
          <w:tcPr>
            <w:tcW w:w="1843" w:type="dxa"/>
            <w:shd w:val="clear" w:color="auto" w:fill="FC8C8C"/>
          </w:tcPr>
          <w:p w14:paraId="06B7C3DB" w14:textId="55819D97" w:rsidR="00DF743A" w:rsidRPr="00A231EF" w:rsidRDefault="00802CC5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52E15644" w14:textId="30F99F2A" w:rsidR="00DF743A" w:rsidRPr="00A231EF" w:rsidRDefault="00802CC5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29B740E7" w14:textId="1EA8C9FE" w:rsidR="00DF743A" w:rsidRPr="00A231EF" w:rsidRDefault="0004174D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76419B5B" w14:textId="4B0B671F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544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CLEAR</w:t>
            </w:r>
          </w:p>
        </w:tc>
      </w:tr>
      <w:tr w:rsidR="00DF743A" w:rsidRPr="00A231EF" w14:paraId="0A69905D" w14:textId="77777777" w:rsidTr="00FF6215">
        <w:tc>
          <w:tcPr>
            <w:tcW w:w="562" w:type="dxa"/>
            <w:shd w:val="clear" w:color="auto" w:fill="auto"/>
            <w:vAlign w:val="center"/>
          </w:tcPr>
          <w:p w14:paraId="559749B5" w14:textId="0B4FE0A0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470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7F3856A" w14:textId="4175E60A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wan et al., 1997</w:t>
            </w:r>
          </w:p>
        </w:tc>
        <w:tc>
          <w:tcPr>
            <w:tcW w:w="1843" w:type="dxa"/>
            <w:shd w:val="clear" w:color="auto" w:fill="FC8C8C"/>
          </w:tcPr>
          <w:p w14:paraId="4451F31F" w14:textId="28C40EAB" w:rsidR="00DF743A" w:rsidRPr="00A231EF" w:rsidRDefault="00802CC5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16E8CE45" w14:textId="5E27BBE7" w:rsidR="00DF743A" w:rsidRPr="00A231EF" w:rsidRDefault="00802CC5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7C3DF704" w14:textId="3051078E" w:rsidR="00DF743A" w:rsidRPr="00A231EF" w:rsidRDefault="0004174D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703A5F5E" w14:textId="510A92DA" w:rsidR="00DF743A" w:rsidRPr="00A231EF" w:rsidRDefault="00802CC5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30F48960" w14:textId="77777777" w:rsidTr="00FF6215">
        <w:tc>
          <w:tcPr>
            <w:tcW w:w="562" w:type="dxa"/>
            <w:shd w:val="clear" w:color="auto" w:fill="auto"/>
            <w:vAlign w:val="center"/>
          </w:tcPr>
          <w:p w14:paraId="0ED3F2F7" w14:textId="12690536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47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41CA387" w14:textId="1CE1E800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wartz et al., 2003</w:t>
            </w:r>
          </w:p>
        </w:tc>
        <w:tc>
          <w:tcPr>
            <w:tcW w:w="1843" w:type="dxa"/>
            <w:shd w:val="clear" w:color="auto" w:fill="FC8C8C"/>
          </w:tcPr>
          <w:p w14:paraId="09BA5BEC" w14:textId="19609E76" w:rsidR="00DF743A" w:rsidRPr="00A231EF" w:rsidRDefault="00802CC5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4D65132C" w14:textId="1D98CDF8" w:rsidR="00DF743A" w:rsidRPr="00A231EF" w:rsidRDefault="00802CC5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FC8C8C"/>
            <w:vAlign w:val="center"/>
          </w:tcPr>
          <w:p w14:paraId="399D5FCB" w14:textId="625FF0B6" w:rsidR="00DF743A" w:rsidRPr="00A231EF" w:rsidRDefault="00802CC5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6570BC4B" w14:textId="384AA45F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544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CLEAR</w:t>
            </w:r>
          </w:p>
        </w:tc>
      </w:tr>
      <w:tr w:rsidR="00DF743A" w:rsidRPr="00A231EF" w14:paraId="2F938011" w14:textId="77777777" w:rsidTr="00FF6215">
        <w:tc>
          <w:tcPr>
            <w:tcW w:w="562" w:type="dxa"/>
            <w:shd w:val="clear" w:color="auto" w:fill="auto"/>
            <w:vAlign w:val="center"/>
          </w:tcPr>
          <w:p w14:paraId="3046F294" w14:textId="61F9AD1A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47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CD4F547" w14:textId="600C1C72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wartz et al., 2009</w:t>
            </w:r>
          </w:p>
        </w:tc>
        <w:tc>
          <w:tcPr>
            <w:tcW w:w="1843" w:type="dxa"/>
            <w:shd w:val="clear" w:color="auto" w:fill="FC8C8C"/>
          </w:tcPr>
          <w:p w14:paraId="00D272A6" w14:textId="0ED0FC74" w:rsidR="00DF743A" w:rsidRPr="00A231EF" w:rsidRDefault="00802CC5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2484F338" w14:textId="5FF5522B" w:rsidR="00DF743A" w:rsidRPr="00A231EF" w:rsidRDefault="00802CC5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1B736591" w14:textId="7FCB7EF1" w:rsidR="00DF743A" w:rsidRPr="00A231EF" w:rsidRDefault="0004174D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350C2FD3" w14:textId="72786C62" w:rsidR="00DF743A" w:rsidRPr="00A231EF" w:rsidRDefault="00802CC5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49290A0F" w14:textId="77777777" w:rsidTr="00FF6215">
        <w:tc>
          <w:tcPr>
            <w:tcW w:w="562" w:type="dxa"/>
            <w:shd w:val="clear" w:color="auto" w:fill="auto"/>
            <w:vAlign w:val="center"/>
          </w:tcPr>
          <w:p w14:paraId="48A4D62B" w14:textId="42729909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473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6B90479" w14:textId="27E2D8A7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yed et al., 2020</w:t>
            </w:r>
          </w:p>
        </w:tc>
        <w:tc>
          <w:tcPr>
            <w:tcW w:w="1843" w:type="dxa"/>
            <w:shd w:val="clear" w:color="auto" w:fill="FC8C8C"/>
          </w:tcPr>
          <w:p w14:paraId="32ED9E2E" w14:textId="04DAF7DC" w:rsidR="00DF743A" w:rsidRPr="00A231EF" w:rsidRDefault="00802CC5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60DA06E0" w14:textId="7CEF7201" w:rsidR="00DF743A" w:rsidRPr="00A231EF" w:rsidRDefault="00B33EF0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2746BA1C" w14:textId="5AF8B669" w:rsidR="00DF743A" w:rsidRPr="00A231EF" w:rsidRDefault="0004174D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5F5E8BE0" w14:textId="4E816A64" w:rsidR="00DF743A" w:rsidRPr="00A231EF" w:rsidRDefault="00B33EF0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02187164" w14:textId="77777777" w:rsidTr="00FF6215">
        <w:tc>
          <w:tcPr>
            <w:tcW w:w="562" w:type="dxa"/>
            <w:shd w:val="clear" w:color="auto" w:fill="auto"/>
            <w:vAlign w:val="center"/>
          </w:tcPr>
          <w:p w14:paraId="4673BAB0" w14:textId="4165B8E6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474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0CDD896" w14:textId="0826B6E1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</w:rPr>
              <w:t>Taibi et al., 2013</w:t>
            </w:r>
          </w:p>
        </w:tc>
        <w:tc>
          <w:tcPr>
            <w:tcW w:w="1843" w:type="dxa"/>
            <w:shd w:val="clear" w:color="auto" w:fill="FC8C8C"/>
          </w:tcPr>
          <w:p w14:paraId="53FAECD9" w14:textId="04591D5A" w:rsidR="00DF743A" w:rsidRPr="00A231EF" w:rsidRDefault="00802CC5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276" w:type="dxa"/>
            <w:shd w:val="clear" w:color="auto" w:fill="C5E0B3" w:themeFill="accent6" w:themeFillTint="66"/>
            <w:vAlign w:val="center"/>
          </w:tcPr>
          <w:p w14:paraId="5C5D326C" w14:textId="5981EA6C" w:rsidR="00DF743A" w:rsidRPr="00A231EF" w:rsidRDefault="00B33EF0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7E644128" w14:textId="0DE7E4B8" w:rsidR="00DF743A" w:rsidRPr="00A231EF" w:rsidRDefault="00B33EF0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67249942" w14:textId="3E89B2D2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544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CLEAR</w:t>
            </w:r>
          </w:p>
        </w:tc>
      </w:tr>
      <w:tr w:rsidR="00DF743A" w:rsidRPr="00A231EF" w14:paraId="7CDB5674" w14:textId="77777777" w:rsidTr="00FF6215">
        <w:tc>
          <w:tcPr>
            <w:tcW w:w="562" w:type="dxa"/>
            <w:shd w:val="clear" w:color="auto" w:fill="auto"/>
            <w:vAlign w:val="center"/>
          </w:tcPr>
          <w:p w14:paraId="7EC2B8D4" w14:textId="76732618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475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F39A35E" w14:textId="2320F9F5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</w:rPr>
              <w:t>Takacs et al., 2013</w:t>
            </w:r>
          </w:p>
        </w:tc>
        <w:tc>
          <w:tcPr>
            <w:tcW w:w="1843" w:type="dxa"/>
            <w:shd w:val="clear" w:color="auto" w:fill="FC8C8C"/>
          </w:tcPr>
          <w:p w14:paraId="313D0B6A" w14:textId="2B6B7D70" w:rsidR="00DF743A" w:rsidRPr="00A231EF" w:rsidRDefault="00802CC5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0DEBB92D" w14:textId="0E0FA934" w:rsidR="00DF743A" w:rsidRPr="00A231EF" w:rsidRDefault="00802CC5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272BBAC2" w14:textId="2FA994C3" w:rsidR="00DF743A" w:rsidRPr="00A231EF" w:rsidRDefault="00B33EF0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53A85BEC" w14:textId="3F79A5EE" w:rsidR="00DF743A" w:rsidRPr="00A231EF" w:rsidRDefault="00B33EF0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50FC0DF9" w14:textId="77777777" w:rsidTr="00FF6215">
        <w:tc>
          <w:tcPr>
            <w:tcW w:w="562" w:type="dxa"/>
            <w:shd w:val="clear" w:color="auto" w:fill="auto"/>
            <w:vAlign w:val="center"/>
          </w:tcPr>
          <w:p w14:paraId="0590ABA9" w14:textId="3A895F0E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476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A162E44" w14:textId="07C9095D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</w:rPr>
              <w:t>Tam &amp; Cheung, 2018</w:t>
            </w:r>
          </w:p>
        </w:tc>
        <w:tc>
          <w:tcPr>
            <w:tcW w:w="1843" w:type="dxa"/>
            <w:shd w:val="clear" w:color="auto" w:fill="FC8C8C"/>
          </w:tcPr>
          <w:p w14:paraId="5FF99F33" w14:textId="30147F02" w:rsidR="00DF743A" w:rsidRPr="00A231EF" w:rsidRDefault="00802CC5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065D3FB9" w14:textId="02E42E52" w:rsidR="00DF743A" w:rsidRPr="00A231EF" w:rsidRDefault="00802CC5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426247AA" w14:textId="7036760C" w:rsidR="00DF743A" w:rsidRPr="00A231EF" w:rsidRDefault="00B33EF0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4F642C15" w14:textId="3621C604" w:rsidR="00DF743A" w:rsidRPr="00A231EF" w:rsidRDefault="00802CC5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21588E21" w14:textId="77777777" w:rsidTr="00975333">
        <w:tc>
          <w:tcPr>
            <w:tcW w:w="562" w:type="dxa"/>
            <w:shd w:val="clear" w:color="auto" w:fill="auto"/>
            <w:vAlign w:val="center"/>
          </w:tcPr>
          <w:p w14:paraId="70B0FC52" w14:textId="34F952D7" w:rsidR="00DF743A" w:rsidRPr="00927A23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477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0CCC116" w14:textId="29BAA9C3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</w:rPr>
              <w:t>Taraldsen et al., 2011</w:t>
            </w:r>
          </w:p>
        </w:tc>
        <w:tc>
          <w:tcPr>
            <w:tcW w:w="1843" w:type="dxa"/>
            <w:shd w:val="clear" w:color="auto" w:fill="C5E0B3" w:themeFill="accent6" w:themeFillTint="66"/>
          </w:tcPr>
          <w:p w14:paraId="5A184707" w14:textId="78D9A871" w:rsidR="00DF743A" w:rsidRPr="00A231EF" w:rsidRDefault="00B33EF0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7069AFCE" w14:textId="16911D7D" w:rsidR="00DF743A" w:rsidRPr="00A231EF" w:rsidRDefault="00802CC5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218A70FE" w14:textId="52184D77" w:rsidR="00DF743A" w:rsidRPr="00A231EF" w:rsidRDefault="00B33EF0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571D7D30" w14:textId="5AA9BCE5" w:rsidR="00DF743A" w:rsidRPr="00A231EF" w:rsidRDefault="00B33EF0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0CB3AAB4" w14:textId="77777777" w:rsidTr="00975333">
        <w:tc>
          <w:tcPr>
            <w:tcW w:w="562" w:type="dxa"/>
            <w:shd w:val="clear" w:color="auto" w:fill="auto"/>
            <w:vAlign w:val="center"/>
          </w:tcPr>
          <w:p w14:paraId="5D514CD9" w14:textId="225F16C5" w:rsidR="00DF743A" w:rsidRPr="00927A23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7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2FDF7E7" w14:textId="5CBAB612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</w:rPr>
              <w:t>Taraldsen et al., 2011</w:t>
            </w:r>
          </w:p>
        </w:tc>
        <w:tc>
          <w:tcPr>
            <w:tcW w:w="1843" w:type="dxa"/>
            <w:shd w:val="clear" w:color="auto" w:fill="C5E0B3" w:themeFill="accent6" w:themeFillTint="66"/>
          </w:tcPr>
          <w:p w14:paraId="341C0EF1" w14:textId="3DC029CC" w:rsidR="00DF743A" w:rsidRPr="00A231EF" w:rsidRDefault="00B33EF0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33760BF8" w14:textId="1E7FE30B" w:rsidR="00DF743A" w:rsidRPr="00A231EF" w:rsidRDefault="00802CC5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52B5E975" w14:textId="59F90EBD" w:rsidR="00DF743A" w:rsidRPr="00A231EF" w:rsidRDefault="00B33EF0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27CA0878" w14:textId="0AD561CE" w:rsidR="00DF743A" w:rsidRPr="00A231EF" w:rsidRDefault="00B33EF0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0D5519BD" w14:textId="77777777" w:rsidTr="00975333">
        <w:tc>
          <w:tcPr>
            <w:tcW w:w="562" w:type="dxa"/>
            <w:shd w:val="clear" w:color="auto" w:fill="auto"/>
            <w:vAlign w:val="center"/>
          </w:tcPr>
          <w:p w14:paraId="63A87D53" w14:textId="088FBE5C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478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1DCD35C" w14:textId="2F801CE9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</w:rPr>
              <w:t>Taylor et al., 2014</w:t>
            </w:r>
          </w:p>
        </w:tc>
        <w:tc>
          <w:tcPr>
            <w:tcW w:w="1843" w:type="dxa"/>
            <w:shd w:val="clear" w:color="auto" w:fill="C5E0B3" w:themeFill="accent6" w:themeFillTint="66"/>
          </w:tcPr>
          <w:p w14:paraId="1FA55414" w14:textId="5C9F0C23" w:rsidR="00DF743A" w:rsidRPr="00A231EF" w:rsidRDefault="00B33EF0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24974D12" w14:textId="4C269123" w:rsidR="00DF743A" w:rsidRPr="00A231EF" w:rsidRDefault="00802CC5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5B748228" w14:textId="39491A06" w:rsidR="00DF743A" w:rsidRPr="00A231EF" w:rsidRDefault="00B33EF0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1FB21179" w14:textId="53E14771" w:rsidR="00DF743A" w:rsidRPr="00A231EF" w:rsidRDefault="00B33EF0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5C34B498" w14:textId="77777777" w:rsidTr="00FF6215">
        <w:tc>
          <w:tcPr>
            <w:tcW w:w="562" w:type="dxa"/>
            <w:shd w:val="clear" w:color="auto" w:fill="auto"/>
            <w:vAlign w:val="center"/>
          </w:tcPr>
          <w:p w14:paraId="14C925C7" w14:textId="0D8690FD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479</w:t>
            </w:r>
          </w:p>
        </w:tc>
        <w:tc>
          <w:tcPr>
            <w:tcW w:w="2410" w:type="dxa"/>
            <w:shd w:val="clear" w:color="auto" w:fill="auto"/>
          </w:tcPr>
          <w:p w14:paraId="03BB0D07" w14:textId="56C26E7F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</w:rPr>
              <w:t>Taylor et al., 2018</w:t>
            </w:r>
          </w:p>
        </w:tc>
        <w:tc>
          <w:tcPr>
            <w:tcW w:w="1843" w:type="dxa"/>
            <w:shd w:val="clear" w:color="auto" w:fill="FC8C8C"/>
          </w:tcPr>
          <w:p w14:paraId="39EF6ED4" w14:textId="1074A2F6" w:rsidR="00DF743A" w:rsidRPr="00A231EF" w:rsidRDefault="00802CC5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276" w:type="dxa"/>
            <w:shd w:val="clear" w:color="auto" w:fill="FC8C8C"/>
          </w:tcPr>
          <w:p w14:paraId="317B9814" w14:textId="3FA71084" w:rsidR="00DF743A" w:rsidRPr="00A231EF" w:rsidRDefault="00802CC5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</w:tcPr>
          <w:p w14:paraId="6D8601AB" w14:textId="08EDAD21" w:rsidR="00DF743A" w:rsidRPr="00A231EF" w:rsidRDefault="00B33EF0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48FAE51F" w14:textId="0F3D868B" w:rsidR="00DF743A" w:rsidRPr="00A231EF" w:rsidRDefault="00802CC5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01E8044C" w14:textId="77777777" w:rsidTr="00975333">
        <w:tc>
          <w:tcPr>
            <w:tcW w:w="562" w:type="dxa"/>
            <w:shd w:val="clear" w:color="auto" w:fill="auto"/>
            <w:vAlign w:val="center"/>
          </w:tcPr>
          <w:p w14:paraId="6D011F5B" w14:textId="7E74EAE9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480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F1CD4BA" w14:textId="6F52E93D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 Lindert et al., 2020</w:t>
            </w:r>
          </w:p>
        </w:tc>
        <w:tc>
          <w:tcPr>
            <w:tcW w:w="1843" w:type="dxa"/>
            <w:shd w:val="clear" w:color="auto" w:fill="FC8C8C"/>
          </w:tcPr>
          <w:p w14:paraId="7019C859" w14:textId="4C4D72A6" w:rsidR="00DF743A" w:rsidRPr="00A231EF" w:rsidRDefault="00802CC5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C5E0B3" w:themeFill="accent6" w:themeFillTint="66"/>
            <w:vAlign w:val="center"/>
          </w:tcPr>
          <w:p w14:paraId="2827E3F0" w14:textId="1FAE7222" w:rsidR="00DF743A" w:rsidRPr="00A231EF" w:rsidRDefault="00B33EF0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1D602D5B" w14:textId="513985E5" w:rsidR="00DF743A" w:rsidRPr="00A231EF" w:rsidRDefault="00B33EF0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0DB8B442" w14:textId="778D9DCE" w:rsidR="00DF743A" w:rsidRPr="00A231EF" w:rsidRDefault="00B33EF0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72AC9547" w14:textId="77777777" w:rsidTr="00FF6215">
        <w:tc>
          <w:tcPr>
            <w:tcW w:w="562" w:type="dxa"/>
            <w:shd w:val="clear" w:color="auto" w:fill="auto"/>
            <w:vAlign w:val="center"/>
          </w:tcPr>
          <w:p w14:paraId="3CF9938D" w14:textId="6664E4E7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48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D9E6E0D" w14:textId="2BEA3C97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</w:rPr>
              <w:t>Tedesco et al., 2019</w:t>
            </w:r>
          </w:p>
        </w:tc>
        <w:tc>
          <w:tcPr>
            <w:tcW w:w="1843" w:type="dxa"/>
            <w:shd w:val="clear" w:color="auto" w:fill="FC8C8C"/>
          </w:tcPr>
          <w:p w14:paraId="51F0D3CB" w14:textId="34A93922" w:rsidR="00DF743A" w:rsidRPr="00A231EF" w:rsidRDefault="00802CC5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1EFA023E" w14:textId="67726BC0" w:rsidR="00DF743A" w:rsidRPr="00A231EF" w:rsidRDefault="00802CC5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7834C2C9" w14:textId="0B8215C3" w:rsidR="00DF743A" w:rsidRPr="00A231EF" w:rsidRDefault="00B33EF0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1B21970D" w14:textId="2F8E630F" w:rsidR="00DF743A" w:rsidRPr="00A231EF" w:rsidRDefault="00802CC5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67AB10CB" w14:textId="77777777" w:rsidTr="00FF6215">
        <w:tc>
          <w:tcPr>
            <w:tcW w:w="562" w:type="dxa"/>
            <w:shd w:val="clear" w:color="auto" w:fill="auto"/>
            <w:vAlign w:val="center"/>
          </w:tcPr>
          <w:p w14:paraId="61E7B08A" w14:textId="47AE604A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48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06C7FC5" w14:textId="68C6478C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</w:rPr>
              <w:t>Thiebaud et al., 2018</w:t>
            </w:r>
          </w:p>
        </w:tc>
        <w:tc>
          <w:tcPr>
            <w:tcW w:w="1843" w:type="dxa"/>
            <w:shd w:val="clear" w:color="auto" w:fill="FC8C8C"/>
          </w:tcPr>
          <w:p w14:paraId="2D6E4FAE" w14:textId="0112AE36" w:rsidR="00DF743A" w:rsidRPr="00A231EF" w:rsidRDefault="00802CC5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7BF39901" w14:textId="7E256D44" w:rsidR="00DF743A" w:rsidRPr="00A231EF" w:rsidRDefault="00802CC5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4B41B08D" w14:textId="70EDC35C" w:rsidR="00DF743A" w:rsidRPr="00A231EF" w:rsidRDefault="00B33EF0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321EEE5C" w14:textId="6139163D" w:rsidR="00DF743A" w:rsidRPr="00A231EF" w:rsidRDefault="00802CC5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62599897" w14:textId="77777777" w:rsidTr="00FF6215">
        <w:tc>
          <w:tcPr>
            <w:tcW w:w="562" w:type="dxa"/>
            <w:shd w:val="clear" w:color="auto" w:fill="auto"/>
            <w:vAlign w:val="center"/>
          </w:tcPr>
          <w:p w14:paraId="28B01FA1" w14:textId="07B0BFB8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483</w:t>
            </w:r>
          </w:p>
        </w:tc>
        <w:tc>
          <w:tcPr>
            <w:tcW w:w="2410" w:type="dxa"/>
            <w:shd w:val="clear" w:color="auto" w:fill="auto"/>
          </w:tcPr>
          <w:p w14:paraId="07BA1BD7" w14:textId="20D64495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ompson et al., 2006</w:t>
            </w:r>
          </w:p>
        </w:tc>
        <w:tc>
          <w:tcPr>
            <w:tcW w:w="1843" w:type="dxa"/>
            <w:shd w:val="clear" w:color="auto" w:fill="FC8C8C"/>
          </w:tcPr>
          <w:p w14:paraId="09CAAB00" w14:textId="1E943239" w:rsidR="00DF743A" w:rsidRPr="00A231EF" w:rsidRDefault="00802CC5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C5E0B3" w:themeFill="accent6" w:themeFillTint="66"/>
          </w:tcPr>
          <w:p w14:paraId="3F0ED2B3" w14:textId="1EC54704" w:rsidR="00DF743A" w:rsidRPr="00A231EF" w:rsidRDefault="00B33EF0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17" w:type="dxa"/>
            <w:shd w:val="clear" w:color="auto" w:fill="C5E0B3" w:themeFill="accent6" w:themeFillTint="66"/>
          </w:tcPr>
          <w:p w14:paraId="36B6039B" w14:textId="2FB3D619" w:rsidR="00DF743A" w:rsidRPr="00A231EF" w:rsidRDefault="00B33EF0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7FB51E55" w14:textId="51A96BBB" w:rsidR="00DF743A" w:rsidRPr="00A231EF" w:rsidRDefault="00802CC5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2911347C" w14:textId="77777777" w:rsidTr="00FF6215">
        <w:tc>
          <w:tcPr>
            <w:tcW w:w="562" w:type="dxa"/>
            <w:shd w:val="clear" w:color="auto" w:fill="auto"/>
            <w:vAlign w:val="center"/>
          </w:tcPr>
          <w:p w14:paraId="223FC07C" w14:textId="22B7983D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484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2C8108B" w14:textId="5FB2CB55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</w:rPr>
              <w:t>Thorup et al., 2017</w:t>
            </w:r>
          </w:p>
        </w:tc>
        <w:tc>
          <w:tcPr>
            <w:tcW w:w="1843" w:type="dxa"/>
            <w:shd w:val="clear" w:color="auto" w:fill="FC8C8C"/>
          </w:tcPr>
          <w:p w14:paraId="502F6083" w14:textId="0FEB1192" w:rsidR="00DF743A" w:rsidRPr="00A231EF" w:rsidRDefault="00802CC5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44966E63" w14:textId="562F8F4F" w:rsidR="00DF743A" w:rsidRPr="00A231EF" w:rsidRDefault="00802CC5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417" w:type="dxa"/>
            <w:shd w:val="clear" w:color="auto" w:fill="FC8C8C"/>
            <w:vAlign w:val="center"/>
          </w:tcPr>
          <w:p w14:paraId="5A15B2EA" w14:textId="180C60D2" w:rsidR="00DF743A" w:rsidRPr="00A231EF" w:rsidRDefault="00802CC5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559" w:type="dxa"/>
            <w:shd w:val="clear" w:color="auto" w:fill="FC8C8C"/>
          </w:tcPr>
          <w:p w14:paraId="0D7DAAE1" w14:textId="315C7FC4" w:rsidR="00DF743A" w:rsidRPr="00A231EF" w:rsidRDefault="00802CC5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60C04154" w14:textId="77777777" w:rsidTr="00975333">
        <w:tc>
          <w:tcPr>
            <w:tcW w:w="562" w:type="dxa"/>
            <w:shd w:val="clear" w:color="auto" w:fill="auto"/>
            <w:vAlign w:val="center"/>
          </w:tcPr>
          <w:p w14:paraId="14173C1C" w14:textId="78581DF2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485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A69C773" w14:textId="57E9E629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</w:rPr>
              <w:t>Tierney et al., 2013</w:t>
            </w:r>
          </w:p>
        </w:tc>
        <w:tc>
          <w:tcPr>
            <w:tcW w:w="1843" w:type="dxa"/>
            <w:shd w:val="clear" w:color="auto" w:fill="FC8C8C"/>
          </w:tcPr>
          <w:p w14:paraId="27157958" w14:textId="0A6621DC" w:rsidR="00DF743A" w:rsidRPr="00A231EF" w:rsidRDefault="00802CC5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7DDCF464" w14:textId="746B02A7" w:rsidR="00DF743A" w:rsidRPr="00A231EF" w:rsidRDefault="00802CC5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20988ED9" w14:textId="4AB624DF" w:rsidR="00DF743A" w:rsidRPr="00A231EF" w:rsidRDefault="00B33EF0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17ACF1AD" w14:textId="5614FB97" w:rsidR="00DF743A" w:rsidRPr="00A231EF" w:rsidRDefault="00B33EF0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776F8F6A" w14:textId="77777777" w:rsidTr="00975333">
        <w:tc>
          <w:tcPr>
            <w:tcW w:w="562" w:type="dxa"/>
            <w:shd w:val="clear" w:color="auto" w:fill="auto"/>
            <w:vAlign w:val="center"/>
          </w:tcPr>
          <w:p w14:paraId="558CBCA1" w14:textId="6781B92F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486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32D4368" w14:textId="153C172F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</w:rPr>
              <w:t>Topshoi et al., 2018</w:t>
            </w:r>
          </w:p>
        </w:tc>
        <w:tc>
          <w:tcPr>
            <w:tcW w:w="1843" w:type="dxa"/>
            <w:shd w:val="clear" w:color="auto" w:fill="FC8C8C"/>
          </w:tcPr>
          <w:p w14:paraId="4A7FBB3B" w14:textId="7FA0E7F3" w:rsidR="00DF743A" w:rsidRPr="00A231EF" w:rsidRDefault="00802CC5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213EA718" w14:textId="2AF6FE20" w:rsidR="00DF743A" w:rsidRPr="00A231EF" w:rsidRDefault="00802CC5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417" w:type="dxa"/>
            <w:shd w:val="clear" w:color="auto" w:fill="FC8C8C"/>
            <w:vAlign w:val="center"/>
          </w:tcPr>
          <w:p w14:paraId="7B9D0354" w14:textId="2276D413" w:rsidR="00DF743A" w:rsidRPr="00A231EF" w:rsidRDefault="00802CC5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559" w:type="dxa"/>
            <w:shd w:val="clear" w:color="auto" w:fill="FC8C8C"/>
          </w:tcPr>
          <w:p w14:paraId="5195B5E2" w14:textId="364AF48A" w:rsidR="00DF743A" w:rsidRPr="00A231EF" w:rsidRDefault="00802CC5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2512A2EC" w14:textId="77777777" w:rsidTr="00975333">
        <w:tc>
          <w:tcPr>
            <w:tcW w:w="562" w:type="dxa"/>
            <w:shd w:val="clear" w:color="auto" w:fill="auto"/>
            <w:vAlign w:val="center"/>
          </w:tcPr>
          <w:p w14:paraId="0DDDE06E" w14:textId="76AA2C0B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487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3F78673" w14:textId="123221D2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</w:rPr>
              <w:t>Toth et al., 2017</w:t>
            </w:r>
          </w:p>
        </w:tc>
        <w:tc>
          <w:tcPr>
            <w:tcW w:w="1843" w:type="dxa"/>
            <w:shd w:val="clear" w:color="auto" w:fill="C5E0B3" w:themeFill="accent6" w:themeFillTint="66"/>
          </w:tcPr>
          <w:p w14:paraId="19ED9CE2" w14:textId="173BFD51" w:rsidR="00DF743A" w:rsidRPr="00A231EF" w:rsidRDefault="00B33EF0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4BA838EE" w14:textId="6FFB0892" w:rsidR="00DF743A" w:rsidRPr="00A231EF" w:rsidRDefault="00802CC5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417" w:type="dxa"/>
            <w:shd w:val="clear" w:color="auto" w:fill="FC8C8C"/>
            <w:vAlign w:val="center"/>
          </w:tcPr>
          <w:p w14:paraId="0F9CF075" w14:textId="5BBEF190" w:rsidR="00DF743A" w:rsidRPr="00A231EF" w:rsidRDefault="00802CC5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559" w:type="dxa"/>
            <w:shd w:val="clear" w:color="auto" w:fill="FC8C8C"/>
          </w:tcPr>
          <w:p w14:paraId="12C184DC" w14:textId="66CE8A27" w:rsidR="00DF743A" w:rsidRPr="00A231EF" w:rsidRDefault="00802CC5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74887A28" w14:textId="77777777" w:rsidTr="00975333">
        <w:tc>
          <w:tcPr>
            <w:tcW w:w="562" w:type="dxa"/>
            <w:shd w:val="clear" w:color="auto" w:fill="auto"/>
            <w:vAlign w:val="center"/>
          </w:tcPr>
          <w:p w14:paraId="5700F7A6" w14:textId="79689861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488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B2972D2" w14:textId="72F79CE2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</w:rPr>
              <w:t>Treacy et al., 2017</w:t>
            </w:r>
          </w:p>
        </w:tc>
        <w:tc>
          <w:tcPr>
            <w:tcW w:w="1843" w:type="dxa"/>
            <w:shd w:val="clear" w:color="auto" w:fill="FC8C8C"/>
          </w:tcPr>
          <w:p w14:paraId="6026C21F" w14:textId="6283B48F" w:rsidR="00DF743A" w:rsidRPr="00A231EF" w:rsidRDefault="00802CC5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49F20550" w14:textId="714C7555" w:rsidR="00DF743A" w:rsidRPr="00A231EF" w:rsidRDefault="00802CC5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417" w:type="dxa"/>
            <w:shd w:val="clear" w:color="auto" w:fill="FC8C8C"/>
            <w:vAlign w:val="center"/>
          </w:tcPr>
          <w:p w14:paraId="64C2B709" w14:textId="76CC89CA" w:rsidR="00DF743A" w:rsidRPr="00A231EF" w:rsidRDefault="00802CC5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559" w:type="dxa"/>
            <w:shd w:val="clear" w:color="auto" w:fill="FC8C8C"/>
          </w:tcPr>
          <w:p w14:paraId="1CF4C078" w14:textId="61DC3095" w:rsidR="00DF743A" w:rsidRPr="00A231EF" w:rsidRDefault="00802CC5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528DA013" w14:textId="77777777" w:rsidTr="00975333">
        <w:tc>
          <w:tcPr>
            <w:tcW w:w="562" w:type="dxa"/>
            <w:shd w:val="clear" w:color="auto" w:fill="auto"/>
            <w:vAlign w:val="center"/>
          </w:tcPr>
          <w:p w14:paraId="32C34412" w14:textId="3CAAC124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489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81743FA" w14:textId="62BD714A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</w:rPr>
              <w:t>Tripette et al., 2014</w:t>
            </w:r>
          </w:p>
        </w:tc>
        <w:tc>
          <w:tcPr>
            <w:tcW w:w="1843" w:type="dxa"/>
            <w:shd w:val="clear" w:color="auto" w:fill="FC8C8C"/>
          </w:tcPr>
          <w:p w14:paraId="7F9794B3" w14:textId="69AD6E93" w:rsidR="00DF743A" w:rsidRPr="00A231EF" w:rsidRDefault="00802CC5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276" w:type="dxa"/>
            <w:shd w:val="clear" w:color="auto" w:fill="C5E0B3" w:themeFill="accent6" w:themeFillTint="66"/>
            <w:vAlign w:val="center"/>
          </w:tcPr>
          <w:p w14:paraId="753090C8" w14:textId="7031B7B0" w:rsidR="00DF743A" w:rsidRPr="00A231EF" w:rsidRDefault="00B33EF0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632F4F4D" w14:textId="22BE5D1B" w:rsidR="00DF743A" w:rsidRPr="00A231EF" w:rsidRDefault="00B33EF0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2902268C" w14:textId="3082583D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544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CLEAR</w:t>
            </w:r>
          </w:p>
        </w:tc>
      </w:tr>
      <w:tr w:rsidR="00DF743A" w:rsidRPr="00A231EF" w14:paraId="161F1EEF" w14:textId="77777777" w:rsidTr="00975333">
        <w:tc>
          <w:tcPr>
            <w:tcW w:w="562" w:type="dxa"/>
            <w:shd w:val="clear" w:color="auto" w:fill="auto"/>
            <w:vAlign w:val="center"/>
          </w:tcPr>
          <w:p w14:paraId="1E42E33A" w14:textId="7DC05E50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490</w:t>
            </w:r>
          </w:p>
        </w:tc>
        <w:tc>
          <w:tcPr>
            <w:tcW w:w="2410" w:type="dxa"/>
            <w:shd w:val="clear" w:color="auto" w:fill="auto"/>
          </w:tcPr>
          <w:p w14:paraId="0713F83F" w14:textId="377C5C24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sang et al., 2015</w:t>
            </w:r>
          </w:p>
        </w:tc>
        <w:tc>
          <w:tcPr>
            <w:tcW w:w="1843" w:type="dxa"/>
            <w:shd w:val="clear" w:color="auto" w:fill="C5E0B3" w:themeFill="accent6" w:themeFillTint="66"/>
          </w:tcPr>
          <w:p w14:paraId="24274A00" w14:textId="248FA8B3" w:rsidR="00DF743A" w:rsidRPr="00A231EF" w:rsidRDefault="00B33EF0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76" w:type="dxa"/>
            <w:shd w:val="clear" w:color="auto" w:fill="FC8C8C"/>
          </w:tcPr>
          <w:p w14:paraId="124EB5EC" w14:textId="3F295667" w:rsidR="00DF743A" w:rsidRPr="00A231EF" w:rsidRDefault="00802CC5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</w:tcPr>
          <w:p w14:paraId="70A5E2FE" w14:textId="7329F169" w:rsidR="00DF743A" w:rsidRPr="00A231EF" w:rsidRDefault="00B33EF0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27021652" w14:textId="68DDBDA1" w:rsidR="00DF743A" w:rsidRPr="00A231EF" w:rsidRDefault="00B33EF0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512A4D61" w14:textId="77777777" w:rsidTr="00975333">
        <w:tc>
          <w:tcPr>
            <w:tcW w:w="562" w:type="dxa"/>
            <w:shd w:val="clear" w:color="auto" w:fill="auto"/>
            <w:vAlign w:val="center"/>
          </w:tcPr>
          <w:p w14:paraId="42F273D1" w14:textId="57EF13E7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49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A51ED38" w14:textId="28CBBF9C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</w:rPr>
              <w:t>Tucker et al., 2015</w:t>
            </w:r>
          </w:p>
        </w:tc>
        <w:tc>
          <w:tcPr>
            <w:tcW w:w="1843" w:type="dxa"/>
            <w:shd w:val="clear" w:color="auto" w:fill="C5E0B3" w:themeFill="accent6" w:themeFillTint="66"/>
          </w:tcPr>
          <w:p w14:paraId="64066471" w14:textId="07908247" w:rsidR="00DF743A" w:rsidRPr="00A231EF" w:rsidRDefault="00B33EF0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644840DA" w14:textId="6E1FD565" w:rsidR="00DF743A" w:rsidRPr="00A231EF" w:rsidRDefault="00802CC5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42ECEA6C" w14:textId="0A2D9BBF" w:rsidR="00DF743A" w:rsidRPr="00A231EF" w:rsidRDefault="00B33EF0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15EA1B69" w14:textId="6BE1F2B4" w:rsidR="00DF743A" w:rsidRPr="00A231EF" w:rsidRDefault="00B33EF0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1896C381" w14:textId="77777777" w:rsidTr="00975333">
        <w:tc>
          <w:tcPr>
            <w:tcW w:w="562" w:type="dxa"/>
            <w:shd w:val="clear" w:color="auto" w:fill="auto"/>
            <w:vAlign w:val="center"/>
          </w:tcPr>
          <w:p w14:paraId="5EE771F4" w14:textId="09DB740A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49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00B972C" w14:textId="478659F3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</w:rPr>
              <w:t>Tudor Locke et al., 2015</w:t>
            </w:r>
          </w:p>
        </w:tc>
        <w:tc>
          <w:tcPr>
            <w:tcW w:w="1843" w:type="dxa"/>
            <w:shd w:val="clear" w:color="auto" w:fill="FC8C8C"/>
          </w:tcPr>
          <w:p w14:paraId="07B364A8" w14:textId="01A4B189" w:rsidR="00DF743A" w:rsidRPr="00A231EF" w:rsidRDefault="00802CC5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08292347" w14:textId="52DE61F8" w:rsidR="00DF743A" w:rsidRPr="00A231EF" w:rsidRDefault="00802CC5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2D3B0EA5" w14:textId="74FBA613" w:rsidR="00DF743A" w:rsidRPr="00A231EF" w:rsidRDefault="00B33EF0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4DAD9E17" w14:textId="3CA3071D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544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CLEAR</w:t>
            </w:r>
          </w:p>
        </w:tc>
      </w:tr>
      <w:tr w:rsidR="00DF743A" w:rsidRPr="00A231EF" w14:paraId="356F42BF" w14:textId="77777777" w:rsidTr="00975333">
        <w:tc>
          <w:tcPr>
            <w:tcW w:w="562" w:type="dxa"/>
            <w:shd w:val="clear" w:color="auto" w:fill="auto"/>
            <w:vAlign w:val="center"/>
          </w:tcPr>
          <w:p w14:paraId="6AD6FBF6" w14:textId="42FF656C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493</w:t>
            </w:r>
          </w:p>
        </w:tc>
        <w:tc>
          <w:tcPr>
            <w:tcW w:w="2410" w:type="dxa"/>
            <w:shd w:val="clear" w:color="auto" w:fill="auto"/>
          </w:tcPr>
          <w:p w14:paraId="548CECE0" w14:textId="0C903671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udor-Locke et al., 2006</w:t>
            </w:r>
          </w:p>
        </w:tc>
        <w:tc>
          <w:tcPr>
            <w:tcW w:w="1843" w:type="dxa"/>
            <w:shd w:val="clear" w:color="auto" w:fill="FC8C8C"/>
          </w:tcPr>
          <w:p w14:paraId="3D68256B" w14:textId="0479A43F" w:rsidR="00DF743A" w:rsidRPr="00A231EF" w:rsidRDefault="00802CC5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</w:tcPr>
          <w:p w14:paraId="5F703DC1" w14:textId="672AEF71" w:rsidR="00DF743A" w:rsidRPr="00A231EF" w:rsidRDefault="00802CC5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</w:tcPr>
          <w:p w14:paraId="6FFE04AE" w14:textId="472928C2" w:rsidR="00DF743A" w:rsidRPr="00A231EF" w:rsidRDefault="00B33EF0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7F0672CE" w14:textId="5554A9D1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544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CLEAR</w:t>
            </w:r>
          </w:p>
        </w:tc>
      </w:tr>
      <w:tr w:rsidR="00DF743A" w:rsidRPr="00A231EF" w14:paraId="0FD7940C" w14:textId="77777777" w:rsidTr="00975333">
        <w:tc>
          <w:tcPr>
            <w:tcW w:w="562" w:type="dxa"/>
            <w:shd w:val="clear" w:color="auto" w:fill="auto"/>
            <w:vAlign w:val="center"/>
          </w:tcPr>
          <w:p w14:paraId="0860613F" w14:textId="5AE2A624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494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47F68C7" w14:textId="7C7350E8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</w:rPr>
              <w:t>Turner et al., 2012</w:t>
            </w:r>
          </w:p>
        </w:tc>
        <w:tc>
          <w:tcPr>
            <w:tcW w:w="1843" w:type="dxa"/>
            <w:shd w:val="clear" w:color="auto" w:fill="FC8C8C"/>
          </w:tcPr>
          <w:p w14:paraId="56E391A7" w14:textId="66493AF2" w:rsidR="00DF743A" w:rsidRPr="00A231EF" w:rsidRDefault="00802CC5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73579B24" w14:textId="73F1B8F8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417" w:type="dxa"/>
            <w:shd w:val="clear" w:color="auto" w:fill="FC8C8C"/>
            <w:vAlign w:val="center"/>
          </w:tcPr>
          <w:p w14:paraId="02E7AE5D" w14:textId="2FDC4139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559" w:type="dxa"/>
            <w:shd w:val="clear" w:color="auto" w:fill="FC8C8C"/>
          </w:tcPr>
          <w:p w14:paraId="0D18EA0C" w14:textId="4BFEDCCD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08D1F619" w14:textId="77777777" w:rsidTr="00975333">
        <w:tc>
          <w:tcPr>
            <w:tcW w:w="562" w:type="dxa"/>
            <w:shd w:val="clear" w:color="auto" w:fill="auto"/>
            <w:vAlign w:val="center"/>
          </w:tcPr>
          <w:p w14:paraId="5C5757FB" w14:textId="440C9EFA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495</w:t>
            </w:r>
          </w:p>
        </w:tc>
        <w:tc>
          <w:tcPr>
            <w:tcW w:w="2410" w:type="dxa"/>
            <w:shd w:val="clear" w:color="auto" w:fill="auto"/>
          </w:tcPr>
          <w:p w14:paraId="1DD71BA7" w14:textId="1A8D51D6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</w:rPr>
              <w:t>Tweedy &amp; Trost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05</w:t>
            </w:r>
          </w:p>
        </w:tc>
        <w:tc>
          <w:tcPr>
            <w:tcW w:w="1843" w:type="dxa"/>
            <w:shd w:val="clear" w:color="auto" w:fill="FC8C8C"/>
          </w:tcPr>
          <w:p w14:paraId="604CA132" w14:textId="6916F51F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276" w:type="dxa"/>
            <w:shd w:val="clear" w:color="auto" w:fill="FC8C8C"/>
          </w:tcPr>
          <w:p w14:paraId="76D0D899" w14:textId="4BF6428E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</w:tcPr>
          <w:p w14:paraId="451252D4" w14:textId="4EDA7A93" w:rsidR="00DF743A" w:rsidRPr="00A231EF" w:rsidRDefault="00B33EF0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6B00628F" w14:textId="636CB909" w:rsidR="00DF743A" w:rsidRPr="00A231EF" w:rsidRDefault="00B33EF0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0FD84630" w14:textId="77777777" w:rsidTr="00975333">
        <w:tc>
          <w:tcPr>
            <w:tcW w:w="562" w:type="dxa"/>
            <w:shd w:val="clear" w:color="auto" w:fill="auto"/>
            <w:vAlign w:val="center"/>
          </w:tcPr>
          <w:p w14:paraId="79DAD127" w14:textId="333BA5E0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496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A96CE96" w14:textId="3BC2E6BE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chimura et al, 2019</w:t>
            </w:r>
          </w:p>
        </w:tc>
        <w:tc>
          <w:tcPr>
            <w:tcW w:w="1843" w:type="dxa"/>
            <w:shd w:val="clear" w:color="auto" w:fill="FC8C8C"/>
          </w:tcPr>
          <w:p w14:paraId="66802F6D" w14:textId="37F5DC59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5EA847C1" w14:textId="6E633332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78D5AB2D" w14:textId="668FCDE9" w:rsidR="00DF743A" w:rsidRPr="00A231EF" w:rsidRDefault="00B33EF0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3814C50D" w14:textId="717FFC41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4F156194" w14:textId="77777777" w:rsidTr="00975333">
        <w:tc>
          <w:tcPr>
            <w:tcW w:w="562" w:type="dxa"/>
            <w:shd w:val="clear" w:color="auto" w:fill="auto"/>
            <w:vAlign w:val="center"/>
          </w:tcPr>
          <w:p w14:paraId="77095755" w14:textId="1257600A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497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C68450D" w14:textId="02BEAC27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mmels et al., 2018</w:t>
            </w:r>
          </w:p>
        </w:tc>
        <w:tc>
          <w:tcPr>
            <w:tcW w:w="1843" w:type="dxa"/>
            <w:shd w:val="clear" w:color="auto" w:fill="C5E0B3" w:themeFill="accent6" w:themeFillTint="66"/>
          </w:tcPr>
          <w:p w14:paraId="072DD03A" w14:textId="3AE320E7" w:rsidR="00DF743A" w:rsidRPr="00A231EF" w:rsidRDefault="00B33EF0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039A0602" w14:textId="70D1EAFF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46E53266" w14:textId="529BB86C" w:rsidR="00DF743A" w:rsidRPr="00A231EF" w:rsidRDefault="00B33EF0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61CB4B52" w14:textId="3BF6BAEC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6349ACF0" w14:textId="77777777" w:rsidTr="00975333">
        <w:tc>
          <w:tcPr>
            <w:tcW w:w="562" w:type="dxa"/>
            <w:shd w:val="clear" w:color="auto" w:fill="auto"/>
            <w:vAlign w:val="center"/>
          </w:tcPr>
          <w:p w14:paraId="024D4DFA" w14:textId="79F54B67" w:rsidR="00DF743A" w:rsidRPr="00927A23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498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AB50FD0" w14:textId="748AFBB7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mmels et al., 2020</w:t>
            </w:r>
          </w:p>
        </w:tc>
        <w:tc>
          <w:tcPr>
            <w:tcW w:w="1843" w:type="dxa"/>
            <w:shd w:val="clear" w:color="auto" w:fill="C5E0B3" w:themeFill="accent6" w:themeFillTint="66"/>
          </w:tcPr>
          <w:p w14:paraId="3F2C8DE9" w14:textId="615D8CEE" w:rsidR="00DF743A" w:rsidRPr="00A231EF" w:rsidRDefault="00B33EF0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2B4CEAFA" w14:textId="278CEA8C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40DF4FAA" w14:textId="2B1002BE" w:rsidR="00DF743A" w:rsidRPr="00A231EF" w:rsidRDefault="00B33EF0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51FFF43D" w14:textId="26F95217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06E9162F" w14:textId="77777777" w:rsidTr="00975333">
        <w:tc>
          <w:tcPr>
            <w:tcW w:w="562" w:type="dxa"/>
            <w:shd w:val="clear" w:color="auto" w:fill="auto"/>
            <w:vAlign w:val="center"/>
          </w:tcPr>
          <w:p w14:paraId="1C7C58CB" w14:textId="5EC6569A" w:rsidR="00DF743A" w:rsidRPr="00927A23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8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96722E9" w14:textId="55F3EC4B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mmels et al., 2020</w:t>
            </w:r>
          </w:p>
        </w:tc>
        <w:tc>
          <w:tcPr>
            <w:tcW w:w="1843" w:type="dxa"/>
            <w:shd w:val="clear" w:color="auto" w:fill="C5E0B3" w:themeFill="accent6" w:themeFillTint="66"/>
          </w:tcPr>
          <w:p w14:paraId="34B32334" w14:textId="38D01E52" w:rsidR="00DF743A" w:rsidRPr="00A231EF" w:rsidRDefault="00B33EF0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575A6492" w14:textId="3342FCF8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41D11758" w14:textId="536AA71F" w:rsidR="00DF743A" w:rsidRPr="00A231EF" w:rsidRDefault="00B33EF0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0D7970CD" w14:textId="1DE512DB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2B787243" w14:textId="77777777" w:rsidTr="00975333">
        <w:tc>
          <w:tcPr>
            <w:tcW w:w="562" w:type="dxa"/>
            <w:shd w:val="clear" w:color="auto" w:fill="auto"/>
            <w:vAlign w:val="center"/>
          </w:tcPr>
          <w:p w14:paraId="3704B4E8" w14:textId="2ED48668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499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A9D0C16" w14:textId="2F33BF8D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alkenet &amp; Veenhof, 2019</w:t>
            </w:r>
          </w:p>
        </w:tc>
        <w:tc>
          <w:tcPr>
            <w:tcW w:w="1843" w:type="dxa"/>
            <w:shd w:val="clear" w:color="auto" w:fill="FC8C8C"/>
          </w:tcPr>
          <w:p w14:paraId="05E57FBD" w14:textId="439FA53E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50621DAC" w14:textId="489F4560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5F19292C" w14:textId="62250CE3" w:rsidR="00DF743A" w:rsidRPr="00A231EF" w:rsidRDefault="00B33EF0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634D6715" w14:textId="4E758374" w:rsidR="00DF743A" w:rsidRPr="00A231EF" w:rsidRDefault="00B33EF0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74509B24" w14:textId="77777777" w:rsidTr="00975333">
        <w:tc>
          <w:tcPr>
            <w:tcW w:w="562" w:type="dxa"/>
            <w:shd w:val="clear" w:color="auto" w:fill="auto"/>
            <w:vAlign w:val="center"/>
          </w:tcPr>
          <w:p w14:paraId="46C441D1" w14:textId="2A3510E2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500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21DC1B8" w14:textId="41767539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allieres &amp; Morin, 2003</w:t>
            </w:r>
          </w:p>
        </w:tc>
        <w:tc>
          <w:tcPr>
            <w:tcW w:w="1843" w:type="dxa"/>
            <w:shd w:val="clear" w:color="auto" w:fill="FC8C8C"/>
          </w:tcPr>
          <w:p w14:paraId="7A9DA507" w14:textId="14E7B7AC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C5E0B3" w:themeFill="accent6" w:themeFillTint="66"/>
            <w:vAlign w:val="center"/>
          </w:tcPr>
          <w:p w14:paraId="0CD1010C" w14:textId="0C496915" w:rsidR="00DF743A" w:rsidRPr="00A231EF" w:rsidRDefault="00B33EF0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4921D471" w14:textId="7884AB3D" w:rsidR="00DF743A" w:rsidRPr="00A231EF" w:rsidRDefault="00B33EF0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31DFDDE6" w14:textId="5FAB3DC7" w:rsidR="00DF743A" w:rsidRPr="00A231EF" w:rsidRDefault="00B33EF0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124EC3ED" w14:textId="77777777" w:rsidTr="00975333">
        <w:tc>
          <w:tcPr>
            <w:tcW w:w="562" w:type="dxa"/>
            <w:shd w:val="clear" w:color="auto" w:fill="auto"/>
            <w:vAlign w:val="center"/>
          </w:tcPr>
          <w:p w14:paraId="535CA512" w14:textId="50D5846B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50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4357A15" w14:textId="45CB6A64" w:rsidR="00DF743A" w:rsidRPr="00927A23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</w:rPr>
              <w:t>Van der Kooi et al., 2013</w:t>
            </w:r>
          </w:p>
        </w:tc>
        <w:tc>
          <w:tcPr>
            <w:tcW w:w="1843" w:type="dxa"/>
            <w:shd w:val="clear" w:color="auto" w:fill="FC8C8C"/>
          </w:tcPr>
          <w:p w14:paraId="3299499A" w14:textId="3592775D" w:rsidR="00DF743A" w:rsidRPr="00927A23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3DA967D8" w14:textId="68903FCB" w:rsidR="00DF743A" w:rsidRPr="00927A23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2701AD93" w14:textId="5C3463E9" w:rsidR="00DF743A" w:rsidRPr="00927A23" w:rsidRDefault="00B33EF0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066CADA8" w14:textId="0240306C" w:rsidR="00DF743A" w:rsidRPr="00927A23" w:rsidRDefault="00B33EF0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DF743A" w:rsidRPr="00A231EF" w14:paraId="56B71B08" w14:textId="77777777" w:rsidTr="00975333">
        <w:tc>
          <w:tcPr>
            <w:tcW w:w="562" w:type="dxa"/>
            <w:shd w:val="clear" w:color="auto" w:fill="auto"/>
            <w:vAlign w:val="center"/>
          </w:tcPr>
          <w:p w14:paraId="72BF0FEB" w14:textId="2A45E04D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50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6D2ACC0" w14:textId="26763516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an Hees et al., 2009</w:t>
            </w:r>
          </w:p>
        </w:tc>
        <w:tc>
          <w:tcPr>
            <w:tcW w:w="1843" w:type="dxa"/>
            <w:shd w:val="clear" w:color="auto" w:fill="FC8C8C"/>
          </w:tcPr>
          <w:p w14:paraId="7B39F752" w14:textId="048C52BB" w:rsidR="00DF743A" w:rsidRPr="00667E22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C5E0B3" w:themeFill="accent6" w:themeFillTint="66"/>
            <w:vAlign w:val="center"/>
          </w:tcPr>
          <w:p w14:paraId="79D2001E" w14:textId="33A39D57" w:rsidR="00DF743A" w:rsidRPr="00667E22" w:rsidRDefault="00B33EF0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085B7E81" w14:textId="4188C643" w:rsidR="00DF743A" w:rsidRPr="00667E22" w:rsidRDefault="00B33EF0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3910DB3A" w14:textId="7D3AB5C9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44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CLEAR</w:t>
            </w:r>
          </w:p>
        </w:tc>
      </w:tr>
      <w:tr w:rsidR="00DF743A" w:rsidRPr="00A231EF" w14:paraId="26ABA692" w14:textId="77777777" w:rsidTr="00975333">
        <w:tc>
          <w:tcPr>
            <w:tcW w:w="562" w:type="dxa"/>
            <w:shd w:val="clear" w:color="auto" w:fill="auto"/>
            <w:vAlign w:val="center"/>
          </w:tcPr>
          <w:p w14:paraId="4994EF60" w14:textId="55BAC53C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503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1B01E2C" w14:textId="5781962C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an Hees et al., 2018</w:t>
            </w:r>
          </w:p>
        </w:tc>
        <w:tc>
          <w:tcPr>
            <w:tcW w:w="1843" w:type="dxa"/>
            <w:shd w:val="clear" w:color="auto" w:fill="FC8C8C"/>
          </w:tcPr>
          <w:p w14:paraId="0C827832" w14:textId="5AF7C8A0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C5E0B3" w:themeFill="accent6" w:themeFillTint="66"/>
            <w:vAlign w:val="center"/>
          </w:tcPr>
          <w:p w14:paraId="0449D389" w14:textId="01FEB2AE" w:rsidR="00DF743A" w:rsidRPr="00A231EF" w:rsidRDefault="00B33EF0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1F44D92E" w14:textId="1FBA7BFF" w:rsidR="00DF743A" w:rsidRPr="00A231EF" w:rsidRDefault="00B33EF0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2F4C8C35" w14:textId="04343425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55278FE9" w14:textId="77777777" w:rsidTr="00975333">
        <w:tc>
          <w:tcPr>
            <w:tcW w:w="562" w:type="dxa"/>
            <w:shd w:val="clear" w:color="auto" w:fill="auto"/>
            <w:vAlign w:val="center"/>
          </w:tcPr>
          <w:p w14:paraId="2221F64C" w14:textId="792D71C6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504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BF2917D" w14:textId="1FCCB453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an Hoye et al., 2014</w:t>
            </w:r>
          </w:p>
        </w:tc>
        <w:tc>
          <w:tcPr>
            <w:tcW w:w="1843" w:type="dxa"/>
            <w:shd w:val="clear" w:color="auto" w:fill="FC8C8C"/>
          </w:tcPr>
          <w:p w14:paraId="73C40DA6" w14:textId="48A1EBD6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C5E0B3" w:themeFill="accent6" w:themeFillTint="66"/>
            <w:vAlign w:val="center"/>
          </w:tcPr>
          <w:p w14:paraId="434C7DB5" w14:textId="69687DF8" w:rsidR="00DF743A" w:rsidRPr="00A231EF" w:rsidRDefault="00B33EF0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687F71E0" w14:textId="15516548" w:rsidR="00DF743A" w:rsidRPr="00A231EF" w:rsidRDefault="00B33EF0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7C409881" w14:textId="1EF12BCF" w:rsidR="00DF743A" w:rsidRPr="00A231EF" w:rsidRDefault="00B33EF0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6B9F6A08" w14:textId="77777777" w:rsidTr="00F36ADA">
        <w:tc>
          <w:tcPr>
            <w:tcW w:w="562" w:type="dxa"/>
            <w:shd w:val="clear" w:color="auto" w:fill="auto"/>
            <w:vAlign w:val="center"/>
          </w:tcPr>
          <w:p w14:paraId="69C8D202" w14:textId="5F72B71B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505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82D73F0" w14:textId="161E1A3F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an Laarhoven et al., 2016</w:t>
            </w:r>
          </w:p>
        </w:tc>
        <w:tc>
          <w:tcPr>
            <w:tcW w:w="1843" w:type="dxa"/>
            <w:shd w:val="clear" w:color="auto" w:fill="C5E0B3" w:themeFill="accent6" w:themeFillTint="66"/>
          </w:tcPr>
          <w:p w14:paraId="62C59687" w14:textId="68AB28E4" w:rsidR="00DF743A" w:rsidRPr="00A231EF" w:rsidRDefault="00B33EF0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276" w:type="dxa"/>
            <w:shd w:val="clear" w:color="auto" w:fill="C5E0B3" w:themeFill="accent6" w:themeFillTint="66"/>
            <w:vAlign w:val="center"/>
          </w:tcPr>
          <w:p w14:paraId="512C98CD" w14:textId="5C2CE638" w:rsidR="00DF743A" w:rsidRPr="00A231EF" w:rsidRDefault="00B33EF0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36EECF8F" w14:textId="38BA70FD" w:rsidR="00DF743A" w:rsidRPr="00A231EF" w:rsidRDefault="00B33EF0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029D67B0" w14:textId="41FDBCAF" w:rsidR="00DF743A" w:rsidRPr="00A231EF" w:rsidRDefault="00B33EF0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6F690633" w14:textId="77777777" w:rsidTr="00975333">
        <w:tc>
          <w:tcPr>
            <w:tcW w:w="562" w:type="dxa"/>
            <w:shd w:val="clear" w:color="auto" w:fill="auto"/>
            <w:vAlign w:val="center"/>
          </w:tcPr>
          <w:p w14:paraId="5DB39D5B" w14:textId="4EE78284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506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EA8A4EB" w14:textId="383B407E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</w:rPr>
              <w:t>Van Remoortel et al., 2012</w:t>
            </w:r>
          </w:p>
        </w:tc>
        <w:tc>
          <w:tcPr>
            <w:tcW w:w="1843" w:type="dxa"/>
            <w:shd w:val="clear" w:color="auto" w:fill="C5E0B3" w:themeFill="accent6" w:themeFillTint="66"/>
          </w:tcPr>
          <w:p w14:paraId="36CBA4B0" w14:textId="2DDD2EE7" w:rsidR="00DF743A" w:rsidRPr="00A231EF" w:rsidRDefault="00B33EF0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3D79BB32" w14:textId="0DA63468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020F3D0B" w14:textId="2757F5A6" w:rsidR="00DF743A" w:rsidRPr="00A231EF" w:rsidRDefault="00B33EF0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1DA5743D" w14:textId="2EEEDC27" w:rsidR="00DF743A" w:rsidRPr="00A231EF" w:rsidRDefault="00B33EF0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589DF292" w14:textId="77777777" w:rsidTr="00975333">
        <w:tc>
          <w:tcPr>
            <w:tcW w:w="562" w:type="dxa"/>
            <w:shd w:val="clear" w:color="auto" w:fill="auto"/>
            <w:vAlign w:val="center"/>
          </w:tcPr>
          <w:p w14:paraId="2B1FD2A8" w14:textId="2286D786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507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EE141E2" w14:textId="4F5251CB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an Rooij et al., 2020</w:t>
            </w:r>
          </w:p>
        </w:tc>
        <w:tc>
          <w:tcPr>
            <w:tcW w:w="1843" w:type="dxa"/>
            <w:shd w:val="clear" w:color="auto" w:fill="C5E0B3" w:themeFill="accent6" w:themeFillTint="66"/>
          </w:tcPr>
          <w:p w14:paraId="22A9668D" w14:textId="0946B1ED" w:rsidR="00DF743A" w:rsidRPr="00A231EF" w:rsidRDefault="00B33EF0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57CFF4FB" w14:textId="5E5E16EC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5FF61F24" w14:textId="2AD99A44" w:rsidR="00DF743A" w:rsidRPr="00A231EF" w:rsidRDefault="00B33EF0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00159FBE" w14:textId="0F37B5CB" w:rsidR="00DF743A" w:rsidRPr="00A231EF" w:rsidRDefault="00B33EF0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1A0395BA" w14:textId="77777777" w:rsidTr="00F36ADA">
        <w:tc>
          <w:tcPr>
            <w:tcW w:w="562" w:type="dxa"/>
            <w:shd w:val="clear" w:color="auto" w:fill="auto"/>
            <w:vAlign w:val="center"/>
          </w:tcPr>
          <w:p w14:paraId="3E6FADDF" w14:textId="2A06F3CB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508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D6E1B87" w14:textId="64A45DD9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anhelst et al., 2012</w:t>
            </w:r>
          </w:p>
        </w:tc>
        <w:tc>
          <w:tcPr>
            <w:tcW w:w="1843" w:type="dxa"/>
            <w:shd w:val="clear" w:color="auto" w:fill="C5E0B3" w:themeFill="accent6" w:themeFillTint="66"/>
          </w:tcPr>
          <w:p w14:paraId="6422E9E0" w14:textId="7EB7BC60" w:rsidR="00DF743A" w:rsidRPr="00A231EF" w:rsidRDefault="00B33EF0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76" w:type="dxa"/>
            <w:shd w:val="clear" w:color="auto" w:fill="C5E0B3" w:themeFill="accent6" w:themeFillTint="66"/>
            <w:vAlign w:val="center"/>
          </w:tcPr>
          <w:p w14:paraId="2A731C6E" w14:textId="6CB224C9" w:rsidR="00DF743A" w:rsidRPr="00A231EF" w:rsidRDefault="00B33EF0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1D166A93" w14:textId="17BACFAB" w:rsidR="00DF743A" w:rsidRPr="00A231EF" w:rsidRDefault="00B33EF0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00034F3D" w14:textId="26FE0074" w:rsidR="00DF743A" w:rsidRPr="00A231EF" w:rsidRDefault="00B33EF0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54EC32BC" w14:textId="77777777" w:rsidTr="00975333">
        <w:tc>
          <w:tcPr>
            <w:tcW w:w="562" w:type="dxa"/>
            <w:shd w:val="clear" w:color="auto" w:fill="auto"/>
            <w:vAlign w:val="center"/>
          </w:tcPr>
          <w:p w14:paraId="1693CDC0" w14:textId="67C36A7E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509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F49037F" w14:textId="7BDACEA6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anroy et al., 2013</w:t>
            </w:r>
          </w:p>
        </w:tc>
        <w:tc>
          <w:tcPr>
            <w:tcW w:w="1843" w:type="dxa"/>
            <w:shd w:val="clear" w:color="auto" w:fill="FC8C8C"/>
          </w:tcPr>
          <w:p w14:paraId="6F17FEEE" w14:textId="20E4A0EA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276" w:type="dxa"/>
            <w:shd w:val="clear" w:color="auto" w:fill="C5E0B3" w:themeFill="accent6" w:themeFillTint="66"/>
            <w:vAlign w:val="center"/>
          </w:tcPr>
          <w:p w14:paraId="069BE641" w14:textId="337F5C46" w:rsidR="00DF743A" w:rsidRPr="00A231EF" w:rsidRDefault="00B33EF0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25DCED68" w14:textId="0433168F" w:rsidR="00DF743A" w:rsidRPr="00A231EF" w:rsidRDefault="00B33EF0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278C858D" w14:textId="76D73257" w:rsidR="00DF743A" w:rsidRPr="00A231EF" w:rsidRDefault="00B33EF0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40B1AB1D" w14:textId="77777777" w:rsidTr="00975333">
        <w:tc>
          <w:tcPr>
            <w:tcW w:w="562" w:type="dxa"/>
            <w:shd w:val="clear" w:color="auto" w:fill="auto"/>
            <w:vAlign w:val="center"/>
          </w:tcPr>
          <w:p w14:paraId="04633F33" w14:textId="4ED94302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510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E7C4664" w14:textId="0E6C945C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</w:rPr>
              <w:t>Veerabhadrappa et al., 2018</w:t>
            </w:r>
          </w:p>
        </w:tc>
        <w:tc>
          <w:tcPr>
            <w:tcW w:w="1843" w:type="dxa"/>
            <w:shd w:val="clear" w:color="auto" w:fill="FC8C8C"/>
          </w:tcPr>
          <w:p w14:paraId="30A55361" w14:textId="131E9919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517C7D30" w14:textId="225EC67C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2FDB892F" w14:textId="4E80F664" w:rsidR="00DF743A" w:rsidRPr="00A231EF" w:rsidRDefault="00B33EF0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142A9563" w14:textId="78E74662" w:rsidR="00DF743A" w:rsidRPr="00A231EF" w:rsidRDefault="00B33EF0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7E6ACAB8" w14:textId="77777777" w:rsidTr="00975333">
        <w:tc>
          <w:tcPr>
            <w:tcW w:w="562" w:type="dxa"/>
            <w:shd w:val="clear" w:color="auto" w:fill="auto"/>
            <w:vAlign w:val="center"/>
          </w:tcPr>
          <w:p w14:paraId="7AFE618E" w14:textId="7FEC7864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51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BF1859E" w14:textId="4DDC8525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</w:rPr>
              <w:t>Vernillo et al., 2015</w:t>
            </w:r>
          </w:p>
        </w:tc>
        <w:tc>
          <w:tcPr>
            <w:tcW w:w="1843" w:type="dxa"/>
            <w:shd w:val="clear" w:color="auto" w:fill="FC8C8C"/>
          </w:tcPr>
          <w:p w14:paraId="4B9FA9C8" w14:textId="4BF01FE2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47413E04" w14:textId="6FFE5565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2CF4E98F" w14:textId="77D409DB" w:rsidR="00DF743A" w:rsidRPr="00A231EF" w:rsidRDefault="00B33EF0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4AB0DF13" w14:textId="1EE6A94F" w:rsidR="00DF743A" w:rsidRPr="00A231EF" w:rsidRDefault="00B33EF0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0BFECA2B" w14:textId="77777777" w:rsidTr="00975333">
        <w:tc>
          <w:tcPr>
            <w:tcW w:w="562" w:type="dxa"/>
            <w:shd w:val="clear" w:color="auto" w:fill="auto"/>
            <w:vAlign w:val="center"/>
          </w:tcPr>
          <w:p w14:paraId="61EFE77B" w14:textId="2DD39E46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51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B905697" w14:textId="57367889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ernillo, 2014</w:t>
            </w:r>
          </w:p>
        </w:tc>
        <w:tc>
          <w:tcPr>
            <w:tcW w:w="1843" w:type="dxa"/>
            <w:shd w:val="clear" w:color="auto" w:fill="FC8C8C"/>
          </w:tcPr>
          <w:p w14:paraId="7B56B0D3" w14:textId="3E6F8AC0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276" w:type="dxa"/>
            <w:shd w:val="clear" w:color="auto" w:fill="FC8C8C"/>
          </w:tcPr>
          <w:p w14:paraId="47CA83EA" w14:textId="7C17E69A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</w:tcPr>
          <w:p w14:paraId="3F338C30" w14:textId="4175482D" w:rsidR="00DF743A" w:rsidRPr="00A231EF" w:rsidRDefault="00B33EF0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3795E1A8" w14:textId="0DA39BBE" w:rsidR="00DF743A" w:rsidRPr="00A231EF" w:rsidRDefault="00B33EF0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3BF28CFB" w14:textId="77777777" w:rsidTr="00975333">
        <w:tc>
          <w:tcPr>
            <w:tcW w:w="562" w:type="dxa"/>
            <w:shd w:val="clear" w:color="auto" w:fill="auto"/>
            <w:vAlign w:val="center"/>
          </w:tcPr>
          <w:p w14:paraId="489E88D2" w14:textId="2A6BA658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513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4F3B8C9" w14:textId="22882D09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etrovsky et al., 2019</w:t>
            </w:r>
          </w:p>
        </w:tc>
        <w:tc>
          <w:tcPr>
            <w:tcW w:w="1843" w:type="dxa"/>
            <w:shd w:val="clear" w:color="auto" w:fill="FC8C8C"/>
          </w:tcPr>
          <w:p w14:paraId="150497FE" w14:textId="7D4799B0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6C479BC0" w14:textId="2EDAEE46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FC8C8C"/>
            <w:vAlign w:val="center"/>
          </w:tcPr>
          <w:p w14:paraId="122F0299" w14:textId="66B7C601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30836626" w14:textId="38BA5819" w:rsidR="00DF743A" w:rsidRPr="00A231EF" w:rsidRDefault="00B33EF0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54678AF0" w14:textId="77777777" w:rsidTr="00975333">
        <w:tc>
          <w:tcPr>
            <w:tcW w:w="562" w:type="dxa"/>
            <w:shd w:val="clear" w:color="auto" w:fill="auto"/>
            <w:vAlign w:val="center"/>
          </w:tcPr>
          <w:p w14:paraId="63175678" w14:textId="7ED9394F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514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15D18E8" w14:textId="424C32BA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</w:rPr>
              <w:t>Vieira Costa et al., 2019</w:t>
            </w:r>
          </w:p>
        </w:tc>
        <w:tc>
          <w:tcPr>
            <w:tcW w:w="1843" w:type="dxa"/>
            <w:shd w:val="clear" w:color="auto" w:fill="FC8C8C"/>
          </w:tcPr>
          <w:p w14:paraId="3B91318E" w14:textId="6D56CF41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4C26F40B" w14:textId="31870A1F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0D6D3393" w14:textId="289C071C" w:rsidR="00DF743A" w:rsidRPr="00A231EF" w:rsidRDefault="00B33EF0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31603F42" w14:textId="144FD863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04AFA002" w14:textId="77777777" w:rsidTr="00975333">
        <w:tc>
          <w:tcPr>
            <w:tcW w:w="562" w:type="dxa"/>
            <w:shd w:val="clear" w:color="auto" w:fill="auto"/>
            <w:vAlign w:val="center"/>
          </w:tcPr>
          <w:p w14:paraId="2349E95D" w14:textId="6E788681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515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58A55E5" w14:textId="1F381A8C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ahl et al., 2017</w:t>
            </w:r>
          </w:p>
        </w:tc>
        <w:tc>
          <w:tcPr>
            <w:tcW w:w="1843" w:type="dxa"/>
            <w:shd w:val="clear" w:color="auto" w:fill="FC8C8C"/>
          </w:tcPr>
          <w:p w14:paraId="070E2C7A" w14:textId="1AADDA6B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45CD0894" w14:textId="2EB3122A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65CF01CF" w14:textId="448241F6" w:rsidR="00DF743A" w:rsidRPr="00A231EF" w:rsidRDefault="00B33EF0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51855F8E" w14:textId="781C29D1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544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CLEAR</w:t>
            </w:r>
          </w:p>
        </w:tc>
      </w:tr>
      <w:tr w:rsidR="00DF743A" w:rsidRPr="00A231EF" w14:paraId="4EF97309" w14:textId="77777777" w:rsidTr="00975333">
        <w:tc>
          <w:tcPr>
            <w:tcW w:w="562" w:type="dxa"/>
            <w:shd w:val="clear" w:color="auto" w:fill="auto"/>
            <w:vAlign w:val="center"/>
          </w:tcPr>
          <w:p w14:paraId="609A22E6" w14:textId="20CCF7FA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516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439B7E9" w14:textId="4A9C20F9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alch et al., 2019</w:t>
            </w:r>
          </w:p>
        </w:tc>
        <w:tc>
          <w:tcPr>
            <w:tcW w:w="1843" w:type="dxa"/>
            <w:shd w:val="clear" w:color="auto" w:fill="FC8C8C"/>
          </w:tcPr>
          <w:p w14:paraId="05511DC5" w14:textId="12F0A014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13EFC3EB" w14:textId="2C4A92AF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703BCE6F" w14:textId="4F7F3336" w:rsidR="00DF743A" w:rsidRPr="00A231EF" w:rsidRDefault="00B33EF0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416B5DC7" w14:textId="05F32EA4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4D7DE888" w14:textId="77777777" w:rsidTr="00975333">
        <w:tc>
          <w:tcPr>
            <w:tcW w:w="562" w:type="dxa"/>
            <w:shd w:val="clear" w:color="auto" w:fill="auto"/>
            <w:vAlign w:val="center"/>
          </w:tcPr>
          <w:p w14:paraId="52BEEEA5" w14:textId="7252080F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517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1D609A2" w14:textId="265B1BF0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allmann-Sperlich et al., 2014</w:t>
            </w:r>
          </w:p>
        </w:tc>
        <w:tc>
          <w:tcPr>
            <w:tcW w:w="1843" w:type="dxa"/>
            <w:shd w:val="clear" w:color="auto" w:fill="FC8C8C"/>
          </w:tcPr>
          <w:p w14:paraId="0B3C4F97" w14:textId="09DA534D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23C60F21" w14:textId="64D1BFC4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003F2319" w14:textId="6F22855F" w:rsidR="00DF743A" w:rsidRPr="00A231EF" w:rsidRDefault="00B33EF0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11323091" w14:textId="3C3A7003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544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CLEAR</w:t>
            </w:r>
          </w:p>
        </w:tc>
      </w:tr>
      <w:tr w:rsidR="00DF743A" w:rsidRPr="00A231EF" w14:paraId="19FDDA59" w14:textId="77777777" w:rsidTr="00975333">
        <w:tc>
          <w:tcPr>
            <w:tcW w:w="562" w:type="dxa"/>
            <w:shd w:val="clear" w:color="auto" w:fill="auto"/>
            <w:vAlign w:val="center"/>
          </w:tcPr>
          <w:p w14:paraId="724E7C4B" w14:textId="500C2A46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518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8033D89" w14:textId="3F7247C9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ang, et al., 2008</w:t>
            </w:r>
          </w:p>
        </w:tc>
        <w:tc>
          <w:tcPr>
            <w:tcW w:w="1843" w:type="dxa"/>
            <w:shd w:val="clear" w:color="auto" w:fill="FC8C8C"/>
          </w:tcPr>
          <w:p w14:paraId="3F5C8703" w14:textId="44F41C7B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276" w:type="dxa"/>
            <w:shd w:val="clear" w:color="auto" w:fill="C5E0B3" w:themeFill="accent6" w:themeFillTint="66"/>
            <w:vAlign w:val="center"/>
          </w:tcPr>
          <w:p w14:paraId="5BB45A8D" w14:textId="748901F5" w:rsidR="00DF743A" w:rsidRPr="00A231EF" w:rsidRDefault="00B33EF0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3102B29C" w14:textId="3EFF4535" w:rsidR="00DF743A" w:rsidRPr="00A231EF" w:rsidRDefault="00B33EF0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4F8AC6EA" w14:textId="714EDD2B" w:rsidR="00DF743A" w:rsidRPr="00A231EF" w:rsidRDefault="00B33EF0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5C6770BE" w14:textId="77777777" w:rsidTr="00975333">
        <w:tc>
          <w:tcPr>
            <w:tcW w:w="562" w:type="dxa"/>
            <w:shd w:val="clear" w:color="auto" w:fill="auto"/>
            <w:vAlign w:val="center"/>
          </w:tcPr>
          <w:p w14:paraId="3AAE4BEB" w14:textId="7DBE9EF6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519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BA34A11" w14:textId="0262A4BC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</w:rPr>
              <w:t>Wang, et al., 2017</w:t>
            </w:r>
          </w:p>
        </w:tc>
        <w:tc>
          <w:tcPr>
            <w:tcW w:w="1843" w:type="dxa"/>
            <w:shd w:val="clear" w:color="auto" w:fill="FC8C8C"/>
          </w:tcPr>
          <w:p w14:paraId="525D43E5" w14:textId="5D0ACD40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5F027A3C" w14:textId="4585AFD7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417" w:type="dxa"/>
            <w:shd w:val="clear" w:color="auto" w:fill="FC8C8C"/>
            <w:vAlign w:val="center"/>
          </w:tcPr>
          <w:p w14:paraId="7D184C06" w14:textId="04202204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559" w:type="dxa"/>
            <w:shd w:val="clear" w:color="auto" w:fill="FC8C8C"/>
          </w:tcPr>
          <w:p w14:paraId="28298887" w14:textId="3C400E88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6F52264A" w14:textId="77777777" w:rsidTr="00975333">
        <w:tc>
          <w:tcPr>
            <w:tcW w:w="562" w:type="dxa"/>
            <w:shd w:val="clear" w:color="auto" w:fill="auto"/>
            <w:vAlign w:val="center"/>
          </w:tcPr>
          <w:p w14:paraId="075D10BA" w14:textId="14E533EA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520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8577209" w14:textId="1B16E86A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arms &amp; Belza, 2004</w:t>
            </w:r>
          </w:p>
        </w:tc>
        <w:tc>
          <w:tcPr>
            <w:tcW w:w="1843" w:type="dxa"/>
            <w:shd w:val="clear" w:color="auto" w:fill="FC8C8C"/>
          </w:tcPr>
          <w:p w14:paraId="6DBE7B2A" w14:textId="6D7AC75A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3F87E76E" w14:textId="741D7022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FC8C8C"/>
            <w:vAlign w:val="center"/>
          </w:tcPr>
          <w:p w14:paraId="5BC63376" w14:textId="153776C0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559" w:type="dxa"/>
            <w:shd w:val="clear" w:color="auto" w:fill="FC8C8C"/>
          </w:tcPr>
          <w:p w14:paraId="5DB1212A" w14:textId="463638B3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6485AA5E" w14:textId="77777777" w:rsidTr="00975333">
        <w:tc>
          <w:tcPr>
            <w:tcW w:w="562" w:type="dxa"/>
            <w:shd w:val="clear" w:color="auto" w:fill="auto"/>
            <w:vAlign w:val="center"/>
          </w:tcPr>
          <w:p w14:paraId="3D93E383" w14:textId="380544E4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52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D8BF187" w14:textId="79F0F2F7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ebber &amp; John, 2016</w:t>
            </w:r>
          </w:p>
        </w:tc>
        <w:tc>
          <w:tcPr>
            <w:tcW w:w="1843" w:type="dxa"/>
            <w:shd w:val="clear" w:color="auto" w:fill="FC8C8C"/>
          </w:tcPr>
          <w:p w14:paraId="2CBDB930" w14:textId="4AE177A4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C5E0B3" w:themeFill="accent6" w:themeFillTint="66"/>
            <w:vAlign w:val="center"/>
          </w:tcPr>
          <w:p w14:paraId="057624B5" w14:textId="67535F9B" w:rsidR="00DF743A" w:rsidRPr="00A231EF" w:rsidRDefault="00B33EF0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17" w:type="dxa"/>
            <w:shd w:val="clear" w:color="auto" w:fill="FC8C8C"/>
            <w:vAlign w:val="center"/>
          </w:tcPr>
          <w:p w14:paraId="206AE50F" w14:textId="0F127F0E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559" w:type="dxa"/>
            <w:shd w:val="clear" w:color="auto" w:fill="FC8C8C"/>
          </w:tcPr>
          <w:p w14:paraId="3FE237DB" w14:textId="6094932A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77C0C96F" w14:textId="77777777" w:rsidTr="00975333">
        <w:tc>
          <w:tcPr>
            <w:tcW w:w="562" w:type="dxa"/>
            <w:shd w:val="clear" w:color="auto" w:fill="auto"/>
            <w:vAlign w:val="center"/>
          </w:tcPr>
          <w:p w14:paraId="76E5C1DF" w14:textId="3D30B11A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52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74B6D2A" w14:textId="1597B32A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</w:rPr>
              <w:t>Webber et al., 2014</w:t>
            </w:r>
          </w:p>
        </w:tc>
        <w:tc>
          <w:tcPr>
            <w:tcW w:w="1843" w:type="dxa"/>
            <w:shd w:val="clear" w:color="auto" w:fill="FC8C8C"/>
          </w:tcPr>
          <w:p w14:paraId="53A7C67D" w14:textId="7B948289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66768844" w14:textId="1721401C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417" w:type="dxa"/>
            <w:shd w:val="clear" w:color="auto" w:fill="FC8C8C"/>
            <w:vAlign w:val="center"/>
          </w:tcPr>
          <w:p w14:paraId="6C569741" w14:textId="69D2A9C1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50F590CC" w14:textId="64F72DD9" w:rsidR="00DF743A" w:rsidRPr="00A231EF" w:rsidRDefault="00B33EF0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6311B14F" w14:textId="77777777" w:rsidTr="00975333">
        <w:tc>
          <w:tcPr>
            <w:tcW w:w="562" w:type="dxa"/>
            <w:shd w:val="clear" w:color="auto" w:fill="auto"/>
            <w:vAlign w:val="center"/>
          </w:tcPr>
          <w:p w14:paraId="39FC93AC" w14:textId="1006F6DC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523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9B9FA23" w14:textId="46BD4429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elk et al., 2017</w:t>
            </w:r>
          </w:p>
        </w:tc>
        <w:tc>
          <w:tcPr>
            <w:tcW w:w="1843" w:type="dxa"/>
            <w:shd w:val="clear" w:color="auto" w:fill="FC8C8C"/>
          </w:tcPr>
          <w:p w14:paraId="5EBDE396" w14:textId="66C69F40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35D0C749" w14:textId="40EAFEA5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257A1489" w14:textId="0F50AB96" w:rsidR="00DF743A" w:rsidRPr="00A231EF" w:rsidRDefault="00B33EF0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57729D84" w14:textId="017738AE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35786D27" w14:textId="77777777" w:rsidTr="00975333">
        <w:tc>
          <w:tcPr>
            <w:tcW w:w="562" w:type="dxa"/>
            <w:vAlign w:val="center"/>
          </w:tcPr>
          <w:p w14:paraId="38CC142B" w14:textId="7639032D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524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82E81C1" w14:textId="470FCB42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elk et al., 2003</w:t>
            </w:r>
          </w:p>
        </w:tc>
        <w:tc>
          <w:tcPr>
            <w:tcW w:w="1843" w:type="dxa"/>
            <w:shd w:val="clear" w:color="auto" w:fill="FC8C8C"/>
          </w:tcPr>
          <w:p w14:paraId="7B346B34" w14:textId="2CD354C4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25019C88" w14:textId="205C05B7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49DEE3F3" w14:textId="59E91001" w:rsidR="00DF743A" w:rsidRPr="00A231EF" w:rsidRDefault="00B33EF0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06DBB341" w14:textId="01554CE9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55708185" w14:textId="77777777" w:rsidTr="00975333">
        <w:tc>
          <w:tcPr>
            <w:tcW w:w="562" w:type="dxa"/>
            <w:vAlign w:val="center"/>
          </w:tcPr>
          <w:p w14:paraId="68002EE8" w14:textId="043BCA77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525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A146DE5" w14:textId="3C912649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ellons et al., 2019</w:t>
            </w:r>
          </w:p>
        </w:tc>
        <w:tc>
          <w:tcPr>
            <w:tcW w:w="1843" w:type="dxa"/>
            <w:shd w:val="clear" w:color="auto" w:fill="FC8C8C"/>
          </w:tcPr>
          <w:p w14:paraId="2CC8CE72" w14:textId="471FDAD7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2EA4C69A" w14:textId="2A9D8886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0263DDF6" w14:textId="78BA489B" w:rsidR="00DF743A" w:rsidRPr="00A231EF" w:rsidRDefault="00B33EF0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4C46DBF1" w14:textId="0FDCF388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568B9706" w14:textId="77777777" w:rsidTr="00975333">
        <w:tc>
          <w:tcPr>
            <w:tcW w:w="562" w:type="dxa"/>
            <w:vAlign w:val="center"/>
          </w:tcPr>
          <w:p w14:paraId="5825BB68" w14:textId="04D2E71D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526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A937ACB" w14:textId="0D358249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endel et al., 2019</w:t>
            </w:r>
          </w:p>
        </w:tc>
        <w:tc>
          <w:tcPr>
            <w:tcW w:w="1843" w:type="dxa"/>
            <w:shd w:val="clear" w:color="auto" w:fill="FC8C8C"/>
          </w:tcPr>
          <w:p w14:paraId="46DA9ACF" w14:textId="42B32041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4B71C19A" w14:textId="47EA86DE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661D18F2" w14:textId="6208050F" w:rsidR="00DF743A" w:rsidRPr="00A231EF" w:rsidRDefault="00B33EF0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0552DA41" w14:textId="6937AB26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105CE6AD" w14:textId="77777777" w:rsidTr="00975333">
        <w:tc>
          <w:tcPr>
            <w:tcW w:w="562" w:type="dxa"/>
            <w:vAlign w:val="center"/>
          </w:tcPr>
          <w:p w14:paraId="442DAFD9" w14:textId="29F8F9A3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527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7BFFC8A" w14:textId="531ACFC1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etten et al., 2014</w:t>
            </w:r>
          </w:p>
        </w:tc>
        <w:tc>
          <w:tcPr>
            <w:tcW w:w="1843" w:type="dxa"/>
            <w:shd w:val="clear" w:color="auto" w:fill="C5E0B3" w:themeFill="accent6" w:themeFillTint="66"/>
          </w:tcPr>
          <w:p w14:paraId="0B47F268" w14:textId="4DF8F707" w:rsidR="00DF743A" w:rsidRPr="00A231EF" w:rsidRDefault="00B33EF0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76" w:type="dxa"/>
            <w:shd w:val="clear" w:color="auto" w:fill="C5E0B3" w:themeFill="accent6" w:themeFillTint="66"/>
            <w:vAlign w:val="center"/>
          </w:tcPr>
          <w:p w14:paraId="622B4311" w14:textId="4DCAEDAA" w:rsidR="00DF743A" w:rsidRPr="00A231EF" w:rsidRDefault="00B33EF0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30B8C15D" w14:textId="5F5EAA62" w:rsidR="00DF743A" w:rsidRPr="00A231EF" w:rsidRDefault="00B33EF0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3ADECCA0" w14:textId="0088DECD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0E855335" w14:textId="77777777" w:rsidTr="00975333">
        <w:tc>
          <w:tcPr>
            <w:tcW w:w="562" w:type="dxa"/>
            <w:vAlign w:val="center"/>
          </w:tcPr>
          <w:p w14:paraId="570A3870" w14:textId="4F8D9B3C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528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E24065E" w14:textId="2C808C04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etzler et al., 2003</w:t>
            </w:r>
          </w:p>
        </w:tc>
        <w:tc>
          <w:tcPr>
            <w:tcW w:w="1843" w:type="dxa"/>
            <w:shd w:val="clear" w:color="auto" w:fill="FC8C8C"/>
          </w:tcPr>
          <w:p w14:paraId="07150A49" w14:textId="05CAE23B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C5E0B3" w:themeFill="accent6" w:themeFillTint="66"/>
            <w:vAlign w:val="center"/>
          </w:tcPr>
          <w:p w14:paraId="4D384698" w14:textId="28801ABD" w:rsidR="00DF743A" w:rsidRPr="00A231EF" w:rsidRDefault="00B33EF0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17" w:type="dxa"/>
            <w:shd w:val="clear" w:color="auto" w:fill="FC8C8C"/>
            <w:vAlign w:val="center"/>
          </w:tcPr>
          <w:p w14:paraId="02F91847" w14:textId="15EDF40B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559" w:type="dxa"/>
            <w:shd w:val="clear" w:color="auto" w:fill="FC8C8C"/>
          </w:tcPr>
          <w:p w14:paraId="29251437" w14:textId="00C3454C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1F0E44E5" w14:textId="77777777" w:rsidTr="00975333">
        <w:tc>
          <w:tcPr>
            <w:tcW w:w="562" w:type="dxa"/>
            <w:vAlign w:val="center"/>
          </w:tcPr>
          <w:p w14:paraId="2BD5DED7" w14:textId="06892F68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529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6D295A1" w14:textId="37A4E0F5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hitrow et al., 2019</w:t>
            </w:r>
          </w:p>
        </w:tc>
        <w:tc>
          <w:tcPr>
            <w:tcW w:w="1843" w:type="dxa"/>
            <w:shd w:val="clear" w:color="auto" w:fill="FC8C8C"/>
          </w:tcPr>
          <w:p w14:paraId="17C30BD2" w14:textId="458DB961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30A931F6" w14:textId="4A08C381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65EE6675" w14:textId="572A96CC" w:rsidR="00DF743A" w:rsidRPr="00A231EF" w:rsidRDefault="00B33EF0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05DD8A46" w14:textId="5541FC82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0AA76DC3" w14:textId="77777777" w:rsidTr="00975333">
        <w:tc>
          <w:tcPr>
            <w:tcW w:w="562" w:type="dxa"/>
            <w:vAlign w:val="center"/>
          </w:tcPr>
          <w:p w14:paraId="0175D824" w14:textId="57EC5DC1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530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0F1937A" w14:textId="600F2F66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hybrow et al., 2013</w:t>
            </w:r>
          </w:p>
        </w:tc>
        <w:tc>
          <w:tcPr>
            <w:tcW w:w="1843" w:type="dxa"/>
            <w:shd w:val="clear" w:color="auto" w:fill="FC8C8C"/>
          </w:tcPr>
          <w:p w14:paraId="6EB38436" w14:textId="6CFF6997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77E40F9A" w14:textId="388E31E4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03377279" w14:textId="393487DC" w:rsidR="00DF743A" w:rsidRPr="00A231EF" w:rsidRDefault="00B33EF0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012F3240" w14:textId="683F6C4C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50243D61" w14:textId="77777777" w:rsidTr="00975333">
        <w:tc>
          <w:tcPr>
            <w:tcW w:w="562" w:type="dxa"/>
            <w:vAlign w:val="center"/>
          </w:tcPr>
          <w:p w14:paraId="542A9844" w14:textId="21D59F10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53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1204BE5" w14:textId="57E3B7E4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ong, et al., 2017</w:t>
            </w:r>
          </w:p>
        </w:tc>
        <w:tc>
          <w:tcPr>
            <w:tcW w:w="1843" w:type="dxa"/>
            <w:shd w:val="clear" w:color="auto" w:fill="FC8C8C"/>
          </w:tcPr>
          <w:p w14:paraId="4F0C380D" w14:textId="501CB8EF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22CF3CD7" w14:textId="1A5D03F0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035DDB8D" w14:textId="33986CAF" w:rsidR="00DF743A" w:rsidRPr="00A231EF" w:rsidRDefault="00B33EF0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42BC62B9" w14:textId="51459D4F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7427D4B3" w14:textId="77777777" w:rsidTr="00975333">
        <w:tc>
          <w:tcPr>
            <w:tcW w:w="562" w:type="dxa"/>
            <w:vAlign w:val="center"/>
          </w:tcPr>
          <w:p w14:paraId="19539AD7" w14:textId="79934162" w:rsidR="00DF743A" w:rsidRPr="00927A23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532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767F376" w14:textId="2164B604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oodman et al., 2017</w:t>
            </w:r>
          </w:p>
        </w:tc>
        <w:tc>
          <w:tcPr>
            <w:tcW w:w="1843" w:type="dxa"/>
            <w:shd w:val="clear" w:color="auto" w:fill="C5E0B3" w:themeFill="accent6" w:themeFillTint="66"/>
          </w:tcPr>
          <w:p w14:paraId="29F3C90A" w14:textId="6286B2D1" w:rsidR="00DF743A" w:rsidRPr="00A231EF" w:rsidRDefault="00B33EF0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08744FF1" w14:textId="735AC55B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712B72B7" w14:textId="2789666C" w:rsidR="00DF743A" w:rsidRPr="00A231EF" w:rsidRDefault="00B33EF0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2ADCD017" w14:textId="77305128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07D5A504" w14:textId="77777777" w:rsidTr="00975333">
        <w:tc>
          <w:tcPr>
            <w:tcW w:w="562" w:type="dxa"/>
            <w:vAlign w:val="center"/>
          </w:tcPr>
          <w:p w14:paraId="3717C8C5" w14:textId="2768C67C" w:rsidR="00DF743A" w:rsidRPr="00927A23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2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67DFD38" w14:textId="472AE233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oodman et al., 2017</w:t>
            </w:r>
          </w:p>
        </w:tc>
        <w:tc>
          <w:tcPr>
            <w:tcW w:w="1843" w:type="dxa"/>
            <w:shd w:val="clear" w:color="auto" w:fill="C5E0B3" w:themeFill="accent6" w:themeFillTint="66"/>
          </w:tcPr>
          <w:p w14:paraId="4A68040B" w14:textId="5885CC8E" w:rsidR="00DF743A" w:rsidRPr="00A231EF" w:rsidRDefault="00B33EF0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136FE467" w14:textId="6EC587FA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FC8C8C"/>
            <w:vAlign w:val="center"/>
          </w:tcPr>
          <w:p w14:paraId="469A050E" w14:textId="7FDA9CFE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559" w:type="dxa"/>
            <w:shd w:val="clear" w:color="auto" w:fill="FC8C8C"/>
          </w:tcPr>
          <w:p w14:paraId="1DC0C86C" w14:textId="39E2A86A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4FC0D058" w14:textId="77777777" w:rsidTr="00975333">
        <w:tc>
          <w:tcPr>
            <w:tcW w:w="562" w:type="dxa"/>
            <w:vAlign w:val="center"/>
          </w:tcPr>
          <w:p w14:paraId="2A282C66" w14:textId="7739D912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533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23C0365" w14:textId="2289EE0C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u et al., 2021</w:t>
            </w:r>
          </w:p>
        </w:tc>
        <w:tc>
          <w:tcPr>
            <w:tcW w:w="1843" w:type="dxa"/>
            <w:shd w:val="clear" w:color="auto" w:fill="FC8C8C"/>
          </w:tcPr>
          <w:p w14:paraId="335B1854" w14:textId="5865137E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48C111CD" w14:textId="633CBFC0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31D4C3A9" w14:textId="089B9C07" w:rsidR="00DF743A" w:rsidRPr="00A231EF" w:rsidRDefault="00B33EF0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4A62EA3C" w14:textId="6F62808E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671CDC12" w14:textId="77777777" w:rsidTr="00975333">
        <w:tc>
          <w:tcPr>
            <w:tcW w:w="562" w:type="dxa"/>
            <w:vAlign w:val="center"/>
          </w:tcPr>
          <w:p w14:paraId="3305A3ED" w14:textId="014981C0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534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A6E7A69" w14:textId="1FED2F22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ie et al., 2018</w:t>
            </w:r>
          </w:p>
        </w:tc>
        <w:tc>
          <w:tcPr>
            <w:tcW w:w="1843" w:type="dxa"/>
            <w:shd w:val="clear" w:color="auto" w:fill="FC8C8C"/>
          </w:tcPr>
          <w:p w14:paraId="7B5AFAA3" w14:textId="36EBC591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6C4E4004" w14:textId="40EF84E1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10FABC96" w14:textId="7F8A28A5" w:rsidR="00DF743A" w:rsidRPr="00A231EF" w:rsidRDefault="00B33EF0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7E2185F4" w14:textId="09C97532" w:rsidR="00DF743A" w:rsidRPr="00A231EF" w:rsidRDefault="00B33EF0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1F72D95B" w14:textId="77777777" w:rsidTr="00975333">
        <w:tc>
          <w:tcPr>
            <w:tcW w:w="562" w:type="dxa"/>
            <w:vAlign w:val="center"/>
          </w:tcPr>
          <w:p w14:paraId="5933973F" w14:textId="3786CED1" w:rsidR="00DF743A" w:rsidRPr="00927A23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535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B3E3DA1" w14:textId="56E54C52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ang et al., 2018</w:t>
            </w:r>
          </w:p>
        </w:tc>
        <w:tc>
          <w:tcPr>
            <w:tcW w:w="1843" w:type="dxa"/>
            <w:shd w:val="clear" w:color="auto" w:fill="FC8C8C"/>
          </w:tcPr>
          <w:p w14:paraId="0DCF18FE" w14:textId="2FE87E05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5CFE7108" w14:textId="34279234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284338EB" w14:textId="26D9090B" w:rsidR="00DF743A" w:rsidRPr="00A231EF" w:rsidRDefault="00B33EF0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35EB5043" w14:textId="5FF4F511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544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CLEAR</w:t>
            </w:r>
          </w:p>
        </w:tc>
      </w:tr>
      <w:tr w:rsidR="00DF743A" w:rsidRPr="00A231EF" w14:paraId="64CC94B5" w14:textId="77777777" w:rsidTr="00975333">
        <w:tc>
          <w:tcPr>
            <w:tcW w:w="562" w:type="dxa"/>
            <w:vAlign w:val="center"/>
          </w:tcPr>
          <w:p w14:paraId="140948AF" w14:textId="49B90416" w:rsidR="00DF743A" w:rsidRPr="00927A23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5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3362622" w14:textId="64896193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ang et al., 2018</w:t>
            </w:r>
          </w:p>
        </w:tc>
        <w:tc>
          <w:tcPr>
            <w:tcW w:w="1843" w:type="dxa"/>
            <w:shd w:val="clear" w:color="auto" w:fill="FC8C8C"/>
          </w:tcPr>
          <w:p w14:paraId="0F61C7E9" w14:textId="15ABDDD9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353EFC27" w14:textId="7A45C17D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FC8C8C"/>
            <w:vAlign w:val="center"/>
          </w:tcPr>
          <w:p w14:paraId="4C5C3B16" w14:textId="2955E04E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09538972" w14:textId="536A72C7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544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CLEAR</w:t>
            </w:r>
          </w:p>
        </w:tc>
      </w:tr>
      <w:tr w:rsidR="00DF743A" w:rsidRPr="00A231EF" w14:paraId="0FCB0B70" w14:textId="77777777" w:rsidTr="00975333">
        <w:tc>
          <w:tcPr>
            <w:tcW w:w="562" w:type="dxa"/>
            <w:vAlign w:val="center"/>
          </w:tcPr>
          <w:p w14:paraId="1771C9BC" w14:textId="3468F1ED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536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354ECF2" w14:textId="615CAE47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okoyama et al., 2002</w:t>
            </w:r>
          </w:p>
        </w:tc>
        <w:tc>
          <w:tcPr>
            <w:tcW w:w="1843" w:type="dxa"/>
            <w:shd w:val="clear" w:color="auto" w:fill="FC8C8C"/>
          </w:tcPr>
          <w:p w14:paraId="6C12A381" w14:textId="0CDFF03B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C5E0B3" w:themeFill="accent6" w:themeFillTint="66"/>
            <w:vAlign w:val="center"/>
          </w:tcPr>
          <w:p w14:paraId="2217706C" w14:textId="0860E28A" w:rsidR="00DF743A" w:rsidRPr="00A231EF" w:rsidRDefault="00B33EF0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7840A0A5" w14:textId="24E35258" w:rsidR="00DF743A" w:rsidRPr="00A231EF" w:rsidRDefault="00B33EF0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625FC9BC" w14:textId="228B44F3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2D676F57" w14:textId="77777777" w:rsidTr="00975333">
        <w:tc>
          <w:tcPr>
            <w:tcW w:w="562" w:type="dxa"/>
            <w:vAlign w:val="center"/>
          </w:tcPr>
          <w:p w14:paraId="7B828EDE" w14:textId="3915EFA8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537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AAFC9EA" w14:textId="2205820A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oon et al., 2018</w:t>
            </w:r>
          </w:p>
        </w:tc>
        <w:tc>
          <w:tcPr>
            <w:tcW w:w="1843" w:type="dxa"/>
            <w:shd w:val="clear" w:color="auto" w:fill="FC8C8C"/>
          </w:tcPr>
          <w:p w14:paraId="24E20C2C" w14:textId="776216AA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C5E0B3" w:themeFill="accent6" w:themeFillTint="66"/>
            <w:vAlign w:val="center"/>
          </w:tcPr>
          <w:p w14:paraId="0EF9B89F" w14:textId="4644DD2B" w:rsidR="00DF743A" w:rsidRPr="00A231EF" w:rsidRDefault="00B33EF0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1D2C6DED" w14:textId="34664593" w:rsidR="00DF743A" w:rsidRPr="00A231EF" w:rsidRDefault="00B33EF0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C8C8C"/>
          </w:tcPr>
          <w:p w14:paraId="4C81DF7C" w14:textId="3CA55E16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5A9D7202" w14:textId="77777777" w:rsidTr="00975333">
        <w:tc>
          <w:tcPr>
            <w:tcW w:w="562" w:type="dxa"/>
            <w:vAlign w:val="center"/>
          </w:tcPr>
          <w:p w14:paraId="74272788" w14:textId="1997E2B7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538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D247ED3" w14:textId="52F2BBFE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ambotti et al., 2015</w:t>
            </w:r>
          </w:p>
        </w:tc>
        <w:tc>
          <w:tcPr>
            <w:tcW w:w="1843" w:type="dxa"/>
            <w:shd w:val="clear" w:color="auto" w:fill="FC8C8C"/>
          </w:tcPr>
          <w:p w14:paraId="1C222638" w14:textId="29B133FA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6520E358" w14:textId="0F492940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39BE9F3B" w14:textId="4384D048" w:rsidR="00DF743A" w:rsidRPr="00A231EF" w:rsidRDefault="00B33EF0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60EF625D" w14:textId="37EEF6FF" w:rsidR="00DF743A" w:rsidRPr="00A231EF" w:rsidRDefault="00B33EF0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16596AD8" w14:textId="77777777" w:rsidTr="00975333">
        <w:tc>
          <w:tcPr>
            <w:tcW w:w="562" w:type="dxa"/>
            <w:vAlign w:val="center"/>
          </w:tcPr>
          <w:p w14:paraId="652BA9F7" w14:textId="72E1426C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539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7245081" w14:textId="68FAD0A6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ambotti et al., 2018</w:t>
            </w:r>
          </w:p>
        </w:tc>
        <w:tc>
          <w:tcPr>
            <w:tcW w:w="1843" w:type="dxa"/>
            <w:shd w:val="clear" w:color="auto" w:fill="FC8C8C"/>
          </w:tcPr>
          <w:p w14:paraId="273154A8" w14:textId="5F7D3B81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2A898B2C" w14:textId="306C2A1B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79ACDE2A" w14:textId="70185DB3" w:rsidR="00DF743A" w:rsidRPr="00A231EF" w:rsidRDefault="00B33EF0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77D3E086" w14:textId="41117E91" w:rsidR="00DF743A" w:rsidRPr="00A231EF" w:rsidRDefault="00B33EF0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1E38BE68" w14:textId="77777777" w:rsidTr="00975333">
        <w:tc>
          <w:tcPr>
            <w:tcW w:w="562" w:type="dxa"/>
            <w:vAlign w:val="center"/>
          </w:tcPr>
          <w:p w14:paraId="7F64A52D" w14:textId="46BE0F10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540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3219ED7" w14:textId="5BB1EA29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anetti et al., 2014</w:t>
            </w:r>
          </w:p>
        </w:tc>
        <w:tc>
          <w:tcPr>
            <w:tcW w:w="1843" w:type="dxa"/>
            <w:shd w:val="clear" w:color="auto" w:fill="FC8C8C"/>
          </w:tcPr>
          <w:p w14:paraId="4BD782BC" w14:textId="26950FBB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25BF3DF7" w14:textId="0FB84472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34B8F423" w14:textId="18CF69A2" w:rsidR="00DF743A" w:rsidRPr="00A231EF" w:rsidRDefault="00B33EF0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367AC087" w14:textId="29F62BE4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544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CLEAR</w:t>
            </w:r>
          </w:p>
        </w:tc>
      </w:tr>
      <w:tr w:rsidR="00DF743A" w:rsidRPr="00A231EF" w14:paraId="2F07BD39" w14:textId="77777777" w:rsidTr="00975333">
        <w:tc>
          <w:tcPr>
            <w:tcW w:w="562" w:type="dxa"/>
            <w:vAlign w:val="center"/>
          </w:tcPr>
          <w:p w14:paraId="01ED5A93" w14:textId="44EE7434" w:rsidR="00DF743A" w:rsidRPr="00927A23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541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9B87520" w14:textId="3494572C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hang et al, 2003</w:t>
            </w:r>
          </w:p>
        </w:tc>
        <w:tc>
          <w:tcPr>
            <w:tcW w:w="1843" w:type="dxa"/>
            <w:shd w:val="clear" w:color="auto" w:fill="FC8C8C"/>
          </w:tcPr>
          <w:p w14:paraId="0471F731" w14:textId="7E3EAC3F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2324BD81" w14:textId="7FC6B62B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FC8C8C"/>
            <w:vAlign w:val="center"/>
          </w:tcPr>
          <w:p w14:paraId="5386B69C" w14:textId="27176FF3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559" w:type="dxa"/>
            <w:shd w:val="clear" w:color="auto" w:fill="FC8C8C"/>
          </w:tcPr>
          <w:p w14:paraId="7218732F" w14:textId="16690520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33EFE705" w14:textId="77777777" w:rsidTr="00975333">
        <w:tc>
          <w:tcPr>
            <w:tcW w:w="562" w:type="dxa"/>
            <w:vAlign w:val="center"/>
          </w:tcPr>
          <w:p w14:paraId="56F303F4" w14:textId="72DA8A09" w:rsidR="00DF743A" w:rsidRPr="00927A23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41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3EB9616" w14:textId="08571C1B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hang et al, 2003</w:t>
            </w:r>
          </w:p>
        </w:tc>
        <w:tc>
          <w:tcPr>
            <w:tcW w:w="1843" w:type="dxa"/>
            <w:shd w:val="clear" w:color="auto" w:fill="FC8C8C"/>
          </w:tcPr>
          <w:p w14:paraId="3FE999CB" w14:textId="643834F4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7FBDC560" w14:textId="4F199669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FC8C8C"/>
            <w:vAlign w:val="center"/>
          </w:tcPr>
          <w:p w14:paraId="2E4A02C4" w14:textId="1E253E17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559" w:type="dxa"/>
            <w:shd w:val="clear" w:color="auto" w:fill="FC8C8C"/>
          </w:tcPr>
          <w:p w14:paraId="6858DBAA" w14:textId="414F7EC4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F743A" w:rsidRPr="00A231EF" w14:paraId="1A34A934" w14:textId="77777777" w:rsidTr="00975333">
        <w:tc>
          <w:tcPr>
            <w:tcW w:w="562" w:type="dxa"/>
            <w:vAlign w:val="center"/>
          </w:tcPr>
          <w:p w14:paraId="157E71A0" w14:textId="680033C4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54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ED9D38E" w14:textId="2D221AFC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hang et al., 2016</w:t>
            </w:r>
          </w:p>
        </w:tc>
        <w:tc>
          <w:tcPr>
            <w:tcW w:w="1843" w:type="dxa"/>
            <w:shd w:val="clear" w:color="auto" w:fill="FC8C8C"/>
          </w:tcPr>
          <w:p w14:paraId="7595AC8C" w14:textId="38B26A81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0A097F62" w14:textId="0C7CF82A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FC8C8C"/>
            <w:vAlign w:val="center"/>
          </w:tcPr>
          <w:p w14:paraId="29688448" w14:textId="5CE2D17E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29A7820B" w14:textId="667E7122" w:rsidR="00DF743A" w:rsidRPr="00A231EF" w:rsidRDefault="00B33EF0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65A55866" w14:textId="77777777" w:rsidTr="00975333">
        <w:tc>
          <w:tcPr>
            <w:tcW w:w="562" w:type="dxa"/>
            <w:vAlign w:val="center"/>
          </w:tcPr>
          <w:p w14:paraId="714BF51F" w14:textId="6ACED086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543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A07A02C" w14:textId="01CDE5C3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hang et al., 2018</w:t>
            </w:r>
          </w:p>
        </w:tc>
        <w:tc>
          <w:tcPr>
            <w:tcW w:w="1843" w:type="dxa"/>
            <w:shd w:val="clear" w:color="auto" w:fill="FC8C8C"/>
          </w:tcPr>
          <w:p w14:paraId="61987FD7" w14:textId="7E76EDB1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326D3C5D" w14:textId="42DB3C79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23B18CC9" w14:textId="41910EEA" w:rsidR="00DF743A" w:rsidRPr="00A231EF" w:rsidRDefault="00B33EF0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6D72BC0E" w14:textId="1BB6A014" w:rsidR="00DF743A" w:rsidRPr="00A231EF" w:rsidRDefault="00B33EF0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DF743A" w:rsidRPr="00A231EF" w14:paraId="4652C3CD" w14:textId="77777777" w:rsidTr="00975333">
        <w:tc>
          <w:tcPr>
            <w:tcW w:w="562" w:type="dxa"/>
            <w:vAlign w:val="center"/>
          </w:tcPr>
          <w:p w14:paraId="133D2FE0" w14:textId="1B229B38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t>544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D6270A7" w14:textId="7B62EF18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hu &amp; Lee, 2010</w:t>
            </w:r>
          </w:p>
        </w:tc>
        <w:tc>
          <w:tcPr>
            <w:tcW w:w="1843" w:type="dxa"/>
            <w:shd w:val="clear" w:color="auto" w:fill="FC8C8C"/>
          </w:tcPr>
          <w:p w14:paraId="34888D10" w14:textId="2CE8C59A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759862D8" w14:textId="5FF0A0DA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FC8C8C"/>
            <w:vAlign w:val="center"/>
          </w:tcPr>
          <w:p w14:paraId="7214F5F9" w14:textId="166E9B6D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292D34E3" w14:textId="1F02AD99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544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CLEAR</w:t>
            </w:r>
          </w:p>
        </w:tc>
      </w:tr>
      <w:tr w:rsidR="00DF743A" w:rsidRPr="00A231EF" w14:paraId="318A89A3" w14:textId="77777777" w:rsidTr="00975333">
        <w:tc>
          <w:tcPr>
            <w:tcW w:w="562" w:type="dxa"/>
            <w:vAlign w:val="center"/>
          </w:tcPr>
          <w:p w14:paraId="702E796B" w14:textId="19A9749C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5A8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545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1F4F7EE" w14:textId="23A2E601" w:rsidR="00DF743A" w:rsidRPr="00667E22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C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orrilla-Revilla et al., 2017</w:t>
            </w:r>
          </w:p>
        </w:tc>
        <w:tc>
          <w:tcPr>
            <w:tcW w:w="1843" w:type="dxa"/>
            <w:shd w:val="clear" w:color="auto" w:fill="FC8C8C"/>
          </w:tcPr>
          <w:p w14:paraId="6DD83B40" w14:textId="316EBD97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C8C8C"/>
            <w:vAlign w:val="center"/>
          </w:tcPr>
          <w:p w14:paraId="1B6605A1" w14:textId="4B6965F6" w:rsidR="00DF743A" w:rsidRPr="00A231EF" w:rsidRDefault="00342089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33F2C33C" w14:textId="3A7098D6" w:rsidR="00DF743A" w:rsidRPr="00A231EF" w:rsidRDefault="00B33EF0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0338B529" w14:textId="44CA8EBD" w:rsidR="00DF743A" w:rsidRPr="00A231EF" w:rsidRDefault="00DF743A" w:rsidP="00DF743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544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CLEAR</w:t>
            </w:r>
          </w:p>
        </w:tc>
      </w:tr>
      <w:tr w:rsidR="00580E40" w:rsidRPr="005934C3" w14:paraId="70BB5E41" w14:textId="77777777" w:rsidTr="009C7825">
        <w:tc>
          <w:tcPr>
            <w:tcW w:w="9067" w:type="dxa"/>
            <w:gridSpan w:val="6"/>
            <w:tcBorders>
              <w:top w:val="single" w:sz="4" w:space="0" w:color="auto"/>
            </w:tcBorders>
            <w:vAlign w:val="bottom"/>
          </w:tcPr>
          <w:p w14:paraId="43DF8342" w14:textId="77777777" w:rsidR="00580E40" w:rsidRPr="00A231EF" w:rsidRDefault="00580E40" w:rsidP="00580E4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A231E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  <w:proofErr w:type="gramEnd"/>
            <w:r w:rsidRPr="00A231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ntensity outcome; </w:t>
            </w:r>
            <w:r w:rsidRPr="00A231E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b</w:t>
            </w:r>
            <w:r w:rsidRPr="00A231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osture/Activity type outcome</w:t>
            </w:r>
          </w:p>
        </w:tc>
      </w:tr>
    </w:tbl>
    <w:p w14:paraId="5F1BD74D" w14:textId="77777777" w:rsidR="00B66E44" w:rsidRPr="00A231EF" w:rsidRDefault="00B66E44">
      <w:pPr>
        <w:rPr>
          <w:rFonts w:ascii="Times New Roman" w:hAnsi="Times New Roman" w:cs="Times New Roman"/>
          <w:sz w:val="20"/>
          <w:lang w:val="en-US"/>
        </w:rPr>
      </w:pPr>
    </w:p>
    <w:sectPr w:rsidR="00B66E44" w:rsidRPr="00A231E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MwNjAwNjU1MzI3NDNU0lEKTi0uzszPAymwqAUANIWKiSwAAAA="/>
  </w:docVars>
  <w:rsids>
    <w:rsidRoot w:val="00B66E44"/>
    <w:rsid w:val="00000EAB"/>
    <w:rsid w:val="0004174D"/>
    <w:rsid w:val="000A4665"/>
    <w:rsid w:val="00112460"/>
    <w:rsid w:val="00143359"/>
    <w:rsid w:val="001E057A"/>
    <w:rsid w:val="00201786"/>
    <w:rsid w:val="00236EE1"/>
    <w:rsid w:val="002477EA"/>
    <w:rsid w:val="002639AB"/>
    <w:rsid w:val="002B1ECF"/>
    <w:rsid w:val="002D7114"/>
    <w:rsid w:val="00342089"/>
    <w:rsid w:val="0038560C"/>
    <w:rsid w:val="004140EB"/>
    <w:rsid w:val="004448E7"/>
    <w:rsid w:val="004B431F"/>
    <w:rsid w:val="00580E40"/>
    <w:rsid w:val="005934C3"/>
    <w:rsid w:val="005A0F54"/>
    <w:rsid w:val="005A3E3C"/>
    <w:rsid w:val="00667E22"/>
    <w:rsid w:val="006F59C7"/>
    <w:rsid w:val="00715E34"/>
    <w:rsid w:val="00755595"/>
    <w:rsid w:val="00762700"/>
    <w:rsid w:val="00784087"/>
    <w:rsid w:val="007D7FFA"/>
    <w:rsid w:val="00802CC5"/>
    <w:rsid w:val="008C64B8"/>
    <w:rsid w:val="009069C6"/>
    <w:rsid w:val="00927A23"/>
    <w:rsid w:val="00933FBE"/>
    <w:rsid w:val="00975333"/>
    <w:rsid w:val="009774C7"/>
    <w:rsid w:val="009C7825"/>
    <w:rsid w:val="00A231EF"/>
    <w:rsid w:val="00A81CFE"/>
    <w:rsid w:val="00A947AB"/>
    <w:rsid w:val="00AA2D34"/>
    <w:rsid w:val="00AE5503"/>
    <w:rsid w:val="00B330CF"/>
    <w:rsid w:val="00B33EF0"/>
    <w:rsid w:val="00B66E44"/>
    <w:rsid w:val="00B81225"/>
    <w:rsid w:val="00B816AC"/>
    <w:rsid w:val="00B90419"/>
    <w:rsid w:val="00BF4A50"/>
    <w:rsid w:val="00C57B92"/>
    <w:rsid w:val="00C77CCA"/>
    <w:rsid w:val="00CA5962"/>
    <w:rsid w:val="00CD5234"/>
    <w:rsid w:val="00CE6C47"/>
    <w:rsid w:val="00CF477A"/>
    <w:rsid w:val="00D15DC4"/>
    <w:rsid w:val="00D8685D"/>
    <w:rsid w:val="00DB3316"/>
    <w:rsid w:val="00DE25C4"/>
    <w:rsid w:val="00DF743A"/>
    <w:rsid w:val="00E00528"/>
    <w:rsid w:val="00E376EE"/>
    <w:rsid w:val="00E42A5B"/>
    <w:rsid w:val="00ED7527"/>
    <w:rsid w:val="00EE5201"/>
    <w:rsid w:val="00F03309"/>
    <w:rsid w:val="00F167B9"/>
    <w:rsid w:val="00F30296"/>
    <w:rsid w:val="00F36ADA"/>
    <w:rsid w:val="00F54496"/>
    <w:rsid w:val="00FF6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2EA4D1"/>
  <w15:chartTrackingRefBased/>
  <w15:docId w15:val="{DF034A73-961C-4934-9C04-1DE48D10E9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mithellemGitternetz">
    <w:name w:val="Grid Table Light"/>
    <w:basedOn w:val="NormaleTabelle"/>
    <w:uiPriority w:val="40"/>
    <w:rsid w:val="00B66E4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3837</Words>
  <Characters>21873</Characters>
  <Application>Microsoft Office Word</Application>
  <DocSecurity>0</DocSecurity>
  <Lines>182</Lines>
  <Paragraphs>5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rgiu, Marco (IFSS)</dc:creator>
  <cp:keywords/>
  <dc:description/>
  <cp:lastModifiedBy>Giurgiu, Marco (IFSS)</cp:lastModifiedBy>
  <cp:revision>64</cp:revision>
  <cp:lastPrinted>2022-02-21T11:42:00Z</cp:lastPrinted>
  <dcterms:created xsi:type="dcterms:W3CDTF">2022-01-07T11:53:00Z</dcterms:created>
  <dcterms:modified xsi:type="dcterms:W3CDTF">2023-01-09T13:59:00Z</dcterms:modified>
</cp:coreProperties>
</file>